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CC0A7" w14:textId="62A90122" w:rsidR="00E41D68" w:rsidRDefault="00E41D68" w:rsidP="004663DC">
      <w:pPr>
        <w:pStyle w:val="Heading1"/>
        <w:spacing w:line="240" w:lineRule="auto"/>
      </w:pPr>
      <w:r>
        <w:t>Appendix A</w:t>
      </w:r>
    </w:p>
    <w:p w14:paraId="1122C54E" w14:textId="712972F9" w:rsidR="002C7CEC" w:rsidRPr="00DB5426" w:rsidRDefault="002C7CEC" w:rsidP="004663DC">
      <w:pPr>
        <w:pStyle w:val="Heading2"/>
        <w:spacing w:line="240" w:lineRule="auto"/>
      </w:pPr>
      <w:r w:rsidRPr="00DB5426">
        <w:t>AI squared integration into the workflow in CMHTs</w:t>
      </w:r>
    </w:p>
    <w:p w14:paraId="7DF808E4" w14:textId="6BFBFC7D" w:rsidR="002C7CEC" w:rsidRPr="00DB5426" w:rsidRDefault="002C7CEC" w:rsidP="004663DC">
      <w:r w:rsidRPr="00DB5426">
        <w:t>Local work site instruction</w:t>
      </w:r>
    </w:p>
    <w:p w14:paraId="2F79FE94" w14:textId="77777777" w:rsidR="002C7CEC" w:rsidRPr="00BF580B" w:rsidRDefault="002C7CEC" w:rsidP="004663DC">
      <w:pPr>
        <w:rPr>
          <w:b/>
          <w:bCs/>
          <w:sz w:val="24"/>
          <w:szCs w:val="24"/>
          <w:u w:val="single"/>
        </w:rPr>
      </w:pPr>
      <w:r w:rsidRPr="00BF580B">
        <w:rPr>
          <w:b/>
          <w:bCs/>
          <w:sz w:val="24"/>
          <w:szCs w:val="24"/>
          <w:u w:val="single"/>
        </w:rPr>
        <w:t>Introduction:</w:t>
      </w:r>
    </w:p>
    <w:p w14:paraId="76282F08" w14:textId="77777777" w:rsidR="002C7CEC" w:rsidRPr="0083096E" w:rsidRDefault="002C7CEC" w:rsidP="004663DC">
      <w:pPr>
        <w:rPr>
          <w:sz w:val="24"/>
          <w:szCs w:val="24"/>
        </w:rPr>
      </w:pPr>
      <w:r w:rsidRPr="0083096E">
        <w:rPr>
          <w:sz w:val="24"/>
          <w:szCs w:val="24"/>
        </w:rPr>
        <w:t>The aim of this research project is to provide timely and individualised care for people before relapse or hospitalisation.</w:t>
      </w:r>
    </w:p>
    <w:p w14:paraId="7EA139BE" w14:textId="2EF4300A" w:rsidR="002C7CEC" w:rsidRPr="0083096E" w:rsidRDefault="00E41D68" w:rsidP="004663DC">
      <w:pPr>
        <w:rPr>
          <w:sz w:val="24"/>
          <w:szCs w:val="24"/>
        </w:rPr>
      </w:pPr>
      <w:r w:rsidRPr="00E41D68">
        <w:rPr>
          <w:sz w:val="24"/>
          <w:szCs w:val="24"/>
        </w:rPr>
        <w:t>AI</w:t>
      </w:r>
      <w:r w:rsidRPr="00E41D68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r w:rsidR="002C7CEC" w:rsidRPr="0083096E">
        <w:rPr>
          <w:sz w:val="24"/>
          <w:szCs w:val="24"/>
        </w:rPr>
        <w:t xml:space="preserve">is a software platform designed to address </w:t>
      </w:r>
      <w:r w:rsidR="002C7CEC">
        <w:rPr>
          <w:sz w:val="24"/>
          <w:szCs w:val="24"/>
        </w:rPr>
        <w:t>the</w:t>
      </w:r>
      <w:r w:rsidR="002C7CEC" w:rsidRPr="0083096E">
        <w:rPr>
          <w:sz w:val="24"/>
          <w:szCs w:val="24"/>
        </w:rPr>
        <w:t xml:space="preserve"> problem</w:t>
      </w:r>
      <w:r w:rsidR="002C7CEC">
        <w:rPr>
          <w:sz w:val="24"/>
          <w:szCs w:val="24"/>
        </w:rPr>
        <w:t xml:space="preserve"> of deteriorating mental health/ relapses </w:t>
      </w:r>
      <w:r w:rsidR="002C7CEC" w:rsidRPr="0083096E">
        <w:rPr>
          <w:sz w:val="24"/>
          <w:szCs w:val="24"/>
        </w:rPr>
        <w:t>when people stop taking their medication, or when their medication is not being adequately supervised.</w:t>
      </w:r>
    </w:p>
    <w:p w14:paraId="0A312756" w14:textId="0A201FEF" w:rsidR="002C7CEC" w:rsidRPr="0083096E" w:rsidRDefault="002C7CEC" w:rsidP="004663DC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Pr="0083096E">
        <w:rPr>
          <w:sz w:val="24"/>
          <w:szCs w:val="24"/>
        </w:rPr>
        <w:t xml:space="preserve">he </w:t>
      </w:r>
      <w:r w:rsidR="00E41D68" w:rsidRPr="00E41D68">
        <w:rPr>
          <w:sz w:val="24"/>
          <w:szCs w:val="24"/>
        </w:rPr>
        <w:t>AI</w:t>
      </w:r>
      <w:r w:rsidR="00E41D68" w:rsidRPr="00E41D68">
        <w:rPr>
          <w:sz w:val="24"/>
          <w:szCs w:val="24"/>
          <w:vertAlign w:val="superscript"/>
        </w:rPr>
        <w:t>2</w:t>
      </w:r>
      <w:r w:rsidR="00E41D68">
        <w:rPr>
          <w:sz w:val="24"/>
          <w:szCs w:val="24"/>
        </w:rPr>
        <w:t xml:space="preserve"> </w:t>
      </w:r>
      <w:r w:rsidRPr="0083096E">
        <w:rPr>
          <w:sz w:val="24"/>
          <w:szCs w:val="24"/>
        </w:rPr>
        <w:t xml:space="preserve">system notifies case managers </w:t>
      </w:r>
      <w:r>
        <w:rPr>
          <w:sz w:val="24"/>
          <w:szCs w:val="24"/>
        </w:rPr>
        <w:t>through alerts so they</w:t>
      </w:r>
      <w:r w:rsidRPr="0083096E">
        <w:rPr>
          <w:sz w:val="24"/>
          <w:szCs w:val="24"/>
        </w:rPr>
        <w:t xml:space="preserve"> can contact and advise their patients about any problems with their care.</w:t>
      </w:r>
    </w:p>
    <w:p w14:paraId="1ABEC4B8" w14:textId="77777777" w:rsidR="002C7CEC" w:rsidRPr="00BF580B" w:rsidRDefault="002C7CEC" w:rsidP="004663DC">
      <w:pPr>
        <w:rPr>
          <w:b/>
          <w:bCs/>
          <w:sz w:val="24"/>
          <w:szCs w:val="24"/>
          <w:u w:val="single"/>
        </w:rPr>
      </w:pPr>
      <w:r w:rsidRPr="00BF580B">
        <w:rPr>
          <w:b/>
          <w:bCs/>
          <w:sz w:val="24"/>
          <w:szCs w:val="24"/>
          <w:u w:val="single"/>
        </w:rPr>
        <w:t>Proced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2209"/>
        <w:gridCol w:w="2204"/>
        <w:gridCol w:w="2418"/>
      </w:tblGrid>
      <w:tr w:rsidR="002C7CEC" w14:paraId="6942E09B" w14:textId="77777777" w:rsidTr="00BF580B">
        <w:tc>
          <w:tcPr>
            <w:tcW w:w="2185" w:type="dxa"/>
          </w:tcPr>
          <w:p w14:paraId="238D7C58" w14:textId="77777777" w:rsidR="002C7CEC" w:rsidRPr="00BF580B" w:rsidRDefault="002C7CEC" w:rsidP="004663DC">
            <w:pPr>
              <w:rPr>
                <w:b/>
                <w:bCs/>
                <w:sz w:val="24"/>
                <w:szCs w:val="24"/>
              </w:rPr>
            </w:pPr>
            <w:r w:rsidRPr="00BF580B">
              <w:rPr>
                <w:b/>
                <w:bCs/>
                <w:sz w:val="24"/>
                <w:szCs w:val="24"/>
              </w:rPr>
              <w:t>What</w:t>
            </w:r>
          </w:p>
        </w:tc>
        <w:tc>
          <w:tcPr>
            <w:tcW w:w="2209" w:type="dxa"/>
          </w:tcPr>
          <w:p w14:paraId="05E809F9" w14:textId="77777777" w:rsidR="002C7CEC" w:rsidRPr="00BF580B" w:rsidRDefault="002C7CEC" w:rsidP="004663DC">
            <w:pPr>
              <w:rPr>
                <w:b/>
                <w:bCs/>
                <w:sz w:val="24"/>
                <w:szCs w:val="24"/>
              </w:rPr>
            </w:pPr>
            <w:r w:rsidRPr="00BF580B">
              <w:rPr>
                <w:b/>
                <w:bCs/>
                <w:sz w:val="24"/>
                <w:szCs w:val="24"/>
              </w:rPr>
              <w:t>How</w:t>
            </w:r>
          </w:p>
        </w:tc>
        <w:tc>
          <w:tcPr>
            <w:tcW w:w="2204" w:type="dxa"/>
          </w:tcPr>
          <w:p w14:paraId="31D34C4E" w14:textId="77777777" w:rsidR="002C7CEC" w:rsidRPr="00BF580B" w:rsidRDefault="002C7CEC" w:rsidP="004663DC">
            <w:pPr>
              <w:rPr>
                <w:b/>
                <w:bCs/>
                <w:sz w:val="24"/>
                <w:szCs w:val="24"/>
              </w:rPr>
            </w:pPr>
            <w:r w:rsidRPr="00BF580B">
              <w:rPr>
                <w:b/>
                <w:bCs/>
                <w:sz w:val="24"/>
                <w:szCs w:val="24"/>
              </w:rPr>
              <w:t>Comment clinical</w:t>
            </w:r>
          </w:p>
        </w:tc>
        <w:tc>
          <w:tcPr>
            <w:tcW w:w="2418" w:type="dxa"/>
          </w:tcPr>
          <w:p w14:paraId="122324AE" w14:textId="77777777" w:rsidR="002C7CEC" w:rsidRPr="00BF580B" w:rsidRDefault="002C7CEC" w:rsidP="004663DC">
            <w:pPr>
              <w:rPr>
                <w:b/>
                <w:bCs/>
                <w:sz w:val="24"/>
                <w:szCs w:val="24"/>
              </w:rPr>
            </w:pPr>
            <w:r w:rsidRPr="00BF580B">
              <w:rPr>
                <w:b/>
                <w:bCs/>
                <w:sz w:val="24"/>
                <w:szCs w:val="24"/>
              </w:rPr>
              <w:t>Comments research</w:t>
            </w:r>
          </w:p>
        </w:tc>
      </w:tr>
      <w:tr w:rsidR="002C7CEC" w14:paraId="140B2F6D" w14:textId="77777777" w:rsidTr="00BF580B">
        <w:tc>
          <w:tcPr>
            <w:tcW w:w="2185" w:type="dxa"/>
          </w:tcPr>
          <w:p w14:paraId="45AF7964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57F3E8CD" wp14:editId="4336F596">
                      <wp:simplePos x="0" y="0"/>
                      <wp:positionH relativeFrom="column">
                        <wp:posOffset>1333500</wp:posOffset>
                      </wp:positionH>
                      <wp:positionV relativeFrom="paragraph">
                        <wp:posOffset>1638935</wp:posOffset>
                      </wp:positionV>
                      <wp:extent cx="371475" cy="285750"/>
                      <wp:effectExtent l="104775" t="38100" r="38100" b="123825"/>
                      <wp:wrapNone/>
                      <wp:docPr id="4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71475" cy="285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EDDB7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105pt;margin-top:129.05pt;width:29.25pt;height:22.5pt;flip:x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" strokecolor="#4472c4 [3204]" strokeweight="5pt">
                      <v:stroke endarrow="block"/>
                      <v:shadow color="#868686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A </w:t>
            </w:r>
            <w:r w:rsidRPr="0083096E">
              <w:rPr>
                <w:b/>
                <w:bCs/>
                <w:sz w:val="24"/>
                <w:szCs w:val="24"/>
              </w:rPr>
              <w:t>senior staff member</w:t>
            </w:r>
            <w:r>
              <w:rPr>
                <w:sz w:val="24"/>
                <w:szCs w:val="24"/>
              </w:rPr>
              <w:t xml:space="preserve"> (CNC or dedicated project clinician) </w:t>
            </w:r>
            <w:r w:rsidRPr="0083096E">
              <w:rPr>
                <w:b/>
                <w:bCs/>
                <w:sz w:val="24"/>
                <w:szCs w:val="24"/>
              </w:rPr>
              <w:t>checks alerts weekly</w:t>
            </w:r>
          </w:p>
        </w:tc>
        <w:tc>
          <w:tcPr>
            <w:tcW w:w="2209" w:type="dxa"/>
          </w:tcPr>
          <w:p w14:paraId="77D0DE6C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erts are based on clinical judgement and historical individual patterns </w:t>
            </w:r>
            <w:r w:rsidRPr="00824C8A">
              <w:rPr>
                <w:b/>
                <w:bCs/>
                <w:sz w:val="24"/>
                <w:szCs w:val="24"/>
              </w:rPr>
              <w:t>ignored</w:t>
            </w:r>
            <w:r>
              <w:rPr>
                <w:sz w:val="24"/>
                <w:szCs w:val="24"/>
              </w:rPr>
              <w:t xml:space="preserve"> or </w:t>
            </w:r>
            <w:r w:rsidRPr="00824C8A">
              <w:rPr>
                <w:b/>
                <w:bCs/>
                <w:sz w:val="24"/>
                <w:szCs w:val="24"/>
              </w:rPr>
              <w:t>actioned</w:t>
            </w:r>
          </w:p>
        </w:tc>
        <w:tc>
          <w:tcPr>
            <w:tcW w:w="2204" w:type="dxa"/>
          </w:tcPr>
          <w:p w14:paraId="22F1C10F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  <w:tc>
          <w:tcPr>
            <w:tcW w:w="2418" w:type="dxa"/>
          </w:tcPr>
          <w:p w14:paraId="2F881E9D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 implementation where every staff member accesses the dashboard was abandoned due to staff ambiguities, thus resulting in a single point model (with redundancy provision)</w:t>
            </w:r>
          </w:p>
        </w:tc>
      </w:tr>
      <w:tr w:rsidR="002C7CEC" w14:paraId="3B1144D0" w14:textId="77777777" w:rsidTr="00BF580B">
        <w:tc>
          <w:tcPr>
            <w:tcW w:w="2185" w:type="dxa"/>
          </w:tcPr>
          <w:p w14:paraId="0C271988" w14:textId="77777777" w:rsidR="002C7CEC" w:rsidRDefault="002C7CEC" w:rsidP="004663DC">
            <w:pPr>
              <w:rPr>
                <w:sz w:val="24"/>
                <w:szCs w:val="24"/>
              </w:rPr>
            </w:pPr>
            <w:r w:rsidRPr="00DB5426">
              <w:rPr>
                <w:b/>
                <w:bCs/>
                <w:sz w:val="24"/>
                <w:szCs w:val="24"/>
              </w:rPr>
              <w:t xml:space="preserve">Responding </w:t>
            </w:r>
            <w:r>
              <w:rPr>
                <w:sz w:val="24"/>
                <w:szCs w:val="24"/>
              </w:rPr>
              <w:t>to alerts</w:t>
            </w:r>
          </w:p>
        </w:tc>
        <w:tc>
          <w:tcPr>
            <w:tcW w:w="2209" w:type="dxa"/>
          </w:tcPr>
          <w:p w14:paraId="530B1AF8" w14:textId="77777777" w:rsidR="002C7CEC" w:rsidRPr="0083096E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nore</w:t>
            </w:r>
          </w:p>
        </w:tc>
        <w:tc>
          <w:tcPr>
            <w:tcW w:w="2204" w:type="dxa"/>
          </w:tcPr>
          <w:p w14:paraId="6C168E82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the alert appears to be the result of the sensitivity setting in someone who has a somewhat irregular pattern picking up medication but averaged out seems compliant</w:t>
            </w:r>
          </w:p>
        </w:tc>
        <w:tc>
          <w:tcPr>
            <w:tcW w:w="2418" w:type="dxa"/>
          </w:tcPr>
          <w:p w14:paraId="3865F914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ignal/noise ratio will need to be refined by adaptations to the algorithm</w:t>
            </w:r>
          </w:p>
        </w:tc>
      </w:tr>
      <w:tr w:rsidR="002C7CEC" w14:paraId="79F385E0" w14:textId="77777777" w:rsidTr="00BF580B">
        <w:tc>
          <w:tcPr>
            <w:tcW w:w="2185" w:type="dxa"/>
          </w:tcPr>
          <w:p w14:paraId="2089C385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E7851A9" wp14:editId="58E195E3">
                      <wp:simplePos x="0" y="0"/>
                      <wp:positionH relativeFrom="column">
                        <wp:posOffset>1295400</wp:posOffset>
                      </wp:positionH>
                      <wp:positionV relativeFrom="paragraph">
                        <wp:posOffset>730250</wp:posOffset>
                      </wp:positionV>
                      <wp:extent cx="371475" cy="285750"/>
                      <wp:effectExtent l="104775" t="38100" r="38100" b="123825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71475" cy="285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FCE506" id="AutoShape 3" o:spid="_x0000_s1026" type="#_x0000_t32" style="position:absolute;margin-left:102pt;margin-top:57.5pt;width:29.25pt;height:22.5pt;flip:x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" strokecolor="#4472c4 [3204]" strokeweight="5pt">
                      <v:stroke endarrow="block"/>
                      <v:shadow color="#868686"/>
                    </v:shape>
                  </w:pict>
                </mc:Fallback>
              </mc:AlternateContent>
            </w:r>
          </w:p>
        </w:tc>
        <w:tc>
          <w:tcPr>
            <w:tcW w:w="2209" w:type="dxa"/>
          </w:tcPr>
          <w:p w14:paraId="601E84A1" w14:textId="77777777" w:rsidR="002C7CEC" w:rsidRPr="0083096E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on</w:t>
            </w:r>
          </w:p>
        </w:tc>
        <w:tc>
          <w:tcPr>
            <w:tcW w:w="2204" w:type="dxa"/>
          </w:tcPr>
          <w:p w14:paraId="0DD300FD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d on risk assessment the assertiveness of follow up may vary.</w:t>
            </w:r>
          </w:p>
          <w:p w14:paraId="72D99DFC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  <w:tc>
          <w:tcPr>
            <w:tcW w:w="2418" w:type="dxa"/>
          </w:tcPr>
          <w:p w14:paraId="218EAF9B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</w:tr>
      <w:tr w:rsidR="002C7CEC" w14:paraId="208FE566" w14:textId="77777777" w:rsidTr="00BF580B">
        <w:tc>
          <w:tcPr>
            <w:tcW w:w="2185" w:type="dxa"/>
          </w:tcPr>
          <w:p w14:paraId="0E63E7E7" w14:textId="77777777" w:rsidR="002C7CEC" w:rsidRDefault="002C7CEC" w:rsidP="004663DC">
            <w:pPr>
              <w:rPr>
                <w:sz w:val="24"/>
                <w:szCs w:val="24"/>
              </w:rPr>
            </w:pPr>
            <w:r w:rsidRPr="00DB5426">
              <w:rPr>
                <w:b/>
                <w:bCs/>
                <w:sz w:val="24"/>
                <w:szCs w:val="24"/>
              </w:rPr>
              <w:t>Actioning</w:t>
            </w:r>
            <w:r>
              <w:rPr>
                <w:sz w:val="24"/>
                <w:szCs w:val="24"/>
              </w:rPr>
              <w:t xml:space="preserve"> alerts</w:t>
            </w:r>
          </w:p>
        </w:tc>
        <w:tc>
          <w:tcPr>
            <w:tcW w:w="2209" w:type="dxa"/>
          </w:tcPr>
          <w:p w14:paraId="29C43068" w14:textId="004BA5EF" w:rsidR="002C7CEC" w:rsidRDefault="00E41D68" w:rsidP="004663DC">
            <w:pPr>
              <w:rPr>
                <w:sz w:val="24"/>
                <w:szCs w:val="24"/>
              </w:rPr>
            </w:pPr>
            <w:r w:rsidRPr="00E41D68">
              <w:rPr>
                <w:sz w:val="24"/>
                <w:szCs w:val="24"/>
              </w:rPr>
              <w:t>AI</w:t>
            </w:r>
            <w:r w:rsidRPr="00E41D68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="002C7CEC">
              <w:rPr>
                <w:sz w:val="24"/>
                <w:szCs w:val="24"/>
              </w:rPr>
              <w:t xml:space="preserve">alerts are made an agenda item on the morning team meeting. CNC </w:t>
            </w:r>
            <w:r w:rsidR="002C7CEC">
              <w:rPr>
                <w:sz w:val="24"/>
                <w:szCs w:val="24"/>
              </w:rPr>
              <w:lastRenderedPageBreak/>
              <w:t xml:space="preserve">presents alerts as data point of concern that will be triaged further by respective case manager </w:t>
            </w:r>
          </w:p>
        </w:tc>
        <w:tc>
          <w:tcPr>
            <w:tcW w:w="2204" w:type="dxa"/>
          </w:tcPr>
          <w:p w14:paraId="6681D50E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ase manager follows up:</w:t>
            </w:r>
          </w:p>
          <w:p w14:paraId="1DD75AAC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alking to patient, carer and/or GP.</w:t>
            </w:r>
          </w:p>
          <w:p w14:paraId="69BE3121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conversation needs to be done sensitively with a care motive evident rather than a control motive as patients are sensitive to perceived paternalism.</w:t>
            </w:r>
          </w:p>
          <w:p w14:paraId="406FA51E" w14:textId="4E509A8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4008F8" wp14:editId="70A4F452">
                      <wp:simplePos x="0" y="0"/>
                      <wp:positionH relativeFrom="column">
                        <wp:posOffset>-1657350</wp:posOffset>
                      </wp:positionH>
                      <wp:positionV relativeFrom="paragraph">
                        <wp:posOffset>895350</wp:posOffset>
                      </wp:positionV>
                      <wp:extent cx="371475" cy="285750"/>
                      <wp:effectExtent l="109855" t="33020" r="33020" b="128905"/>
                      <wp:wrapNone/>
                      <wp:docPr id="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71475" cy="285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8CBC3F" id="AutoShape 4" o:spid="_x0000_s1026" type="#_x0000_t32" style="position:absolute;margin-left:-130.5pt;margin-top:70.5pt;width:29.25pt;height:22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" strokecolor="#4472c4 [3204]" strokeweight="5pt">
                      <v:stroke endarrow="block"/>
                      <v:shadow color="#868686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Action is recorded as per usual in clinical notes (CCC), however the action also needs to be recorded </w:t>
            </w:r>
            <w:r w:rsidR="00E41D68" w:rsidRPr="00E41D68">
              <w:rPr>
                <w:sz w:val="24"/>
                <w:szCs w:val="24"/>
              </w:rPr>
              <w:t>AI</w:t>
            </w:r>
            <w:r w:rsidR="00E41D68" w:rsidRPr="00E41D68">
              <w:rPr>
                <w:sz w:val="24"/>
                <w:szCs w:val="24"/>
                <w:vertAlign w:val="superscript"/>
              </w:rPr>
              <w:t>2</w:t>
            </w:r>
            <w:r w:rsidR="00E41D68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18" w:type="dxa"/>
          </w:tcPr>
          <w:p w14:paraId="161E397B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</w:tr>
      <w:tr w:rsidR="002C7CEC" w14:paraId="0663F89A" w14:textId="77777777" w:rsidTr="00BF580B">
        <w:tc>
          <w:tcPr>
            <w:tcW w:w="2185" w:type="dxa"/>
          </w:tcPr>
          <w:p w14:paraId="4B6038FE" w14:textId="5B87244B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3DF304" wp14:editId="7AA0926D">
                      <wp:simplePos x="0" y="0"/>
                      <wp:positionH relativeFrom="column">
                        <wp:posOffset>1266825</wp:posOffset>
                      </wp:positionH>
                      <wp:positionV relativeFrom="paragraph">
                        <wp:posOffset>1687195</wp:posOffset>
                      </wp:positionV>
                      <wp:extent cx="371475" cy="285750"/>
                      <wp:effectExtent l="104775" t="33020" r="38100" b="128905"/>
                      <wp:wrapNone/>
                      <wp:docPr id="5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71475" cy="285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C7D14C" id="AutoShape 5" o:spid="_x0000_s1026" type="#_x0000_t32" style="position:absolute;margin-left:99.75pt;margin-top:132.85pt;width:29.25pt;height:22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" strokecolor="#4472c4 [3204]" strokeweight="5pt">
                      <v:stroke endarrow="block"/>
                      <v:shadow color="#868686"/>
                    </v:shape>
                  </w:pict>
                </mc:Fallback>
              </mc:AlternateContent>
            </w:r>
            <w:r w:rsidRPr="00DB5426">
              <w:rPr>
                <w:b/>
                <w:bCs/>
                <w:sz w:val="24"/>
                <w:szCs w:val="24"/>
              </w:rPr>
              <w:t>Closing the loop</w:t>
            </w:r>
            <w:r>
              <w:rPr>
                <w:sz w:val="24"/>
                <w:szCs w:val="24"/>
              </w:rPr>
              <w:t xml:space="preserve"> between clinical notes and </w:t>
            </w:r>
            <w:r w:rsidR="00381199" w:rsidRPr="00381199">
              <w:rPr>
                <w:sz w:val="24"/>
                <w:szCs w:val="24"/>
              </w:rPr>
              <w:t>AI</w:t>
            </w:r>
            <w:r w:rsidR="00381199" w:rsidRPr="00381199">
              <w:rPr>
                <w:sz w:val="24"/>
                <w:szCs w:val="24"/>
                <w:vertAlign w:val="superscript"/>
              </w:rPr>
              <w:t>2</w:t>
            </w:r>
            <w:r w:rsidR="00381199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09" w:type="dxa"/>
          </w:tcPr>
          <w:p w14:paraId="4577584B" w14:textId="1A6800F6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se manager who actioned the alert is sending CNC (point person for research) a copy of the entry which is then entered by CNC into the </w:t>
            </w:r>
            <w:r w:rsidR="00381199" w:rsidRPr="00381199">
              <w:rPr>
                <w:sz w:val="24"/>
                <w:szCs w:val="24"/>
              </w:rPr>
              <w:t>AI</w:t>
            </w:r>
            <w:r w:rsidR="00381199" w:rsidRPr="00381199">
              <w:rPr>
                <w:sz w:val="24"/>
                <w:szCs w:val="24"/>
                <w:vertAlign w:val="superscript"/>
              </w:rPr>
              <w:t>2</w:t>
            </w:r>
            <w:r w:rsidR="0038119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 w:rsidR="00C87072"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ared dashboard</w:t>
            </w:r>
          </w:p>
          <w:p w14:paraId="0E82FDEE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  <w:tc>
          <w:tcPr>
            <w:tcW w:w="2204" w:type="dxa"/>
          </w:tcPr>
          <w:p w14:paraId="52544E47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  <w:tc>
          <w:tcPr>
            <w:tcW w:w="2418" w:type="dxa"/>
          </w:tcPr>
          <w:p w14:paraId="074BEA30" w14:textId="5001AB79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arch functions on </w:t>
            </w:r>
            <w:r w:rsidR="00E41D68" w:rsidRPr="00E41D68">
              <w:rPr>
                <w:sz w:val="24"/>
                <w:szCs w:val="24"/>
              </w:rPr>
              <w:t>AI</w:t>
            </w:r>
            <w:r w:rsidR="00E41D68" w:rsidRPr="00E41D68">
              <w:rPr>
                <w:sz w:val="24"/>
                <w:szCs w:val="24"/>
                <w:vertAlign w:val="superscript"/>
              </w:rPr>
              <w:t>2</w:t>
            </w:r>
            <w:r w:rsidR="00E41D6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website need developing as currently interventions are captured on an excel sheet which is procedurally unsatisfactory. </w:t>
            </w:r>
          </w:p>
        </w:tc>
      </w:tr>
      <w:tr w:rsidR="002C7CEC" w14:paraId="40BE418F" w14:textId="77777777" w:rsidTr="00BF580B">
        <w:tc>
          <w:tcPr>
            <w:tcW w:w="2185" w:type="dxa"/>
          </w:tcPr>
          <w:p w14:paraId="4444D229" w14:textId="77777777" w:rsidR="002C7CEC" w:rsidRPr="00824C8A" w:rsidRDefault="002C7CEC" w:rsidP="004663DC">
            <w:pPr>
              <w:rPr>
                <w:b/>
                <w:bCs/>
                <w:sz w:val="24"/>
                <w:szCs w:val="24"/>
              </w:rPr>
            </w:pPr>
            <w:r w:rsidRPr="00824C8A">
              <w:rPr>
                <w:b/>
                <w:bCs/>
                <w:sz w:val="24"/>
                <w:szCs w:val="24"/>
              </w:rPr>
              <w:t>Reporting a KPI</w:t>
            </w:r>
          </w:p>
        </w:tc>
        <w:tc>
          <w:tcPr>
            <w:tcW w:w="2209" w:type="dxa"/>
          </w:tcPr>
          <w:p w14:paraId="1F3F3ACD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eeping record of actions initiated and actions closed with clinical comment regarding potential relapse avoided </w:t>
            </w:r>
          </w:p>
        </w:tc>
        <w:tc>
          <w:tcPr>
            <w:tcW w:w="2204" w:type="dxa"/>
          </w:tcPr>
          <w:p w14:paraId="57BF7E06" w14:textId="77777777" w:rsidR="002C7CEC" w:rsidRDefault="002C7CEC" w:rsidP="004663DC">
            <w:pPr>
              <w:rPr>
                <w:sz w:val="24"/>
                <w:szCs w:val="24"/>
              </w:rPr>
            </w:pPr>
          </w:p>
        </w:tc>
        <w:tc>
          <w:tcPr>
            <w:tcW w:w="2418" w:type="dxa"/>
          </w:tcPr>
          <w:p w14:paraId="685284D1" w14:textId="77777777" w:rsidR="002C7CEC" w:rsidRDefault="002C7CEC" w:rsidP="004663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turing perceived narrative of being helpful or intrusive from a patient perspective. Training requirements to refine the message/conversation</w:t>
            </w:r>
          </w:p>
        </w:tc>
      </w:tr>
    </w:tbl>
    <w:p w14:paraId="41F41314" w14:textId="07D89365" w:rsidR="00381199" w:rsidRPr="00381199" w:rsidRDefault="00381199" w:rsidP="004663DC"/>
    <w:sectPr w:rsidR="00381199" w:rsidRPr="00381199" w:rsidSect="0020341C">
      <w:footerReference w:type="default" r:id="rId11"/>
      <w:footnotePr>
        <w:numRestart w:val="eachPage"/>
      </w:foot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A091" w14:textId="77777777" w:rsidR="00F557B4" w:rsidRDefault="00F557B4" w:rsidP="005241CB">
      <w:r>
        <w:separator/>
      </w:r>
    </w:p>
  </w:endnote>
  <w:endnote w:type="continuationSeparator" w:id="0">
    <w:p w14:paraId="0619B71B" w14:textId="77777777" w:rsidR="00F557B4" w:rsidRDefault="00F557B4" w:rsidP="005241CB">
      <w:r>
        <w:continuationSeparator/>
      </w:r>
    </w:p>
  </w:endnote>
  <w:endnote w:type="continuationNotice" w:id="1">
    <w:p w14:paraId="3CB02A3C" w14:textId="77777777" w:rsidR="00F557B4" w:rsidRDefault="00F557B4" w:rsidP="005241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402DA" w14:textId="5DFC73EA" w:rsidR="007F63CD" w:rsidRDefault="007F63CD" w:rsidP="005241CB">
    <w:pPr>
      <w:pStyle w:val="Footer"/>
    </w:pPr>
    <w:bookmarkStart w:id="0" w:name="_Ref80019447"/>
    <w:r>
      <w:rPr>
        <w:noProof/>
      </w:rPr>
      <w:t xml:space="preserve">    </w:t>
    </w:r>
    <w:bookmarkEnd w:id="0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7D27A" w14:textId="77777777" w:rsidR="00F557B4" w:rsidRDefault="00F557B4" w:rsidP="005241CB">
      <w:r>
        <w:separator/>
      </w:r>
    </w:p>
  </w:footnote>
  <w:footnote w:type="continuationSeparator" w:id="0">
    <w:p w14:paraId="77BF273D" w14:textId="77777777" w:rsidR="00F557B4" w:rsidRDefault="00F557B4" w:rsidP="005241CB">
      <w:r>
        <w:continuationSeparator/>
      </w:r>
    </w:p>
  </w:footnote>
  <w:footnote w:type="continuationNotice" w:id="1">
    <w:p w14:paraId="79615453" w14:textId="77777777" w:rsidR="00F557B4" w:rsidRDefault="00F557B4" w:rsidP="005241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</w:abstractNum>
  <w:abstractNum w:abstractNumId="1" w15:restartNumberingAfterBreak="0">
    <w:nsid w:val="0D2876A7"/>
    <w:multiLevelType w:val="hybridMultilevel"/>
    <w:tmpl w:val="856E638E"/>
    <w:lvl w:ilvl="0" w:tplc="0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E700B67"/>
    <w:multiLevelType w:val="hybridMultilevel"/>
    <w:tmpl w:val="4650C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771ABA"/>
    <w:multiLevelType w:val="hybridMultilevel"/>
    <w:tmpl w:val="0FC0A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A11AA"/>
    <w:multiLevelType w:val="multilevel"/>
    <w:tmpl w:val="98A2155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2C6ADC"/>
    <w:multiLevelType w:val="hybridMultilevel"/>
    <w:tmpl w:val="B26EC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B04AAF"/>
    <w:multiLevelType w:val="hybridMultilevel"/>
    <w:tmpl w:val="A1F8200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31D1D"/>
    <w:multiLevelType w:val="hybridMultilevel"/>
    <w:tmpl w:val="1A8A6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E6B50"/>
    <w:multiLevelType w:val="multilevel"/>
    <w:tmpl w:val="59FC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EC272A"/>
    <w:multiLevelType w:val="hybridMultilevel"/>
    <w:tmpl w:val="51988894"/>
    <w:lvl w:ilvl="0" w:tplc="1536F80A">
      <w:start w:val="1"/>
      <w:numFmt w:val="bullet"/>
      <w:lvlText w:val=""/>
      <w:lvlJc w:val="left"/>
      <w:pPr>
        <w:ind w:left="-284" w:hanging="76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7D7BDE"/>
    <w:multiLevelType w:val="hybridMultilevel"/>
    <w:tmpl w:val="B3FE9CE2"/>
    <w:lvl w:ilvl="0" w:tplc="2166B43A">
      <w:start w:val="2"/>
      <w:numFmt w:val="bullet"/>
      <w:lvlText w:val="-"/>
      <w:lvlJc w:val="left"/>
      <w:pPr>
        <w:ind w:left="11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1" w15:restartNumberingAfterBreak="0">
    <w:nsid w:val="3DD14DAE"/>
    <w:multiLevelType w:val="hybridMultilevel"/>
    <w:tmpl w:val="6248FB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DF3454"/>
    <w:multiLevelType w:val="hybridMultilevel"/>
    <w:tmpl w:val="507AE1E2"/>
    <w:lvl w:ilvl="0" w:tplc="6B94A8BA">
      <w:start w:val="1"/>
      <w:numFmt w:val="bullet"/>
      <w:lvlText w:val=""/>
      <w:lvlJc w:val="left"/>
      <w:pPr>
        <w:ind w:left="0" w:firstLine="5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7C485C"/>
    <w:multiLevelType w:val="multilevel"/>
    <w:tmpl w:val="8AD6C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7C487C"/>
    <w:multiLevelType w:val="hybridMultilevel"/>
    <w:tmpl w:val="2512A108"/>
    <w:lvl w:ilvl="0" w:tplc="F3F237B4">
      <w:start w:val="1"/>
      <w:numFmt w:val="bullet"/>
      <w:lvlText w:val=""/>
      <w:lvlJc w:val="left"/>
      <w:pPr>
        <w:ind w:left="284" w:firstLine="7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F4B9C"/>
    <w:multiLevelType w:val="hybridMultilevel"/>
    <w:tmpl w:val="CDEA0A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A2932"/>
    <w:multiLevelType w:val="hybridMultilevel"/>
    <w:tmpl w:val="5DC6DA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5448BB"/>
    <w:multiLevelType w:val="hybridMultilevel"/>
    <w:tmpl w:val="F140E57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8FB07ED"/>
    <w:multiLevelType w:val="hybridMultilevel"/>
    <w:tmpl w:val="5C4C46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944152"/>
    <w:multiLevelType w:val="hybridMultilevel"/>
    <w:tmpl w:val="47A264BC"/>
    <w:lvl w:ilvl="0" w:tplc="BC221464">
      <w:start w:val="1"/>
      <w:numFmt w:val="bullet"/>
      <w:lvlText w:val=""/>
      <w:lvlJc w:val="left"/>
      <w:pPr>
        <w:ind w:left="-433" w:firstLine="3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A42A44"/>
    <w:multiLevelType w:val="hybridMultilevel"/>
    <w:tmpl w:val="4EC0A8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AF73B6"/>
    <w:multiLevelType w:val="hybridMultilevel"/>
    <w:tmpl w:val="42B0D64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F572F8"/>
    <w:multiLevelType w:val="hybridMultilevel"/>
    <w:tmpl w:val="D7C2BD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7705FC"/>
    <w:multiLevelType w:val="hybridMultilevel"/>
    <w:tmpl w:val="774E9194"/>
    <w:lvl w:ilvl="0" w:tplc="8A568842">
      <w:start w:val="1"/>
      <w:numFmt w:val="bullet"/>
      <w:lvlText w:val=""/>
      <w:lvlJc w:val="left"/>
      <w:pPr>
        <w:ind w:left="-417" w:firstLine="13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F67C3F"/>
    <w:multiLevelType w:val="hybridMultilevel"/>
    <w:tmpl w:val="C26071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E36FE7"/>
    <w:multiLevelType w:val="hybridMultilevel"/>
    <w:tmpl w:val="702E34B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B8D4EF9"/>
    <w:multiLevelType w:val="hybridMultilevel"/>
    <w:tmpl w:val="C95A1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9460A5"/>
    <w:multiLevelType w:val="hybridMultilevel"/>
    <w:tmpl w:val="BACA5A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EE0E2B"/>
    <w:multiLevelType w:val="hybridMultilevel"/>
    <w:tmpl w:val="3072F60C"/>
    <w:lvl w:ilvl="0" w:tplc="F9D4F930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5"/>
  </w:num>
  <w:num w:numId="3">
    <w:abstractNumId w:val="0"/>
  </w:num>
  <w:num w:numId="4">
    <w:abstractNumId w:val="25"/>
  </w:num>
  <w:num w:numId="5">
    <w:abstractNumId w:val="1"/>
  </w:num>
  <w:num w:numId="6">
    <w:abstractNumId w:val="5"/>
  </w:num>
  <w:num w:numId="7">
    <w:abstractNumId w:val="17"/>
  </w:num>
  <w:num w:numId="8">
    <w:abstractNumId w:val="22"/>
  </w:num>
  <w:num w:numId="9">
    <w:abstractNumId w:val="18"/>
  </w:num>
  <w:num w:numId="10">
    <w:abstractNumId w:val="2"/>
  </w:num>
  <w:num w:numId="11">
    <w:abstractNumId w:val="16"/>
  </w:num>
  <w:num w:numId="12">
    <w:abstractNumId w:val="7"/>
  </w:num>
  <w:num w:numId="13">
    <w:abstractNumId w:val="3"/>
  </w:num>
  <w:num w:numId="14">
    <w:abstractNumId w:val="10"/>
  </w:num>
  <w:num w:numId="15">
    <w:abstractNumId w:val="26"/>
  </w:num>
  <w:num w:numId="16">
    <w:abstractNumId w:val="6"/>
  </w:num>
  <w:num w:numId="17">
    <w:abstractNumId w:val="27"/>
  </w:num>
  <w:num w:numId="18">
    <w:abstractNumId w:val="12"/>
  </w:num>
  <w:num w:numId="19">
    <w:abstractNumId w:val="23"/>
  </w:num>
  <w:num w:numId="20">
    <w:abstractNumId w:val="9"/>
  </w:num>
  <w:num w:numId="21">
    <w:abstractNumId w:val="14"/>
  </w:num>
  <w:num w:numId="22">
    <w:abstractNumId w:val="19"/>
  </w:num>
  <w:num w:numId="23">
    <w:abstractNumId w:val="15"/>
  </w:num>
  <w:num w:numId="24">
    <w:abstractNumId w:val="21"/>
  </w:num>
  <w:num w:numId="2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</w:num>
  <w:num w:numId="27">
    <w:abstractNumId w:val="20"/>
  </w:num>
  <w:num w:numId="28">
    <w:abstractNumId w:val="8"/>
  </w:num>
  <w:num w:numId="29">
    <w:abstractNumId w:val="13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Calibri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r2vawqvv5aqezevkp2f9rtefasfar0xfa&quot;&gt;MentalHealth 190726 V2&lt;record-ids&gt;&lt;item&gt;562&lt;/item&gt;&lt;item&gt;653&lt;/item&gt;&lt;item&gt;729&lt;/item&gt;&lt;item&gt;730&lt;/item&gt;&lt;item&gt;731&lt;/item&gt;&lt;item&gt;732&lt;/item&gt;&lt;item&gt;733&lt;/item&gt;&lt;item&gt;734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1&lt;/item&gt;&lt;item&gt;752&lt;/item&gt;&lt;item&gt;754&lt;/item&gt;&lt;item&gt;755&lt;/item&gt;&lt;item&gt;756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/record-ids&gt;&lt;/item&gt;&lt;/Libraries&gt;"/>
  </w:docVars>
  <w:rsids>
    <w:rsidRoot w:val="008F141F"/>
    <w:rsid w:val="0000028C"/>
    <w:rsid w:val="00000552"/>
    <w:rsid w:val="000006BC"/>
    <w:rsid w:val="00000820"/>
    <w:rsid w:val="00000C52"/>
    <w:rsid w:val="00000C9C"/>
    <w:rsid w:val="00000EE8"/>
    <w:rsid w:val="000010C8"/>
    <w:rsid w:val="00001153"/>
    <w:rsid w:val="0000118F"/>
    <w:rsid w:val="00001365"/>
    <w:rsid w:val="000014E1"/>
    <w:rsid w:val="00001941"/>
    <w:rsid w:val="00001AF1"/>
    <w:rsid w:val="00001B77"/>
    <w:rsid w:val="000025DF"/>
    <w:rsid w:val="0000265E"/>
    <w:rsid w:val="00002B73"/>
    <w:rsid w:val="00002C6F"/>
    <w:rsid w:val="00002C80"/>
    <w:rsid w:val="00003578"/>
    <w:rsid w:val="00003740"/>
    <w:rsid w:val="0000391B"/>
    <w:rsid w:val="0000395A"/>
    <w:rsid w:val="0000396E"/>
    <w:rsid w:val="000039F1"/>
    <w:rsid w:val="00003A5F"/>
    <w:rsid w:val="00003B4E"/>
    <w:rsid w:val="00003DE2"/>
    <w:rsid w:val="00004000"/>
    <w:rsid w:val="00004288"/>
    <w:rsid w:val="0000442D"/>
    <w:rsid w:val="0000454D"/>
    <w:rsid w:val="00004C3E"/>
    <w:rsid w:val="00004C5F"/>
    <w:rsid w:val="00004E22"/>
    <w:rsid w:val="000051C1"/>
    <w:rsid w:val="00005613"/>
    <w:rsid w:val="00005897"/>
    <w:rsid w:val="00005D47"/>
    <w:rsid w:val="0000600E"/>
    <w:rsid w:val="0000601D"/>
    <w:rsid w:val="000061B7"/>
    <w:rsid w:val="00006864"/>
    <w:rsid w:val="00006965"/>
    <w:rsid w:val="00006F47"/>
    <w:rsid w:val="000070CE"/>
    <w:rsid w:val="000070F9"/>
    <w:rsid w:val="000072E8"/>
    <w:rsid w:val="0000763C"/>
    <w:rsid w:val="00007750"/>
    <w:rsid w:val="00007EF8"/>
    <w:rsid w:val="00007F5D"/>
    <w:rsid w:val="00007F8A"/>
    <w:rsid w:val="00010211"/>
    <w:rsid w:val="0001067C"/>
    <w:rsid w:val="00010B11"/>
    <w:rsid w:val="00010ECC"/>
    <w:rsid w:val="00010ED7"/>
    <w:rsid w:val="0001100D"/>
    <w:rsid w:val="00011115"/>
    <w:rsid w:val="0001133F"/>
    <w:rsid w:val="0001166F"/>
    <w:rsid w:val="000119DD"/>
    <w:rsid w:val="00011AD7"/>
    <w:rsid w:val="00011BBE"/>
    <w:rsid w:val="00011C17"/>
    <w:rsid w:val="00012361"/>
    <w:rsid w:val="00012856"/>
    <w:rsid w:val="00012A88"/>
    <w:rsid w:val="00012B41"/>
    <w:rsid w:val="00012E37"/>
    <w:rsid w:val="00013575"/>
    <w:rsid w:val="000135C5"/>
    <w:rsid w:val="00013AC1"/>
    <w:rsid w:val="00013F1F"/>
    <w:rsid w:val="000140C1"/>
    <w:rsid w:val="00014809"/>
    <w:rsid w:val="00015275"/>
    <w:rsid w:val="000154C4"/>
    <w:rsid w:val="0001556D"/>
    <w:rsid w:val="0001562F"/>
    <w:rsid w:val="0001564D"/>
    <w:rsid w:val="00015680"/>
    <w:rsid w:val="000157CE"/>
    <w:rsid w:val="00015934"/>
    <w:rsid w:val="00015B30"/>
    <w:rsid w:val="00015D7B"/>
    <w:rsid w:val="000161EC"/>
    <w:rsid w:val="000161F3"/>
    <w:rsid w:val="00016330"/>
    <w:rsid w:val="000163F7"/>
    <w:rsid w:val="000169FC"/>
    <w:rsid w:val="00016A3F"/>
    <w:rsid w:val="00016CD8"/>
    <w:rsid w:val="00016CFA"/>
    <w:rsid w:val="00016DE6"/>
    <w:rsid w:val="00016FBA"/>
    <w:rsid w:val="0001710D"/>
    <w:rsid w:val="00017255"/>
    <w:rsid w:val="00017519"/>
    <w:rsid w:val="0002006B"/>
    <w:rsid w:val="0002010B"/>
    <w:rsid w:val="000202F6"/>
    <w:rsid w:val="000203FE"/>
    <w:rsid w:val="00020491"/>
    <w:rsid w:val="00020524"/>
    <w:rsid w:val="00020544"/>
    <w:rsid w:val="000206E6"/>
    <w:rsid w:val="000207DB"/>
    <w:rsid w:val="000209BA"/>
    <w:rsid w:val="00020BD6"/>
    <w:rsid w:val="00020DF0"/>
    <w:rsid w:val="00021787"/>
    <w:rsid w:val="000219C2"/>
    <w:rsid w:val="00021A7D"/>
    <w:rsid w:val="00021C34"/>
    <w:rsid w:val="00021ED8"/>
    <w:rsid w:val="00021F5C"/>
    <w:rsid w:val="000223E8"/>
    <w:rsid w:val="00022721"/>
    <w:rsid w:val="000229BC"/>
    <w:rsid w:val="00022E5F"/>
    <w:rsid w:val="00022E9A"/>
    <w:rsid w:val="00023050"/>
    <w:rsid w:val="000232BE"/>
    <w:rsid w:val="000234B1"/>
    <w:rsid w:val="00023527"/>
    <w:rsid w:val="00023B5E"/>
    <w:rsid w:val="00023D1F"/>
    <w:rsid w:val="00023E67"/>
    <w:rsid w:val="00024019"/>
    <w:rsid w:val="0002431B"/>
    <w:rsid w:val="00024533"/>
    <w:rsid w:val="000245E7"/>
    <w:rsid w:val="00024765"/>
    <w:rsid w:val="00024AD1"/>
    <w:rsid w:val="00024B80"/>
    <w:rsid w:val="00024D89"/>
    <w:rsid w:val="000256E7"/>
    <w:rsid w:val="00025824"/>
    <w:rsid w:val="00025F12"/>
    <w:rsid w:val="00025F3F"/>
    <w:rsid w:val="000260C9"/>
    <w:rsid w:val="000261A0"/>
    <w:rsid w:val="00026216"/>
    <w:rsid w:val="0002623D"/>
    <w:rsid w:val="00026310"/>
    <w:rsid w:val="0002635F"/>
    <w:rsid w:val="00026366"/>
    <w:rsid w:val="00026447"/>
    <w:rsid w:val="000266C9"/>
    <w:rsid w:val="00026CFD"/>
    <w:rsid w:val="00026F55"/>
    <w:rsid w:val="00027263"/>
    <w:rsid w:val="0002766D"/>
    <w:rsid w:val="0002773B"/>
    <w:rsid w:val="00027802"/>
    <w:rsid w:val="00027A48"/>
    <w:rsid w:val="00027C2D"/>
    <w:rsid w:val="00027CC3"/>
    <w:rsid w:val="00027E19"/>
    <w:rsid w:val="00027EF9"/>
    <w:rsid w:val="00027F49"/>
    <w:rsid w:val="0003004E"/>
    <w:rsid w:val="00030082"/>
    <w:rsid w:val="00030142"/>
    <w:rsid w:val="00030494"/>
    <w:rsid w:val="000305FE"/>
    <w:rsid w:val="0003077B"/>
    <w:rsid w:val="00030D91"/>
    <w:rsid w:val="00030E1E"/>
    <w:rsid w:val="00030F0F"/>
    <w:rsid w:val="00030F92"/>
    <w:rsid w:val="0003128A"/>
    <w:rsid w:val="000314B9"/>
    <w:rsid w:val="00031811"/>
    <w:rsid w:val="0003197B"/>
    <w:rsid w:val="00031B96"/>
    <w:rsid w:val="00031CD1"/>
    <w:rsid w:val="00031D89"/>
    <w:rsid w:val="00031E9F"/>
    <w:rsid w:val="0003214E"/>
    <w:rsid w:val="000325D6"/>
    <w:rsid w:val="00032767"/>
    <w:rsid w:val="000329A2"/>
    <w:rsid w:val="00032B0D"/>
    <w:rsid w:val="00032DCD"/>
    <w:rsid w:val="00033201"/>
    <w:rsid w:val="000337FB"/>
    <w:rsid w:val="00033975"/>
    <w:rsid w:val="00033E7B"/>
    <w:rsid w:val="000344A9"/>
    <w:rsid w:val="00034545"/>
    <w:rsid w:val="00034588"/>
    <w:rsid w:val="000345CC"/>
    <w:rsid w:val="00034C30"/>
    <w:rsid w:val="00034CF3"/>
    <w:rsid w:val="00034D02"/>
    <w:rsid w:val="00034E1D"/>
    <w:rsid w:val="00034E92"/>
    <w:rsid w:val="00034F38"/>
    <w:rsid w:val="000355EE"/>
    <w:rsid w:val="0003563E"/>
    <w:rsid w:val="00035660"/>
    <w:rsid w:val="000356D6"/>
    <w:rsid w:val="00035A9A"/>
    <w:rsid w:val="00035C4F"/>
    <w:rsid w:val="00035CAD"/>
    <w:rsid w:val="00035CB3"/>
    <w:rsid w:val="0003606F"/>
    <w:rsid w:val="00036123"/>
    <w:rsid w:val="000364E7"/>
    <w:rsid w:val="00036EC9"/>
    <w:rsid w:val="0003705E"/>
    <w:rsid w:val="0003723C"/>
    <w:rsid w:val="000373AE"/>
    <w:rsid w:val="00037C8F"/>
    <w:rsid w:val="000404F6"/>
    <w:rsid w:val="00040623"/>
    <w:rsid w:val="000408B9"/>
    <w:rsid w:val="000408E1"/>
    <w:rsid w:val="00040BE3"/>
    <w:rsid w:val="00040C12"/>
    <w:rsid w:val="00040EB0"/>
    <w:rsid w:val="00041032"/>
    <w:rsid w:val="00041122"/>
    <w:rsid w:val="00041710"/>
    <w:rsid w:val="00041719"/>
    <w:rsid w:val="000417C4"/>
    <w:rsid w:val="000417FC"/>
    <w:rsid w:val="00041B31"/>
    <w:rsid w:val="00041FA2"/>
    <w:rsid w:val="00041FEF"/>
    <w:rsid w:val="0004211D"/>
    <w:rsid w:val="000422CD"/>
    <w:rsid w:val="000423CB"/>
    <w:rsid w:val="00042798"/>
    <w:rsid w:val="0004286A"/>
    <w:rsid w:val="00042880"/>
    <w:rsid w:val="00042B7E"/>
    <w:rsid w:val="000430B6"/>
    <w:rsid w:val="000430F2"/>
    <w:rsid w:val="0004398A"/>
    <w:rsid w:val="00043DCB"/>
    <w:rsid w:val="00043F13"/>
    <w:rsid w:val="00043FCC"/>
    <w:rsid w:val="0004424B"/>
    <w:rsid w:val="000444B1"/>
    <w:rsid w:val="00044562"/>
    <w:rsid w:val="0004473F"/>
    <w:rsid w:val="00044B0A"/>
    <w:rsid w:val="00044C7D"/>
    <w:rsid w:val="00044CA5"/>
    <w:rsid w:val="00044D89"/>
    <w:rsid w:val="00044F5A"/>
    <w:rsid w:val="000457B1"/>
    <w:rsid w:val="0004582D"/>
    <w:rsid w:val="00045881"/>
    <w:rsid w:val="00045EB0"/>
    <w:rsid w:val="0004608E"/>
    <w:rsid w:val="0004618F"/>
    <w:rsid w:val="00046305"/>
    <w:rsid w:val="000464B7"/>
    <w:rsid w:val="00046999"/>
    <w:rsid w:val="00046A8B"/>
    <w:rsid w:val="00046A95"/>
    <w:rsid w:val="00046AFA"/>
    <w:rsid w:val="00046DC7"/>
    <w:rsid w:val="00047041"/>
    <w:rsid w:val="00047047"/>
    <w:rsid w:val="0004721E"/>
    <w:rsid w:val="00047830"/>
    <w:rsid w:val="000479FB"/>
    <w:rsid w:val="00047F95"/>
    <w:rsid w:val="0005039A"/>
    <w:rsid w:val="00050C76"/>
    <w:rsid w:val="00050EB5"/>
    <w:rsid w:val="000518B3"/>
    <w:rsid w:val="00051A87"/>
    <w:rsid w:val="0005200A"/>
    <w:rsid w:val="00052120"/>
    <w:rsid w:val="00052A49"/>
    <w:rsid w:val="00052B32"/>
    <w:rsid w:val="00052FE2"/>
    <w:rsid w:val="000531BA"/>
    <w:rsid w:val="00053277"/>
    <w:rsid w:val="000537A4"/>
    <w:rsid w:val="0005391A"/>
    <w:rsid w:val="00053A0B"/>
    <w:rsid w:val="00053D20"/>
    <w:rsid w:val="000547BC"/>
    <w:rsid w:val="00054B2A"/>
    <w:rsid w:val="00054C67"/>
    <w:rsid w:val="00054DF3"/>
    <w:rsid w:val="00054FEA"/>
    <w:rsid w:val="00055247"/>
    <w:rsid w:val="00055554"/>
    <w:rsid w:val="000555A9"/>
    <w:rsid w:val="000557FD"/>
    <w:rsid w:val="0005586A"/>
    <w:rsid w:val="000558A0"/>
    <w:rsid w:val="000559DF"/>
    <w:rsid w:val="000562B7"/>
    <w:rsid w:val="000564CA"/>
    <w:rsid w:val="000565BD"/>
    <w:rsid w:val="000569B3"/>
    <w:rsid w:val="000569EC"/>
    <w:rsid w:val="00056AE1"/>
    <w:rsid w:val="00056F9D"/>
    <w:rsid w:val="0005700F"/>
    <w:rsid w:val="000572CF"/>
    <w:rsid w:val="000576B5"/>
    <w:rsid w:val="000576F3"/>
    <w:rsid w:val="000577EF"/>
    <w:rsid w:val="000577F0"/>
    <w:rsid w:val="00057FE9"/>
    <w:rsid w:val="00060049"/>
    <w:rsid w:val="00060221"/>
    <w:rsid w:val="00060518"/>
    <w:rsid w:val="000605DF"/>
    <w:rsid w:val="00060F41"/>
    <w:rsid w:val="00060F60"/>
    <w:rsid w:val="000611B9"/>
    <w:rsid w:val="000611E5"/>
    <w:rsid w:val="000612BA"/>
    <w:rsid w:val="000616C2"/>
    <w:rsid w:val="0006194B"/>
    <w:rsid w:val="00061A62"/>
    <w:rsid w:val="00061AA3"/>
    <w:rsid w:val="00061B42"/>
    <w:rsid w:val="00061F04"/>
    <w:rsid w:val="0006227C"/>
    <w:rsid w:val="000622E4"/>
    <w:rsid w:val="0006275E"/>
    <w:rsid w:val="000627A6"/>
    <w:rsid w:val="00062C9C"/>
    <w:rsid w:val="00062FE8"/>
    <w:rsid w:val="00063135"/>
    <w:rsid w:val="00063529"/>
    <w:rsid w:val="0006359E"/>
    <w:rsid w:val="00063770"/>
    <w:rsid w:val="000638DD"/>
    <w:rsid w:val="00063AF1"/>
    <w:rsid w:val="00063AFB"/>
    <w:rsid w:val="0006420F"/>
    <w:rsid w:val="00064593"/>
    <w:rsid w:val="00064636"/>
    <w:rsid w:val="00064900"/>
    <w:rsid w:val="00064963"/>
    <w:rsid w:val="00064A59"/>
    <w:rsid w:val="00064D9B"/>
    <w:rsid w:val="00064E73"/>
    <w:rsid w:val="00064F90"/>
    <w:rsid w:val="00064FAC"/>
    <w:rsid w:val="00065117"/>
    <w:rsid w:val="00065462"/>
    <w:rsid w:val="00065562"/>
    <w:rsid w:val="00065BA7"/>
    <w:rsid w:val="00066317"/>
    <w:rsid w:val="0006681B"/>
    <w:rsid w:val="0006699E"/>
    <w:rsid w:val="000676FA"/>
    <w:rsid w:val="0006783E"/>
    <w:rsid w:val="00067A27"/>
    <w:rsid w:val="00067CE8"/>
    <w:rsid w:val="00067FD1"/>
    <w:rsid w:val="00070130"/>
    <w:rsid w:val="0007041C"/>
    <w:rsid w:val="00070556"/>
    <w:rsid w:val="000705E3"/>
    <w:rsid w:val="00070673"/>
    <w:rsid w:val="00070992"/>
    <w:rsid w:val="00070A78"/>
    <w:rsid w:val="00070ADD"/>
    <w:rsid w:val="00070AE5"/>
    <w:rsid w:val="00070C2C"/>
    <w:rsid w:val="00070EBF"/>
    <w:rsid w:val="00070FF5"/>
    <w:rsid w:val="00071039"/>
    <w:rsid w:val="00071131"/>
    <w:rsid w:val="000719A5"/>
    <w:rsid w:val="0007220A"/>
    <w:rsid w:val="00072300"/>
    <w:rsid w:val="000725E1"/>
    <w:rsid w:val="00072846"/>
    <w:rsid w:val="000728D6"/>
    <w:rsid w:val="00072BB5"/>
    <w:rsid w:val="00072C31"/>
    <w:rsid w:val="00072CC0"/>
    <w:rsid w:val="00073209"/>
    <w:rsid w:val="00073559"/>
    <w:rsid w:val="00073D09"/>
    <w:rsid w:val="00073F18"/>
    <w:rsid w:val="0007415D"/>
    <w:rsid w:val="000745D6"/>
    <w:rsid w:val="0007461F"/>
    <w:rsid w:val="00074CC9"/>
    <w:rsid w:val="00074ED5"/>
    <w:rsid w:val="00075635"/>
    <w:rsid w:val="000756A2"/>
    <w:rsid w:val="000757A4"/>
    <w:rsid w:val="000758C4"/>
    <w:rsid w:val="000758E3"/>
    <w:rsid w:val="00075AD8"/>
    <w:rsid w:val="00075AE7"/>
    <w:rsid w:val="00075E6C"/>
    <w:rsid w:val="00075E74"/>
    <w:rsid w:val="000760DE"/>
    <w:rsid w:val="000763FF"/>
    <w:rsid w:val="000768B7"/>
    <w:rsid w:val="00076C4E"/>
    <w:rsid w:val="00076F1E"/>
    <w:rsid w:val="00077246"/>
    <w:rsid w:val="00077552"/>
    <w:rsid w:val="00077943"/>
    <w:rsid w:val="00077A11"/>
    <w:rsid w:val="00077BB1"/>
    <w:rsid w:val="00077F1B"/>
    <w:rsid w:val="0008061E"/>
    <w:rsid w:val="00080BF3"/>
    <w:rsid w:val="00080FE8"/>
    <w:rsid w:val="000812A4"/>
    <w:rsid w:val="000813CA"/>
    <w:rsid w:val="000816D3"/>
    <w:rsid w:val="00081E15"/>
    <w:rsid w:val="00082007"/>
    <w:rsid w:val="0008201F"/>
    <w:rsid w:val="0008223F"/>
    <w:rsid w:val="00082335"/>
    <w:rsid w:val="000824EB"/>
    <w:rsid w:val="00082535"/>
    <w:rsid w:val="00082946"/>
    <w:rsid w:val="00082A1C"/>
    <w:rsid w:val="00082E36"/>
    <w:rsid w:val="00083030"/>
    <w:rsid w:val="0008317D"/>
    <w:rsid w:val="000831C5"/>
    <w:rsid w:val="00083226"/>
    <w:rsid w:val="000833EC"/>
    <w:rsid w:val="00083E00"/>
    <w:rsid w:val="00084098"/>
    <w:rsid w:val="00084406"/>
    <w:rsid w:val="00084490"/>
    <w:rsid w:val="000847DF"/>
    <w:rsid w:val="000849D6"/>
    <w:rsid w:val="00084D7D"/>
    <w:rsid w:val="00084EEA"/>
    <w:rsid w:val="00085091"/>
    <w:rsid w:val="00085122"/>
    <w:rsid w:val="00085370"/>
    <w:rsid w:val="000854CF"/>
    <w:rsid w:val="00085563"/>
    <w:rsid w:val="000855E1"/>
    <w:rsid w:val="000856BA"/>
    <w:rsid w:val="0008578A"/>
    <w:rsid w:val="00085CA7"/>
    <w:rsid w:val="00085D52"/>
    <w:rsid w:val="00085D5D"/>
    <w:rsid w:val="00085EB6"/>
    <w:rsid w:val="00085FCB"/>
    <w:rsid w:val="000860BE"/>
    <w:rsid w:val="0008676C"/>
    <w:rsid w:val="00086AB9"/>
    <w:rsid w:val="00086ED4"/>
    <w:rsid w:val="0008700E"/>
    <w:rsid w:val="00087167"/>
    <w:rsid w:val="00087530"/>
    <w:rsid w:val="0008754A"/>
    <w:rsid w:val="00087903"/>
    <w:rsid w:val="00087AB3"/>
    <w:rsid w:val="00087BB5"/>
    <w:rsid w:val="00087C25"/>
    <w:rsid w:val="00087CDE"/>
    <w:rsid w:val="00087D3D"/>
    <w:rsid w:val="00090049"/>
    <w:rsid w:val="00090076"/>
    <w:rsid w:val="000903AC"/>
    <w:rsid w:val="000903CD"/>
    <w:rsid w:val="00090759"/>
    <w:rsid w:val="000908FD"/>
    <w:rsid w:val="00091114"/>
    <w:rsid w:val="000911CB"/>
    <w:rsid w:val="00091246"/>
    <w:rsid w:val="00091284"/>
    <w:rsid w:val="00091414"/>
    <w:rsid w:val="0009141C"/>
    <w:rsid w:val="00091870"/>
    <w:rsid w:val="000918ED"/>
    <w:rsid w:val="00091AEC"/>
    <w:rsid w:val="00091D98"/>
    <w:rsid w:val="00091F62"/>
    <w:rsid w:val="000923FC"/>
    <w:rsid w:val="00092409"/>
    <w:rsid w:val="000924D3"/>
    <w:rsid w:val="00092569"/>
    <w:rsid w:val="00092617"/>
    <w:rsid w:val="0009297E"/>
    <w:rsid w:val="00092B74"/>
    <w:rsid w:val="00092EB3"/>
    <w:rsid w:val="00093053"/>
    <w:rsid w:val="00093430"/>
    <w:rsid w:val="000934BC"/>
    <w:rsid w:val="00093C72"/>
    <w:rsid w:val="00093CD6"/>
    <w:rsid w:val="000940A1"/>
    <w:rsid w:val="0009483F"/>
    <w:rsid w:val="00094F58"/>
    <w:rsid w:val="000959F6"/>
    <w:rsid w:val="00095A27"/>
    <w:rsid w:val="00095B74"/>
    <w:rsid w:val="000962E2"/>
    <w:rsid w:val="00096903"/>
    <w:rsid w:val="00096FDA"/>
    <w:rsid w:val="0009711F"/>
    <w:rsid w:val="00097CAF"/>
    <w:rsid w:val="00097DC2"/>
    <w:rsid w:val="00097E12"/>
    <w:rsid w:val="000A014F"/>
    <w:rsid w:val="000A0182"/>
    <w:rsid w:val="000A03E4"/>
    <w:rsid w:val="000A05E4"/>
    <w:rsid w:val="000A0A19"/>
    <w:rsid w:val="000A107E"/>
    <w:rsid w:val="000A1330"/>
    <w:rsid w:val="000A18FA"/>
    <w:rsid w:val="000A1B03"/>
    <w:rsid w:val="000A1DC2"/>
    <w:rsid w:val="000A2064"/>
    <w:rsid w:val="000A2225"/>
    <w:rsid w:val="000A2372"/>
    <w:rsid w:val="000A26A1"/>
    <w:rsid w:val="000A273C"/>
    <w:rsid w:val="000A2743"/>
    <w:rsid w:val="000A2B30"/>
    <w:rsid w:val="000A2E0A"/>
    <w:rsid w:val="000A3393"/>
    <w:rsid w:val="000A35E5"/>
    <w:rsid w:val="000A36FB"/>
    <w:rsid w:val="000A37B6"/>
    <w:rsid w:val="000A3A1D"/>
    <w:rsid w:val="000A3B9C"/>
    <w:rsid w:val="000A3CE8"/>
    <w:rsid w:val="000A4096"/>
    <w:rsid w:val="000A42E2"/>
    <w:rsid w:val="000A438E"/>
    <w:rsid w:val="000A43AF"/>
    <w:rsid w:val="000A46F2"/>
    <w:rsid w:val="000A476D"/>
    <w:rsid w:val="000A4F4E"/>
    <w:rsid w:val="000A55A4"/>
    <w:rsid w:val="000A56C7"/>
    <w:rsid w:val="000A59A1"/>
    <w:rsid w:val="000A5CF3"/>
    <w:rsid w:val="000A61A8"/>
    <w:rsid w:val="000A64DD"/>
    <w:rsid w:val="000A666F"/>
    <w:rsid w:val="000A6D07"/>
    <w:rsid w:val="000A6FE5"/>
    <w:rsid w:val="000A70B4"/>
    <w:rsid w:val="000A7592"/>
    <w:rsid w:val="000A766B"/>
    <w:rsid w:val="000A77EC"/>
    <w:rsid w:val="000A787C"/>
    <w:rsid w:val="000A7E79"/>
    <w:rsid w:val="000B0052"/>
    <w:rsid w:val="000B00A1"/>
    <w:rsid w:val="000B013E"/>
    <w:rsid w:val="000B02E9"/>
    <w:rsid w:val="000B0340"/>
    <w:rsid w:val="000B08EB"/>
    <w:rsid w:val="000B0CED"/>
    <w:rsid w:val="000B1528"/>
    <w:rsid w:val="000B18BE"/>
    <w:rsid w:val="000B22B0"/>
    <w:rsid w:val="000B274B"/>
    <w:rsid w:val="000B2AA9"/>
    <w:rsid w:val="000B2CA7"/>
    <w:rsid w:val="000B30E5"/>
    <w:rsid w:val="000B3121"/>
    <w:rsid w:val="000B366E"/>
    <w:rsid w:val="000B3D38"/>
    <w:rsid w:val="000B3D9C"/>
    <w:rsid w:val="000B3DB5"/>
    <w:rsid w:val="000B4184"/>
    <w:rsid w:val="000B4331"/>
    <w:rsid w:val="000B43FB"/>
    <w:rsid w:val="000B46BE"/>
    <w:rsid w:val="000B479F"/>
    <w:rsid w:val="000B4A1F"/>
    <w:rsid w:val="000B4A7D"/>
    <w:rsid w:val="000B4C0F"/>
    <w:rsid w:val="000B4F4F"/>
    <w:rsid w:val="000B4FC3"/>
    <w:rsid w:val="000B4FD8"/>
    <w:rsid w:val="000B5217"/>
    <w:rsid w:val="000B5297"/>
    <w:rsid w:val="000B5361"/>
    <w:rsid w:val="000B5534"/>
    <w:rsid w:val="000B5FF5"/>
    <w:rsid w:val="000B602A"/>
    <w:rsid w:val="000B61DF"/>
    <w:rsid w:val="000B62CB"/>
    <w:rsid w:val="000B63E3"/>
    <w:rsid w:val="000B6633"/>
    <w:rsid w:val="000B676D"/>
    <w:rsid w:val="000B6773"/>
    <w:rsid w:val="000B6A55"/>
    <w:rsid w:val="000B6C3D"/>
    <w:rsid w:val="000B6D2C"/>
    <w:rsid w:val="000B6FDB"/>
    <w:rsid w:val="000B7591"/>
    <w:rsid w:val="000B7703"/>
    <w:rsid w:val="000B793C"/>
    <w:rsid w:val="000B7948"/>
    <w:rsid w:val="000B7B96"/>
    <w:rsid w:val="000B7D16"/>
    <w:rsid w:val="000C0427"/>
    <w:rsid w:val="000C05C5"/>
    <w:rsid w:val="000C06C0"/>
    <w:rsid w:val="000C0775"/>
    <w:rsid w:val="000C08D9"/>
    <w:rsid w:val="000C0A04"/>
    <w:rsid w:val="000C0B37"/>
    <w:rsid w:val="000C0B99"/>
    <w:rsid w:val="000C0F95"/>
    <w:rsid w:val="000C12E5"/>
    <w:rsid w:val="000C1517"/>
    <w:rsid w:val="000C1772"/>
    <w:rsid w:val="000C1E23"/>
    <w:rsid w:val="000C1F20"/>
    <w:rsid w:val="000C21D7"/>
    <w:rsid w:val="000C22E9"/>
    <w:rsid w:val="000C24E5"/>
    <w:rsid w:val="000C263E"/>
    <w:rsid w:val="000C2918"/>
    <w:rsid w:val="000C2A16"/>
    <w:rsid w:val="000C2A7A"/>
    <w:rsid w:val="000C2C96"/>
    <w:rsid w:val="000C2F8A"/>
    <w:rsid w:val="000C30A0"/>
    <w:rsid w:val="000C3190"/>
    <w:rsid w:val="000C31FD"/>
    <w:rsid w:val="000C36AA"/>
    <w:rsid w:val="000C39D0"/>
    <w:rsid w:val="000C4233"/>
    <w:rsid w:val="000C4347"/>
    <w:rsid w:val="000C453B"/>
    <w:rsid w:val="000C479E"/>
    <w:rsid w:val="000C4868"/>
    <w:rsid w:val="000C51AD"/>
    <w:rsid w:val="000C53DC"/>
    <w:rsid w:val="000C587C"/>
    <w:rsid w:val="000C5AAC"/>
    <w:rsid w:val="000C5AB0"/>
    <w:rsid w:val="000C5CE6"/>
    <w:rsid w:val="000C5E2F"/>
    <w:rsid w:val="000C5E33"/>
    <w:rsid w:val="000C688A"/>
    <w:rsid w:val="000C6A4F"/>
    <w:rsid w:val="000C6D88"/>
    <w:rsid w:val="000C6E4F"/>
    <w:rsid w:val="000C6EDB"/>
    <w:rsid w:val="000C7455"/>
    <w:rsid w:val="000C74CC"/>
    <w:rsid w:val="000C7C00"/>
    <w:rsid w:val="000D00B1"/>
    <w:rsid w:val="000D0165"/>
    <w:rsid w:val="000D026D"/>
    <w:rsid w:val="000D0585"/>
    <w:rsid w:val="000D0673"/>
    <w:rsid w:val="000D0856"/>
    <w:rsid w:val="000D1904"/>
    <w:rsid w:val="000D1F5A"/>
    <w:rsid w:val="000D21CB"/>
    <w:rsid w:val="000D280A"/>
    <w:rsid w:val="000D2AD6"/>
    <w:rsid w:val="000D2C1F"/>
    <w:rsid w:val="000D2DD1"/>
    <w:rsid w:val="000D2E9A"/>
    <w:rsid w:val="000D2F24"/>
    <w:rsid w:val="000D3347"/>
    <w:rsid w:val="000D37CE"/>
    <w:rsid w:val="000D37E1"/>
    <w:rsid w:val="000D3A89"/>
    <w:rsid w:val="000D3B5B"/>
    <w:rsid w:val="000D3D9F"/>
    <w:rsid w:val="000D3E05"/>
    <w:rsid w:val="000D3F27"/>
    <w:rsid w:val="000D3FB1"/>
    <w:rsid w:val="000D4060"/>
    <w:rsid w:val="000D4106"/>
    <w:rsid w:val="000D43F4"/>
    <w:rsid w:val="000D4678"/>
    <w:rsid w:val="000D46C6"/>
    <w:rsid w:val="000D47E0"/>
    <w:rsid w:val="000D4998"/>
    <w:rsid w:val="000D4A2D"/>
    <w:rsid w:val="000D4BD0"/>
    <w:rsid w:val="000D506A"/>
    <w:rsid w:val="000D51E6"/>
    <w:rsid w:val="000D5230"/>
    <w:rsid w:val="000D5245"/>
    <w:rsid w:val="000D552A"/>
    <w:rsid w:val="000D5552"/>
    <w:rsid w:val="000D566B"/>
    <w:rsid w:val="000D5A89"/>
    <w:rsid w:val="000D6044"/>
    <w:rsid w:val="000D609B"/>
    <w:rsid w:val="000D60E5"/>
    <w:rsid w:val="000D60ED"/>
    <w:rsid w:val="000D62D8"/>
    <w:rsid w:val="000D62FD"/>
    <w:rsid w:val="000D6366"/>
    <w:rsid w:val="000D638A"/>
    <w:rsid w:val="000D650D"/>
    <w:rsid w:val="000D6A1D"/>
    <w:rsid w:val="000D6B6A"/>
    <w:rsid w:val="000D6CCD"/>
    <w:rsid w:val="000D6EF9"/>
    <w:rsid w:val="000D72F6"/>
    <w:rsid w:val="000D7489"/>
    <w:rsid w:val="000D74D4"/>
    <w:rsid w:val="000D7737"/>
    <w:rsid w:val="000D7878"/>
    <w:rsid w:val="000D7F08"/>
    <w:rsid w:val="000E00FF"/>
    <w:rsid w:val="000E02DD"/>
    <w:rsid w:val="000E042B"/>
    <w:rsid w:val="000E0521"/>
    <w:rsid w:val="000E0C1D"/>
    <w:rsid w:val="000E0CAA"/>
    <w:rsid w:val="000E10AB"/>
    <w:rsid w:val="000E110E"/>
    <w:rsid w:val="000E150D"/>
    <w:rsid w:val="000E157B"/>
    <w:rsid w:val="000E15E5"/>
    <w:rsid w:val="000E19EE"/>
    <w:rsid w:val="000E1D39"/>
    <w:rsid w:val="000E1E34"/>
    <w:rsid w:val="000E1E87"/>
    <w:rsid w:val="000E21DE"/>
    <w:rsid w:val="000E2347"/>
    <w:rsid w:val="000E2585"/>
    <w:rsid w:val="000E2B17"/>
    <w:rsid w:val="000E3521"/>
    <w:rsid w:val="000E3A1C"/>
    <w:rsid w:val="000E404A"/>
    <w:rsid w:val="000E430C"/>
    <w:rsid w:val="000E481A"/>
    <w:rsid w:val="000E49EA"/>
    <w:rsid w:val="000E52FC"/>
    <w:rsid w:val="000E58A8"/>
    <w:rsid w:val="000E5B97"/>
    <w:rsid w:val="000E5BB7"/>
    <w:rsid w:val="000E5D70"/>
    <w:rsid w:val="000E5EB3"/>
    <w:rsid w:val="000E6525"/>
    <w:rsid w:val="000E6599"/>
    <w:rsid w:val="000E6A44"/>
    <w:rsid w:val="000E6EC4"/>
    <w:rsid w:val="000E7104"/>
    <w:rsid w:val="000E714D"/>
    <w:rsid w:val="000E73E5"/>
    <w:rsid w:val="000E79A3"/>
    <w:rsid w:val="000E7CEA"/>
    <w:rsid w:val="000E7E1B"/>
    <w:rsid w:val="000E7EF2"/>
    <w:rsid w:val="000E7F49"/>
    <w:rsid w:val="000F0373"/>
    <w:rsid w:val="000F0380"/>
    <w:rsid w:val="000F0412"/>
    <w:rsid w:val="000F04AA"/>
    <w:rsid w:val="000F076E"/>
    <w:rsid w:val="000F07F9"/>
    <w:rsid w:val="000F08BF"/>
    <w:rsid w:val="000F0935"/>
    <w:rsid w:val="000F0B33"/>
    <w:rsid w:val="000F0DA0"/>
    <w:rsid w:val="000F111B"/>
    <w:rsid w:val="000F1476"/>
    <w:rsid w:val="000F15C6"/>
    <w:rsid w:val="000F177A"/>
    <w:rsid w:val="000F1A4F"/>
    <w:rsid w:val="000F1CC2"/>
    <w:rsid w:val="000F1F82"/>
    <w:rsid w:val="000F2944"/>
    <w:rsid w:val="000F2978"/>
    <w:rsid w:val="000F2B01"/>
    <w:rsid w:val="000F2BE2"/>
    <w:rsid w:val="000F3510"/>
    <w:rsid w:val="000F352B"/>
    <w:rsid w:val="000F3880"/>
    <w:rsid w:val="000F38B7"/>
    <w:rsid w:val="000F3BDD"/>
    <w:rsid w:val="000F3DA3"/>
    <w:rsid w:val="000F3F03"/>
    <w:rsid w:val="000F3FE4"/>
    <w:rsid w:val="000F4350"/>
    <w:rsid w:val="000F436A"/>
    <w:rsid w:val="000F44AB"/>
    <w:rsid w:val="000F4B1A"/>
    <w:rsid w:val="000F4C76"/>
    <w:rsid w:val="000F4D1A"/>
    <w:rsid w:val="000F4E50"/>
    <w:rsid w:val="000F5183"/>
    <w:rsid w:val="000F5431"/>
    <w:rsid w:val="000F59CC"/>
    <w:rsid w:val="000F5AF6"/>
    <w:rsid w:val="000F5C2D"/>
    <w:rsid w:val="000F5E2D"/>
    <w:rsid w:val="000F6137"/>
    <w:rsid w:val="000F61E8"/>
    <w:rsid w:val="000F6282"/>
    <w:rsid w:val="000F62D9"/>
    <w:rsid w:val="000F6645"/>
    <w:rsid w:val="000F6C4D"/>
    <w:rsid w:val="000F6D62"/>
    <w:rsid w:val="000F6E3E"/>
    <w:rsid w:val="000F6E81"/>
    <w:rsid w:val="000F722E"/>
    <w:rsid w:val="000F746D"/>
    <w:rsid w:val="000F74DC"/>
    <w:rsid w:val="000F7BC2"/>
    <w:rsid w:val="001001C0"/>
    <w:rsid w:val="0010026A"/>
    <w:rsid w:val="00100313"/>
    <w:rsid w:val="00100878"/>
    <w:rsid w:val="0010091C"/>
    <w:rsid w:val="00100978"/>
    <w:rsid w:val="00100B81"/>
    <w:rsid w:val="00100BA0"/>
    <w:rsid w:val="00100F85"/>
    <w:rsid w:val="001010B4"/>
    <w:rsid w:val="00101554"/>
    <w:rsid w:val="00101A6E"/>
    <w:rsid w:val="00101AED"/>
    <w:rsid w:val="00101D08"/>
    <w:rsid w:val="0010245B"/>
    <w:rsid w:val="00102509"/>
    <w:rsid w:val="0010258D"/>
    <w:rsid w:val="001026C7"/>
    <w:rsid w:val="00102A52"/>
    <w:rsid w:val="00102E7D"/>
    <w:rsid w:val="00103478"/>
    <w:rsid w:val="001038AD"/>
    <w:rsid w:val="00103B0F"/>
    <w:rsid w:val="00104398"/>
    <w:rsid w:val="0010456F"/>
    <w:rsid w:val="0010459E"/>
    <w:rsid w:val="00104731"/>
    <w:rsid w:val="00104749"/>
    <w:rsid w:val="00104861"/>
    <w:rsid w:val="00104979"/>
    <w:rsid w:val="00104B42"/>
    <w:rsid w:val="00104C15"/>
    <w:rsid w:val="00104E09"/>
    <w:rsid w:val="0010551D"/>
    <w:rsid w:val="00105C05"/>
    <w:rsid w:val="00105C73"/>
    <w:rsid w:val="00105EB4"/>
    <w:rsid w:val="001062DA"/>
    <w:rsid w:val="0010650A"/>
    <w:rsid w:val="00106611"/>
    <w:rsid w:val="001069C5"/>
    <w:rsid w:val="00106A24"/>
    <w:rsid w:val="00106AC6"/>
    <w:rsid w:val="00106B38"/>
    <w:rsid w:val="00106DC8"/>
    <w:rsid w:val="00107165"/>
    <w:rsid w:val="00107272"/>
    <w:rsid w:val="00107335"/>
    <w:rsid w:val="00107479"/>
    <w:rsid w:val="001077CE"/>
    <w:rsid w:val="00107CE4"/>
    <w:rsid w:val="00107ED3"/>
    <w:rsid w:val="00107F94"/>
    <w:rsid w:val="0011004D"/>
    <w:rsid w:val="001104B6"/>
    <w:rsid w:val="00110757"/>
    <w:rsid w:val="00110A05"/>
    <w:rsid w:val="00110B70"/>
    <w:rsid w:val="00110D0D"/>
    <w:rsid w:val="00110D62"/>
    <w:rsid w:val="001110DC"/>
    <w:rsid w:val="00111177"/>
    <w:rsid w:val="00111490"/>
    <w:rsid w:val="00111F3F"/>
    <w:rsid w:val="001120AA"/>
    <w:rsid w:val="00112347"/>
    <w:rsid w:val="0011266B"/>
    <w:rsid w:val="00112D14"/>
    <w:rsid w:val="00113488"/>
    <w:rsid w:val="00113516"/>
    <w:rsid w:val="00113787"/>
    <w:rsid w:val="00113A48"/>
    <w:rsid w:val="00113AB5"/>
    <w:rsid w:val="00113B3A"/>
    <w:rsid w:val="00113E4F"/>
    <w:rsid w:val="00114199"/>
    <w:rsid w:val="0011445F"/>
    <w:rsid w:val="00114AF6"/>
    <w:rsid w:val="00114BEC"/>
    <w:rsid w:val="00114FC0"/>
    <w:rsid w:val="00115133"/>
    <w:rsid w:val="00115508"/>
    <w:rsid w:val="001157A3"/>
    <w:rsid w:val="00115803"/>
    <w:rsid w:val="001159DF"/>
    <w:rsid w:val="001159E2"/>
    <w:rsid w:val="00115A7E"/>
    <w:rsid w:val="00116247"/>
    <w:rsid w:val="001168C0"/>
    <w:rsid w:val="00116BF8"/>
    <w:rsid w:val="001171B9"/>
    <w:rsid w:val="0011737F"/>
    <w:rsid w:val="00117411"/>
    <w:rsid w:val="00117B98"/>
    <w:rsid w:val="00117D8A"/>
    <w:rsid w:val="00117E86"/>
    <w:rsid w:val="00120164"/>
    <w:rsid w:val="00120349"/>
    <w:rsid w:val="00120553"/>
    <w:rsid w:val="00120C59"/>
    <w:rsid w:val="00120CDA"/>
    <w:rsid w:val="00120DF0"/>
    <w:rsid w:val="00120DF4"/>
    <w:rsid w:val="00120E97"/>
    <w:rsid w:val="00120EA3"/>
    <w:rsid w:val="00120FAA"/>
    <w:rsid w:val="00121232"/>
    <w:rsid w:val="00121244"/>
    <w:rsid w:val="0012129C"/>
    <w:rsid w:val="00121359"/>
    <w:rsid w:val="00121EE9"/>
    <w:rsid w:val="0012256C"/>
    <w:rsid w:val="00122874"/>
    <w:rsid w:val="001234AA"/>
    <w:rsid w:val="00123652"/>
    <w:rsid w:val="001237BB"/>
    <w:rsid w:val="00123995"/>
    <w:rsid w:val="001239B3"/>
    <w:rsid w:val="00123BDE"/>
    <w:rsid w:val="00123F51"/>
    <w:rsid w:val="00124264"/>
    <w:rsid w:val="00124411"/>
    <w:rsid w:val="00124438"/>
    <w:rsid w:val="001246E7"/>
    <w:rsid w:val="00124884"/>
    <w:rsid w:val="00124956"/>
    <w:rsid w:val="00124D2F"/>
    <w:rsid w:val="00124D5E"/>
    <w:rsid w:val="00125068"/>
    <w:rsid w:val="001253A3"/>
    <w:rsid w:val="001253F4"/>
    <w:rsid w:val="001254C6"/>
    <w:rsid w:val="0012552A"/>
    <w:rsid w:val="001259E1"/>
    <w:rsid w:val="0012632E"/>
    <w:rsid w:val="001263FF"/>
    <w:rsid w:val="00126588"/>
    <w:rsid w:val="00126911"/>
    <w:rsid w:val="001269F3"/>
    <w:rsid w:val="00126BEB"/>
    <w:rsid w:val="00126CA8"/>
    <w:rsid w:val="00126EDC"/>
    <w:rsid w:val="00126F59"/>
    <w:rsid w:val="00127A18"/>
    <w:rsid w:val="00127B9E"/>
    <w:rsid w:val="00127D68"/>
    <w:rsid w:val="00127DA3"/>
    <w:rsid w:val="00127F35"/>
    <w:rsid w:val="001303C4"/>
    <w:rsid w:val="001305E2"/>
    <w:rsid w:val="0013095A"/>
    <w:rsid w:val="00130D03"/>
    <w:rsid w:val="00130D96"/>
    <w:rsid w:val="00130E2B"/>
    <w:rsid w:val="0013103C"/>
    <w:rsid w:val="001310AE"/>
    <w:rsid w:val="00131897"/>
    <w:rsid w:val="0013189C"/>
    <w:rsid w:val="00131946"/>
    <w:rsid w:val="001319F3"/>
    <w:rsid w:val="00132059"/>
    <w:rsid w:val="001320F4"/>
    <w:rsid w:val="0013247F"/>
    <w:rsid w:val="001324D5"/>
    <w:rsid w:val="001325B6"/>
    <w:rsid w:val="00132894"/>
    <w:rsid w:val="00132B5E"/>
    <w:rsid w:val="00132CEE"/>
    <w:rsid w:val="00133012"/>
    <w:rsid w:val="0013338F"/>
    <w:rsid w:val="00134357"/>
    <w:rsid w:val="00134377"/>
    <w:rsid w:val="00134522"/>
    <w:rsid w:val="00134854"/>
    <w:rsid w:val="00134B4E"/>
    <w:rsid w:val="00135039"/>
    <w:rsid w:val="001355C5"/>
    <w:rsid w:val="00135BD3"/>
    <w:rsid w:val="00135FAB"/>
    <w:rsid w:val="0013671D"/>
    <w:rsid w:val="0013700F"/>
    <w:rsid w:val="00137404"/>
    <w:rsid w:val="001374F7"/>
    <w:rsid w:val="001375B3"/>
    <w:rsid w:val="0013765B"/>
    <w:rsid w:val="00137ACF"/>
    <w:rsid w:val="00137EE3"/>
    <w:rsid w:val="00137F40"/>
    <w:rsid w:val="00140426"/>
    <w:rsid w:val="00140529"/>
    <w:rsid w:val="00140CCE"/>
    <w:rsid w:val="00140DA3"/>
    <w:rsid w:val="00140FC6"/>
    <w:rsid w:val="00140FE9"/>
    <w:rsid w:val="0014195A"/>
    <w:rsid w:val="00141B34"/>
    <w:rsid w:val="00141E31"/>
    <w:rsid w:val="00141EF2"/>
    <w:rsid w:val="00142047"/>
    <w:rsid w:val="001422D9"/>
    <w:rsid w:val="001423CB"/>
    <w:rsid w:val="001425BD"/>
    <w:rsid w:val="001426A2"/>
    <w:rsid w:val="0014298A"/>
    <w:rsid w:val="00143036"/>
    <w:rsid w:val="001430A0"/>
    <w:rsid w:val="001430A7"/>
    <w:rsid w:val="00143488"/>
    <w:rsid w:val="0014349F"/>
    <w:rsid w:val="00143ACC"/>
    <w:rsid w:val="00144083"/>
    <w:rsid w:val="00144362"/>
    <w:rsid w:val="00144905"/>
    <w:rsid w:val="00144A4E"/>
    <w:rsid w:val="00144B12"/>
    <w:rsid w:val="00144E2C"/>
    <w:rsid w:val="001451E3"/>
    <w:rsid w:val="00145777"/>
    <w:rsid w:val="00145B26"/>
    <w:rsid w:val="001461AD"/>
    <w:rsid w:val="00146334"/>
    <w:rsid w:val="00146509"/>
    <w:rsid w:val="00146AD9"/>
    <w:rsid w:val="00146D1A"/>
    <w:rsid w:val="00146D43"/>
    <w:rsid w:val="00146DB0"/>
    <w:rsid w:val="00147227"/>
    <w:rsid w:val="00147B0D"/>
    <w:rsid w:val="0015008B"/>
    <w:rsid w:val="001502A1"/>
    <w:rsid w:val="0015053D"/>
    <w:rsid w:val="0015072C"/>
    <w:rsid w:val="00150BA4"/>
    <w:rsid w:val="001512AD"/>
    <w:rsid w:val="001512C0"/>
    <w:rsid w:val="0015156F"/>
    <w:rsid w:val="00151858"/>
    <w:rsid w:val="001519BA"/>
    <w:rsid w:val="00151A14"/>
    <w:rsid w:val="00151A34"/>
    <w:rsid w:val="00151C3C"/>
    <w:rsid w:val="00151D0F"/>
    <w:rsid w:val="001520A1"/>
    <w:rsid w:val="00152391"/>
    <w:rsid w:val="0015257B"/>
    <w:rsid w:val="00152B96"/>
    <w:rsid w:val="00152E02"/>
    <w:rsid w:val="00152F52"/>
    <w:rsid w:val="001534AF"/>
    <w:rsid w:val="00153644"/>
    <w:rsid w:val="00153821"/>
    <w:rsid w:val="00153A18"/>
    <w:rsid w:val="00153BC3"/>
    <w:rsid w:val="00154202"/>
    <w:rsid w:val="001542CF"/>
    <w:rsid w:val="00154328"/>
    <w:rsid w:val="00154ADB"/>
    <w:rsid w:val="00154D2B"/>
    <w:rsid w:val="00154E0C"/>
    <w:rsid w:val="00154F13"/>
    <w:rsid w:val="0015508E"/>
    <w:rsid w:val="0015530E"/>
    <w:rsid w:val="00155415"/>
    <w:rsid w:val="00155548"/>
    <w:rsid w:val="00155892"/>
    <w:rsid w:val="00155AC1"/>
    <w:rsid w:val="00155D52"/>
    <w:rsid w:val="00155F71"/>
    <w:rsid w:val="00156568"/>
    <w:rsid w:val="001566BE"/>
    <w:rsid w:val="00156761"/>
    <w:rsid w:val="00156883"/>
    <w:rsid w:val="00156C4C"/>
    <w:rsid w:val="00156D41"/>
    <w:rsid w:val="00157782"/>
    <w:rsid w:val="001578FB"/>
    <w:rsid w:val="00157DB5"/>
    <w:rsid w:val="00157FF1"/>
    <w:rsid w:val="001600BF"/>
    <w:rsid w:val="0016061C"/>
    <w:rsid w:val="001607B9"/>
    <w:rsid w:val="00160A86"/>
    <w:rsid w:val="00160D1A"/>
    <w:rsid w:val="0016101B"/>
    <w:rsid w:val="00161107"/>
    <w:rsid w:val="0016116A"/>
    <w:rsid w:val="0016128B"/>
    <w:rsid w:val="001614A4"/>
    <w:rsid w:val="0016191A"/>
    <w:rsid w:val="0016195E"/>
    <w:rsid w:val="00161C05"/>
    <w:rsid w:val="0016214B"/>
    <w:rsid w:val="00162192"/>
    <w:rsid w:val="00162736"/>
    <w:rsid w:val="001629E9"/>
    <w:rsid w:val="00162AAB"/>
    <w:rsid w:val="00162C3E"/>
    <w:rsid w:val="00163266"/>
    <w:rsid w:val="001633F7"/>
    <w:rsid w:val="001634BF"/>
    <w:rsid w:val="00163603"/>
    <w:rsid w:val="00163A31"/>
    <w:rsid w:val="00163C95"/>
    <w:rsid w:val="00163D46"/>
    <w:rsid w:val="00163E54"/>
    <w:rsid w:val="00164171"/>
    <w:rsid w:val="0016466E"/>
    <w:rsid w:val="00164912"/>
    <w:rsid w:val="00164A2D"/>
    <w:rsid w:val="00164B55"/>
    <w:rsid w:val="00164C9A"/>
    <w:rsid w:val="0016510C"/>
    <w:rsid w:val="00165283"/>
    <w:rsid w:val="00165C3C"/>
    <w:rsid w:val="00165C87"/>
    <w:rsid w:val="00165CF6"/>
    <w:rsid w:val="001663F2"/>
    <w:rsid w:val="00166582"/>
    <w:rsid w:val="001669D9"/>
    <w:rsid w:val="00166A79"/>
    <w:rsid w:val="00166E1F"/>
    <w:rsid w:val="0016711F"/>
    <w:rsid w:val="00167167"/>
    <w:rsid w:val="0016718D"/>
    <w:rsid w:val="00167696"/>
    <w:rsid w:val="00167B56"/>
    <w:rsid w:val="00167E3D"/>
    <w:rsid w:val="00167F9F"/>
    <w:rsid w:val="001707BC"/>
    <w:rsid w:val="0017083E"/>
    <w:rsid w:val="00170A14"/>
    <w:rsid w:val="00170BA2"/>
    <w:rsid w:val="00170BA3"/>
    <w:rsid w:val="00170D93"/>
    <w:rsid w:val="0017112C"/>
    <w:rsid w:val="0017147E"/>
    <w:rsid w:val="001718A4"/>
    <w:rsid w:val="001719E5"/>
    <w:rsid w:val="00171C76"/>
    <w:rsid w:val="00171E16"/>
    <w:rsid w:val="0017238D"/>
    <w:rsid w:val="001723E6"/>
    <w:rsid w:val="0017293E"/>
    <w:rsid w:val="00172994"/>
    <w:rsid w:val="00172FB3"/>
    <w:rsid w:val="00173247"/>
    <w:rsid w:val="00173289"/>
    <w:rsid w:val="00173946"/>
    <w:rsid w:val="00173A51"/>
    <w:rsid w:val="00173BBB"/>
    <w:rsid w:val="00173C60"/>
    <w:rsid w:val="00173CCE"/>
    <w:rsid w:val="00173DC7"/>
    <w:rsid w:val="00173FDE"/>
    <w:rsid w:val="00174072"/>
    <w:rsid w:val="00174078"/>
    <w:rsid w:val="00174856"/>
    <w:rsid w:val="001748FC"/>
    <w:rsid w:val="0017494F"/>
    <w:rsid w:val="00174A16"/>
    <w:rsid w:val="00174A61"/>
    <w:rsid w:val="00174C4B"/>
    <w:rsid w:val="00174C7D"/>
    <w:rsid w:val="00174E52"/>
    <w:rsid w:val="00174EFA"/>
    <w:rsid w:val="00175220"/>
    <w:rsid w:val="001753F7"/>
    <w:rsid w:val="001757B5"/>
    <w:rsid w:val="00175D47"/>
    <w:rsid w:val="00175EA9"/>
    <w:rsid w:val="00175F28"/>
    <w:rsid w:val="00175F94"/>
    <w:rsid w:val="001761EE"/>
    <w:rsid w:val="00176B6E"/>
    <w:rsid w:val="00176D20"/>
    <w:rsid w:val="00176D55"/>
    <w:rsid w:val="00176E5E"/>
    <w:rsid w:val="0017723A"/>
    <w:rsid w:val="00177271"/>
    <w:rsid w:val="001772CD"/>
    <w:rsid w:val="00177589"/>
    <w:rsid w:val="0017765F"/>
    <w:rsid w:val="001778C1"/>
    <w:rsid w:val="00177906"/>
    <w:rsid w:val="00177B97"/>
    <w:rsid w:val="00177B98"/>
    <w:rsid w:val="00177D8D"/>
    <w:rsid w:val="00180272"/>
    <w:rsid w:val="00180A06"/>
    <w:rsid w:val="00180B48"/>
    <w:rsid w:val="00180B74"/>
    <w:rsid w:val="001813DC"/>
    <w:rsid w:val="00181509"/>
    <w:rsid w:val="00181553"/>
    <w:rsid w:val="00181907"/>
    <w:rsid w:val="00181936"/>
    <w:rsid w:val="00181F66"/>
    <w:rsid w:val="00182112"/>
    <w:rsid w:val="00182466"/>
    <w:rsid w:val="0018284F"/>
    <w:rsid w:val="00182DC0"/>
    <w:rsid w:val="00182F6D"/>
    <w:rsid w:val="00182F71"/>
    <w:rsid w:val="00183474"/>
    <w:rsid w:val="00183876"/>
    <w:rsid w:val="00183E78"/>
    <w:rsid w:val="00184205"/>
    <w:rsid w:val="00184244"/>
    <w:rsid w:val="001843B8"/>
    <w:rsid w:val="001847A9"/>
    <w:rsid w:val="00184811"/>
    <w:rsid w:val="00184A0D"/>
    <w:rsid w:val="00184C19"/>
    <w:rsid w:val="00184C68"/>
    <w:rsid w:val="00184F91"/>
    <w:rsid w:val="00184FB6"/>
    <w:rsid w:val="00185034"/>
    <w:rsid w:val="00185305"/>
    <w:rsid w:val="00185546"/>
    <w:rsid w:val="00185563"/>
    <w:rsid w:val="00185B23"/>
    <w:rsid w:val="00185D93"/>
    <w:rsid w:val="001863A5"/>
    <w:rsid w:val="00186A67"/>
    <w:rsid w:val="00186AA2"/>
    <w:rsid w:val="00186B42"/>
    <w:rsid w:val="00187132"/>
    <w:rsid w:val="0018729C"/>
    <w:rsid w:val="00187321"/>
    <w:rsid w:val="00187814"/>
    <w:rsid w:val="00187961"/>
    <w:rsid w:val="0019007B"/>
    <w:rsid w:val="001903D7"/>
    <w:rsid w:val="001905E6"/>
    <w:rsid w:val="00190626"/>
    <w:rsid w:val="00190BDD"/>
    <w:rsid w:val="001910B9"/>
    <w:rsid w:val="001911B2"/>
    <w:rsid w:val="001913B1"/>
    <w:rsid w:val="001916AE"/>
    <w:rsid w:val="00191886"/>
    <w:rsid w:val="00191DDF"/>
    <w:rsid w:val="00192364"/>
    <w:rsid w:val="001926E8"/>
    <w:rsid w:val="00192718"/>
    <w:rsid w:val="00192850"/>
    <w:rsid w:val="00192BC4"/>
    <w:rsid w:val="00192C90"/>
    <w:rsid w:val="00192CEB"/>
    <w:rsid w:val="00192DCA"/>
    <w:rsid w:val="00192DE4"/>
    <w:rsid w:val="00193004"/>
    <w:rsid w:val="00193156"/>
    <w:rsid w:val="00193212"/>
    <w:rsid w:val="001932A8"/>
    <w:rsid w:val="00193818"/>
    <w:rsid w:val="001938C4"/>
    <w:rsid w:val="001938F7"/>
    <w:rsid w:val="00193A6D"/>
    <w:rsid w:val="00194460"/>
    <w:rsid w:val="00194461"/>
    <w:rsid w:val="001944AF"/>
    <w:rsid w:val="001947AD"/>
    <w:rsid w:val="001949BE"/>
    <w:rsid w:val="00194B93"/>
    <w:rsid w:val="00194C7A"/>
    <w:rsid w:val="00194CFA"/>
    <w:rsid w:val="00195193"/>
    <w:rsid w:val="00195280"/>
    <w:rsid w:val="0019532A"/>
    <w:rsid w:val="00195E86"/>
    <w:rsid w:val="00195E8D"/>
    <w:rsid w:val="001963C3"/>
    <w:rsid w:val="00196FAD"/>
    <w:rsid w:val="00197005"/>
    <w:rsid w:val="0019751B"/>
    <w:rsid w:val="00197AF1"/>
    <w:rsid w:val="00197B72"/>
    <w:rsid w:val="00197CEC"/>
    <w:rsid w:val="001A00A0"/>
    <w:rsid w:val="001A0124"/>
    <w:rsid w:val="001A01FC"/>
    <w:rsid w:val="001A0286"/>
    <w:rsid w:val="001A039A"/>
    <w:rsid w:val="001A0591"/>
    <w:rsid w:val="001A0ADA"/>
    <w:rsid w:val="001A0B23"/>
    <w:rsid w:val="001A1424"/>
    <w:rsid w:val="001A14B5"/>
    <w:rsid w:val="001A178F"/>
    <w:rsid w:val="001A1B10"/>
    <w:rsid w:val="001A1CBF"/>
    <w:rsid w:val="001A1F74"/>
    <w:rsid w:val="001A20E6"/>
    <w:rsid w:val="001A2856"/>
    <w:rsid w:val="001A29F8"/>
    <w:rsid w:val="001A2A3D"/>
    <w:rsid w:val="001A2A74"/>
    <w:rsid w:val="001A2BDE"/>
    <w:rsid w:val="001A2BE6"/>
    <w:rsid w:val="001A2F2E"/>
    <w:rsid w:val="001A2F9B"/>
    <w:rsid w:val="001A3626"/>
    <w:rsid w:val="001A3654"/>
    <w:rsid w:val="001A3AF5"/>
    <w:rsid w:val="001A3DDF"/>
    <w:rsid w:val="001A3E26"/>
    <w:rsid w:val="001A3F88"/>
    <w:rsid w:val="001A46CE"/>
    <w:rsid w:val="001A4711"/>
    <w:rsid w:val="001A4926"/>
    <w:rsid w:val="001A4A77"/>
    <w:rsid w:val="001A4A84"/>
    <w:rsid w:val="001A4B25"/>
    <w:rsid w:val="001A4F49"/>
    <w:rsid w:val="001A50C5"/>
    <w:rsid w:val="001A5EE3"/>
    <w:rsid w:val="001A5FB2"/>
    <w:rsid w:val="001A6662"/>
    <w:rsid w:val="001A6703"/>
    <w:rsid w:val="001A67A2"/>
    <w:rsid w:val="001A6891"/>
    <w:rsid w:val="001A6AFA"/>
    <w:rsid w:val="001A6D77"/>
    <w:rsid w:val="001A6D92"/>
    <w:rsid w:val="001A6D99"/>
    <w:rsid w:val="001A76F2"/>
    <w:rsid w:val="001A7BDA"/>
    <w:rsid w:val="001A7E81"/>
    <w:rsid w:val="001B00E2"/>
    <w:rsid w:val="001B06ED"/>
    <w:rsid w:val="001B0AD0"/>
    <w:rsid w:val="001B0AE4"/>
    <w:rsid w:val="001B0B20"/>
    <w:rsid w:val="001B0F0A"/>
    <w:rsid w:val="001B0F8C"/>
    <w:rsid w:val="001B11C5"/>
    <w:rsid w:val="001B1257"/>
    <w:rsid w:val="001B1322"/>
    <w:rsid w:val="001B140F"/>
    <w:rsid w:val="001B151A"/>
    <w:rsid w:val="001B15EE"/>
    <w:rsid w:val="001B1633"/>
    <w:rsid w:val="001B1650"/>
    <w:rsid w:val="001B181A"/>
    <w:rsid w:val="001B1BC7"/>
    <w:rsid w:val="001B21EF"/>
    <w:rsid w:val="001B23E1"/>
    <w:rsid w:val="001B24E9"/>
    <w:rsid w:val="001B25B7"/>
    <w:rsid w:val="001B28B9"/>
    <w:rsid w:val="001B2A31"/>
    <w:rsid w:val="001B2BC7"/>
    <w:rsid w:val="001B2C34"/>
    <w:rsid w:val="001B2CE6"/>
    <w:rsid w:val="001B2F1E"/>
    <w:rsid w:val="001B2FFA"/>
    <w:rsid w:val="001B32E7"/>
    <w:rsid w:val="001B34BF"/>
    <w:rsid w:val="001B350F"/>
    <w:rsid w:val="001B3886"/>
    <w:rsid w:val="001B3B30"/>
    <w:rsid w:val="001B3C3B"/>
    <w:rsid w:val="001B3EB6"/>
    <w:rsid w:val="001B428D"/>
    <w:rsid w:val="001B43DB"/>
    <w:rsid w:val="001B4651"/>
    <w:rsid w:val="001B46F6"/>
    <w:rsid w:val="001B49CD"/>
    <w:rsid w:val="001B4D07"/>
    <w:rsid w:val="001B4DD0"/>
    <w:rsid w:val="001B4F07"/>
    <w:rsid w:val="001B5009"/>
    <w:rsid w:val="001B516E"/>
    <w:rsid w:val="001B55D3"/>
    <w:rsid w:val="001B575E"/>
    <w:rsid w:val="001B58C0"/>
    <w:rsid w:val="001B59F6"/>
    <w:rsid w:val="001B5E1F"/>
    <w:rsid w:val="001B5F2C"/>
    <w:rsid w:val="001B5F94"/>
    <w:rsid w:val="001B6367"/>
    <w:rsid w:val="001B6897"/>
    <w:rsid w:val="001B6AD4"/>
    <w:rsid w:val="001B6BD8"/>
    <w:rsid w:val="001B6FB8"/>
    <w:rsid w:val="001B7046"/>
    <w:rsid w:val="001B713F"/>
    <w:rsid w:val="001B7141"/>
    <w:rsid w:val="001B7152"/>
    <w:rsid w:val="001B736C"/>
    <w:rsid w:val="001B73D3"/>
    <w:rsid w:val="001B75E1"/>
    <w:rsid w:val="001B7764"/>
    <w:rsid w:val="001B79B5"/>
    <w:rsid w:val="001C0443"/>
    <w:rsid w:val="001C0CCA"/>
    <w:rsid w:val="001C0E43"/>
    <w:rsid w:val="001C0E62"/>
    <w:rsid w:val="001C16E3"/>
    <w:rsid w:val="001C1756"/>
    <w:rsid w:val="001C1B32"/>
    <w:rsid w:val="001C1BCA"/>
    <w:rsid w:val="001C2104"/>
    <w:rsid w:val="001C236D"/>
    <w:rsid w:val="001C23EB"/>
    <w:rsid w:val="001C2434"/>
    <w:rsid w:val="001C2B44"/>
    <w:rsid w:val="001C2BD1"/>
    <w:rsid w:val="001C2E28"/>
    <w:rsid w:val="001C3194"/>
    <w:rsid w:val="001C3356"/>
    <w:rsid w:val="001C34DA"/>
    <w:rsid w:val="001C350B"/>
    <w:rsid w:val="001C39D8"/>
    <w:rsid w:val="001C3BA0"/>
    <w:rsid w:val="001C3C82"/>
    <w:rsid w:val="001C3CD2"/>
    <w:rsid w:val="001C3FB2"/>
    <w:rsid w:val="001C40B9"/>
    <w:rsid w:val="001C423B"/>
    <w:rsid w:val="001C4A9C"/>
    <w:rsid w:val="001C4C05"/>
    <w:rsid w:val="001C4EE3"/>
    <w:rsid w:val="001C5109"/>
    <w:rsid w:val="001C53C2"/>
    <w:rsid w:val="001C6066"/>
    <w:rsid w:val="001C62E5"/>
    <w:rsid w:val="001C636C"/>
    <w:rsid w:val="001C651A"/>
    <w:rsid w:val="001C66DB"/>
    <w:rsid w:val="001C683E"/>
    <w:rsid w:val="001C68D9"/>
    <w:rsid w:val="001C6A51"/>
    <w:rsid w:val="001C76ED"/>
    <w:rsid w:val="001C7763"/>
    <w:rsid w:val="001C7BFB"/>
    <w:rsid w:val="001C7CE1"/>
    <w:rsid w:val="001C7D0D"/>
    <w:rsid w:val="001C7DAB"/>
    <w:rsid w:val="001D0186"/>
    <w:rsid w:val="001D01EC"/>
    <w:rsid w:val="001D035A"/>
    <w:rsid w:val="001D04A7"/>
    <w:rsid w:val="001D0726"/>
    <w:rsid w:val="001D07C8"/>
    <w:rsid w:val="001D086B"/>
    <w:rsid w:val="001D0893"/>
    <w:rsid w:val="001D091F"/>
    <w:rsid w:val="001D0B78"/>
    <w:rsid w:val="001D0DB5"/>
    <w:rsid w:val="001D110A"/>
    <w:rsid w:val="001D1246"/>
    <w:rsid w:val="001D124B"/>
    <w:rsid w:val="001D12C4"/>
    <w:rsid w:val="001D1401"/>
    <w:rsid w:val="001D160C"/>
    <w:rsid w:val="001D17D9"/>
    <w:rsid w:val="001D196F"/>
    <w:rsid w:val="001D1E5A"/>
    <w:rsid w:val="001D1FE0"/>
    <w:rsid w:val="001D2454"/>
    <w:rsid w:val="001D25B1"/>
    <w:rsid w:val="001D273C"/>
    <w:rsid w:val="001D28A5"/>
    <w:rsid w:val="001D2925"/>
    <w:rsid w:val="001D2D75"/>
    <w:rsid w:val="001D2FF6"/>
    <w:rsid w:val="001D30D8"/>
    <w:rsid w:val="001D3116"/>
    <w:rsid w:val="001D31AE"/>
    <w:rsid w:val="001D33A8"/>
    <w:rsid w:val="001D342B"/>
    <w:rsid w:val="001D359F"/>
    <w:rsid w:val="001D3863"/>
    <w:rsid w:val="001D3D0E"/>
    <w:rsid w:val="001D458E"/>
    <w:rsid w:val="001D4621"/>
    <w:rsid w:val="001D49CB"/>
    <w:rsid w:val="001D49F0"/>
    <w:rsid w:val="001D4D20"/>
    <w:rsid w:val="001D4FBC"/>
    <w:rsid w:val="001D5174"/>
    <w:rsid w:val="001D543A"/>
    <w:rsid w:val="001D5487"/>
    <w:rsid w:val="001D5633"/>
    <w:rsid w:val="001D5A02"/>
    <w:rsid w:val="001D5B5C"/>
    <w:rsid w:val="001D5E74"/>
    <w:rsid w:val="001D612F"/>
    <w:rsid w:val="001D6247"/>
    <w:rsid w:val="001D653B"/>
    <w:rsid w:val="001D65FD"/>
    <w:rsid w:val="001D66CA"/>
    <w:rsid w:val="001D691F"/>
    <w:rsid w:val="001D6BAF"/>
    <w:rsid w:val="001D6C9F"/>
    <w:rsid w:val="001D6CF0"/>
    <w:rsid w:val="001D6D52"/>
    <w:rsid w:val="001D6FAD"/>
    <w:rsid w:val="001D72F5"/>
    <w:rsid w:val="001D7352"/>
    <w:rsid w:val="001D7406"/>
    <w:rsid w:val="001D745F"/>
    <w:rsid w:val="001D766C"/>
    <w:rsid w:val="001D7711"/>
    <w:rsid w:val="001D7842"/>
    <w:rsid w:val="001D7A53"/>
    <w:rsid w:val="001E03F9"/>
    <w:rsid w:val="001E0446"/>
    <w:rsid w:val="001E0627"/>
    <w:rsid w:val="001E0A36"/>
    <w:rsid w:val="001E0CF4"/>
    <w:rsid w:val="001E0EA4"/>
    <w:rsid w:val="001E0FB1"/>
    <w:rsid w:val="001E12F8"/>
    <w:rsid w:val="001E14C4"/>
    <w:rsid w:val="001E161A"/>
    <w:rsid w:val="001E17A3"/>
    <w:rsid w:val="001E1BA7"/>
    <w:rsid w:val="001E1CA2"/>
    <w:rsid w:val="001E239E"/>
    <w:rsid w:val="001E2631"/>
    <w:rsid w:val="001E2AB3"/>
    <w:rsid w:val="001E2D24"/>
    <w:rsid w:val="001E2E6A"/>
    <w:rsid w:val="001E316C"/>
    <w:rsid w:val="001E3675"/>
    <w:rsid w:val="001E4778"/>
    <w:rsid w:val="001E4938"/>
    <w:rsid w:val="001E49DF"/>
    <w:rsid w:val="001E4ACA"/>
    <w:rsid w:val="001E4BFF"/>
    <w:rsid w:val="001E4EAD"/>
    <w:rsid w:val="001E50E5"/>
    <w:rsid w:val="001E549F"/>
    <w:rsid w:val="001E54F0"/>
    <w:rsid w:val="001E56C0"/>
    <w:rsid w:val="001E60B2"/>
    <w:rsid w:val="001E60E6"/>
    <w:rsid w:val="001E643D"/>
    <w:rsid w:val="001E6540"/>
    <w:rsid w:val="001E654D"/>
    <w:rsid w:val="001E6B3F"/>
    <w:rsid w:val="001E6BAF"/>
    <w:rsid w:val="001E6C07"/>
    <w:rsid w:val="001E70C6"/>
    <w:rsid w:val="001E7242"/>
    <w:rsid w:val="001E7400"/>
    <w:rsid w:val="001E7771"/>
    <w:rsid w:val="001E780F"/>
    <w:rsid w:val="001E7B15"/>
    <w:rsid w:val="001E7E7E"/>
    <w:rsid w:val="001F00BC"/>
    <w:rsid w:val="001F05C5"/>
    <w:rsid w:val="001F0959"/>
    <w:rsid w:val="001F09E8"/>
    <w:rsid w:val="001F0C1E"/>
    <w:rsid w:val="001F11C2"/>
    <w:rsid w:val="001F172E"/>
    <w:rsid w:val="001F17F6"/>
    <w:rsid w:val="001F1998"/>
    <w:rsid w:val="001F1AD3"/>
    <w:rsid w:val="001F1B8C"/>
    <w:rsid w:val="001F1C1B"/>
    <w:rsid w:val="001F1EC3"/>
    <w:rsid w:val="001F2111"/>
    <w:rsid w:val="001F2115"/>
    <w:rsid w:val="001F22D9"/>
    <w:rsid w:val="001F235A"/>
    <w:rsid w:val="001F2447"/>
    <w:rsid w:val="001F260E"/>
    <w:rsid w:val="001F27FA"/>
    <w:rsid w:val="001F28A5"/>
    <w:rsid w:val="001F2CBC"/>
    <w:rsid w:val="001F300B"/>
    <w:rsid w:val="001F37BD"/>
    <w:rsid w:val="001F3BA2"/>
    <w:rsid w:val="001F3CE3"/>
    <w:rsid w:val="001F3D32"/>
    <w:rsid w:val="001F4427"/>
    <w:rsid w:val="001F45B4"/>
    <w:rsid w:val="001F47CB"/>
    <w:rsid w:val="001F4858"/>
    <w:rsid w:val="001F4A35"/>
    <w:rsid w:val="001F4E6A"/>
    <w:rsid w:val="001F555B"/>
    <w:rsid w:val="001F5590"/>
    <w:rsid w:val="001F55B6"/>
    <w:rsid w:val="001F584F"/>
    <w:rsid w:val="001F591C"/>
    <w:rsid w:val="001F5AF3"/>
    <w:rsid w:val="001F5B4C"/>
    <w:rsid w:val="001F6110"/>
    <w:rsid w:val="001F6175"/>
    <w:rsid w:val="001F6703"/>
    <w:rsid w:val="001F6847"/>
    <w:rsid w:val="001F6D94"/>
    <w:rsid w:val="001F6E24"/>
    <w:rsid w:val="001F6E88"/>
    <w:rsid w:val="001F6F55"/>
    <w:rsid w:val="001F7091"/>
    <w:rsid w:val="001F7460"/>
    <w:rsid w:val="001F74D4"/>
    <w:rsid w:val="001F75B9"/>
    <w:rsid w:val="001F766A"/>
    <w:rsid w:val="001F7B85"/>
    <w:rsid w:val="001F7C67"/>
    <w:rsid w:val="001F7D85"/>
    <w:rsid w:val="001F7F14"/>
    <w:rsid w:val="002001E0"/>
    <w:rsid w:val="002003DF"/>
    <w:rsid w:val="002006E8"/>
    <w:rsid w:val="00200B66"/>
    <w:rsid w:val="00200D7F"/>
    <w:rsid w:val="00200E57"/>
    <w:rsid w:val="00200F7C"/>
    <w:rsid w:val="00201019"/>
    <w:rsid w:val="00201074"/>
    <w:rsid w:val="0020121A"/>
    <w:rsid w:val="00201389"/>
    <w:rsid w:val="0020158E"/>
    <w:rsid w:val="002015D0"/>
    <w:rsid w:val="002016C5"/>
    <w:rsid w:val="0020208D"/>
    <w:rsid w:val="002021AC"/>
    <w:rsid w:val="00202CC5"/>
    <w:rsid w:val="00202D10"/>
    <w:rsid w:val="00202F2D"/>
    <w:rsid w:val="002031CB"/>
    <w:rsid w:val="0020341C"/>
    <w:rsid w:val="00203CC8"/>
    <w:rsid w:val="00203F02"/>
    <w:rsid w:val="002042E5"/>
    <w:rsid w:val="0020443A"/>
    <w:rsid w:val="0020443F"/>
    <w:rsid w:val="00204EF6"/>
    <w:rsid w:val="00204F0B"/>
    <w:rsid w:val="002050FB"/>
    <w:rsid w:val="00205161"/>
    <w:rsid w:val="00205213"/>
    <w:rsid w:val="00205644"/>
    <w:rsid w:val="002057E3"/>
    <w:rsid w:val="002059C7"/>
    <w:rsid w:val="00205A8A"/>
    <w:rsid w:val="00205CA4"/>
    <w:rsid w:val="00205E25"/>
    <w:rsid w:val="0020604E"/>
    <w:rsid w:val="0020630A"/>
    <w:rsid w:val="00206813"/>
    <w:rsid w:val="00206D32"/>
    <w:rsid w:val="00206E7F"/>
    <w:rsid w:val="00206F0B"/>
    <w:rsid w:val="00207293"/>
    <w:rsid w:val="0020735A"/>
    <w:rsid w:val="00207A78"/>
    <w:rsid w:val="00207F45"/>
    <w:rsid w:val="0021005A"/>
    <w:rsid w:val="0021045F"/>
    <w:rsid w:val="0021063A"/>
    <w:rsid w:val="00211390"/>
    <w:rsid w:val="00211421"/>
    <w:rsid w:val="002115CD"/>
    <w:rsid w:val="00211643"/>
    <w:rsid w:val="00211647"/>
    <w:rsid w:val="002116A8"/>
    <w:rsid w:val="00211DED"/>
    <w:rsid w:val="00211F36"/>
    <w:rsid w:val="00211F77"/>
    <w:rsid w:val="002122AF"/>
    <w:rsid w:val="00212434"/>
    <w:rsid w:val="002124CC"/>
    <w:rsid w:val="00212757"/>
    <w:rsid w:val="00212AB7"/>
    <w:rsid w:val="00212B91"/>
    <w:rsid w:val="00212EF2"/>
    <w:rsid w:val="002132B9"/>
    <w:rsid w:val="0021343A"/>
    <w:rsid w:val="00213682"/>
    <w:rsid w:val="002137E7"/>
    <w:rsid w:val="002137EF"/>
    <w:rsid w:val="002139EE"/>
    <w:rsid w:val="00213D9C"/>
    <w:rsid w:val="00213F2C"/>
    <w:rsid w:val="00213FBD"/>
    <w:rsid w:val="002140AB"/>
    <w:rsid w:val="0021416C"/>
    <w:rsid w:val="002148F8"/>
    <w:rsid w:val="00214B0A"/>
    <w:rsid w:val="00214E18"/>
    <w:rsid w:val="0021510C"/>
    <w:rsid w:val="0021524F"/>
    <w:rsid w:val="0021547D"/>
    <w:rsid w:val="00215790"/>
    <w:rsid w:val="002158F9"/>
    <w:rsid w:val="00215BDF"/>
    <w:rsid w:val="00215E28"/>
    <w:rsid w:val="00216312"/>
    <w:rsid w:val="00216DAB"/>
    <w:rsid w:val="002170D0"/>
    <w:rsid w:val="002170D7"/>
    <w:rsid w:val="0021720B"/>
    <w:rsid w:val="002175A6"/>
    <w:rsid w:val="002177A4"/>
    <w:rsid w:val="00217CCB"/>
    <w:rsid w:val="00217DA5"/>
    <w:rsid w:val="0022000D"/>
    <w:rsid w:val="002201A9"/>
    <w:rsid w:val="00220244"/>
    <w:rsid w:val="002203E6"/>
    <w:rsid w:val="0022065F"/>
    <w:rsid w:val="002206EC"/>
    <w:rsid w:val="00220AAC"/>
    <w:rsid w:val="00220E26"/>
    <w:rsid w:val="00220E90"/>
    <w:rsid w:val="00220EC7"/>
    <w:rsid w:val="0022106C"/>
    <w:rsid w:val="002213A6"/>
    <w:rsid w:val="002218D1"/>
    <w:rsid w:val="00221E84"/>
    <w:rsid w:val="00221E95"/>
    <w:rsid w:val="00221EAB"/>
    <w:rsid w:val="00221F0F"/>
    <w:rsid w:val="0022212B"/>
    <w:rsid w:val="002223CD"/>
    <w:rsid w:val="002226B2"/>
    <w:rsid w:val="002226E9"/>
    <w:rsid w:val="0022271B"/>
    <w:rsid w:val="00222951"/>
    <w:rsid w:val="00222B39"/>
    <w:rsid w:val="00223060"/>
    <w:rsid w:val="0022315C"/>
    <w:rsid w:val="0022318C"/>
    <w:rsid w:val="00223334"/>
    <w:rsid w:val="002234FF"/>
    <w:rsid w:val="00223611"/>
    <w:rsid w:val="0022368D"/>
    <w:rsid w:val="00223707"/>
    <w:rsid w:val="002237C3"/>
    <w:rsid w:val="00224000"/>
    <w:rsid w:val="00224157"/>
    <w:rsid w:val="0022425D"/>
    <w:rsid w:val="0022426B"/>
    <w:rsid w:val="0022453A"/>
    <w:rsid w:val="00224AFF"/>
    <w:rsid w:val="00224B7E"/>
    <w:rsid w:val="00224D49"/>
    <w:rsid w:val="00224D50"/>
    <w:rsid w:val="00225452"/>
    <w:rsid w:val="00225558"/>
    <w:rsid w:val="002255F9"/>
    <w:rsid w:val="002259E3"/>
    <w:rsid w:val="00225A30"/>
    <w:rsid w:val="00225BE6"/>
    <w:rsid w:val="0022631F"/>
    <w:rsid w:val="002267DC"/>
    <w:rsid w:val="00226930"/>
    <w:rsid w:val="00226C07"/>
    <w:rsid w:val="00226C4E"/>
    <w:rsid w:val="00226D02"/>
    <w:rsid w:val="00226D29"/>
    <w:rsid w:val="00226D87"/>
    <w:rsid w:val="00226DAB"/>
    <w:rsid w:val="0022702F"/>
    <w:rsid w:val="002271E6"/>
    <w:rsid w:val="00227418"/>
    <w:rsid w:val="002279B1"/>
    <w:rsid w:val="00227AFC"/>
    <w:rsid w:val="00227EBE"/>
    <w:rsid w:val="00227F00"/>
    <w:rsid w:val="00227FBF"/>
    <w:rsid w:val="00230359"/>
    <w:rsid w:val="002305F7"/>
    <w:rsid w:val="00230719"/>
    <w:rsid w:val="002309B0"/>
    <w:rsid w:val="00230A1C"/>
    <w:rsid w:val="00230AF9"/>
    <w:rsid w:val="002310B4"/>
    <w:rsid w:val="0023113E"/>
    <w:rsid w:val="00231319"/>
    <w:rsid w:val="002313AC"/>
    <w:rsid w:val="00231400"/>
    <w:rsid w:val="00231A5C"/>
    <w:rsid w:val="00231B63"/>
    <w:rsid w:val="00231E01"/>
    <w:rsid w:val="00231E34"/>
    <w:rsid w:val="002321B5"/>
    <w:rsid w:val="002323E9"/>
    <w:rsid w:val="00232470"/>
    <w:rsid w:val="0023253D"/>
    <w:rsid w:val="00232772"/>
    <w:rsid w:val="00232798"/>
    <w:rsid w:val="002328F3"/>
    <w:rsid w:val="002329AB"/>
    <w:rsid w:val="00232A73"/>
    <w:rsid w:val="00232D45"/>
    <w:rsid w:val="00232FA8"/>
    <w:rsid w:val="002336F6"/>
    <w:rsid w:val="00233A20"/>
    <w:rsid w:val="00233CC0"/>
    <w:rsid w:val="00233D09"/>
    <w:rsid w:val="00233D7F"/>
    <w:rsid w:val="00233F0B"/>
    <w:rsid w:val="00234127"/>
    <w:rsid w:val="002344A1"/>
    <w:rsid w:val="00234510"/>
    <w:rsid w:val="002349C4"/>
    <w:rsid w:val="00234BF3"/>
    <w:rsid w:val="00235157"/>
    <w:rsid w:val="00235224"/>
    <w:rsid w:val="00235417"/>
    <w:rsid w:val="00235597"/>
    <w:rsid w:val="00235634"/>
    <w:rsid w:val="00235658"/>
    <w:rsid w:val="0023572B"/>
    <w:rsid w:val="002359C9"/>
    <w:rsid w:val="00235B4B"/>
    <w:rsid w:val="00235EE7"/>
    <w:rsid w:val="00236378"/>
    <w:rsid w:val="0023647F"/>
    <w:rsid w:val="00236545"/>
    <w:rsid w:val="002368EA"/>
    <w:rsid w:val="00236A68"/>
    <w:rsid w:val="00236DDF"/>
    <w:rsid w:val="00236E35"/>
    <w:rsid w:val="00237623"/>
    <w:rsid w:val="00237AC8"/>
    <w:rsid w:val="00237B65"/>
    <w:rsid w:val="00237C69"/>
    <w:rsid w:val="00240092"/>
    <w:rsid w:val="00240541"/>
    <w:rsid w:val="0024067F"/>
    <w:rsid w:val="0024072B"/>
    <w:rsid w:val="00240A01"/>
    <w:rsid w:val="00241086"/>
    <w:rsid w:val="0024113E"/>
    <w:rsid w:val="00241170"/>
    <w:rsid w:val="0024123B"/>
    <w:rsid w:val="002412E8"/>
    <w:rsid w:val="00241436"/>
    <w:rsid w:val="0024190A"/>
    <w:rsid w:val="00241AF5"/>
    <w:rsid w:val="00241C69"/>
    <w:rsid w:val="00241FF1"/>
    <w:rsid w:val="0024237F"/>
    <w:rsid w:val="00242D6D"/>
    <w:rsid w:val="0024354B"/>
    <w:rsid w:val="002436E4"/>
    <w:rsid w:val="002439E8"/>
    <w:rsid w:val="00243A01"/>
    <w:rsid w:val="00243BA6"/>
    <w:rsid w:val="00243C16"/>
    <w:rsid w:val="00243C1B"/>
    <w:rsid w:val="00243C33"/>
    <w:rsid w:val="00243E55"/>
    <w:rsid w:val="002441B7"/>
    <w:rsid w:val="002441CD"/>
    <w:rsid w:val="00244224"/>
    <w:rsid w:val="00244761"/>
    <w:rsid w:val="00244AF4"/>
    <w:rsid w:val="00244D30"/>
    <w:rsid w:val="00244D89"/>
    <w:rsid w:val="00244DC2"/>
    <w:rsid w:val="00245860"/>
    <w:rsid w:val="00245A97"/>
    <w:rsid w:val="00245CA5"/>
    <w:rsid w:val="00245FD3"/>
    <w:rsid w:val="002460AC"/>
    <w:rsid w:val="00246125"/>
    <w:rsid w:val="00246170"/>
    <w:rsid w:val="002464DF"/>
    <w:rsid w:val="00246808"/>
    <w:rsid w:val="002468E6"/>
    <w:rsid w:val="00246D31"/>
    <w:rsid w:val="00246FDC"/>
    <w:rsid w:val="002474E3"/>
    <w:rsid w:val="00250023"/>
    <w:rsid w:val="002500C8"/>
    <w:rsid w:val="002501CF"/>
    <w:rsid w:val="00250B74"/>
    <w:rsid w:val="00250BA8"/>
    <w:rsid w:val="00250F20"/>
    <w:rsid w:val="00250F85"/>
    <w:rsid w:val="0025100C"/>
    <w:rsid w:val="00251098"/>
    <w:rsid w:val="002511DD"/>
    <w:rsid w:val="002512F8"/>
    <w:rsid w:val="0025188E"/>
    <w:rsid w:val="0025194B"/>
    <w:rsid w:val="00251CBF"/>
    <w:rsid w:val="00251D7D"/>
    <w:rsid w:val="00252263"/>
    <w:rsid w:val="0025238A"/>
    <w:rsid w:val="002523E3"/>
    <w:rsid w:val="00252741"/>
    <w:rsid w:val="002527CB"/>
    <w:rsid w:val="002527D0"/>
    <w:rsid w:val="00252DDA"/>
    <w:rsid w:val="0025321D"/>
    <w:rsid w:val="002535EC"/>
    <w:rsid w:val="00253647"/>
    <w:rsid w:val="002536AD"/>
    <w:rsid w:val="00253982"/>
    <w:rsid w:val="00253EB4"/>
    <w:rsid w:val="0025408F"/>
    <w:rsid w:val="0025414A"/>
    <w:rsid w:val="00255690"/>
    <w:rsid w:val="00255AE2"/>
    <w:rsid w:val="00255D1F"/>
    <w:rsid w:val="00255F76"/>
    <w:rsid w:val="00255F92"/>
    <w:rsid w:val="002560C9"/>
    <w:rsid w:val="00256230"/>
    <w:rsid w:val="00256646"/>
    <w:rsid w:val="002567E6"/>
    <w:rsid w:val="00256827"/>
    <w:rsid w:val="0025683E"/>
    <w:rsid w:val="00256950"/>
    <w:rsid w:val="00256A17"/>
    <w:rsid w:val="00256BF3"/>
    <w:rsid w:val="002571B0"/>
    <w:rsid w:val="00257395"/>
    <w:rsid w:val="002573BB"/>
    <w:rsid w:val="002574ED"/>
    <w:rsid w:val="00257666"/>
    <w:rsid w:val="002578CB"/>
    <w:rsid w:val="00257A46"/>
    <w:rsid w:val="00257B0C"/>
    <w:rsid w:val="00257C67"/>
    <w:rsid w:val="0026012A"/>
    <w:rsid w:val="00260423"/>
    <w:rsid w:val="00260629"/>
    <w:rsid w:val="00260893"/>
    <w:rsid w:val="00260E14"/>
    <w:rsid w:val="00260EF5"/>
    <w:rsid w:val="002613A7"/>
    <w:rsid w:val="0026165B"/>
    <w:rsid w:val="002617A4"/>
    <w:rsid w:val="00261C6E"/>
    <w:rsid w:val="00261F2B"/>
    <w:rsid w:val="00262307"/>
    <w:rsid w:val="0026242D"/>
    <w:rsid w:val="002624B5"/>
    <w:rsid w:val="0026254C"/>
    <w:rsid w:val="0026268B"/>
    <w:rsid w:val="00262914"/>
    <w:rsid w:val="00262C75"/>
    <w:rsid w:val="00262CED"/>
    <w:rsid w:val="00262F29"/>
    <w:rsid w:val="002631CC"/>
    <w:rsid w:val="002633EE"/>
    <w:rsid w:val="002634A5"/>
    <w:rsid w:val="002636A9"/>
    <w:rsid w:val="002638B7"/>
    <w:rsid w:val="00263934"/>
    <w:rsid w:val="00263A18"/>
    <w:rsid w:val="00263AFD"/>
    <w:rsid w:val="00263EF1"/>
    <w:rsid w:val="002640CF"/>
    <w:rsid w:val="00264119"/>
    <w:rsid w:val="00264192"/>
    <w:rsid w:val="002642D4"/>
    <w:rsid w:val="002644ED"/>
    <w:rsid w:val="002647F9"/>
    <w:rsid w:val="00264A89"/>
    <w:rsid w:val="00264E7E"/>
    <w:rsid w:val="00264FEA"/>
    <w:rsid w:val="0026515D"/>
    <w:rsid w:val="002651AD"/>
    <w:rsid w:val="002654AE"/>
    <w:rsid w:val="0026552F"/>
    <w:rsid w:val="00265D3F"/>
    <w:rsid w:val="00265DF1"/>
    <w:rsid w:val="00265F9C"/>
    <w:rsid w:val="002662DB"/>
    <w:rsid w:val="00266323"/>
    <w:rsid w:val="002665E5"/>
    <w:rsid w:val="002665F7"/>
    <w:rsid w:val="002668DE"/>
    <w:rsid w:val="002669FB"/>
    <w:rsid w:val="00266F0E"/>
    <w:rsid w:val="0026705A"/>
    <w:rsid w:val="002670D5"/>
    <w:rsid w:val="0026723C"/>
    <w:rsid w:val="002673D8"/>
    <w:rsid w:val="00267673"/>
    <w:rsid w:val="00267BB4"/>
    <w:rsid w:val="00267C96"/>
    <w:rsid w:val="00267CA6"/>
    <w:rsid w:val="00267F06"/>
    <w:rsid w:val="00270240"/>
    <w:rsid w:val="00270288"/>
    <w:rsid w:val="002702E6"/>
    <w:rsid w:val="002703F6"/>
    <w:rsid w:val="00270A1A"/>
    <w:rsid w:val="00270BBD"/>
    <w:rsid w:val="00270EE8"/>
    <w:rsid w:val="00270F61"/>
    <w:rsid w:val="00271208"/>
    <w:rsid w:val="00271533"/>
    <w:rsid w:val="00271BC3"/>
    <w:rsid w:val="00271E5B"/>
    <w:rsid w:val="00271EFB"/>
    <w:rsid w:val="0027209C"/>
    <w:rsid w:val="00272820"/>
    <w:rsid w:val="002728D9"/>
    <w:rsid w:val="00272A39"/>
    <w:rsid w:val="00272EF9"/>
    <w:rsid w:val="002731F5"/>
    <w:rsid w:val="0027334F"/>
    <w:rsid w:val="00273428"/>
    <w:rsid w:val="00273504"/>
    <w:rsid w:val="00273597"/>
    <w:rsid w:val="002735A7"/>
    <w:rsid w:val="002735DB"/>
    <w:rsid w:val="002735F3"/>
    <w:rsid w:val="002737F1"/>
    <w:rsid w:val="00273AB1"/>
    <w:rsid w:val="00273BB2"/>
    <w:rsid w:val="00273BEA"/>
    <w:rsid w:val="00273C57"/>
    <w:rsid w:val="00273F2D"/>
    <w:rsid w:val="002740DD"/>
    <w:rsid w:val="002741A5"/>
    <w:rsid w:val="002742C4"/>
    <w:rsid w:val="002744FB"/>
    <w:rsid w:val="00274AAA"/>
    <w:rsid w:val="00274C86"/>
    <w:rsid w:val="002759C7"/>
    <w:rsid w:val="00275A80"/>
    <w:rsid w:val="00275EE2"/>
    <w:rsid w:val="0027601E"/>
    <w:rsid w:val="00276027"/>
    <w:rsid w:val="0027653F"/>
    <w:rsid w:val="00276568"/>
    <w:rsid w:val="00276672"/>
    <w:rsid w:val="002769E7"/>
    <w:rsid w:val="00276C1D"/>
    <w:rsid w:val="00276D54"/>
    <w:rsid w:val="00276F42"/>
    <w:rsid w:val="002770B3"/>
    <w:rsid w:val="0027714D"/>
    <w:rsid w:val="0027744E"/>
    <w:rsid w:val="00277622"/>
    <w:rsid w:val="00277659"/>
    <w:rsid w:val="00277A47"/>
    <w:rsid w:val="00277A74"/>
    <w:rsid w:val="00277C45"/>
    <w:rsid w:val="00277CA6"/>
    <w:rsid w:val="00277E25"/>
    <w:rsid w:val="00277E2E"/>
    <w:rsid w:val="00277EE1"/>
    <w:rsid w:val="00280328"/>
    <w:rsid w:val="00280329"/>
    <w:rsid w:val="00280685"/>
    <w:rsid w:val="002808DF"/>
    <w:rsid w:val="00280942"/>
    <w:rsid w:val="00280B79"/>
    <w:rsid w:val="00280BFA"/>
    <w:rsid w:val="002810F1"/>
    <w:rsid w:val="002815BF"/>
    <w:rsid w:val="00281661"/>
    <w:rsid w:val="00281CFE"/>
    <w:rsid w:val="00281D25"/>
    <w:rsid w:val="002820F4"/>
    <w:rsid w:val="0028236A"/>
    <w:rsid w:val="00282850"/>
    <w:rsid w:val="00282994"/>
    <w:rsid w:val="00282DF8"/>
    <w:rsid w:val="0028332F"/>
    <w:rsid w:val="00283461"/>
    <w:rsid w:val="00283963"/>
    <w:rsid w:val="00283A7C"/>
    <w:rsid w:val="00283D13"/>
    <w:rsid w:val="00283D34"/>
    <w:rsid w:val="00283F47"/>
    <w:rsid w:val="00285252"/>
    <w:rsid w:val="002855F0"/>
    <w:rsid w:val="002859DC"/>
    <w:rsid w:val="00285A97"/>
    <w:rsid w:val="00285E20"/>
    <w:rsid w:val="0028605F"/>
    <w:rsid w:val="002860A9"/>
    <w:rsid w:val="0028626A"/>
    <w:rsid w:val="0028648A"/>
    <w:rsid w:val="002864B2"/>
    <w:rsid w:val="0028657C"/>
    <w:rsid w:val="00286A98"/>
    <w:rsid w:val="00286ECD"/>
    <w:rsid w:val="0028741C"/>
    <w:rsid w:val="0028797D"/>
    <w:rsid w:val="00287A80"/>
    <w:rsid w:val="00287AD0"/>
    <w:rsid w:val="00287B2B"/>
    <w:rsid w:val="00287BA6"/>
    <w:rsid w:val="00287F14"/>
    <w:rsid w:val="0029069F"/>
    <w:rsid w:val="0029093C"/>
    <w:rsid w:val="0029096C"/>
    <w:rsid w:val="00290D09"/>
    <w:rsid w:val="00290D2F"/>
    <w:rsid w:val="00290D8A"/>
    <w:rsid w:val="002912DB"/>
    <w:rsid w:val="002915C7"/>
    <w:rsid w:val="0029186B"/>
    <w:rsid w:val="002919E5"/>
    <w:rsid w:val="00291B0E"/>
    <w:rsid w:val="00291BB5"/>
    <w:rsid w:val="002921C0"/>
    <w:rsid w:val="00292253"/>
    <w:rsid w:val="002923B1"/>
    <w:rsid w:val="0029279B"/>
    <w:rsid w:val="00292872"/>
    <w:rsid w:val="00292A81"/>
    <w:rsid w:val="00292C5C"/>
    <w:rsid w:val="00292C81"/>
    <w:rsid w:val="00292CB6"/>
    <w:rsid w:val="00292EF3"/>
    <w:rsid w:val="00293688"/>
    <w:rsid w:val="0029399E"/>
    <w:rsid w:val="00293A37"/>
    <w:rsid w:val="00294300"/>
    <w:rsid w:val="002944A0"/>
    <w:rsid w:val="00294516"/>
    <w:rsid w:val="00294A44"/>
    <w:rsid w:val="00294A4E"/>
    <w:rsid w:val="00294AD3"/>
    <w:rsid w:val="00294BA4"/>
    <w:rsid w:val="00294D50"/>
    <w:rsid w:val="00294E44"/>
    <w:rsid w:val="00294F68"/>
    <w:rsid w:val="00295777"/>
    <w:rsid w:val="00295AF2"/>
    <w:rsid w:val="00295B5D"/>
    <w:rsid w:val="00295E23"/>
    <w:rsid w:val="00295EFB"/>
    <w:rsid w:val="00296BAE"/>
    <w:rsid w:val="00296E6C"/>
    <w:rsid w:val="00296F06"/>
    <w:rsid w:val="002971DE"/>
    <w:rsid w:val="00297483"/>
    <w:rsid w:val="00297556"/>
    <w:rsid w:val="00297607"/>
    <w:rsid w:val="00297969"/>
    <w:rsid w:val="00297E1B"/>
    <w:rsid w:val="00297F02"/>
    <w:rsid w:val="00297FC7"/>
    <w:rsid w:val="002A0010"/>
    <w:rsid w:val="002A01FE"/>
    <w:rsid w:val="002A033C"/>
    <w:rsid w:val="002A04D3"/>
    <w:rsid w:val="002A08ED"/>
    <w:rsid w:val="002A095F"/>
    <w:rsid w:val="002A0DA8"/>
    <w:rsid w:val="002A0EB2"/>
    <w:rsid w:val="002A1295"/>
    <w:rsid w:val="002A184E"/>
    <w:rsid w:val="002A1975"/>
    <w:rsid w:val="002A1B57"/>
    <w:rsid w:val="002A1BA3"/>
    <w:rsid w:val="002A1CCE"/>
    <w:rsid w:val="002A1EEC"/>
    <w:rsid w:val="002A1FA3"/>
    <w:rsid w:val="002A23F1"/>
    <w:rsid w:val="002A2649"/>
    <w:rsid w:val="002A26B1"/>
    <w:rsid w:val="002A26D7"/>
    <w:rsid w:val="002A2A3C"/>
    <w:rsid w:val="002A2CC7"/>
    <w:rsid w:val="002A2F70"/>
    <w:rsid w:val="002A34EB"/>
    <w:rsid w:val="002A3854"/>
    <w:rsid w:val="002A38F0"/>
    <w:rsid w:val="002A3C0C"/>
    <w:rsid w:val="002A42B8"/>
    <w:rsid w:val="002A46DB"/>
    <w:rsid w:val="002A471B"/>
    <w:rsid w:val="002A487C"/>
    <w:rsid w:val="002A4DA5"/>
    <w:rsid w:val="002A4E84"/>
    <w:rsid w:val="002A5266"/>
    <w:rsid w:val="002A550C"/>
    <w:rsid w:val="002A5C71"/>
    <w:rsid w:val="002A5CC1"/>
    <w:rsid w:val="002A6389"/>
    <w:rsid w:val="002A6804"/>
    <w:rsid w:val="002A6872"/>
    <w:rsid w:val="002A6916"/>
    <w:rsid w:val="002A6D52"/>
    <w:rsid w:val="002A6EA9"/>
    <w:rsid w:val="002A7159"/>
    <w:rsid w:val="002A7255"/>
    <w:rsid w:val="002A743C"/>
    <w:rsid w:val="002A7BC7"/>
    <w:rsid w:val="002A7CCA"/>
    <w:rsid w:val="002B0393"/>
    <w:rsid w:val="002B0587"/>
    <w:rsid w:val="002B11F2"/>
    <w:rsid w:val="002B19E0"/>
    <w:rsid w:val="002B1A06"/>
    <w:rsid w:val="002B1AB0"/>
    <w:rsid w:val="002B1AD8"/>
    <w:rsid w:val="002B1B82"/>
    <w:rsid w:val="002B20D8"/>
    <w:rsid w:val="002B2176"/>
    <w:rsid w:val="002B21AF"/>
    <w:rsid w:val="002B221C"/>
    <w:rsid w:val="002B221F"/>
    <w:rsid w:val="002B2253"/>
    <w:rsid w:val="002B228E"/>
    <w:rsid w:val="002B280F"/>
    <w:rsid w:val="002B2D54"/>
    <w:rsid w:val="002B2F5A"/>
    <w:rsid w:val="002B30A2"/>
    <w:rsid w:val="002B314A"/>
    <w:rsid w:val="002B32D2"/>
    <w:rsid w:val="002B32EF"/>
    <w:rsid w:val="002B3671"/>
    <w:rsid w:val="002B368C"/>
    <w:rsid w:val="002B387E"/>
    <w:rsid w:val="002B415C"/>
    <w:rsid w:val="002B42F2"/>
    <w:rsid w:val="002B4456"/>
    <w:rsid w:val="002B4944"/>
    <w:rsid w:val="002B4B01"/>
    <w:rsid w:val="002B5799"/>
    <w:rsid w:val="002B59DF"/>
    <w:rsid w:val="002B5B72"/>
    <w:rsid w:val="002B5E4A"/>
    <w:rsid w:val="002B6448"/>
    <w:rsid w:val="002B6750"/>
    <w:rsid w:val="002B69B2"/>
    <w:rsid w:val="002B6A14"/>
    <w:rsid w:val="002B6E63"/>
    <w:rsid w:val="002B7039"/>
    <w:rsid w:val="002B7165"/>
    <w:rsid w:val="002B75AC"/>
    <w:rsid w:val="002B7665"/>
    <w:rsid w:val="002B7727"/>
    <w:rsid w:val="002B78D6"/>
    <w:rsid w:val="002B7943"/>
    <w:rsid w:val="002B7A0E"/>
    <w:rsid w:val="002B7D03"/>
    <w:rsid w:val="002C013D"/>
    <w:rsid w:val="002C02C8"/>
    <w:rsid w:val="002C02EC"/>
    <w:rsid w:val="002C0471"/>
    <w:rsid w:val="002C05D6"/>
    <w:rsid w:val="002C077C"/>
    <w:rsid w:val="002C07A7"/>
    <w:rsid w:val="002C0996"/>
    <w:rsid w:val="002C0D76"/>
    <w:rsid w:val="002C116E"/>
    <w:rsid w:val="002C11B5"/>
    <w:rsid w:val="002C12F7"/>
    <w:rsid w:val="002C1418"/>
    <w:rsid w:val="002C17CB"/>
    <w:rsid w:val="002C1AAD"/>
    <w:rsid w:val="002C1BEC"/>
    <w:rsid w:val="002C1D5B"/>
    <w:rsid w:val="002C1DB6"/>
    <w:rsid w:val="002C2026"/>
    <w:rsid w:val="002C21E9"/>
    <w:rsid w:val="002C22EA"/>
    <w:rsid w:val="002C2489"/>
    <w:rsid w:val="002C2514"/>
    <w:rsid w:val="002C2A0C"/>
    <w:rsid w:val="002C2B56"/>
    <w:rsid w:val="002C2D99"/>
    <w:rsid w:val="002C2EA2"/>
    <w:rsid w:val="002C2F3D"/>
    <w:rsid w:val="002C32BC"/>
    <w:rsid w:val="002C3367"/>
    <w:rsid w:val="002C3607"/>
    <w:rsid w:val="002C38FA"/>
    <w:rsid w:val="002C39F4"/>
    <w:rsid w:val="002C4211"/>
    <w:rsid w:val="002C4711"/>
    <w:rsid w:val="002C478E"/>
    <w:rsid w:val="002C47CD"/>
    <w:rsid w:val="002C4AAD"/>
    <w:rsid w:val="002C4EDE"/>
    <w:rsid w:val="002C5013"/>
    <w:rsid w:val="002C50FC"/>
    <w:rsid w:val="002C52C3"/>
    <w:rsid w:val="002C5458"/>
    <w:rsid w:val="002C5C70"/>
    <w:rsid w:val="002C5EAE"/>
    <w:rsid w:val="002C600B"/>
    <w:rsid w:val="002C63CB"/>
    <w:rsid w:val="002C64D7"/>
    <w:rsid w:val="002C6635"/>
    <w:rsid w:val="002C6693"/>
    <w:rsid w:val="002C67B6"/>
    <w:rsid w:val="002C6A52"/>
    <w:rsid w:val="002C6CEC"/>
    <w:rsid w:val="002C6DDF"/>
    <w:rsid w:val="002C6E1B"/>
    <w:rsid w:val="002C6E77"/>
    <w:rsid w:val="002C6FED"/>
    <w:rsid w:val="002C70C0"/>
    <w:rsid w:val="002C74E7"/>
    <w:rsid w:val="002C7CEC"/>
    <w:rsid w:val="002C7E52"/>
    <w:rsid w:val="002D014C"/>
    <w:rsid w:val="002D0475"/>
    <w:rsid w:val="002D0561"/>
    <w:rsid w:val="002D07E5"/>
    <w:rsid w:val="002D0C53"/>
    <w:rsid w:val="002D0D3A"/>
    <w:rsid w:val="002D106D"/>
    <w:rsid w:val="002D126E"/>
    <w:rsid w:val="002D129F"/>
    <w:rsid w:val="002D1376"/>
    <w:rsid w:val="002D13A9"/>
    <w:rsid w:val="002D158E"/>
    <w:rsid w:val="002D2199"/>
    <w:rsid w:val="002D2357"/>
    <w:rsid w:val="002D2385"/>
    <w:rsid w:val="002D2513"/>
    <w:rsid w:val="002D25CF"/>
    <w:rsid w:val="002D2654"/>
    <w:rsid w:val="002D2850"/>
    <w:rsid w:val="002D2A28"/>
    <w:rsid w:val="002D2A98"/>
    <w:rsid w:val="002D2DA1"/>
    <w:rsid w:val="002D2FF3"/>
    <w:rsid w:val="002D32FF"/>
    <w:rsid w:val="002D33A3"/>
    <w:rsid w:val="002D37F5"/>
    <w:rsid w:val="002D3890"/>
    <w:rsid w:val="002D3C07"/>
    <w:rsid w:val="002D446C"/>
    <w:rsid w:val="002D4485"/>
    <w:rsid w:val="002D451E"/>
    <w:rsid w:val="002D4718"/>
    <w:rsid w:val="002D482C"/>
    <w:rsid w:val="002D4B23"/>
    <w:rsid w:val="002D4D6C"/>
    <w:rsid w:val="002D4F43"/>
    <w:rsid w:val="002D53FE"/>
    <w:rsid w:val="002D5586"/>
    <w:rsid w:val="002D57B1"/>
    <w:rsid w:val="002D5935"/>
    <w:rsid w:val="002D5AB2"/>
    <w:rsid w:val="002D5B41"/>
    <w:rsid w:val="002D5BF0"/>
    <w:rsid w:val="002D64CB"/>
    <w:rsid w:val="002D660C"/>
    <w:rsid w:val="002D6C12"/>
    <w:rsid w:val="002D6C73"/>
    <w:rsid w:val="002D73CE"/>
    <w:rsid w:val="002D7457"/>
    <w:rsid w:val="002D74BC"/>
    <w:rsid w:val="002D758E"/>
    <w:rsid w:val="002D7769"/>
    <w:rsid w:val="002E057C"/>
    <w:rsid w:val="002E098E"/>
    <w:rsid w:val="002E0B92"/>
    <w:rsid w:val="002E0C0E"/>
    <w:rsid w:val="002E0D7E"/>
    <w:rsid w:val="002E0EFC"/>
    <w:rsid w:val="002E10C7"/>
    <w:rsid w:val="002E11A1"/>
    <w:rsid w:val="002E1286"/>
    <w:rsid w:val="002E14FE"/>
    <w:rsid w:val="002E1B41"/>
    <w:rsid w:val="002E1FC1"/>
    <w:rsid w:val="002E24A1"/>
    <w:rsid w:val="002E283D"/>
    <w:rsid w:val="002E2EBD"/>
    <w:rsid w:val="002E3021"/>
    <w:rsid w:val="002E307C"/>
    <w:rsid w:val="002E3371"/>
    <w:rsid w:val="002E3B50"/>
    <w:rsid w:val="002E3EC2"/>
    <w:rsid w:val="002E470B"/>
    <w:rsid w:val="002E52D7"/>
    <w:rsid w:val="002E570A"/>
    <w:rsid w:val="002E578D"/>
    <w:rsid w:val="002E5D24"/>
    <w:rsid w:val="002E5F97"/>
    <w:rsid w:val="002E6159"/>
    <w:rsid w:val="002E62DF"/>
    <w:rsid w:val="002E6560"/>
    <w:rsid w:val="002E6964"/>
    <w:rsid w:val="002E6D06"/>
    <w:rsid w:val="002E6F09"/>
    <w:rsid w:val="002E7159"/>
    <w:rsid w:val="002E7295"/>
    <w:rsid w:val="002E73A8"/>
    <w:rsid w:val="002E752F"/>
    <w:rsid w:val="002E775F"/>
    <w:rsid w:val="002E7CEE"/>
    <w:rsid w:val="002E7DAF"/>
    <w:rsid w:val="002F006B"/>
    <w:rsid w:val="002F06DA"/>
    <w:rsid w:val="002F0AAA"/>
    <w:rsid w:val="002F0E72"/>
    <w:rsid w:val="002F0E91"/>
    <w:rsid w:val="002F1371"/>
    <w:rsid w:val="002F1385"/>
    <w:rsid w:val="002F13EE"/>
    <w:rsid w:val="002F173F"/>
    <w:rsid w:val="002F17ED"/>
    <w:rsid w:val="002F1882"/>
    <w:rsid w:val="002F1B3C"/>
    <w:rsid w:val="002F1B60"/>
    <w:rsid w:val="002F1D18"/>
    <w:rsid w:val="002F22E3"/>
    <w:rsid w:val="002F2674"/>
    <w:rsid w:val="002F2A44"/>
    <w:rsid w:val="002F2B18"/>
    <w:rsid w:val="002F2B6B"/>
    <w:rsid w:val="002F2D7B"/>
    <w:rsid w:val="002F3399"/>
    <w:rsid w:val="002F3659"/>
    <w:rsid w:val="002F39D1"/>
    <w:rsid w:val="002F3A16"/>
    <w:rsid w:val="002F3A7C"/>
    <w:rsid w:val="002F3C4F"/>
    <w:rsid w:val="002F3E27"/>
    <w:rsid w:val="002F3FB3"/>
    <w:rsid w:val="002F470B"/>
    <w:rsid w:val="002F48B6"/>
    <w:rsid w:val="002F4B9A"/>
    <w:rsid w:val="002F4BA5"/>
    <w:rsid w:val="002F5081"/>
    <w:rsid w:val="002F54B7"/>
    <w:rsid w:val="002F558D"/>
    <w:rsid w:val="002F56D0"/>
    <w:rsid w:val="002F59F8"/>
    <w:rsid w:val="002F5BCC"/>
    <w:rsid w:val="002F5E7C"/>
    <w:rsid w:val="002F5FA6"/>
    <w:rsid w:val="002F5FD6"/>
    <w:rsid w:val="002F63D0"/>
    <w:rsid w:val="002F64A2"/>
    <w:rsid w:val="002F65CE"/>
    <w:rsid w:val="002F65EE"/>
    <w:rsid w:val="002F6629"/>
    <w:rsid w:val="002F6782"/>
    <w:rsid w:val="002F6C25"/>
    <w:rsid w:val="002F714D"/>
    <w:rsid w:val="002F7180"/>
    <w:rsid w:val="002F71C1"/>
    <w:rsid w:val="002F770E"/>
    <w:rsid w:val="002F7AA6"/>
    <w:rsid w:val="002F7C82"/>
    <w:rsid w:val="002F7C9D"/>
    <w:rsid w:val="002F7D80"/>
    <w:rsid w:val="002F7E1D"/>
    <w:rsid w:val="002F7F45"/>
    <w:rsid w:val="003002E8"/>
    <w:rsid w:val="00300539"/>
    <w:rsid w:val="003007E2"/>
    <w:rsid w:val="00300AFD"/>
    <w:rsid w:val="00300D04"/>
    <w:rsid w:val="00301612"/>
    <w:rsid w:val="0030171D"/>
    <w:rsid w:val="0030189B"/>
    <w:rsid w:val="003019CE"/>
    <w:rsid w:val="00301A63"/>
    <w:rsid w:val="00302197"/>
    <w:rsid w:val="00302405"/>
    <w:rsid w:val="00302646"/>
    <w:rsid w:val="00302930"/>
    <w:rsid w:val="00302968"/>
    <w:rsid w:val="00302A71"/>
    <w:rsid w:val="00302AFF"/>
    <w:rsid w:val="00302B0F"/>
    <w:rsid w:val="00302DDD"/>
    <w:rsid w:val="00302FE5"/>
    <w:rsid w:val="00303074"/>
    <w:rsid w:val="00303440"/>
    <w:rsid w:val="00303800"/>
    <w:rsid w:val="00303C5D"/>
    <w:rsid w:val="00303D51"/>
    <w:rsid w:val="00303D77"/>
    <w:rsid w:val="0030412B"/>
    <w:rsid w:val="00304259"/>
    <w:rsid w:val="003042B8"/>
    <w:rsid w:val="0030433E"/>
    <w:rsid w:val="00304370"/>
    <w:rsid w:val="00304505"/>
    <w:rsid w:val="00304C03"/>
    <w:rsid w:val="00304C31"/>
    <w:rsid w:val="00304C60"/>
    <w:rsid w:val="00304D67"/>
    <w:rsid w:val="00304FFF"/>
    <w:rsid w:val="003051A4"/>
    <w:rsid w:val="003054EB"/>
    <w:rsid w:val="0030560A"/>
    <w:rsid w:val="003056C3"/>
    <w:rsid w:val="00305A62"/>
    <w:rsid w:val="00305B38"/>
    <w:rsid w:val="00305F4D"/>
    <w:rsid w:val="003064AD"/>
    <w:rsid w:val="003064DC"/>
    <w:rsid w:val="003064F2"/>
    <w:rsid w:val="0030691E"/>
    <w:rsid w:val="003069B3"/>
    <w:rsid w:val="00306BB8"/>
    <w:rsid w:val="00306CD5"/>
    <w:rsid w:val="00307338"/>
    <w:rsid w:val="00307409"/>
    <w:rsid w:val="00307467"/>
    <w:rsid w:val="00307B87"/>
    <w:rsid w:val="00307F94"/>
    <w:rsid w:val="00310169"/>
    <w:rsid w:val="003101F1"/>
    <w:rsid w:val="003104E4"/>
    <w:rsid w:val="00310685"/>
    <w:rsid w:val="00310B3B"/>
    <w:rsid w:val="00310C60"/>
    <w:rsid w:val="00310D37"/>
    <w:rsid w:val="00310DC6"/>
    <w:rsid w:val="00310EA9"/>
    <w:rsid w:val="00311066"/>
    <w:rsid w:val="0031110B"/>
    <w:rsid w:val="0031113F"/>
    <w:rsid w:val="003112BA"/>
    <w:rsid w:val="003112F2"/>
    <w:rsid w:val="003113A4"/>
    <w:rsid w:val="003115A0"/>
    <w:rsid w:val="003115F5"/>
    <w:rsid w:val="0031165A"/>
    <w:rsid w:val="00311715"/>
    <w:rsid w:val="00311761"/>
    <w:rsid w:val="00311907"/>
    <w:rsid w:val="00311D3B"/>
    <w:rsid w:val="00312093"/>
    <w:rsid w:val="00312398"/>
    <w:rsid w:val="00312703"/>
    <w:rsid w:val="003131B8"/>
    <w:rsid w:val="003132EA"/>
    <w:rsid w:val="0031357C"/>
    <w:rsid w:val="00313CB8"/>
    <w:rsid w:val="00313F11"/>
    <w:rsid w:val="0031443E"/>
    <w:rsid w:val="003148D4"/>
    <w:rsid w:val="00314A9C"/>
    <w:rsid w:val="00314D68"/>
    <w:rsid w:val="00315287"/>
    <w:rsid w:val="00315346"/>
    <w:rsid w:val="003157A5"/>
    <w:rsid w:val="003157CD"/>
    <w:rsid w:val="003159C9"/>
    <w:rsid w:val="00315AEA"/>
    <w:rsid w:val="00315D2D"/>
    <w:rsid w:val="003160DF"/>
    <w:rsid w:val="00316165"/>
    <w:rsid w:val="00316719"/>
    <w:rsid w:val="0031676C"/>
    <w:rsid w:val="0031688D"/>
    <w:rsid w:val="00316E0C"/>
    <w:rsid w:val="00316FD8"/>
    <w:rsid w:val="003170FD"/>
    <w:rsid w:val="0031739E"/>
    <w:rsid w:val="003174A1"/>
    <w:rsid w:val="003174CA"/>
    <w:rsid w:val="00317ECF"/>
    <w:rsid w:val="00317F72"/>
    <w:rsid w:val="0032016A"/>
    <w:rsid w:val="0032019D"/>
    <w:rsid w:val="00320312"/>
    <w:rsid w:val="003203E1"/>
    <w:rsid w:val="00320640"/>
    <w:rsid w:val="00320B58"/>
    <w:rsid w:val="00320C56"/>
    <w:rsid w:val="0032123D"/>
    <w:rsid w:val="00321298"/>
    <w:rsid w:val="003213FD"/>
    <w:rsid w:val="003214E6"/>
    <w:rsid w:val="00321663"/>
    <w:rsid w:val="00321992"/>
    <w:rsid w:val="003219BD"/>
    <w:rsid w:val="00321B82"/>
    <w:rsid w:val="00321FC9"/>
    <w:rsid w:val="00322113"/>
    <w:rsid w:val="003223C0"/>
    <w:rsid w:val="003223E6"/>
    <w:rsid w:val="003224E6"/>
    <w:rsid w:val="00322918"/>
    <w:rsid w:val="00322F06"/>
    <w:rsid w:val="00322FB9"/>
    <w:rsid w:val="00323866"/>
    <w:rsid w:val="00323A0F"/>
    <w:rsid w:val="00323AA1"/>
    <w:rsid w:val="00323C82"/>
    <w:rsid w:val="00323E75"/>
    <w:rsid w:val="00324117"/>
    <w:rsid w:val="00324172"/>
    <w:rsid w:val="003241FE"/>
    <w:rsid w:val="0032431D"/>
    <w:rsid w:val="003248DA"/>
    <w:rsid w:val="0032491E"/>
    <w:rsid w:val="003249AA"/>
    <w:rsid w:val="003249C2"/>
    <w:rsid w:val="00324AE3"/>
    <w:rsid w:val="00324B46"/>
    <w:rsid w:val="00324C76"/>
    <w:rsid w:val="003250A6"/>
    <w:rsid w:val="003250B4"/>
    <w:rsid w:val="00325218"/>
    <w:rsid w:val="003257F0"/>
    <w:rsid w:val="00325C8A"/>
    <w:rsid w:val="0032656A"/>
    <w:rsid w:val="00326727"/>
    <w:rsid w:val="00326A48"/>
    <w:rsid w:val="00326E60"/>
    <w:rsid w:val="00326F78"/>
    <w:rsid w:val="003270EF"/>
    <w:rsid w:val="00327113"/>
    <w:rsid w:val="00327197"/>
    <w:rsid w:val="00327475"/>
    <w:rsid w:val="00327567"/>
    <w:rsid w:val="00327694"/>
    <w:rsid w:val="0032772A"/>
    <w:rsid w:val="003277FB"/>
    <w:rsid w:val="00327841"/>
    <w:rsid w:val="0032794D"/>
    <w:rsid w:val="00327AC4"/>
    <w:rsid w:val="00327C7D"/>
    <w:rsid w:val="00327FE3"/>
    <w:rsid w:val="003302AF"/>
    <w:rsid w:val="0033047B"/>
    <w:rsid w:val="00330711"/>
    <w:rsid w:val="00330904"/>
    <w:rsid w:val="00330ABF"/>
    <w:rsid w:val="00330D51"/>
    <w:rsid w:val="00330D56"/>
    <w:rsid w:val="00330FA6"/>
    <w:rsid w:val="00331243"/>
    <w:rsid w:val="00331357"/>
    <w:rsid w:val="00331540"/>
    <w:rsid w:val="00331A50"/>
    <w:rsid w:val="00331D35"/>
    <w:rsid w:val="00332177"/>
    <w:rsid w:val="003325A1"/>
    <w:rsid w:val="003326A4"/>
    <w:rsid w:val="003326CE"/>
    <w:rsid w:val="0033294F"/>
    <w:rsid w:val="00332D41"/>
    <w:rsid w:val="00332FA1"/>
    <w:rsid w:val="003330F7"/>
    <w:rsid w:val="003331C6"/>
    <w:rsid w:val="0033325E"/>
    <w:rsid w:val="00333543"/>
    <w:rsid w:val="003335CF"/>
    <w:rsid w:val="00333611"/>
    <w:rsid w:val="00333B37"/>
    <w:rsid w:val="00334324"/>
    <w:rsid w:val="00334E70"/>
    <w:rsid w:val="003350E3"/>
    <w:rsid w:val="00335656"/>
    <w:rsid w:val="0033590C"/>
    <w:rsid w:val="003359A4"/>
    <w:rsid w:val="00335E6A"/>
    <w:rsid w:val="00335FD7"/>
    <w:rsid w:val="00336361"/>
    <w:rsid w:val="00336405"/>
    <w:rsid w:val="0033669F"/>
    <w:rsid w:val="003369BE"/>
    <w:rsid w:val="00336DA3"/>
    <w:rsid w:val="00337206"/>
    <w:rsid w:val="0033722A"/>
    <w:rsid w:val="00337351"/>
    <w:rsid w:val="00337418"/>
    <w:rsid w:val="003374A7"/>
    <w:rsid w:val="003374CE"/>
    <w:rsid w:val="0033758A"/>
    <w:rsid w:val="003375B2"/>
    <w:rsid w:val="00337798"/>
    <w:rsid w:val="00337934"/>
    <w:rsid w:val="00337D2D"/>
    <w:rsid w:val="00337D36"/>
    <w:rsid w:val="00337D7D"/>
    <w:rsid w:val="00337D7F"/>
    <w:rsid w:val="00337F48"/>
    <w:rsid w:val="003400FB"/>
    <w:rsid w:val="003402FB"/>
    <w:rsid w:val="003404B6"/>
    <w:rsid w:val="003406FC"/>
    <w:rsid w:val="003408CF"/>
    <w:rsid w:val="003409F8"/>
    <w:rsid w:val="00340CDC"/>
    <w:rsid w:val="00341152"/>
    <w:rsid w:val="00341CB5"/>
    <w:rsid w:val="00341CEE"/>
    <w:rsid w:val="00341CFD"/>
    <w:rsid w:val="00341EF5"/>
    <w:rsid w:val="00341F80"/>
    <w:rsid w:val="00342111"/>
    <w:rsid w:val="00342A0D"/>
    <w:rsid w:val="00342B37"/>
    <w:rsid w:val="00342B49"/>
    <w:rsid w:val="00342B9F"/>
    <w:rsid w:val="00342D27"/>
    <w:rsid w:val="0034315F"/>
    <w:rsid w:val="00343794"/>
    <w:rsid w:val="00343AF8"/>
    <w:rsid w:val="00343BE9"/>
    <w:rsid w:val="00343CC3"/>
    <w:rsid w:val="00343D4C"/>
    <w:rsid w:val="00343E6F"/>
    <w:rsid w:val="00343FFA"/>
    <w:rsid w:val="003444CC"/>
    <w:rsid w:val="00344E37"/>
    <w:rsid w:val="003450FA"/>
    <w:rsid w:val="00345216"/>
    <w:rsid w:val="00345290"/>
    <w:rsid w:val="003453E5"/>
    <w:rsid w:val="003454AA"/>
    <w:rsid w:val="003456CB"/>
    <w:rsid w:val="00345750"/>
    <w:rsid w:val="003457CC"/>
    <w:rsid w:val="003457E8"/>
    <w:rsid w:val="00345A3D"/>
    <w:rsid w:val="00345A90"/>
    <w:rsid w:val="00345B8B"/>
    <w:rsid w:val="00345BAD"/>
    <w:rsid w:val="00345DA3"/>
    <w:rsid w:val="00345DF6"/>
    <w:rsid w:val="00345DFC"/>
    <w:rsid w:val="00345E8D"/>
    <w:rsid w:val="00345ED4"/>
    <w:rsid w:val="00345FBF"/>
    <w:rsid w:val="0034627E"/>
    <w:rsid w:val="003467AC"/>
    <w:rsid w:val="0034689D"/>
    <w:rsid w:val="0034694B"/>
    <w:rsid w:val="00346DB8"/>
    <w:rsid w:val="00347196"/>
    <w:rsid w:val="0034738B"/>
    <w:rsid w:val="0034739D"/>
    <w:rsid w:val="003476D9"/>
    <w:rsid w:val="003476ED"/>
    <w:rsid w:val="003477F1"/>
    <w:rsid w:val="00347A1A"/>
    <w:rsid w:val="00347DB9"/>
    <w:rsid w:val="00347E73"/>
    <w:rsid w:val="003503D4"/>
    <w:rsid w:val="00350755"/>
    <w:rsid w:val="0035146E"/>
    <w:rsid w:val="003514F0"/>
    <w:rsid w:val="00351591"/>
    <w:rsid w:val="00351661"/>
    <w:rsid w:val="003518C8"/>
    <w:rsid w:val="00352000"/>
    <w:rsid w:val="003521B4"/>
    <w:rsid w:val="00352599"/>
    <w:rsid w:val="00352AC9"/>
    <w:rsid w:val="00352D19"/>
    <w:rsid w:val="00352EE6"/>
    <w:rsid w:val="0035312C"/>
    <w:rsid w:val="00353346"/>
    <w:rsid w:val="0035336B"/>
    <w:rsid w:val="00353641"/>
    <w:rsid w:val="003536B3"/>
    <w:rsid w:val="00353B68"/>
    <w:rsid w:val="00353C3B"/>
    <w:rsid w:val="00353C55"/>
    <w:rsid w:val="00353D35"/>
    <w:rsid w:val="00354185"/>
    <w:rsid w:val="00354581"/>
    <w:rsid w:val="00354829"/>
    <w:rsid w:val="00354861"/>
    <w:rsid w:val="00354984"/>
    <w:rsid w:val="00354D15"/>
    <w:rsid w:val="0035538C"/>
    <w:rsid w:val="00355BD1"/>
    <w:rsid w:val="00355DA4"/>
    <w:rsid w:val="00355E5F"/>
    <w:rsid w:val="00356153"/>
    <w:rsid w:val="00356571"/>
    <w:rsid w:val="00356745"/>
    <w:rsid w:val="003567FD"/>
    <w:rsid w:val="00356860"/>
    <w:rsid w:val="00356881"/>
    <w:rsid w:val="00356A4F"/>
    <w:rsid w:val="00356B29"/>
    <w:rsid w:val="00356B79"/>
    <w:rsid w:val="00356E3A"/>
    <w:rsid w:val="00356F52"/>
    <w:rsid w:val="003572B1"/>
    <w:rsid w:val="003577C0"/>
    <w:rsid w:val="00357864"/>
    <w:rsid w:val="00357A66"/>
    <w:rsid w:val="00357BE2"/>
    <w:rsid w:val="00357E68"/>
    <w:rsid w:val="00357F1E"/>
    <w:rsid w:val="00360264"/>
    <w:rsid w:val="003603A8"/>
    <w:rsid w:val="00360446"/>
    <w:rsid w:val="00360CC5"/>
    <w:rsid w:val="00360CF2"/>
    <w:rsid w:val="00360DD6"/>
    <w:rsid w:val="003610DC"/>
    <w:rsid w:val="0036145B"/>
    <w:rsid w:val="003616E3"/>
    <w:rsid w:val="003618C1"/>
    <w:rsid w:val="00361B11"/>
    <w:rsid w:val="00361F02"/>
    <w:rsid w:val="003625F6"/>
    <w:rsid w:val="003625FA"/>
    <w:rsid w:val="003626AF"/>
    <w:rsid w:val="00362AF9"/>
    <w:rsid w:val="00362BC9"/>
    <w:rsid w:val="00362EF9"/>
    <w:rsid w:val="00362EFB"/>
    <w:rsid w:val="0036338D"/>
    <w:rsid w:val="003633B7"/>
    <w:rsid w:val="0036364B"/>
    <w:rsid w:val="003637EE"/>
    <w:rsid w:val="0036385D"/>
    <w:rsid w:val="00363B5A"/>
    <w:rsid w:val="00363B72"/>
    <w:rsid w:val="00363F2E"/>
    <w:rsid w:val="00363FF6"/>
    <w:rsid w:val="003642F7"/>
    <w:rsid w:val="00364883"/>
    <w:rsid w:val="00364CDE"/>
    <w:rsid w:val="00364DA4"/>
    <w:rsid w:val="00364E33"/>
    <w:rsid w:val="00365108"/>
    <w:rsid w:val="00365614"/>
    <w:rsid w:val="0036568D"/>
    <w:rsid w:val="003656D7"/>
    <w:rsid w:val="00365BE6"/>
    <w:rsid w:val="00365FAF"/>
    <w:rsid w:val="00366072"/>
    <w:rsid w:val="003661B4"/>
    <w:rsid w:val="00366503"/>
    <w:rsid w:val="00366652"/>
    <w:rsid w:val="00366942"/>
    <w:rsid w:val="00366DFD"/>
    <w:rsid w:val="00366ED1"/>
    <w:rsid w:val="0036732B"/>
    <w:rsid w:val="003677ED"/>
    <w:rsid w:val="00367A36"/>
    <w:rsid w:val="00367CD6"/>
    <w:rsid w:val="00367E56"/>
    <w:rsid w:val="003700A4"/>
    <w:rsid w:val="0037048E"/>
    <w:rsid w:val="003704A4"/>
    <w:rsid w:val="003707C5"/>
    <w:rsid w:val="00370A51"/>
    <w:rsid w:val="00370CC2"/>
    <w:rsid w:val="00371503"/>
    <w:rsid w:val="00371793"/>
    <w:rsid w:val="00371EEE"/>
    <w:rsid w:val="00371F2C"/>
    <w:rsid w:val="00371F47"/>
    <w:rsid w:val="0037217C"/>
    <w:rsid w:val="0037228B"/>
    <w:rsid w:val="003725D5"/>
    <w:rsid w:val="00372A2C"/>
    <w:rsid w:val="00372CBD"/>
    <w:rsid w:val="00372E05"/>
    <w:rsid w:val="00372E4B"/>
    <w:rsid w:val="00372E9E"/>
    <w:rsid w:val="003737ED"/>
    <w:rsid w:val="00373A99"/>
    <w:rsid w:val="00373C63"/>
    <w:rsid w:val="00373DBF"/>
    <w:rsid w:val="00373F6E"/>
    <w:rsid w:val="00374011"/>
    <w:rsid w:val="00374194"/>
    <w:rsid w:val="0037442A"/>
    <w:rsid w:val="0037449B"/>
    <w:rsid w:val="00374781"/>
    <w:rsid w:val="0037482E"/>
    <w:rsid w:val="00374BA8"/>
    <w:rsid w:val="00374C27"/>
    <w:rsid w:val="00374C5C"/>
    <w:rsid w:val="00374E7D"/>
    <w:rsid w:val="00374F26"/>
    <w:rsid w:val="00375542"/>
    <w:rsid w:val="0037588E"/>
    <w:rsid w:val="00375955"/>
    <w:rsid w:val="00375C11"/>
    <w:rsid w:val="00375F4E"/>
    <w:rsid w:val="00376526"/>
    <w:rsid w:val="00376745"/>
    <w:rsid w:val="00376A53"/>
    <w:rsid w:val="00376B2C"/>
    <w:rsid w:val="00376D2A"/>
    <w:rsid w:val="00376D48"/>
    <w:rsid w:val="00376E7D"/>
    <w:rsid w:val="003772E2"/>
    <w:rsid w:val="00377557"/>
    <w:rsid w:val="00377692"/>
    <w:rsid w:val="00377722"/>
    <w:rsid w:val="00377EDC"/>
    <w:rsid w:val="00377F24"/>
    <w:rsid w:val="00377FD9"/>
    <w:rsid w:val="00377FFC"/>
    <w:rsid w:val="00380288"/>
    <w:rsid w:val="0038042D"/>
    <w:rsid w:val="003804B0"/>
    <w:rsid w:val="003806A8"/>
    <w:rsid w:val="00380D51"/>
    <w:rsid w:val="00380E54"/>
    <w:rsid w:val="00380F9B"/>
    <w:rsid w:val="00381199"/>
    <w:rsid w:val="0038136F"/>
    <w:rsid w:val="00381D8C"/>
    <w:rsid w:val="00381F1A"/>
    <w:rsid w:val="00382E5C"/>
    <w:rsid w:val="003831CF"/>
    <w:rsid w:val="00383535"/>
    <w:rsid w:val="00383754"/>
    <w:rsid w:val="0038381D"/>
    <w:rsid w:val="00383F6B"/>
    <w:rsid w:val="003852BF"/>
    <w:rsid w:val="003856D7"/>
    <w:rsid w:val="0038572F"/>
    <w:rsid w:val="00385DAC"/>
    <w:rsid w:val="00385DBE"/>
    <w:rsid w:val="00385FB8"/>
    <w:rsid w:val="00386976"/>
    <w:rsid w:val="00386B39"/>
    <w:rsid w:val="00387301"/>
    <w:rsid w:val="0038734E"/>
    <w:rsid w:val="003875E4"/>
    <w:rsid w:val="00387771"/>
    <w:rsid w:val="003877B3"/>
    <w:rsid w:val="00387888"/>
    <w:rsid w:val="00387CFC"/>
    <w:rsid w:val="00387D81"/>
    <w:rsid w:val="00390457"/>
    <w:rsid w:val="00390751"/>
    <w:rsid w:val="00390B8D"/>
    <w:rsid w:val="00390C10"/>
    <w:rsid w:val="00390C2F"/>
    <w:rsid w:val="00390D2F"/>
    <w:rsid w:val="003910E3"/>
    <w:rsid w:val="00391705"/>
    <w:rsid w:val="00391A1E"/>
    <w:rsid w:val="00391B38"/>
    <w:rsid w:val="00391F1E"/>
    <w:rsid w:val="00392098"/>
    <w:rsid w:val="003921A4"/>
    <w:rsid w:val="003923A9"/>
    <w:rsid w:val="00392471"/>
    <w:rsid w:val="003924FB"/>
    <w:rsid w:val="003925D7"/>
    <w:rsid w:val="00392732"/>
    <w:rsid w:val="00392882"/>
    <w:rsid w:val="00392A2B"/>
    <w:rsid w:val="00392A63"/>
    <w:rsid w:val="0039363B"/>
    <w:rsid w:val="00393FAD"/>
    <w:rsid w:val="00394105"/>
    <w:rsid w:val="00394118"/>
    <w:rsid w:val="003945CB"/>
    <w:rsid w:val="00394AF5"/>
    <w:rsid w:val="00395156"/>
    <w:rsid w:val="00395347"/>
    <w:rsid w:val="00395371"/>
    <w:rsid w:val="003954CD"/>
    <w:rsid w:val="003956B4"/>
    <w:rsid w:val="0039581D"/>
    <w:rsid w:val="00395B8B"/>
    <w:rsid w:val="00395C0F"/>
    <w:rsid w:val="00395E6E"/>
    <w:rsid w:val="00396081"/>
    <w:rsid w:val="0039618D"/>
    <w:rsid w:val="0039629E"/>
    <w:rsid w:val="0039633D"/>
    <w:rsid w:val="00396429"/>
    <w:rsid w:val="00396829"/>
    <w:rsid w:val="00396975"/>
    <w:rsid w:val="00396D43"/>
    <w:rsid w:val="003971A4"/>
    <w:rsid w:val="00397481"/>
    <w:rsid w:val="0039755C"/>
    <w:rsid w:val="003977A9"/>
    <w:rsid w:val="00397C85"/>
    <w:rsid w:val="00397D19"/>
    <w:rsid w:val="003A01B7"/>
    <w:rsid w:val="003A0562"/>
    <w:rsid w:val="003A08C2"/>
    <w:rsid w:val="003A0961"/>
    <w:rsid w:val="003A09C7"/>
    <w:rsid w:val="003A0A3E"/>
    <w:rsid w:val="003A0D34"/>
    <w:rsid w:val="003A0D38"/>
    <w:rsid w:val="003A0D4C"/>
    <w:rsid w:val="003A0F2C"/>
    <w:rsid w:val="003A10CB"/>
    <w:rsid w:val="003A14D6"/>
    <w:rsid w:val="003A188D"/>
    <w:rsid w:val="003A1981"/>
    <w:rsid w:val="003A20A9"/>
    <w:rsid w:val="003A20B7"/>
    <w:rsid w:val="003A222B"/>
    <w:rsid w:val="003A22BF"/>
    <w:rsid w:val="003A265C"/>
    <w:rsid w:val="003A297F"/>
    <w:rsid w:val="003A2C0B"/>
    <w:rsid w:val="003A2EAD"/>
    <w:rsid w:val="003A2F22"/>
    <w:rsid w:val="003A3382"/>
    <w:rsid w:val="003A3B23"/>
    <w:rsid w:val="003A3C38"/>
    <w:rsid w:val="003A3DE7"/>
    <w:rsid w:val="003A3E1E"/>
    <w:rsid w:val="003A4020"/>
    <w:rsid w:val="003A4351"/>
    <w:rsid w:val="003A483D"/>
    <w:rsid w:val="003A4E18"/>
    <w:rsid w:val="003A50A3"/>
    <w:rsid w:val="003A50F6"/>
    <w:rsid w:val="003A51E8"/>
    <w:rsid w:val="003A548D"/>
    <w:rsid w:val="003A5801"/>
    <w:rsid w:val="003A5AF7"/>
    <w:rsid w:val="003A5CFB"/>
    <w:rsid w:val="003A620F"/>
    <w:rsid w:val="003A626D"/>
    <w:rsid w:val="003A6301"/>
    <w:rsid w:val="003A646A"/>
    <w:rsid w:val="003A6B0B"/>
    <w:rsid w:val="003A714B"/>
    <w:rsid w:val="003A7510"/>
    <w:rsid w:val="003A75BD"/>
    <w:rsid w:val="003A76E7"/>
    <w:rsid w:val="003A7D2B"/>
    <w:rsid w:val="003A7F3D"/>
    <w:rsid w:val="003B0273"/>
    <w:rsid w:val="003B02C5"/>
    <w:rsid w:val="003B031E"/>
    <w:rsid w:val="003B04FC"/>
    <w:rsid w:val="003B0AD2"/>
    <w:rsid w:val="003B0F53"/>
    <w:rsid w:val="003B1110"/>
    <w:rsid w:val="003B123C"/>
    <w:rsid w:val="003B147E"/>
    <w:rsid w:val="003B17A9"/>
    <w:rsid w:val="003B17C8"/>
    <w:rsid w:val="003B19D9"/>
    <w:rsid w:val="003B1E91"/>
    <w:rsid w:val="003B29A0"/>
    <w:rsid w:val="003B29F7"/>
    <w:rsid w:val="003B2A66"/>
    <w:rsid w:val="003B2DE3"/>
    <w:rsid w:val="003B309E"/>
    <w:rsid w:val="003B3880"/>
    <w:rsid w:val="003B3C5B"/>
    <w:rsid w:val="003B3DBA"/>
    <w:rsid w:val="003B3DC8"/>
    <w:rsid w:val="003B3E71"/>
    <w:rsid w:val="003B4022"/>
    <w:rsid w:val="003B41F7"/>
    <w:rsid w:val="003B42E1"/>
    <w:rsid w:val="003B4826"/>
    <w:rsid w:val="003B488E"/>
    <w:rsid w:val="003B4993"/>
    <w:rsid w:val="003B5292"/>
    <w:rsid w:val="003B5329"/>
    <w:rsid w:val="003B5434"/>
    <w:rsid w:val="003B56D1"/>
    <w:rsid w:val="003B5711"/>
    <w:rsid w:val="003B57FA"/>
    <w:rsid w:val="003B58AF"/>
    <w:rsid w:val="003B5E74"/>
    <w:rsid w:val="003B5FA4"/>
    <w:rsid w:val="003B6002"/>
    <w:rsid w:val="003B627A"/>
    <w:rsid w:val="003B6627"/>
    <w:rsid w:val="003B67FC"/>
    <w:rsid w:val="003B6AB7"/>
    <w:rsid w:val="003B6ABE"/>
    <w:rsid w:val="003B6B7F"/>
    <w:rsid w:val="003B6BD7"/>
    <w:rsid w:val="003B6C46"/>
    <w:rsid w:val="003B766F"/>
    <w:rsid w:val="003C0039"/>
    <w:rsid w:val="003C0391"/>
    <w:rsid w:val="003C0403"/>
    <w:rsid w:val="003C0543"/>
    <w:rsid w:val="003C05A0"/>
    <w:rsid w:val="003C06E3"/>
    <w:rsid w:val="003C0D47"/>
    <w:rsid w:val="003C0FD2"/>
    <w:rsid w:val="003C102C"/>
    <w:rsid w:val="003C1405"/>
    <w:rsid w:val="003C14FD"/>
    <w:rsid w:val="003C1885"/>
    <w:rsid w:val="003C1A73"/>
    <w:rsid w:val="003C1C37"/>
    <w:rsid w:val="003C1D61"/>
    <w:rsid w:val="003C1D8E"/>
    <w:rsid w:val="003C2029"/>
    <w:rsid w:val="003C2032"/>
    <w:rsid w:val="003C24E7"/>
    <w:rsid w:val="003C2A38"/>
    <w:rsid w:val="003C2B33"/>
    <w:rsid w:val="003C2EF6"/>
    <w:rsid w:val="003C338B"/>
    <w:rsid w:val="003C3688"/>
    <w:rsid w:val="003C3698"/>
    <w:rsid w:val="003C372B"/>
    <w:rsid w:val="003C4409"/>
    <w:rsid w:val="003C45BD"/>
    <w:rsid w:val="003C4726"/>
    <w:rsid w:val="003C4849"/>
    <w:rsid w:val="003C4C0F"/>
    <w:rsid w:val="003C4DDC"/>
    <w:rsid w:val="003C4E83"/>
    <w:rsid w:val="003C4FA6"/>
    <w:rsid w:val="003C4FD7"/>
    <w:rsid w:val="003C51E2"/>
    <w:rsid w:val="003C54A2"/>
    <w:rsid w:val="003C54CB"/>
    <w:rsid w:val="003C575F"/>
    <w:rsid w:val="003C5B56"/>
    <w:rsid w:val="003C5C2C"/>
    <w:rsid w:val="003C5F50"/>
    <w:rsid w:val="003C685B"/>
    <w:rsid w:val="003C6955"/>
    <w:rsid w:val="003C699E"/>
    <w:rsid w:val="003C6FE8"/>
    <w:rsid w:val="003C7060"/>
    <w:rsid w:val="003C721A"/>
    <w:rsid w:val="003C7664"/>
    <w:rsid w:val="003C774F"/>
    <w:rsid w:val="003C77FE"/>
    <w:rsid w:val="003C7A9B"/>
    <w:rsid w:val="003C7D7A"/>
    <w:rsid w:val="003C7E53"/>
    <w:rsid w:val="003D055F"/>
    <w:rsid w:val="003D06E0"/>
    <w:rsid w:val="003D08AF"/>
    <w:rsid w:val="003D0ADC"/>
    <w:rsid w:val="003D0AE8"/>
    <w:rsid w:val="003D10EC"/>
    <w:rsid w:val="003D115F"/>
    <w:rsid w:val="003D14A6"/>
    <w:rsid w:val="003D1A31"/>
    <w:rsid w:val="003D1CE7"/>
    <w:rsid w:val="003D2EBD"/>
    <w:rsid w:val="003D305B"/>
    <w:rsid w:val="003D31E6"/>
    <w:rsid w:val="003D333C"/>
    <w:rsid w:val="003D397D"/>
    <w:rsid w:val="003D3DD9"/>
    <w:rsid w:val="003D43D2"/>
    <w:rsid w:val="003D4873"/>
    <w:rsid w:val="003D48B1"/>
    <w:rsid w:val="003D4A4E"/>
    <w:rsid w:val="003D4C70"/>
    <w:rsid w:val="003D4C87"/>
    <w:rsid w:val="003D4FEA"/>
    <w:rsid w:val="003D5190"/>
    <w:rsid w:val="003D57D6"/>
    <w:rsid w:val="003D5866"/>
    <w:rsid w:val="003D58EE"/>
    <w:rsid w:val="003D5C20"/>
    <w:rsid w:val="003D5C22"/>
    <w:rsid w:val="003D6244"/>
    <w:rsid w:val="003D63D9"/>
    <w:rsid w:val="003D6B73"/>
    <w:rsid w:val="003D79D9"/>
    <w:rsid w:val="003D7B15"/>
    <w:rsid w:val="003D7DE0"/>
    <w:rsid w:val="003E008B"/>
    <w:rsid w:val="003E055E"/>
    <w:rsid w:val="003E0984"/>
    <w:rsid w:val="003E124F"/>
    <w:rsid w:val="003E1C74"/>
    <w:rsid w:val="003E1D8E"/>
    <w:rsid w:val="003E1E3C"/>
    <w:rsid w:val="003E2271"/>
    <w:rsid w:val="003E25AB"/>
    <w:rsid w:val="003E26F8"/>
    <w:rsid w:val="003E2AA9"/>
    <w:rsid w:val="003E2CB8"/>
    <w:rsid w:val="003E3015"/>
    <w:rsid w:val="003E334E"/>
    <w:rsid w:val="003E36FD"/>
    <w:rsid w:val="003E390B"/>
    <w:rsid w:val="003E4452"/>
    <w:rsid w:val="003E4AFE"/>
    <w:rsid w:val="003E4CFD"/>
    <w:rsid w:val="003E4D05"/>
    <w:rsid w:val="003E4EE0"/>
    <w:rsid w:val="003E4FD6"/>
    <w:rsid w:val="003E51C0"/>
    <w:rsid w:val="003E52C8"/>
    <w:rsid w:val="003E53C8"/>
    <w:rsid w:val="003E581B"/>
    <w:rsid w:val="003E5A04"/>
    <w:rsid w:val="003E5C34"/>
    <w:rsid w:val="003E5CA9"/>
    <w:rsid w:val="003E5CDE"/>
    <w:rsid w:val="003E5F91"/>
    <w:rsid w:val="003E6224"/>
    <w:rsid w:val="003E629E"/>
    <w:rsid w:val="003E62D8"/>
    <w:rsid w:val="003E62F5"/>
    <w:rsid w:val="003E636D"/>
    <w:rsid w:val="003E6B74"/>
    <w:rsid w:val="003E6CE2"/>
    <w:rsid w:val="003E6FAB"/>
    <w:rsid w:val="003E717B"/>
    <w:rsid w:val="003E7440"/>
    <w:rsid w:val="003E75FB"/>
    <w:rsid w:val="003E7CA6"/>
    <w:rsid w:val="003E7ECE"/>
    <w:rsid w:val="003E7F39"/>
    <w:rsid w:val="003F0229"/>
    <w:rsid w:val="003F0265"/>
    <w:rsid w:val="003F04B4"/>
    <w:rsid w:val="003F05D3"/>
    <w:rsid w:val="003F08FC"/>
    <w:rsid w:val="003F0D42"/>
    <w:rsid w:val="003F0F9D"/>
    <w:rsid w:val="003F1077"/>
    <w:rsid w:val="003F1270"/>
    <w:rsid w:val="003F127F"/>
    <w:rsid w:val="003F1472"/>
    <w:rsid w:val="003F148A"/>
    <w:rsid w:val="003F1513"/>
    <w:rsid w:val="003F15A5"/>
    <w:rsid w:val="003F1784"/>
    <w:rsid w:val="003F1A22"/>
    <w:rsid w:val="003F1A2E"/>
    <w:rsid w:val="003F1E9B"/>
    <w:rsid w:val="003F1FB9"/>
    <w:rsid w:val="003F2112"/>
    <w:rsid w:val="003F2638"/>
    <w:rsid w:val="003F2647"/>
    <w:rsid w:val="003F2E80"/>
    <w:rsid w:val="003F3032"/>
    <w:rsid w:val="003F34A3"/>
    <w:rsid w:val="003F3509"/>
    <w:rsid w:val="003F3E16"/>
    <w:rsid w:val="003F3F0E"/>
    <w:rsid w:val="003F4031"/>
    <w:rsid w:val="003F42AA"/>
    <w:rsid w:val="003F4705"/>
    <w:rsid w:val="003F475B"/>
    <w:rsid w:val="003F495C"/>
    <w:rsid w:val="003F52B5"/>
    <w:rsid w:val="003F5376"/>
    <w:rsid w:val="003F5732"/>
    <w:rsid w:val="003F5990"/>
    <w:rsid w:val="003F5A52"/>
    <w:rsid w:val="003F5E2B"/>
    <w:rsid w:val="003F5F2C"/>
    <w:rsid w:val="003F61D3"/>
    <w:rsid w:val="003F6424"/>
    <w:rsid w:val="003F651C"/>
    <w:rsid w:val="003F66D8"/>
    <w:rsid w:val="003F6704"/>
    <w:rsid w:val="003F68DF"/>
    <w:rsid w:val="003F68E2"/>
    <w:rsid w:val="003F6AA9"/>
    <w:rsid w:val="003F6DD5"/>
    <w:rsid w:val="003F719F"/>
    <w:rsid w:val="003F7295"/>
    <w:rsid w:val="003F742C"/>
    <w:rsid w:val="003F74F7"/>
    <w:rsid w:val="003F7D7C"/>
    <w:rsid w:val="003F7DE5"/>
    <w:rsid w:val="004008B0"/>
    <w:rsid w:val="00400A1C"/>
    <w:rsid w:val="00400B79"/>
    <w:rsid w:val="00400CF6"/>
    <w:rsid w:val="00400F66"/>
    <w:rsid w:val="00401158"/>
    <w:rsid w:val="004013C6"/>
    <w:rsid w:val="004017F1"/>
    <w:rsid w:val="0040180E"/>
    <w:rsid w:val="00401931"/>
    <w:rsid w:val="00401B5B"/>
    <w:rsid w:val="00401CC2"/>
    <w:rsid w:val="00401E10"/>
    <w:rsid w:val="004020B3"/>
    <w:rsid w:val="0040224F"/>
    <w:rsid w:val="0040232D"/>
    <w:rsid w:val="0040242D"/>
    <w:rsid w:val="00402C67"/>
    <w:rsid w:val="00402CE5"/>
    <w:rsid w:val="00402D97"/>
    <w:rsid w:val="00402E1E"/>
    <w:rsid w:val="00402E2B"/>
    <w:rsid w:val="00403454"/>
    <w:rsid w:val="0040357E"/>
    <w:rsid w:val="004035E2"/>
    <w:rsid w:val="00403779"/>
    <w:rsid w:val="004038ED"/>
    <w:rsid w:val="0040392D"/>
    <w:rsid w:val="00403A3B"/>
    <w:rsid w:val="00403E3F"/>
    <w:rsid w:val="0040431B"/>
    <w:rsid w:val="00404565"/>
    <w:rsid w:val="004046C8"/>
    <w:rsid w:val="00404AD9"/>
    <w:rsid w:val="00404C08"/>
    <w:rsid w:val="00404EA6"/>
    <w:rsid w:val="00404F65"/>
    <w:rsid w:val="004050BB"/>
    <w:rsid w:val="0040517C"/>
    <w:rsid w:val="00405322"/>
    <w:rsid w:val="004053EB"/>
    <w:rsid w:val="00405B56"/>
    <w:rsid w:val="004062BC"/>
    <w:rsid w:val="004063EF"/>
    <w:rsid w:val="00406463"/>
    <w:rsid w:val="004064EE"/>
    <w:rsid w:val="004065A4"/>
    <w:rsid w:val="00406E24"/>
    <w:rsid w:val="004072E6"/>
    <w:rsid w:val="00407A30"/>
    <w:rsid w:val="00407AFF"/>
    <w:rsid w:val="00407B06"/>
    <w:rsid w:val="00407C97"/>
    <w:rsid w:val="00407D30"/>
    <w:rsid w:val="0041006C"/>
    <w:rsid w:val="0041037F"/>
    <w:rsid w:val="00410BD5"/>
    <w:rsid w:val="00410CBD"/>
    <w:rsid w:val="00410F81"/>
    <w:rsid w:val="00410FE4"/>
    <w:rsid w:val="00411116"/>
    <w:rsid w:val="004115B4"/>
    <w:rsid w:val="004115BB"/>
    <w:rsid w:val="004118BA"/>
    <w:rsid w:val="0041199E"/>
    <w:rsid w:val="00411D3B"/>
    <w:rsid w:val="00411ECF"/>
    <w:rsid w:val="00412191"/>
    <w:rsid w:val="00412394"/>
    <w:rsid w:val="00412499"/>
    <w:rsid w:val="004125D5"/>
    <w:rsid w:val="0041269D"/>
    <w:rsid w:val="00412ACC"/>
    <w:rsid w:val="00412F49"/>
    <w:rsid w:val="0041322D"/>
    <w:rsid w:val="00413741"/>
    <w:rsid w:val="004138E9"/>
    <w:rsid w:val="00413965"/>
    <w:rsid w:val="00413D0D"/>
    <w:rsid w:val="00413F79"/>
    <w:rsid w:val="004140E5"/>
    <w:rsid w:val="0041443F"/>
    <w:rsid w:val="004145DE"/>
    <w:rsid w:val="00414945"/>
    <w:rsid w:val="00414B7C"/>
    <w:rsid w:val="00414B86"/>
    <w:rsid w:val="00414C20"/>
    <w:rsid w:val="00414D1E"/>
    <w:rsid w:val="00414E68"/>
    <w:rsid w:val="00415208"/>
    <w:rsid w:val="004152ED"/>
    <w:rsid w:val="00415542"/>
    <w:rsid w:val="0041568D"/>
    <w:rsid w:val="004156A2"/>
    <w:rsid w:val="00415E1A"/>
    <w:rsid w:val="004171FC"/>
    <w:rsid w:val="00417234"/>
    <w:rsid w:val="00417611"/>
    <w:rsid w:val="00417746"/>
    <w:rsid w:val="004179E2"/>
    <w:rsid w:val="00420478"/>
    <w:rsid w:val="0042047D"/>
    <w:rsid w:val="00420B99"/>
    <w:rsid w:val="00420C0D"/>
    <w:rsid w:val="00420D1F"/>
    <w:rsid w:val="00420E74"/>
    <w:rsid w:val="00420FEC"/>
    <w:rsid w:val="00421C07"/>
    <w:rsid w:val="00421C9C"/>
    <w:rsid w:val="00421F7B"/>
    <w:rsid w:val="004220C9"/>
    <w:rsid w:val="004221C8"/>
    <w:rsid w:val="00422330"/>
    <w:rsid w:val="00422516"/>
    <w:rsid w:val="004225B6"/>
    <w:rsid w:val="0042267E"/>
    <w:rsid w:val="0042271A"/>
    <w:rsid w:val="00422BCC"/>
    <w:rsid w:val="00422C68"/>
    <w:rsid w:val="00422D8C"/>
    <w:rsid w:val="00422E8D"/>
    <w:rsid w:val="004234FB"/>
    <w:rsid w:val="00423507"/>
    <w:rsid w:val="00423825"/>
    <w:rsid w:val="00423892"/>
    <w:rsid w:val="004239EE"/>
    <w:rsid w:val="00423AC5"/>
    <w:rsid w:val="00423D4C"/>
    <w:rsid w:val="00423DBF"/>
    <w:rsid w:val="00424AAF"/>
    <w:rsid w:val="00424BE1"/>
    <w:rsid w:val="00424E1C"/>
    <w:rsid w:val="004254FC"/>
    <w:rsid w:val="004259C3"/>
    <w:rsid w:val="00425C05"/>
    <w:rsid w:val="00425D38"/>
    <w:rsid w:val="00425E1C"/>
    <w:rsid w:val="00425EDB"/>
    <w:rsid w:val="004260A6"/>
    <w:rsid w:val="00426209"/>
    <w:rsid w:val="0042637C"/>
    <w:rsid w:val="004265CF"/>
    <w:rsid w:val="004266F4"/>
    <w:rsid w:val="00426703"/>
    <w:rsid w:val="00426848"/>
    <w:rsid w:val="00426904"/>
    <w:rsid w:val="004269CD"/>
    <w:rsid w:val="00426A8E"/>
    <w:rsid w:val="00426AA8"/>
    <w:rsid w:val="00426E7A"/>
    <w:rsid w:val="00427031"/>
    <w:rsid w:val="00427980"/>
    <w:rsid w:val="00427BA3"/>
    <w:rsid w:val="00427D8A"/>
    <w:rsid w:val="00430087"/>
    <w:rsid w:val="004302EE"/>
    <w:rsid w:val="0043040D"/>
    <w:rsid w:val="0043059F"/>
    <w:rsid w:val="00430E5A"/>
    <w:rsid w:val="004312A6"/>
    <w:rsid w:val="004313DE"/>
    <w:rsid w:val="0043189D"/>
    <w:rsid w:val="00431B26"/>
    <w:rsid w:val="00431D16"/>
    <w:rsid w:val="00431F1B"/>
    <w:rsid w:val="004328AE"/>
    <w:rsid w:val="00432B9B"/>
    <w:rsid w:val="00432DA8"/>
    <w:rsid w:val="00432DFA"/>
    <w:rsid w:val="004338A9"/>
    <w:rsid w:val="00433C7C"/>
    <w:rsid w:val="00433CAC"/>
    <w:rsid w:val="004342AE"/>
    <w:rsid w:val="004342F7"/>
    <w:rsid w:val="0043465D"/>
    <w:rsid w:val="00434A4C"/>
    <w:rsid w:val="00434B61"/>
    <w:rsid w:val="00434BC9"/>
    <w:rsid w:val="00434C23"/>
    <w:rsid w:val="0043560B"/>
    <w:rsid w:val="004358FF"/>
    <w:rsid w:val="0043664B"/>
    <w:rsid w:val="00436AD0"/>
    <w:rsid w:val="00436AE0"/>
    <w:rsid w:val="00436C5D"/>
    <w:rsid w:val="0043701D"/>
    <w:rsid w:val="004371D4"/>
    <w:rsid w:val="00437296"/>
    <w:rsid w:val="00437466"/>
    <w:rsid w:val="00437616"/>
    <w:rsid w:val="00437873"/>
    <w:rsid w:val="00437B48"/>
    <w:rsid w:val="00437D95"/>
    <w:rsid w:val="00437E35"/>
    <w:rsid w:val="00440082"/>
    <w:rsid w:val="00440244"/>
    <w:rsid w:val="00440299"/>
    <w:rsid w:val="004407FD"/>
    <w:rsid w:val="00440991"/>
    <w:rsid w:val="00440E48"/>
    <w:rsid w:val="00440F43"/>
    <w:rsid w:val="00440FAA"/>
    <w:rsid w:val="00441359"/>
    <w:rsid w:val="00441C84"/>
    <w:rsid w:val="00441CD3"/>
    <w:rsid w:val="00441FCD"/>
    <w:rsid w:val="0044200D"/>
    <w:rsid w:val="00442626"/>
    <w:rsid w:val="0044271C"/>
    <w:rsid w:val="004429B9"/>
    <w:rsid w:val="00442E3F"/>
    <w:rsid w:val="00442EAC"/>
    <w:rsid w:val="00443363"/>
    <w:rsid w:val="00443667"/>
    <w:rsid w:val="004436E6"/>
    <w:rsid w:val="004438D6"/>
    <w:rsid w:val="0044399A"/>
    <w:rsid w:val="00443FF7"/>
    <w:rsid w:val="0044403C"/>
    <w:rsid w:val="00444424"/>
    <w:rsid w:val="00444472"/>
    <w:rsid w:val="00444A1C"/>
    <w:rsid w:val="00444D5E"/>
    <w:rsid w:val="00444DF3"/>
    <w:rsid w:val="00444E2D"/>
    <w:rsid w:val="00445112"/>
    <w:rsid w:val="004451A8"/>
    <w:rsid w:val="0044521A"/>
    <w:rsid w:val="00445288"/>
    <w:rsid w:val="00445955"/>
    <w:rsid w:val="00445BBD"/>
    <w:rsid w:val="00445C5C"/>
    <w:rsid w:val="00445C7B"/>
    <w:rsid w:val="00445E07"/>
    <w:rsid w:val="00446004"/>
    <w:rsid w:val="00446093"/>
    <w:rsid w:val="004465BE"/>
    <w:rsid w:val="00446A0C"/>
    <w:rsid w:val="00446C33"/>
    <w:rsid w:val="00446C9D"/>
    <w:rsid w:val="00446F89"/>
    <w:rsid w:val="004472AD"/>
    <w:rsid w:val="00447509"/>
    <w:rsid w:val="00447514"/>
    <w:rsid w:val="00447B76"/>
    <w:rsid w:val="00447CB7"/>
    <w:rsid w:val="00447E83"/>
    <w:rsid w:val="00450266"/>
    <w:rsid w:val="0045082F"/>
    <w:rsid w:val="00450BFB"/>
    <w:rsid w:val="00450F5E"/>
    <w:rsid w:val="0045111C"/>
    <w:rsid w:val="0045119A"/>
    <w:rsid w:val="004512D6"/>
    <w:rsid w:val="0045160B"/>
    <w:rsid w:val="004516C0"/>
    <w:rsid w:val="004517F7"/>
    <w:rsid w:val="004519E9"/>
    <w:rsid w:val="00451DBD"/>
    <w:rsid w:val="00451E54"/>
    <w:rsid w:val="0045247A"/>
    <w:rsid w:val="00453438"/>
    <w:rsid w:val="0045358B"/>
    <w:rsid w:val="004535C4"/>
    <w:rsid w:val="004535D6"/>
    <w:rsid w:val="004537D2"/>
    <w:rsid w:val="0045393B"/>
    <w:rsid w:val="00453ACF"/>
    <w:rsid w:val="00453B65"/>
    <w:rsid w:val="00453C5D"/>
    <w:rsid w:val="00454060"/>
    <w:rsid w:val="0045411B"/>
    <w:rsid w:val="00454214"/>
    <w:rsid w:val="004545A1"/>
    <w:rsid w:val="00454660"/>
    <w:rsid w:val="00454AFF"/>
    <w:rsid w:val="00454CBA"/>
    <w:rsid w:val="00454D7F"/>
    <w:rsid w:val="00454D81"/>
    <w:rsid w:val="0045537E"/>
    <w:rsid w:val="00455563"/>
    <w:rsid w:val="004558D7"/>
    <w:rsid w:val="0045593A"/>
    <w:rsid w:val="00455DCD"/>
    <w:rsid w:val="00455E8B"/>
    <w:rsid w:val="00455FA7"/>
    <w:rsid w:val="004566D5"/>
    <w:rsid w:val="004569A8"/>
    <w:rsid w:val="00456A0E"/>
    <w:rsid w:val="0045725F"/>
    <w:rsid w:val="004579EC"/>
    <w:rsid w:val="00457C52"/>
    <w:rsid w:val="00457EFF"/>
    <w:rsid w:val="004603B9"/>
    <w:rsid w:val="00460717"/>
    <w:rsid w:val="00460727"/>
    <w:rsid w:val="004613D5"/>
    <w:rsid w:val="00461521"/>
    <w:rsid w:val="00461CBB"/>
    <w:rsid w:val="00461D38"/>
    <w:rsid w:val="004623D7"/>
    <w:rsid w:val="0046291E"/>
    <w:rsid w:val="00462979"/>
    <w:rsid w:val="00462AB2"/>
    <w:rsid w:val="00462BB8"/>
    <w:rsid w:val="00462D81"/>
    <w:rsid w:val="00462DED"/>
    <w:rsid w:val="00463074"/>
    <w:rsid w:val="00463119"/>
    <w:rsid w:val="004633A4"/>
    <w:rsid w:val="00463AF4"/>
    <w:rsid w:val="00463CE7"/>
    <w:rsid w:val="00463D10"/>
    <w:rsid w:val="00463DC0"/>
    <w:rsid w:val="004640DE"/>
    <w:rsid w:val="0046416A"/>
    <w:rsid w:val="0046460D"/>
    <w:rsid w:val="0046498B"/>
    <w:rsid w:val="00464AAA"/>
    <w:rsid w:val="00464DCE"/>
    <w:rsid w:val="00464E04"/>
    <w:rsid w:val="00464EFA"/>
    <w:rsid w:val="004650FF"/>
    <w:rsid w:val="0046575B"/>
    <w:rsid w:val="00465911"/>
    <w:rsid w:val="00465AA5"/>
    <w:rsid w:val="00465B30"/>
    <w:rsid w:val="00465DF3"/>
    <w:rsid w:val="00465EDD"/>
    <w:rsid w:val="004661AE"/>
    <w:rsid w:val="00466270"/>
    <w:rsid w:val="004663DC"/>
    <w:rsid w:val="00466679"/>
    <w:rsid w:val="00466B5E"/>
    <w:rsid w:val="00466EA3"/>
    <w:rsid w:val="004674BF"/>
    <w:rsid w:val="00467723"/>
    <w:rsid w:val="00467B03"/>
    <w:rsid w:val="00467CE5"/>
    <w:rsid w:val="00467F33"/>
    <w:rsid w:val="0047022C"/>
    <w:rsid w:val="004702F7"/>
    <w:rsid w:val="004709E3"/>
    <w:rsid w:val="00470A25"/>
    <w:rsid w:val="00470C04"/>
    <w:rsid w:val="00470C7E"/>
    <w:rsid w:val="00471166"/>
    <w:rsid w:val="004713B0"/>
    <w:rsid w:val="00471561"/>
    <w:rsid w:val="00471650"/>
    <w:rsid w:val="00471679"/>
    <w:rsid w:val="004716C4"/>
    <w:rsid w:val="00472020"/>
    <w:rsid w:val="004720F9"/>
    <w:rsid w:val="004721F4"/>
    <w:rsid w:val="004722A0"/>
    <w:rsid w:val="004724F5"/>
    <w:rsid w:val="0047260E"/>
    <w:rsid w:val="00472C10"/>
    <w:rsid w:val="00472F67"/>
    <w:rsid w:val="0047307E"/>
    <w:rsid w:val="00473312"/>
    <w:rsid w:val="00473574"/>
    <w:rsid w:val="00473BD1"/>
    <w:rsid w:val="004741A1"/>
    <w:rsid w:val="00474334"/>
    <w:rsid w:val="00474A9E"/>
    <w:rsid w:val="00474B41"/>
    <w:rsid w:val="00474C40"/>
    <w:rsid w:val="00475006"/>
    <w:rsid w:val="0047523F"/>
    <w:rsid w:val="00475521"/>
    <w:rsid w:val="00475894"/>
    <w:rsid w:val="00475926"/>
    <w:rsid w:val="00475CCE"/>
    <w:rsid w:val="00475EED"/>
    <w:rsid w:val="004763E3"/>
    <w:rsid w:val="004763E8"/>
    <w:rsid w:val="0047698D"/>
    <w:rsid w:val="00476E24"/>
    <w:rsid w:val="00476E94"/>
    <w:rsid w:val="00476F2B"/>
    <w:rsid w:val="004775F7"/>
    <w:rsid w:val="00477ABB"/>
    <w:rsid w:val="00477CBF"/>
    <w:rsid w:val="00477D5E"/>
    <w:rsid w:val="00480028"/>
    <w:rsid w:val="0048045D"/>
    <w:rsid w:val="004804AD"/>
    <w:rsid w:val="00480761"/>
    <w:rsid w:val="0048084C"/>
    <w:rsid w:val="00480C77"/>
    <w:rsid w:val="00480EBE"/>
    <w:rsid w:val="00480F25"/>
    <w:rsid w:val="00481394"/>
    <w:rsid w:val="00481651"/>
    <w:rsid w:val="00481AAE"/>
    <w:rsid w:val="00481C0A"/>
    <w:rsid w:val="00481C10"/>
    <w:rsid w:val="00481D89"/>
    <w:rsid w:val="00481E5B"/>
    <w:rsid w:val="0048344B"/>
    <w:rsid w:val="0048373D"/>
    <w:rsid w:val="00483900"/>
    <w:rsid w:val="00484D95"/>
    <w:rsid w:val="00484FF8"/>
    <w:rsid w:val="004851A3"/>
    <w:rsid w:val="00485C96"/>
    <w:rsid w:val="0048629D"/>
    <w:rsid w:val="00486838"/>
    <w:rsid w:val="0048696E"/>
    <w:rsid w:val="00486C5C"/>
    <w:rsid w:val="00486EC1"/>
    <w:rsid w:val="00486F0C"/>
    <w:rsid w:val="00487004"/>
    <w:rsid w:val="004870D0"/>
    <w:rsid w:val="004875E5"/>
    <w:rsid w:val="00487D4B"/>
    <w:rsid w:val="00487FDF"/>
    <w:rsid w:val="00490354"/>
    <w:rsid w:val="00490492"/>
    <w:rsid w:val="00490614"/>
    <w:rsid w:val="00490680"/>
    <w:rsid w:val="0049079B"/>
    <w:rsid w:val="00490876"/>
    <w:rsid w:val="00490B88"/>
    <w:rsid w:val="00490C19"/>
    <w:rsid w:val="00490E15"/>
    <w:rsid w:val="00491049"/>
    <w:rsid w:val="0049113B"/>
    <w:rsid w:val="004916FE"/>
    <w:rsid w:val="00491855"/>
    <w:rsid w:val="0049193C"/>
    <w:rsid w:val="00491CBC"/>
    <w:rsid w:val="00491FB4"/>
    <w:rsid w:val="00492595"/>
    <w:rsid w:val="00492B31"/>
    <w:rsid w:val="00492E96"/>
    <w:rsid w:val="00492EB7"/>
    <w:rsid w:val="00492FFD"/>
    <w:rsid w:val="00493006"/>
    <w:rsid w:val="00493113"/>
    <w:rsid w:val="00493535"/>
    <w:rsid w:val="00494000"/>
    <w:rsid w:val="004941F7"/>
    <w:rsid w:val="0049465E"/>
    <w:rsid w:val="004946F9"/>
    <w:rsid w:val="00494755"/>
    <w:rsid w:val="0049496B"/>
    <w:rsid w:val="00494B43"/>
    <w:rsid w:val="00494C3B"/>
    <w:rsid w:val="00494DFB"/>
    <w:rsid w:val="00494E12"/>
    <w:rsid w:val="00494F86"/>
    <w:rsid w:val="0049504A"/>
    <w:rsid w:val="00495509"/>
    <w:rsid w:val="0049557F"/>
    <w:rsid w:val="0049560F"/>
    <w:rsid w:val="00495969"/>
    <w:rsid w:val="00495E95"/>
    <w:rsid w:val="00495FDB"/>
    <w:rsid w:val="0049619E"/>
    <w:rsid w:val="004969D8"/>
    <w:rsid w:val="00496B5E"/>
    <w:rsid w:val="00496D5F"/>
    <w:rsid w:val="00496EAC"/>
    <w:rsid w:val="00496EFE"/>
    <w:rsid w:val="004975D8"/>
    <w:rsid w:val="00497601"/>
    <w:rsid w:val="0049763C"/>
    <w:rsid w:val="00497B2A"/>
    <w:rsid w:val="00497CC8"/>
    <w:rsid w:val="004A00A4"/>
    <w:rsid w:val="004A01E7"/>
    <w:rsid w:val="004A067B"/>
    <w:rsid w:val="004A089B"/>
    <w:rsid w:val="004A0933"/>
    <w:rsid w:val="004A0A7E"/>
    <w:rsid w:val="004A0C04"/>
    <w:rsid w:val="004A0D76"/>
    <w:rsid w:val="004A0F1F"/>
    <w:rsid w:val="004A1009"/>
    <w:rsid w:val="004A121A"/>
    <w:rsid w:val="004A12F8"/>
    <w:rsid w:val="004A17D1"/>
    <w:rsid w:val="004A1841"/>
    <w:rsid w:val="004A1B4C"/>
    <w:rsid w:val="004A1CF2"/>
    <w:rsid w:val="004A21D3"/>
    <w:rsid w:val="004A2428"/>
    <w:rsid w:val="004A24AB"/>
    <w:rsid w:val="004A26D2"/>
    <w:rsid w:val="004A296F"/>
    <w:rsid w:val="004A2D3F"/>
    <w:rsid w:val="004A2E8C"/>
    <w:rsid w:val="004A2EF9"/>
    <w:rsid w:val="004A30A9"/>
    <w:rsid w:val="004A32A1"/>
    <w:rsid w:val="004A3662"/>
    <w:rsid w:val="004A384A"/>
    <w:rsid w:val="004A3BB8"/>
    <w:rsid w:val="004A3DE8"/>
    <w:rsid w:val="004A3E6B"/>
    <w:rsid w:val="004A3F27"/>
    <w:rsid w:val="004A41E3"/>
    <w:rsid w:val="004A43E7"/>
    <w:rsid w:val="004A44D3"/>
    <w:rsid w:val="004A45F8"/>
    <w:rsid w:val="004A4722"/>
    <w:rsid w:val="004A486B"/>
    <w:rsid w:val="004A48A1"/>
    <w:rsid w:val="004A4937"/>
    <w:rsid w:val="004A4C2D"/>
    <w:rsid w:val="004A5647"/>
    <w:rsid w:val="004A5775"/>
    <w:rsid w:val="004A5AE1"/>
    <w:rsid w:val="004A5C4E"/>
    <w:rsid w:val="004A5CA7"/>
    <w:rsid w:val="004A61B9"/>
    <w:rsid w:val="004A64DF"/>
    <w:rsid w:val="004A6A31"/>
    <w:rsid w:val="004A6C77"/>
    <w:rsid w:val="004A6CBC"/>
    <w:rsid w:val="004A6D3A"/>
    <w:rsid w:val="004A6E0B"/>
    <w:rsid w:val="004A712D"/>
    <w:rsid w:val="004A7658"/>
    <w:rsid w:val="004A76C5"/>
    <w:rsid w:val="004A772B"/>
    <w:rsid w:val="004A78FE"/>
    <w:rsid w:val="004A7C9F"/>
    <w:rsid w:val="004A7D3F"/>
    <w:rsid w:val="004B020C"/>
    <w:rsid w:val="004B03CD"/>
    <w:rsid w:val="004B0753"/>
    <w:rsid w:val="004B0DB5"/>
    <w:rsid w:val="004B10EC"/>
    <w:rsid w:val="004B128C"/>
    <w:rsid w:val="004B13FA"/>
    <w:rsid w:val="004B152F"/>
    <w:rsid w:val="004B1599"/>
    <w:rsid w:val="004B16CC"/>
    <w:rsid w:val="004B17A8"/>
    <w:rsid w:val="004B1EFD"/>
    <w:rsid w:val="004B22E0"/>
    <w:rsid w:val="004B23B1"/>
    <w:rsid w:val="004B266B"/>
    <w:rsid w:val="004B2E50"/>
    <w:rsid w:val="004B2F03"/>
    <w:rsid w:val="004B3183"/>
    <w:rsid w:val="004B337A"/>
    <w:rsid w:val="004B353F"/>
    <w:rsid w:val="004B3B1D"/>
    <w:rsid w:val="004B3CA8"/>
    <w:rsid w:val="004B3CBF"/>
    <w:rsid w:val="004B3D0F"/>
    <w:rsid w:val="004B3E6B"/>
    <w:rsid w:val="004B3EE4"/>
    <w:rsid w:val="004B4046"/>
    <w:rsid w:val="004B40E2"/>
    <w:rsid w:val="004B489D"/>
    <w:rsid w:val="004B4990"/>
    <w:rsid w:val="004B49FA"/>
    <w:rsid w:val="004B4AD9"/>
    <w:rsid w:val="004B4BAD"/>
    <w:rsid w:val="004B4DC4"/>
    <w:rsid w:val="004B4EA3"/>
    <w:rsid w:val="004B50C9"/>
    <w:rsid w:val="004B51D5"/>
    <w:rsid w:val="004B5447"/>
    <w:rsid w:val="004B5AD9"/>
    <w:rsid w:val="004B5C07"/>
    <w:rsid w:val="004B5EDE"/>
    <w:rsid w:val="004B6270"/>
    <w:rsid w:val="004B6B35"/>
    <w:rsid w:val="004B74E8"/>
    <w:rsid w:val="004B7560"/>
    <w:rsid w:val="004B7589"/>
    <w:rsid w:val="004B7783"/>
    <w:rsid w:val="004B789D"/>
    <w:rsid w:val="004B79B5"/>
    <w:rsid w:val="004C0232"/>
    <w:rsid w:val="004C0572"/>
    <w:rsid w:val="004C0B4F"/>
    <w:rsid w:val="004C0BE6"/>
    <w:rsid w:val="004C0D48"/>
    <w:rsid w:val="004C109B"/>
    <w:rsid w:val="004C1160"/>
    <w:rsid w:val="004C1201"/>
    <w:rsid w:val="004C132C"/>
    <w:rsid w:val="004C17C1"/>
    <w:rsid w:val="004C1A8C"/>
    <w:rsid w:val="004C1CAF"/>
    <w:rsid w:val="004C1DB0"/>
    <w:rsid w:val="004C1E0A"/>
    <w:rsid w:val="004C1FC1"/>
    <w:rsid w:val="004C204C"/>
    <w:rsid w:val="004C2182"/>
    <w:rsid w:val="004C2294"/>
    <w:rsid w:val="004C2361"/>
    <w:rsid w:val="004C26AB"/>
    <w:rsid w:val="004C2AD8"/>
    <w:rsid w:val="004C2CAA"/>
    <w:rsid w:val="004C2F4A"/>
    <w:rsid w:val="004C30D3"/>
    <w:rsid w:val="004C3162"/>
    <w:rsid w:val="004C3361"/>
    <w:rsid w:val="004C34FA"/>
    <w:rsid w:val="004C3681"/>
    <w:rsid w:val="004C38A5"/>
    <w:rsid w:val="004C3B2E"/>
    <w:rsid w:val="004C3C2E"/>
    <w:rsid w:val="004C3CD1"/>
    <w:rsid w:val="004C3DD2"/>
    <w:rsid w:val="004C3F56"/>
    <w:rsid w:val="004C4565"/>
    <w:rsid w:val="004C4BE1"/>
    <w:rsid w:val="004C5059"/>
    <w:rsid w:val="004C585C"/>
    <w:rsid w:val="004C5BDE"/>
    <w:rsid w:val="004C5CFD"/>
    <w:rsid w:val="004C5DE4"/>
    <w:rsid w:val="004C5EA7"/>
    <w:rsid w:val="004C5F13"/>
    <w:rsid w:val="004C60DC"/>
    <w:rsid w:val="004C61D4"/>
    <w:rsid w:val="004C6517"/>
    <w:rsid w:val="004C6522"/>
    <w:rsid w:val="004C65FA"/>
    <w:rsid w:val="004C665C"/>
    <w:rsid w:val="004C667A"/>
    <w:rsid w:val="004C6727"/>
    <w:rsid w:val="004C67FC"/>
    <w:rsid w:val="004C686F"/>
    <w:rsid w:val="004C6954"/>
    <w:rsid w:val="004C6E93"/>
    <w:rsid w:val="004C6F89"/>
    <w:rsid w:val="004C74D4"/>
    <w:rsid w:val="004C7737"/>
    <w:rsid w:val="004C77F0"/>
    <w:rsid w:val="004C7C1C"/>
    <w:rsid w:val="004D0033"/>
    <w:rsid w:val="004D0301"/>
    <w:rsid w:val="004D0328"/>
    <w:rsid w:val="004D04DD"/>
    <w:rsid w:val="004D06C3"/>
    <w:rsid w:val="004D07BA"/>
    <w:rsid w:val="004D09F3"/>
    <w:rsid w:val="004D10E5"/>
    <w:rsid w:val="004D132A"/>
    <w:rsid w:val="004D17A1"/>
    <w:rsid w:val="004D1F63"/>
    <w:rsid w:val="004D2493"/>
    <w:rsid w:val="004D286E"/>
    <w:rsid w:val="004D28A3"/>
    <w:rsid w:val="004D2953"/>
    <w:rsid w:val="004D2D36"/>
    <w:rsid w:val="004D337A"/>
    <w:rsid w:val="004D35E2"/>
    <w:rsid w:val="004D393A"/>
    <w:rsid w:val="004D399F"/>
    <w:rsid w:val="004D4088"/>
    <w:rsid w:val="004D48F9"/>
    <w:rsid w:val="004D4957"/>
    <w:rsid w:val="004D4AA9"/>
    <w:rsid w:val="004D4B4F"/>
    <w:rsid w:val="004D4CA7"/>
    <w:rsid w:val="004D4CC1"/>
    <w:rsid w:val="004D51DA"/>
    <w:rsid w:val="004D5518"/>
    <w:rsid w:val="004D5ED7"/>
    <w:rsid w:val="004D60AC"/>
    <w:rsid w:val="004D62F1"/>
    <w:rsid w:val="004D645F"/>
    <w:rsid w:val="004D6550"/>
    <w:rsid w:val="004D66CC"/>
    <w:rsid w:val="004D6825"/>
    <w:rsid w:val="004D686C"/>
    <w:rsid w:val="004D6D3A"/>
    <w:rsid w:val="004D6DC6"/>
    <w:rsid w:val="004D6F0B"/>
    <w:rsid w:val="004D71F1"/>
    <w:rsid w:val="004D73EB"/>
    <w:rsid w:val="004D78F9"/>
    <w:rsid w:val="004D7903"/>
    <w:rsid w:val="004D79FD"/>
    <w:rsid w:val="004D7AB7"/>
    <w:rsid w:val="004D7FE1"/>
    <w:rsid w:val="004E0463"/>
    <w:rsid w:val="004E04CA"/>
    <w:rsid w:val="004E050E"/>
    <w:rsid w:val="004E0650"/>
    <w:rsid w:val="004E079B"/>
    <w:rsid w:val="004E07A8"/>
    <w:rsid w:val="004E0853"/>
    <w:rsid w:val="004E088C"/>
    <w:rsid w:val="004E0D0D"/>
    <w:rsid w:val="004E0D4F"/>
    <w:rsid w:val="004E1C37"/>
    <w:rsid w:val="004E1CFF"/>
    <w:rsid w:val="004E1EDC"/>
    <w:rsid w:val="004E22D9"/>
    <w:rsid w:val="004E22E1"/>
    <w:rsid w:val="004E2851"/>
    <w:rsid w:val="004E2A47"/>
    <w:rsid w:val="004E2ABA"/>
    <w:rsid w:val="004E2D48"/>
    <w:rsid w:val="004E2E0D"/>
    <w:rsid w:val="004E2ED9"/>
    <w:rsid w:val="004E2F3A"/>
    <w:rsid w:val="004E31CB"/>
    <w:rsid w:val="004E330C"/>
    <w:rsid w:val="004E3472"/>
    <w:rsid w:val="004E34BD"/>
    <w:rsid w:val="004E3681"/>
    <w:rsid w:val="004E37A0"/>
    <w:rsid w:val="004E3843"/>
    <w:rsid w:val="004E3C36"/>
    <w:rsid w:val="004E3DB2"/>
    <w:rsid w:val="004E3E42"/>
    <w:rsid w:val="004E3ECE"/>
    <w:rsid w:val="004E4200"/>
    <w:rsid w:val="004E4865"/>
    <w:rsid w:val="004E4917"/>
    <w:rsid w:val="004E499B"/>
    <w:rsid w:val="004E4C66"/>
    <w:rsid w:val="004E4F9B"/>
    <w:rsid w:val="004E528B"/>
    <w:rsid w:val="004E58E0"/>
    <w:rsid w:val="004E5915"/>
    <w:rsid w:val="004E5982"/>
    <w:rsid w:val="004E5BEE"/>
    <w:rsid w:val="004E5CC3"/>
    <w:rsid w:val="004E62A1"/>
    <w:rsid w:val="004E660A"/>
    <w:rsid w:val="004E6C17"/>
    <w:rsid w:val="004E6D3A"/>
    <w:rsid w:val="004E6EFE"/>
    <w:rsid w:val="004E73CF"/>
    <w:rsid w:val="004E7F82"/>
    <w:rsid w:val="004F0013"/>
    <w:rsid w:val="004F06C4"/>
    <w:rsid w:val="004F08F7"/>
    <w:rsid w:val="004F0EC3"/>
    <w:rsid w:val="004F11F8"/>
    <w:rsid w:val="004F132C"/>
    <w:rsid w:val="004F1694"/>
    <w:rsid w:val="004F17C3"/>
    <w:rsid w:val="004F1EB2"/>
    <w:rsid w:val="004F1F7C"/>
    <w:rsid w:val="004F2261"/>
    <w:rsid w:val="004F22C3"/>
    <w:rsid w:val="004F23CE"/>
    <w:rsid w:val="004F2A0C"/>
    <w:rsid w:val="004F2DB6"/>
    <w:rsid w:val="004F2E9F"/>
    <w:rsid w:val="004F31C7"/>
    <w:rsid w:val="004F3B90"/>
    <w:rsid w:val="004F4078"/>
    <w:rsid w:val="004F40AC"/>
    <w:rsid w:val="004F421D"/>
    <w:rsid w:val="004F427F"/>
    <w:rsid w:val="004F4316"/>
    <w:rsid w:val="004F43EC"/>
    <w:rsid w:val="004F4786"/>
    <w:rsid w:val="004F4C01"/>
    <w:rsid w:val="004F4ED3"/>
    <w:rsid w:val="004F5103"/>
    <w:rsid w:val="004F5A02"/>
    <w:rsid w:val="004F5A50"/>
    <w:rsid w:val="004F5A5C"/>
    <w:rsid w:val="004F6CD1"/>
    <w:rsid w:val="004F72D3"/>
    <w:rsid w:val="004F730B"/>
    <w:rsid w:val="004F7371"/>
    <w:rsid w:val="004F7821"/>
    <w:rsid w:val="004F78ED"/>
    <w:rsid w:val="004F7D5B"/>
    <w:rsid w:val="004F7E30"/>
    <w:rsid w:val="00500346"/>
    <w:rsid w:val="005008D5"/>
    <w:rsid w:val="00500D6B"/>
    <w:rsid w:val="00500D7D"/>
    <w:rsid w:val="00500FD2"/>
    <w:rsid w:val="00500FD5"/>
    <w:rsid w:val="0050107F"/>
    <w:rsid w:val="00501195"/>
    <w:rsid w:val="00501264"/>
    <w:rsid w:val="0050141F"/>
    <w:rsid w:val="00501DF8"/>
    <w:rsid w:val="005021DE"/>
    <w:rsid w:val="005023A8"/>
    <w:rsid w:val="00502553"/>
    <w:rsid w:val="00502A63"/>
    <w:rsid w:val="00502B8C"/>
    <w:rsid w:val="00502DFA"/>
    <w:rsid w:val="005031C7"/>
    <w:rsid w:val="005031F2"/>
    <w:rsid w:val="00503640"/>
    <w:rsid w:val="0050374F"/>
    <w:rsid w:val="005037E9"/>
    <w:rsid w:val="00503D51"/>
    <w:rsid w:val="00503F66"/>
    <w:rsid w:val="005042E1"/>
    <w:rsid w:val="005042EC"/>
    <w:rsid w:val="005042F4"/>
    <w:rsid w:val="0050468A"/>
    <w:rsid w:val="00504969"/>
    <w:rsid w:val="0050497F"/>
    <w:rsid w:val="00504A7A"/>
    <w:rsid w:val="00504FCE"/>
    <w:rsid w:val="00504FE5"/>
    <w:rsid w:val="005052E2"/>
    <w:rsid w:val="005053A4"/>
    <w:rsid w:val="00505485"/>
    <w:rsid w:val="00505552"/>
    <w:rsid w:val="00505567"/>
    <w:rsid w:val="0050567B"/>
    <w:rsid w:val="00505A12"/>
    <w:rsid w:val="00505F53"/>
    <w:rsid w:val="00505F9F"/>
    <w:rsid w:val="0050682B"/>
    <w:rsid w:val="0050699B"/>
    <w:rsid w:val="00506B1A"/>
    <w:rsid w:val="00506C9D"/>
    <w:rsid w:val="00506E34"/>
    <w:rsid w:val="005071F2"/>
    <w:rsid w:val="005073D6"/>
    <w:rsid w:val="00507575"/>
    <w:rsid w:val="00507740"/>
    <w:rsid w:val="0050776A"/>
    <w:rsid w:val="00507BE1"/>
    <w:rsid w:val="00510263"/>
    <w:rsid w:val="005102C9"/>
    <w:rsid w:val="0051031D"/>
    <w:rsid w:val="00510AF1"/>
    <w:rsid w:val="00510B30"/>
    <w:rsid w:val="00510B73"/>
    <w:rsid w:val="00510C3B"/>
    <w:rsid w:val="00510D39"/>
    <w:rsid w:val="00510FC0"/>
    <w:rsid w:val="005113EA"/>
    <w:rsid w:val="005114E8"/>
    <w:rsid w:val="00511795"/>
    <w:rsid w:val="00511805"/>
    <w:rsid w:val="00511B8E"/>
    <w:rsid w:val="00512242"/>
    <w:rsid w:val="00512555"/>
    <w:rsid w:val="005126C6"/>
    <w:rsid w:val="0051273C"/>
    <w:rsid w:val="0051283F"/>
    <w:rsid w:val="00512BDE"/>
    <w:rsid w:val="00512CC7"/>
    <w:rsid w:val="00512F4C"/>
    <w:rsid w:val="005133C4"/>
    <w:rsid w:val="00513404"/>
    <w:rsid w:val="00513628"/>
    <w:rsid w:val="00513757"/>
    <w:rsid w:val="00513CEC"/>
    <w:rsid w:val="00513D55"/>
    <w:rsid w:val="00513FB2"/>
    <w:rsid w:val="005140F1"/>
    <w:rsid w:val="005141EF"/>
    <w:rsid w:val="005149B7"/>
    <w:rsid w:val="00514BF1"/>
    <w:rsid w:val="00514EBC"/>
    <w:rsid w:val="00514FFF"/>
    <w:rsid w:val="0051519C"/>
    <w:rsid w:val="005151D7"/>
    <w:rsid w:val="005152C4"/>
    <w:rsid w:val="005155A9"/>
    <w:rsid w:val="00515725"/>
    <w:rsid w:val="00515800"/>
    <w:rsid w:val="00515A4E"/>
    <w:rsid w:val="005162B3"/>
    <w:rsid w:val="0051640C"/>
    <w:rsid w:val="00516558"/>
    <w:rsid w:val="00516709"/>
    <w:rsid w:val="00516741"/>
    <w:rsid w:val="005167B9"/>
    <w:rsid w:val="00516810"/>
    <w:rsid w:val="00516ABB"/>
    <w:rsid w:val="00516C8B"/>
    <w:rsid w:val="00516F88"/>
    <w:rsid w:val="00517564"/>
    <w:rsid w:val="00520012"/>
    <w:rsid w:val="005203F1"/>
    <w:rsid w:val="005205D7"/>
    <w:rsid w:val="005209B6"/>
    <w:rsid w:val="00520C1D"/>
    <w:rsid w:val="00520FAE"/>
    <w:rsid w:val="00521411"/>
    <w:rsid w:val="00521513"/>
    <w:rsid w:val="0052163C"/>
    <w:rsid w:val="00521A09"/>
    <w:rsid w:val="0052203D"/>
    <w:rsid w:val="00522623"/>
    <w:rsid w:val="00522BB4"/>
    <w:rsid w:val="00522EE0"/>
    <w:rsid w:val="00522FAA"/>
    <w:rsid w:val="005231C8"/>
    <w:rsid w:val="005238D6"/>
    <w:rsid w:val="00523DC3"/>
    <w:rsid w:val="005240BB"/>
    <w:rsid w:val="005241CB"/>
    <w:rsid w:val="00524399"/>
    <w:rsid w:val="00524710"/>
    <w:rsid w:val="00524728"/>
    <w:rsid w:val="00524827"/>
    <w:rsid w:val="00524B17"/>
    <w:rsid w:val="00524B80"/>
    <w:rsid w:val="0052500E"/>
    <w:rsid w:val="0052524A"/>
    <w:rsid w:val="005252D3"/>
    <w:rsid w:val="005254D1"/>
    <w:rsid w:val="005254FB"/>
    <w:rsid w:val="00525EAF"/>
    <w:rsid w:val="0052609E"/>
    <w:rsid w:val="00526359"/>
    <w:rsid w:val="00526498"/>
    <w:rsid w:val="005266B9"/>
    <w:rsid w:val="00526F0A"/>
    <w:rsid w:val="00527192"/>
    <w:rsid w:val="005271D8"/>
    <w:rsid w:val="0052730A"/>
    <w:rsid w:val="00527939"/>
    <w:rsid w:val="005279BB"/>
    <w:rsid w:val="00527C94"/>
    <w:rsid w:val="00527CF6"/>
    <w:rsid w:val="00530254"/>
    <w:rsid w:val="005307FB"/>
    <w:rsid w:val="00530A8F"/>
    <w:rsid w:val="00530CC0"/>
    <w:rsid w:val="00530F75"/>
    <w:rsid w:val="00531083"/>
    <w:rsid w:val="005311BF"/>
    <w:rsid w:val="005316FB"/>
    <w:rsid w:val="005319A9"/>
    <w:rsid w:val="00531C2F"/>
    <w:rsid w:val="00531EA1"/>
    <w:rsid w:val="00532098"/>
    <w:rsid w:val="005323B4"/>
    <w:rsid w:val="00532AF1"/>
    <w:rsid w:val="00532BE3"/>
    <w:rsid w:val="00532D83"/>
    <w:rsid w:val="005331B7"/>
    <w:rsid w:val="00533375"/>
    <w:rsid w:val="0053353C"/>
    <w:rsid w:val="005336DC"/>
    <w:rsid w:val="005337F0"/>
    <w:rsid w:val="0053387C"/>
    <w:rsid w:val="005338D8"/>
    <w:rsid w:val="00533D79"/>
    <w:rsid w:val="00534037"/>
    <w:rsid w:val="00534248"/>
    <w:rsid w:val="005342C6"/>
    <w:rsid w:val="00534381"/>
    <w:rsid w:val="005351CD"/>
    <w:rsid w:val="00535320"/>
    <w:rsid w:val="005359E6"/>
    <w:rsid w:val="00535D0E"/>
    <w:rsid w:val="00535EFC"/>
    <w:rsid w:val="00535FD2"/>
    <w:rsid w:val="005362CA"/>
    <w:rsid w:val="005365EC"/>
    <w:rsid w:val="00536653"/>
    <w:rsid w:val="005366B6"/>
    <w:rsid w:val="005370D8"/>
    <w:rsid w:val="00537186"/>
    <w:rsid w:val="00537445"/>
    <w:rsid w:val="00537A56"/>
    <w:rsid w:val="00537B90"/>
    <w:rsid w:val="00537DFB"/>
    <w:rsid w:val="00540065"/>
    <w:rsid w:val="005407AE"/>
    <w:rsid w:val="005407BF"/>
    <w:rsid w:val="00540D45"/>
    <w:rsid w:val="00540FCE"/>
    <w:rsid w:val="005412AC"/>
    <w:rsid w:val="005413B9"/>
    <w:rsid w:val="00541489"/>
    <w:rsid w:val="00541522"/>
    <w:rsid w:val="005416BD"/>
    <w:rsid w:val="00541747"/>
    <w:rsid w:val="00541774"/>
    <w:rsid w:val="00541861"/>
    <w:rsid w:val="00541879"/>
    <w:rsid w:val="005418B7"/>
    <w:rsid w:val="005418F1"/>
    <w:rsid w:val="00541DF7"/>
    <w:rsid w:val="00542063"/>
    <w:rsid w:val="00542111"/>
    <w:rsid w:val="00542241"/>
    <w:rsid w:val="0054267D"/>
    <w:rsid w:val="00542A16"/>
    <w:rsid w:val="00542CAA"/>
    <w:rsid w:val="00542D18"/>
    <w:rsid w:val="005432D3"/>
    <w:rsid w:val="005433CE"/>
    <w:rsid w:val="00543706"/>
    <w:rsid w:val="00544471"/>
    <w:rsid w:val="00544478"/>
    <w:rsid w:val="005446F8"/>
    <w:rsid w:val="00544A6C"/>
    <w:rsid w:val="00544B3F"/>
    <w:rsid w:val="00544C97"/>
    <w:rsid w:val="00544ED6"/>
    <w:rsid w:val="00544F18"/>
    <w:rsid w:val="005455F5"/>
    <w:rsid w:val="00545FB7"/>
    <w:rsid w:val="005460A7"/>
    <w:rsid w:val="005461DE"/>
    <w:rsid w:val="005463BE"/>
    <w:rsid w:val="00546830"/>
    <w:rsid w:val="00546AF4"/>
    <w:rsid w:val="005473DC"/>
    <w:rsid w:val="00547E24"/>
    <w:rsid w:val="00547ED3"/>
    <w:rsid w:val="00550133"/>
    <w:rsid w:val="00550187"/>
    <w:rsid w:val="0055074F"/>
    <w:rsid w:val="005508F8"/>
    <w:rsid w:val="00550AA0"/>
    <w:rsid w:val="00550C30"/>
    <w:rsid w:val="005510B2"/>
    <w:rsid w:val="005512CD"/>
    <w:rsid w:val="0055163E"/>
    <w:rsid w:val="00551B32"/>
    <w:rsid w:val="00551BD2"/>
    <w:rsid w:val="00551F22"/>
    <w:rsid w:val="00552002"/>
    <w:rsid w:val="00552102"/>
    <w:rsid w:val="005522BE"/>
    <w:rsid w:val="005522CF"/>
    <w:rsid w:val="00552503"/>
    <w:rsid w:val="00552B92"/>
    <w:rsid w:val="00552C39"/>
    <w:rsid w:val="00552F15"/>
    <w:rsid w:val="00553022"/>
    <w:rsid w:val="00553160"/>
    <w:rsid w:val="0055325C"/>
    <w:rsid w:val="00553364"/>
    <w:rsid w:val="00553548"/>
    <w:rsid w:val="005536D4"/>
    <w:rsid w:val="005537A1"/>
    <w:rsid w:val="0055391B"/>
    <w:rsid w:val="00553AEB"/>
    <w:rsid w:val="005543E9"/>
    <w:rsid w:val="005545A9"/>
    <w:rsid w:val="0055477A"/>
    <w:rsid w:val="005548C9"/>
    <w:rsid w:val="00554984"/>
    <w:rsid w:val="00554A05"/>
    <w:rsid w:val="00554BE9"/>
    <w:rsid w:val="00554F2B"/>
    <w:rsid w:val="00555102"/>
    <w:rsid w:val="00555122"/>
    <w:rsid w:val="0055544E"/>
    <w:rsid w:val="00555489"/>
    <w:rsid w:val="005555A5"/>
    <w:rsid w:val="00555D93"/>
    <w:rsid w:val="00555E0C"/>
    <w:rsid w:val="0055603B"/>
    <w:rsid w:val="00556A32"/>
    <w:rsid w:val="00556BBA"/>
    <w:rsid w:val="00556C84"/>
    <w:rsid w:val="00556C89"/>
    <w:rsid w:val="0055726A"/>
    <w:rsid w:val="00557886"/>
    <w:rsid w:val="00557C79"/>
    <w:rsid w:val="00557D97"/>
    <w:rsid w:val="00557E52"/>
    <w:rsid w:val="00557FBF"/>
    <w:rsid w:val="005601C3"/>
    <w:rsid w:val="005603EF"/>
    <w:rsid w:val="0056064A"/>
    <w:rsid w:val="00560799"/>
    <w:rsid w:val="005608DD"/>
    <w:rsid w:val="00560A18"/>
    <w:rsid w:val="00560B14"/>
    <w:rsid w:val="00560C01"/>
    <w:rsid w:val="00560D2F"/>
    <w:rsid w:val="00560DCA"/>
    <w:rsid w:val="00560DF2"/>
    <w:rsid w:val="00560E07"/>
    <w:rsid w:val="00560EF2"/>
    <w:rsid w:val="005610B3"/>
    <w:rsid w:val="005611D2"/>
    <w:rsid w:val="00561260"/>
    <w:rsid w:val="005613CD"/>
    <w:rsid w:val="00561492"/>
    <w:rsid w:val="0056176C"/>
    <w:rsid w:val="005617E5"/>
    <w:rsid w:val="00561889"/>
    <w:rsid w:val="005618B8"/>
    <w:rsid w:val="00561AC4"/>
    <w:rsid w:val="00561B30"/>
    <w:rsid w:val="00561E05"/>
    <w:rsid w:val="00561EB5"/>
    <w:rsid w:val="005622AA"/>
    <w:rsid w:val="005624A8"/>
    <w:rsid w:val="0056265F"/>
    <w:rsid w:val="0056277F"/>
    <w:rsid w:val="00562F76"/>
    <w:rsid w:val="00562FE7"/>
    <w:rsid w:val="005630A2"/>
    <w:rsid w:val="005630CA"/>
    <w:rsid w:val="00563260"/>
    <w:rsid w:val="005637FD"/>
    <w:rsid w:val="00563BF4"/>
    <w:rsid w:val="00563D49"/>
    <w:rsid w:val="00563F4B"/>
    <w:rsid w:val="00563FB8"/>
    <w:rsid w:val="005642A7"/>
    <w:rsid w:val="00564488"/>
    <w:rsid w:val="00564671"/>
    <w:rsid w:val="0056498F"/>
    <w:rsid w:val="00564E90"/>
    <w:rsid w:val="00564EC7"/>
    <w:rsid w:val="00564F5A"/>
    <w:rsid w:val="00565199"/>
    <w:rsid w:val="00565247"/>
    <w:rsid w:val="005652B2"/>
    <w:rsid w:val="00565559"/>
    <w:rsid w:val="00565844"/>
    <w:rsid w:val="00565D7C"/>
    <w:rsid w:val="00566720"/>
    <w:rsid w:val="005667CC"/>
    <w:rsid w:val="00566857"/>
    <w:rsid w:val="00566D94"/>
    <w:rsid w:val="00567451"/>
    <w:rsid w:val="00567C7E"/>
    <w:rsid w:val="00567EF5"/>
    <w:rsid w:val="00567FEB"/>
    <w:rsid w:val="00570612"/>
    <w:rsid w:val="00570731"/>
    <w:rsid w:val="005708EF"/>
    <w:rsid w:val="00570900"/>
    <w:rsid w:val="00570BA5"/>
    <w:rsid w:val="00570BFF"/>
    <w:rsid w:val="00570CE7"/>
    <w:rsid w:val="00570E55"/>
    <w:rsid w:val="0057155A"/>
    <w:rsid w:val="00571904"/>
    <w:rsid w:val="00571910"/>
    <w:rsid w:val="00571DD3"/>
    <w:rsid w:val="00571F73"/>
    <w:rsid w:val="00572311"/>
    <w:rsid w:val="00572341"/>
    <w:rsid w:val="005724E6"/>
    <w:rsid w:val="005724EE"/>
    <w:rsid w:val="00572ADB"/>
    <w:rsid w:val="00573377"/>
    <w:rsid w:val="00573657"/>
    <w:rsid w:val="005736DF"/>
    <w:rsid w:val="0057378C"/>
    <w:rsid w:val="00573888"/>
    <w:rsid w:val="00573B28"/>
    <w:rsid w:val="00573B94"/>
    <w:rsid w:val="00574309"/>
    <w:rsid w:val="0057490B"/>
    <w:rsid w:val="00574A2C"/>
    <w:rsid w:val="00574BAD"/>
    <w:rsid w:val="00574C27"/>
    <w:rsid w:val="00574FE5"/>
    <w:rsid w:val="0057534E"/>
    <w:rsid w:val="0057571D"/>
    <w:rsid w:val="005759BB"/>
    <w:rsid w:val="005760F8"/>
    <w:rsid w:val="005766C8"/>
    <w:rsid w:val="005767E6"/>
    <w:rsid w:val="00576C95"/>
    <w:rsid w:val="00576E3A"/>
    <w:rsid w:val="00576FE5"/>
    <w:rsid w:val="005773F1"/>
    <w:rsid w:val="005773F9"/>
    <w:rsid w:val="0057770D"/>
    <w:rsid w:val="00577EE3"/>
    <w:rsid w:val="00580726"/>
    <w:rsid w:val="00580979"/>
    <w:rsid w:val="00580F99"/>
    <w:rsid w:val="0058126A"/>
    <w:rsid w:val="00581588"/>
    <w:rsid w:val="00581CD2"/>
    <w:rsid w:val="00581D93"/>
    <w:rsid w:val="00581DF3"/>
    <w:rsid w:val="00582081"/>
    <w:rsid w:val="0058210F"/>
    <w:rsid w:val="0058246C"/>
    <w:rsid w:val="0058266A"/>
    <w:rsid w:val="00582799"/>
    <w:rsid w:val="00582C81"/>
    <w:rsid w:val="00582E2E"/>
    <w:rsid w:val="00583299"/>
    <w:rsid w:val="00583625"/>
    <w:rsid w:val="00583907"/>
    <w:rsid w:val="00583CAA"/>
    <w:rsid w:val="00583E1A"/>
    <w:rsid w:val="00583E98"/>
    <w:rsid w:val="0058440E"/>
    <w:rsid w:val="00584458"/>
    <w:rsid w:val="005844A5"/>
    <w:rsid w:val="0058471D"/>
    <w:rsid w:val="00584792"/>
    <w:rsid w:val="00584800"/>
    <w:rsid w:val="00584BA8"/>
    <w:rsid w:val="00584F75"/>
    <w:rsid w:val="005851EC"/>
    <w:rsid w:val="00585413"/>
    <w:rsid w:val="00585779"/>
    <w:rsid w:val="005861A7"/>
    <w:rsid w:val="00586969"/>
    <w:rsid w:val="00586ACB"/>
    <w:rsid w:val="00586B28"/>
    <w:rsid w:val="00586DDD"/>
    <w:rsid w:val="00587030"/>
    <w:rsid w:val="005872F8"/>
    <w:rsid w:val="00587689"/>
    <w:rsid w:val="00587B45"/>
    <w:rsid w:val="00587FFA"/>
    <w:rsid w:val="00590140"/>
    <w:rsid w:val="0059054B"/>
    <w:rsid w:val="0059064C"/>
    <w:rsid w:val="005906A6"/>
    <w:rsid w:val="00590889"/>
    <w:rsid w:val="00590E69"/>
    <w:rsid w:val="00590F33"/>
    <w:rsid w:val="0059130B"/>
    <w:rsid w:val="0059138C"/>
    <w:rsid w:val="005916B3"/>
    <w:rsid w:val="00591A4E"/>
    <w:rsid w:val="00591C8F"/>
    <w:rsid w:val="005925D1"/>
    <w:rsid w:val="005929CF"/>
    <w:rsid w:val="00592D6B"/>
    <w:rsid w:val="00592D76"/>
    <w:rsid w:val="00592F47"/>
    <w:rsid w:val="00593401"/>
    <w:rsid w:val="00593444"/>
    <w:rsid w:val="0059346F"/>
    <w:rsid w:val="00593569"/>
    <w:rsid w:val="00593583"/>
    <w:rsid w:val="00593898"/>
    <w:rsid w:val="005938D2"/>
    <w:rsid w:val="00593F64"/>
    <w:rsid w:val="005940FB"/>
    <w:rsid w:val="005941FD"/>
    <w:rsid w:val="00594399"/>
    <w:rsid w:val="0059447D"/>
    <w:rsid w:val="0059477A"/>
    <w:rsid w:val="00594ECD"/>
    <w:rsid w:val="005951EF"/>
    <w:rsid w:val="00595335"/>
    <w:rsid w:val="0059543C"/>
    <w:rsid w:val="00595BEE"/>
    <w:rsid w:val="00596116"/>
    <w:rsid w:val="00596290"/>
    <w:rsid w:val="005962A7"/>
    <w:rsid w:val="0059630F"/>
    <w:rsid w:val="00596547"/>
    <w:rsid w:val="0059655E"/>
    <w:rsid w:val="005968C4"/>
    <w:rsid w:val="00597260"/>
    <w:rsid w:val="00597300"/>
    <w:rsid w:val="00597497"/>
    <w:rsid w:val="00597518"/>
    <w:rsid w:val="00597AFC"/>
    <w:rsid w:val="005A0102"/>
    <w:rsid w:val="005A01AD"/>
    <w:rsid w:val="005A06BD"/>
    <w:rsid w:val="005A0CA6"/>
    <w:rsid w:val="005A0EF8"/>
    <w:rsid w:val="005A0F10"/>
    <w:rsid w:val="005A158D"/>
    <w:rsid w:val="005A1982"/>
    <w:rsid w:val="005A19F0"/>
    <w:rsid w:val="005A1F94"/>
    <w:rsid w:val="005A212E"/>
    <w:rsid w:val="005A238A"/>
    <w:rsid w:val="005A23F4"/>
    <w:rsid w:val="005A2516"/>
    <w:rsid w:val="005A2546"/>
    <w:rsid w:val="005A2623"/>
    <w:rsid w:val="005A2DAD"/>
    <w:rsid w:val="005A2DCC"/>
    <w:rsid w:val="005A2F6A"/>
    <w:rsid w:val="005A2FB4"/>
    <w:rsid w:val="005A323B"/>
    <w:rsid w:val="005A3408"/>
    <w:rsid w:val="005A343C"/>
    <w:rsid w:val="005A3567"/>
    <w:rsid w:val="005A39A5"/>
    <w:rsid w:val="005A3B4D"/>
    <w:rsid w:val="005A3D2C"/>
    <w:rsid w:val="005A43DA"/>
    <w:rsid w:val="005A4625"/>
    <w:rsid w:val="005A4B25"/>
    <w:rsid w:val="005A4B9B"/>
    <w:rsid w:val="005A4D3A"/>
    <w:rsid w:val="005A4F2B"/>
    <w:rsid w:val="005A5107"/>
    <w:rsid w:val="005A510F"/>
    <w:rsid w:val="005A5142"/>
    <w:rsid w:val="005A5287"/>
    <w:rsid w:val="005A55FE"/>
    <w:rsid w:val="005A5664"/>
    <w:rsid w:val="005A5842"/>
    <w:rsid w:val="005A5D63"/>
    <w:rsid w:val="005A5EA6"/>
    <w:rsid w:val="005A620B"/>
    <w:rsid w:val="005A6374"/>
    <w:rsid w:val="005A6438"/>
    <w:rsid w:val="005A6A26"/>
    <w:rsid w:val="005A6D0B"/>
    <w:rsid w:val="005A7673"/>
    <w:rsid w:val="005A7692"/>
    <w:rsid w:val="005A7986"/>
    <w:rsid w:val="005A7A4F"/>
    <w:rsid w:val="005B03E8"/>
    <w:rsid w:val="005B0421"/>
    <w:rsid w:val="005B04F2"/>
    <w:rsid w:val="005B0903"/>
    <w:rsid w:val="005B0A60"/>
    <w:rsid w:val="005B0DD6"/>
    <w:rsid w:val="005B0F7D"/>
    <w:rsid w:val="005B0FBE"/>
    <w:rsid w:val="005B105B"/>
    <w:rsid w:val="005B1230"/>
    <w:rsid w:val="005B1291"/>
    <w:rsid w:val="005B14D2"/>
    <w:rsid w:val="005B19FA"/>
    <w:rsid w:val="005B1A00"/>
    <w:rsid w:val="005B1C41"/>
    <w:rsid w:val="005B1FF7"/>
    <w:rsid w:val="005B232C"/>
    <w:rsid w:val="005B24F6"/>
    <w:rsid w:val="005B25CC"/>
    <w:rsid w:val="005B2834"/>
    <w:rsid w:val="005B2927"/>
    <w:rsid w:val="005B2A0B"/>
    <w:rsid w:val="005B2A58"/>
    <w:rsid w:val="005B2B41"/>
    <w:rsid w:val="005B2C41"/>
    <w:rsid w:val="005B2C58"/>
    <w:rsid w:val="005B2F41"/>
    <w:rsid w:val="005B30C8"/>
    <w:rsid w:val="005B314B"/>
    <w:rsid w:val="005B349F"/>
    <w:rsid w:val="005B35A2"/>
    <w:rsid w:val="005B3E0A"/>
    <w:rsid w:val="005B3E61"/>
    <w:rsid w:val="005B40E5"/>
    <w:rsid w:val="005B42FF"/>
    <w:rsid w:val="005B43A9"/>
    <w:rsid w:val="005B449F"/>
    <w:rsid w:val="005B451B"/>
    <w:rsid w:val="005B4914"/>
    <w:rsid w:val="005B4A34"/>
    <w:rsid w:val="005B4AC8"/>
    <w:rsid w:val="005B5096"/>
    <w:rsid w:val="005B50D8"/>
    <w:rsid w:val="005B50F1"/>
    <w:rsid w:val="005B52AF"/>
    <w:rsid w:val="005B552E"/>
    <w:rsid w:val="005B56B2"/>
    <w:rsid w:val="005B56C5"/>
    <w:rsid w:val="005B5B43"/>
    <w:rsid w:val="005B5C1D"/>
    <w:rsid w:val="005B5E5B"/>
    <w:rsid w:val="005B5EC2"/>
    <w:rsid w:val="005B600C"/>
    <w:rsid w:val="005B6014"/>
    <w:rsid w:val="005B660E"/>
    <w:rsid w:val="005B678A"/>
    <w:rsid w:val="005B67B9"/>
    <w:rsid w:val="005B6D5F"/>
    <w:rsid w:val="005B6D73"/>
    <w:rsid w:val="005B701F"/>
    <w:rsid w:val="005B716A"/>
    <w:rsid w:val="005B7259"/>
    <w:rsid w:val="005B739D"/>
    <w:rsid w:val="005B7676"/>
    <w:rsid w:val="005B76B3"/>
    <w:rsid w:val="005B7A7D"/>
    <w:rsid w:val="005B7EBA"/>
    <w:rsid w:val="005B7F48"/>
    <w:rsid w:val="005C00C7"/>
    <w:rsid w:val="005C0479"/>
    <w:rsid w:val="005C04AD"/>
    <w:rsid w:val="005C04B2"/>
    <w:rsid w:val="005C0721"/>
    <w:rsid w:val="005C0D8A"/>
    <w:rsid w:val="005C0EDC"/>
    <w:rsid w:val="005C121C"/>
    <w:rsid w:val="005C1638"/>
    <w:rsid w:val="005C174D"/>
    <w:rsid w:val="005C17BD"/>
    <w:rsid w:val="005C1C52"/>
    <w:rsid w:val="005C1C82"/>
    <w:rsid w:val="005C1F11"/>
    <w:rsid w:val="005C1F16"/>
    <w:rsid w:val="005C2072"/>
    <w:rsid w:val="005C211C"/>
    <w:rsid w:val="005C217D"/>
    <w:rsid w:val="005C248A"/>
    <w:rsid w:val="005C2607"/>
    <w:rsid w:val="005C27FC"/>
    <w:rsid w:val="005C28BA"/>
    <w:rsid w:val="005C2F03"/>
    <w:rsid w:val="005C300C"/>
    <w:rsid w:val="005C34E1"/>
    <w:rsid w:val="005C36C5"/>
    <w:rsid w:val="005C3870"/>
    <w:rsid w:val="005C3896"/>
    <w:rsid w:val="005C3D4A"/>
    <w:rsid w:val="005C3EFB"/>
    <w:rsid w:val="005C4318"/>
    <w:rsid w:val="005C437E"/>
    <w:rsid w:val="005C43AF"/>
    <w:rsid w:val="005C447F"/>
    <w:rsid w:val="005C44C8"/>
    <w:rsid w:val="005C4708"/>
    <w:rsid w:val="005C4A02"/>
    <w:rsid w:val="005C4C0A"/>
    <w:rsid w:val="005C4C56"/>
    <w:rsid w:val="005C4F2A"/>
    <w:rsid w:val="005C505A"/>
    <w:rsid w:val="005C509B"/>
    <w:rsid w:val="005C5359"/>
    <w:rsid w:val="005C55BE"/>
    <w:rsid w:val="005C575D"/>
    <w:rsid w:val="005C576D"/>
    <w:rsid w:val="005C58A6"/>
    <w:rsid w:val="005C5E22"/>
    <w:rsid w:val="005C5F13"/>
    <w:rsid w:val="005C6062"/>
    <w:rsid w:val="005C6133"/>
    <w:rsid w:val="005C6516"/>
    <w:rsid w:val="005C6AC4"/>
    <w:rsid w:val="005C6BAA"/>
    <w:rsid w:val="005C6F33"/>
    <w:rsid w:val="005C6F36"/>
    <w:rsid w:val="005C759B"/>
    <w:rsid w:val="005C76FA"/>
    <w:rsid w:val="005C7CE2"/>
    <w:rsid w:val="005D0456"/>
    <w:rsid w:val="005D0913"/>
    <w:rsid w:val="005D0B5B"/>
    <w:rsid w:val="005D0D65"/>
    <w:rsid w:val="005D0ED6"/>
    <w:rsid w:val="005D1888"/>
    <w:rsid w:val="005D19BD"/>
    <w:rsid w:val="005D1A37"/>
    <w:rsid w:val="005D1BEB"/>
    <w:rsid w:val="005D1D9B"/>
    <w:rsid w:val="005D1F1D"/>
    <w:rsid w:val="005D1F64"/>
    <w:rsid w:val="005D2117"/>
    <w:rsid w:val="005D271D"/>
    <w:rsid w:val="005D2C89"/>
    <w:rsid w:val="005D3241"/>
    <w:rsid w:val="005D3328"/>
    <w:rsid w:val="005D3760"/>
    <w:rsid w:val="005D3846"/>
    <w:rsid w:val="005D3A60"/>
    <w:rsid w:val="005D3EBC"/>
    <w:rsid w:val="005D444B"/>
    <w:rsid w:val="005D46E8"/>
    <w:rsid w:val="005D48D4"/>
    <w:rsid w:val="005D4B8D"/>
    <w:rsid w:val="005D51E7"/>
    <w:rsid w:val="005D5523"/>
    <w:rsid w:val="005D58DB"/>
    <w:rsid w:val="005D5A1B"/>
    <w:rsid w:val="005D5E1D"/>
    <w:rsid w:val="005D5F6A"/>
    <w:rsid w:val="005D5FB4"/>
    <w:rsid w:val="005D6112"/>
    <w:rsid w:val="005D6209"/>
    <w:rsid w:val="005D6352"/>
    <w:rsid w:val="005D63A3"/>
    <w:rsid w:val="005D645D"/>
    <w:rsid w:val="005D68A6"/>
    <w:rsid w:val="005D6B9B"/>
    <w:rsid w:val="005D7256"/>
    <w:rsid w:val="005D72AF"/>
    <w:rsid w:val="005D7718"/>
    <w:rsid w:val="005D7871"/>
    <w:rsid w:val="005D7C33"/>
    <w:rsid w:val="005D7F52"/>
    <w:rsid w:val="005E0057"/>
    <w:rsid w:val="005E031B"/>
    <w:rsid w:val="005E0732"/>
    <w:rsid w:val="005E082B"/>
    <w:rsid w:val="005E0846"/>
    <w:rsid w:val="005E0965"/>
    <w:rsid w:val="005E09DF"/>
    <w:rsid w:val="005E09E0"/>
    <w:rsid w:val="005E09E7"/>
    <w:rsid w:val="005E1242"/>
    <w:rsid w:val="005E1530"/>
    <w:rsid w:val="005E15F0"/>
    <w:rsid w:val="005E1613"/>
    <w:rsid w:val="005E1B4D"/>
    <w:rsid w:val="005E1B93"/>
    <w:rsid w:val="005E1DB4"/>
    <w:rsid w:val="005E20A4"/>
    <w:rsid w:val="005E21EA"/>
    <w:rsid w:val="005E2596"/>
    <w:rsid w:val="005E29A5"/>
    <w:rsid w:val="005E2B31"/>
    <w:rsid w:val="005E327F"/>
    <w:rsid w:val="005E34A5"/>
    <w:rsid w:val="005E354A"/>
    <w:rsid w:val="005E3796"/>
    <w:rsid w:val="005E38E5"/>
    <w:rsid w:val="005E3A31"/>
    <w:rsid w:val="005E3EC1"/>
    <w:rsid w:val="005E3ED1"/>
    <w:rsid w:val="005E3F70"/>
    <w:rsid w:val="005E404D"/>
    <w:rsid w:val="005E41CD"/>
    <w:rsid w:val="005E4568"/>
    <w:rsid w:val="005E48F9"/>
    <w:rsid w:val="005E4A53"/>
    <w:rsid w:val="005E4CE7"/>
    <w:rsid w:val="005E4E2B"/>
    <w:rsid w:val="005E4FA3"/>
    <w:rsid w:val="005E50A8"/>
    <w:rsid w:val="005E5291"/>
    <w:rsid w:val="005E5624"/>
    <w:rsid w:val="005E56C1"/>
    <w:rsid w:val="005E584F"/>
    <w:rsid w:val="005E597D"/>
    <w:rsid w:val="005E5B4C"/>
    <w:rsid w:val="005E6302"/>
    <w:rsid w:val="005E67C8"/>
    <w:rsid w:val="005E6845"/>
    <w:rsid w:val="005E6985"/>
    <w:rsid w:val="005E6AC2"/>
    <w:rsid w:val="005E6E48"/>
    <w:rsid w:val="005E6FF9"/>
    <w:rsid w:val="005E7098"/>
    <w:rsid w:val="005E7162"/>
    <w:rsid w:val="005E7464"/>
    <w:rsid w:val="005E75F1"/>
    <w:rsid w:val="005E77D6"/>
    <w:rsid w:val="005E7F2C"/>
    <w:rsid w:val="005F0294"/>
    <w:rsid w:val="005F02AD"/>
    <w:rsid w:val="005F06E7"/>
    <w:rsid w:val="005F0A24"/>
    <w:rsid w:val="005F0A58"/>
    <w:rsid w:val="005F0AE6"/>
    <w:rsid w:val="005F0BD9"/>
    <w:rsid w:val="005F0CDC"/>
    <w:rsid w:val="005F1203"/>
    <w:rsid w:val="005F156D"/>
    <w:rsid w:val="005F175D"/>
    <w:rsid w:val="005F1AA5"/>
    <w:rsid w:val="005F203D"/>
    <w:rsid w:val="005F24C3"/>
    <w:rsid w:val="005F29AA"/>
    <w:rsid w:val="005F29B5"/>
    <w:rsid w:val="005F2E0A"/>
    <w:rsid w:val="005F2E73"/>
    <w:rsid w:val="005F301C"/>
    <w:rsid w:val="005F30F6"/>
    <w:rsid w:val="005F319B"/>
    <w:rsid w:val="005F3370"/>
    <w:rsid w:val="005F35B9"/>
    <w:rsid w:val="005F394D"/>
    <w:rsid w:val="005F397D"/>
    <w:rsid w:val="005F3BDE"/>
    <w:rsid w:val="005F3DA2"/>
    <w:rsid w:val="005F3EF6"/>
    <w:rsid w:val="005F438B"/>
    <w:rsid w:val="005F451B"/>
    <w:rsid w:val="005F46F4"/>
    <w:rsid w:val="005F4870"/>
    <w:rsid w:val="005F5038"/>
    <w:rsid w:val="005F524C"/>
    <w:rsid w:val="005F52E7"/>
    <w:rsid w:val="005F55D2"/>
    <w:rsid w:val="005F5821"/>
    <w:rsid w:val="005F5825"/>
    <w:rsid w:val="005F5849"/>
    <w:rsid w:val="005F5B22"/>
    <w:rsid w:val="005F5BF5"/>
    <w:rsid w:val="005F60F5"/>
    <w:rsid w:val="005F6BBB"/>
    <w:rsid w:val="005F7434"/>
    <w:rsid w:val="005F772E"/>
    <w:rsid w:val="005F7869"/>
    <w:rsid w:val="005F7B9F"/>
    <w:rsid w:val="005F7BF4"/>
    <w:rsid w:val="00600212"/>
    <w:rsid w:val="0060033A"/>
    <w:rsid w:val="006006DC"/>
    <w:rsid w:val="0060088D"/>
    <w:rsid w:val="00600E91"/>
    <w:rsid w:val="00600E94"/>
    <w:rsid w:val="006011BA"/>
    <w:rsid w:val="0060197E"/>
    <w:rsid w:val="00601A55"/>
    <w:rsid w:val="00601AE9"/>
    <w:rsid w:val="00601B37"/>
    <w:rsid w:val="00601CB8"/>
    <w:rsid w:val="00602186"/>
    <w:rsid w:val="00602796"/>
    <w:rsid w:val="00602798"/>
    <w:rsid w:val="006028D2"/>
    <w:rsid w:val="00602DF3"/>
    <w:rsid w:val="00603080"/>
    <w:rsid w:val="006030F2"/>
    <w:rsid w:val="006031A8"/>
    <w:rsid w:val="00603BA6"/>
    <w:rsid w:val="00603D08"/>
    <w:rsid w:val="00603D5C"/>
    <w:rsid w:val="00603F61"/>
    <w:rsid w:val="00604780"/>
    <w:rsid w:val="00604A1D"/>
    <w:rsid w:val="00604A5E"/>
    <w:rsid w:val="0060553B"/>
    <w:rsid w:val="0060569A"/>
    <w:rsid w:val="006060D6"/>
    <w:rsid w:val="00606352"/>
    <w:rsid w:val="0060648B"/>
    <w:rsid w:val="0060666B"/>
    <w:rsid w:val="00606C08"/>
    <w:rsid w:val="006070AE"/>
    <w:rsid w:val="0060728B"/>
    <w:rsid w:val="006072EB"/>
    <w:rsid w:val="0060760C"/>
    <w:rsid w:val="0060769C"/>
    <w:rsid w:val="0060773C"/>
    <w:rsid w:val="00607796"/>
    <w:rsid w:val="00607896"/>
    <w:rsid w:val="006079A4"/>
    <w:rsid w:val="00607E30"/>
    <w:rsid w:val="00607E9A"/>
    <w:rsid w:val="00607EBE"/>
    <w:rsid w:val="00607EBF"/>
    <w:rsid w:val="00610057"/>
    <w:rsid w:val="00610269"/>
    <w:rsid w:val="006104E8"/>
    <w:rsid w:val="00610920"/>
    <w:rsid w:val="00611331"/>
    <w:rsid w:val="0061140E"/>
    <w:rsid w:val="0061151B"/>
    <w:rsid w:val="00611724"/>
    <w:rsid w:val="0061176E"/>
    <w:rsid w:val="006119C0"/>
    <w:rsid w:val="00611AC2"/>
    <w:rsid w:val="00611B0E"/>
    <w:rsid w:val="00612047"/>
    <w:rsid w:val="00612085"/>
    <w:rsid w:val="0061239C"/>
    <w:rsid w:val="00612590"/>
    <w:rsid w:val="006125B1"/>
    <w:rsid w:val="00612609"/>
    <w:rsid w:val="006128FA"/>
    <w:rsid w:val="0061294D"/>
    <w:rsid w:val="00612B43"/>
    <w:rsid w:val="00612C43"/>
    <w:rsid w:val="0061368E"/>
    <w:rsid w:val="00613857"/>
    <w:rsid w:val="00613A01"/>
    <w:rsid w:val="00613CB0"/>
    <w:rsid w:val="00613D26"/>
    <w:rsid w:val="00613FCB"/>
    <w:rsid w:val="00613FFC"/>
    <w:rsid w:val="006142B0"/>
    <w:rsid w:val="00614475"/>
    <w:rsid w:val="0061459F"/>
    <w:rsid w:val="006146F3"/>
    <w:rsid w:val="0061471A"/>
    <w:rsid w:val="00614A84"/>
    <w:rsid w:val="00614D13"/>
    <w:rsid w:val="00614D70"/>
    <w:rsid w:val="00614E9C"/>
    <w:rsid w:val="00615358"/>
    <w:rsid w:val="00615B3B"/>
    <w:rsid w:val="00615EF6"/>
    <w:rsid w:val="0061674F"/>
    <w:rsid w:val="00616773"/>
    <w:rsid w:val="0061689D"/>
    <w:rsid w:val="006172D5"/>
    <w:rsid w:val="00617456"/>
    <w:rsid w:val="00617553"/>
    <w:rsid w:val="0061762B"/>
    <w:rsid w:val="006176A6"/>
    <w:rsid w:val="006176B9"/>
    <w:rsid w:val="00617973"/>
    <w:rsid w:val="00617B5D"/>
    <w:rsid w:val="00617B77"/>
    <w:rsid w:val="00617E5E"/>
    <w:rsid w:val="00620490"/>
    <w:rsid w:val="00620546"/>
    <w:rsid w:val="006208A1"/>
    <w:rsid w:val="006208AC"/>
    <w:rsid w:val="0062091E"/>
    <w:rsid w:val="00620E24"/>
    <w:rsid w:val="00620F09"/>
    <w:rsid w:val="00621190"/>
    <w:rsid w:val="0062136E"/>
    <w:rsid w:val="006215FE"/>
    <w:rsid w:val="0062192B"/>
    <w:rsid w:val="00621BF8"/>
    <w:rsid w:val="00621D00"/>
    <w:rsid w:val="00621D69"/>
    <w:rsid w:val="00622118"/>
    <w:rsid w:val="006226E3"/>
    <w:rsid w:val="00622D0C"/>
    <w:rsid w:val="00622E42"/>
    <w:rsid w:val="00622F9C"/>
    <w:rsid w:val="00623767"/>
    <w:rsid w:val="0062377C"/>
    <w:rsid w:val="00623B44"/>
    <w:rsid w:val="00623D28"/>
    <w:rsid w:val="00624009"/>
    <w:rsid w:val="00624090"/>
    <w:rsid w:val="00624210"/>
    <w:rsid w:val="006242F8"/>
    <w:rsid w:val="00624833"/>
    <w:rsid w:val="00624ACD"/>
    <w:rsid w:val="00624DB9"/>
    <w:rsid w:val="00624FD8"/>
    <w:rsid w:val="006252AC"/>
    <w:rsid w:val="0062542C"/>
    <w:rsid w:val="0062572C"/>
    <w:rsid w:val="006263D5"/>
    <w:rsid w:val="00626863"/>
    <w:rsid w:val="006268B9"/>
    <w:rsid w:val="00626947"/>
    <w:rsid w:val="0062697F"/>
    <w:rsid w:val="006269EC"/>
    <w:rsid w:val="00626B44"/>
    <w:rsid w:val="00626FC6"/>
    <w:rsid w:val="0062701D"/>
    <w:rsid w:val="006272F1"/>
    <w:rsid w:val="00627306"/>
    <w:rsid w:val="00627314"/>
    <w:rsid w:val="00627448"/>
    <w:rsid w:val="006274C6"/>
    <w:rsid w:val="006278BE"/>
    <w:rsid w:val="00627CD7"/>
    <w:rsid w:val="00630424"/>
    <w:rsid w:val="0063088E"/>
    <w:rsid w:val="006309AB"/>
    <w:rsid w:val="00630CF3"/>
    <w:rsid w:val="00630E00"/>
    <w:rsid w:val="006311E6"/>
    <w:rsid w:val="006313F2"/>
    <w:rsid w:val="0063142C"/>
    <w:rsid w:val="006314F3"/>
    <w:rsid w:val="006314F7"/>
    <w:rsid w:val="00631537"/>
    <w:rsid w:val="00631591"/>
    <w:rsid w:val="00631CAA"/>
    <w:rsid w:val="00631CBB"/>
    <w:rsid w:val="006322F6"/>
    <w:rsid w:val="00632395"/>
    <w:rsid w:val="006325B4"/>
    <w:rsid w:val="0063272C"/>
    <w:rsid w:val="00632A01"/>
    <w:rsid w:val="00632A89"/>
    <w:rsid w:val="00633000"/>
    <w:rsid w:val="0063310A"/>
    <w:rsid w:val="00633311"/>
    <w:rsid w:val="00633386"/>
    <w:rsid w:val="00633533"/>
    <w:rsid w:val="00633571"/>
    <w:rsid w:val="0063381A"/>
    <w:rsid w:val="006338CD"/>
    <w:rsid w:val="0063393A"/>
    <w:rsid w:val="00633A85"/>
    <w:rsid w:val="00633DC0"/>
    <w:rsid w:val="00634A45"/>
    <w:rsid w:val="00634C07"/>
    <w:rsid w:val="00634CB0"/>
    <w:rsid w:val="00634D5A"/>
    <w:rsid w:val="00634F6C"/>
    <w:rsid w:val="0063505D"/>
    <w:rsid w:val="0063510D"/>
    <w:rsid w:val="00635138"/>
    <w:rsid w:val="0063518A"/>
    <w:rsid w:val="00635495"/>
    <w:rsid w:val="00635647"/>
    <w:rsid w:val="00635D59"/>
    <w:rsid w:val="00635FE2"/>
    <w:rsid w:val="00636269"/>
    <w:rsid w:val="0063630B"/>
    <w:rsid w:val="00636366"/>
    <w:rsid w:val="00636480"/>
    <w:rsid w:val="006365C7"/>
    <w:rsid w:val="006368E5"/>
    <w:rsid w:val="0063699A"/>
    <w:rsid w:val="00636BB3"/>
    <w:rsid w:val="00636DB6"/>
    <w:rsid w:val="00636EAD"/>
    <w:rsid w:val="0063785F"/>
    <w:rsid w:val="00637919"/>
    <w:rsid w:val="00637977"/>
    <w:rsid w:val="00637B4E"/>
    <w:rsid w:val="00637B74"/>
    <w:rsid w:val="00640208"/>
    <w:rsid w:val="0064036A"/>
    <w:rsid w:val="00640441"/>
    <w:rsid w:val="0064067B"/>
    <w:rsid w:val="006406BD"/>
    <w:rsid w:val="0064075A"/>
    <w:rsid w:val="0064106D"/>
    <w:rsid w:val="0064143C"/>
    <w:rsid w:val="006416C2"/>
    <w:rsid w:val="006417B1"/>
    <w:rsid w:val="0064199A"/>
    <w:rsid w:val="00641A35"/>
    <w:rsid w:val="00641B1B"/>
    <w:rsid w:val="00641C8C"/>
    <w:rsid w:val="00641CE8"/>
    <w:rsid w:val="00641FA9"/>
    <w:rsid w:val="00642039"/>
    <w:rsid w:val="006420EA"/>
    <w:rsid w:val="0064224F"/>
    <w:rsid w:val="00642275"/>
    <w:rsid w:val="006431FE"/>
    <w:rsid w:val="00643205"/>
    <w:rsid w:val="00643266"/>
    <w:rsid w:val="0064346D"/>
    <w:rsid w:val="006434DE"/>
    <w:rsid w:val="006435F7"/>
    <w:rsid w:val="006436EC"/>
    <w:rsid w:val="0064375B"/>
    <w:rsid w:val="006437CA"/>
    <w:rsid w:val="006438AE"/>
    <w:rsid w:val="006438E2"/>
    <w:rsid w:val="00643E2B"/>
    <w:rsid w:val="0064436A"/>
    <w:rsid w:val="00644370"/>
    <w:rsid w:val="0064442D"/>
    <w:rsid w:val="006445A0"/>
    <w:rsid w:val="00644C22"/>
    <w:rsid w:val="00644D0F"/>
    <w:rsid w:val="00644D15"/>
    <w:rsid w:val="00644DF3"/>
    <w:rsid w:val="00645270"/>
    <w:rsid w:val="006453A4"/>
    <w:rsid w:val="006454D6"/>
    <w:rsid w:val="00645A85"/>
    <w:rsid w:val="0064618A"/>
    <w:rsid w:val="0064623D"/>
    <w:rsid w:val="006462DC"/>
    <w:rsid w:val="00646439"/>
    <w:rsid w:val="00646717"/>
    <w:rsid w:val="006468FC"/>
    <w:rsid w:val="006471D6"/>
    <w:rsid w:val="0064743C"/>
    <w:rsid w:val="00647505"/>
    <w:rsid w:val="00647753"/>
    <w:rsid w:val="0064777F"/>
    <w:rsid w:val="00647863"/>
    <w:rsid w:val="00647B7B"/>
    <w:rsid w:val="00647E35"/>
    <w:rsid w:val="00647F23"/>
    <w:rsid w:val="0065057C"/>
    <w:rsid w:val="00650B83"/>
    <w:rsid w:val="00650E19"/>
    <w:rsid w:val="00651049"/>
    <w:rsid w:val="006515B8"/>
    <w:rsid w:val="006515CB"/>
    <w:rsid w:val="00651751"/>
    <w:rsid w:val="0065184B"/>
    <w:rsid w:val="0065191E"/>
    <w:rsid w:val="006519D4"/>
    <w:rsid w:val="00651C04"/>
    <w:rsid w:val="0065229B"/>
    <w:rsid w:val="0065246A"/>
    <w:rsid w:val="00652671"/>
    <w:rsid w:val="00652695"/>
    <w:rsid w:val="00652C3B"/>
    <w:rsid w:val="0065341B"/>
    <w:rsid w:val="006534C3"/>
    <w:rsid w:val="0065360F"/>
    <w:rsid w:val="0065377F"/>
    <w:rsid w:val="006537DC"/>
    <w:rsid w:val="00653A6B"/>
    <w:rsid w:val="00654061"/>
    <w:rsid w:val="0065428C"/>
    <w:rsid w:val="00654344"/>
    <w:rsid w:val="00654374"/>
    <w:rsid w:val="00654563"/>
    <w:rsid w:val="0065466D"/>
    <w:rsid w:val="006546D2"/>
    <w:rsid w:val="00654B2E"/>
    <w:rsid w:val="00654C0E"/>
    <w:rsid w:val="006551BA"/>
    <w:rsid w:val="0065525B"/>
    <w:rsid w:val="0065531C"/>
    <w:rsid w:val="00655519"/>
    <w:rsid w:val="0065552E"/>
    <w:rsid w:val="00655622"/>
    <w:rsid w:val="00655651"/>
    <w:rsid w:val="00655693"/>
    <w:rsid w:val="006557CA"/>
    <w:rsid w:val="006559BE"/>
    <w:rsid w:val="00655D66"/>
    <w:rsid w:val="00656268"/>
    <w:rsid w:val="0065634F"/>
    <w:rsid w:val="006567E9"/>
    <w:rsid w:val="00656C1F"/>
    <w:rsid w:val="006570E8"/>
    <w:rsid w:val="00657435"/>
    <w:rsid w:val="0065779C"/>
    <w:rsid w:val="006577A4"/>
    <w:rsid w:val="006579FB"/>
    <w:rsid w:val="00657B3F"/>
    <w:rsid w:val="00657E1A"/>
    <w:rsid w:val="006600F2"/>
    <w:rsid w:val="006601DA"/>
    <w:rsid w:val="006601F8"/>
    <w:rsid w:val="00660223"/>
    <w:rsid w:val="006608F6"/>
    <w:rsid w:val="00660F76"/>
    <w:rsid w:val="0066128E"/>
    <w:rsid w:val="00661297"/>
    <w:rsid w:val="00661693"/>
    <w:rsid w:val="00661723"/>
    <w:rsid w:val="00661ACA"/>
    <w:rsid w:val="00661FC1"/>
    <w:rsid w:val="006625C5"/>
    <w:rsid w:val="00662697"/>
    <w:rsid w:val="006629B7"/>
    <w:rsid w:val="00662A0B"/>
    <w:rsid w:val="00662AF6"/>
    <w:rsid w:val="00662D22"/>
    <w:rsid w:val="006630D7"/>
    <w:rsid w:val="006630F8"/>
    <w:rsid w:val="00663786"/>
    <w:rsid w:val="00663B19"/>
    <w:rsid w:val="00663CA1"/>
    <w:rsid w:val="00663DCD"/>
    <w:rsid w:val="00663E54"/>
    <w:rsid w:val="0066473D"/>
    <w:rsid w:val="00664788"/>
    <w:rsid w:val="00664ACA"/>
    <w:rsid w:val="00664BF2"/>
    <w:rsid w:val="00664D18"/>
    <w:rsid w:val="0066519A"/>
    <w:rsid w:val="00665595"/>
    <w:rsid w:val="00665C26"/>
    <w:rsid w:val="00665FDA"/>
    <w:rsid w:val="0066656E"/>
    <w:rsid w:val="0066698D"/>
    <w:rsid w:val="00666B26"/>
    <w:rsid w:val="00666D36"/>
    <w:rsid w:val="00666D37"/>
    <w:rsid w:val="00666FBF"/>
    <w:rsid w:val="00667024"/>
    <w:rsid w:val="006670F1"/>
    <w:rsid w:val="0066749B"/>
    <w:rsid w:val="00667D16"/>
    <w:rsid w:val="00667F12"/>
    <w:rsid w:val="00667FAC"/>
    <w:rsid w:val="006703BD"/>
    <w:rsid w:val="00670662"/>
    <w:rsid w:val="00670D19"/>
    <w:rsid w:val="00670FCE"/>
    <w:rsid w:val="00671237"/>
    <w:rsid w:val="006712EC"/>
    <w:rsid w:val="0067139D"/>
    <w:rsid w:val="0067147A"/>
    <w:rsid w:val="006714A2"/>
    <w:rsid w:val="00671765"/>
    <w:rsid w:val="006718F3"/>
    <w:rsid w:val="00671DC0"/>
    <w:rsid w:val="0067208C"/>
    <w:rsid w:val="00672147"/>
    <w:rsid w:val="00672C31"/>
    <w:rsid w:val="006734F9"/>
    <w:rsid w:val="0067390E"/>
    <w:rsid w:val="00673A51"/>
    <w:rsid w:val="00673B2E"/>
    <w:rsid w:val="0067427B"/>
    <w:rsid w:val="0067429D"/>
    <w:rsid w:val="0067435E"/>
    <w:rsid w:val="00674444"/>
    <w:rsid w:val="00674723"/>
    <w:rsid w:val="0067473B"/>
    <w:rsid w:val="0067511B"/>
    <w:rsid w:val="0067528D"/>
    <w:rsid w:val="00675377"/>
    <w:rsid w:val="00675811"/>
    <w:rsid w:val="00675929"/>
    <w:rsid w:val="00675C23"/>
    <w:rsid w:val="00675D42"/>
    <w:rsid w:val="00675F76"/>
    <w:rsid w:val="00676186"/>
    <w:rsid w:val="00676469"/>
    <w:rsid w:val="006770E4"/>
    <w:rsid w:val="00677409"/>
    <w:rsid w:val="00677628"/>
    <w:rsid w:val="00677687"/>
    <w:rsid w:val="00677BAB"/>
    <w:rsid w:val="006807A5"/>
    <w:rsid w:val="00680BA6"/>
    <w:rsid w:val="00680CE6"/>
    <w:rsid w:val="00680E26"/>
    <w:rsid w:val="0068128E"/>
    <w:rsid w:val="006812B7"/>
    <w:rsid w:val="006817AB"/>
    <w:rsid w:val="006818C5"/>
    <w:rsid w:val="00681AC8"/>
    <w:rsid w:val="00681CDD"/>
    <w:rsid w:val="00681F3A"/>
    <w:rsid w:val="006823CC"/>
    <w:rsid w:val="00682440"/>
    <w:rsid w:val="006825AA"/>
    <w:rsid w:val="006829E7"/>
    <w:rsid w:val="00682BA5"/>
    <w:rsid w:val="00682F86"/>
    <w:rsid w:val="00683499"/>
    <w:rsid w:val="006837E6"/>
    <w:rsid w:val="00683991"/>
    <w:rsid w:val="00683BED"/>
    <w:rsid w:val="00683E89"/>
    <w:rsid w:val="00683ED9"/>
    <w:rsid w:val="006845D1"/>
    <w:rsid w:val="00684B9C"/>
    <w:rsid w:val="00684E82"/>
    <w:rsid w:val="00684F7A"/>
    <w:rsid w:val="0068515E"/>
    <w:rsid w:val="0068528C"/>
    <w:rsid w:val="00685308"/>
    <w:rsid w:val="0068561F"/>
    <w:rsid w:val="0068583B"/>
    <w:rsid w:val="00685C72"/>
    <w:rsid w:val="00685DCA"/>
    <w:rsid w:val="00685EE2"/>
    <w:rsid w:val="00685F11"/>
    <w:rsid w:val="006863C8"/>
    <w:rsid w:val="0068673A"/>
    <w:rsid w:val="0068699E"/>
    <w:rsid w:val="00686CE7"/>
    <w:rsid w:val="00686F14"/>
    <w:rsid w:val="00686FFB"/>
    <w:rsid w:val="006870B3"/>
    <w:rsid w:val="006870D4"/>
    <w:rsid w:val="006871DB"/>
    <w:rsid w:val="006873E7"/>
    <w:rsid w:val="006873F9"/>
    <w:rsid w:val="0068748B"/>
    <w:rsid w:val="0068751F"/>
    <w:rsid w:val="006876EA"/>
    <w:rsid w:val="0068799B"/>
    <w:rsid w:val="006879BC"/>
    <w:rsid w:val="006879E5"/>
    <w:rsid w:val="00687B96"/>
    <w:rsid w:val="006900B0"/>
    <w:rsid w:val="006903FA"/>
    <w:rsid w:val="00690483"/>
    <w:rsid w:val="00690CB7"/>
    <w:rsid w:val="00690FAD"/>
    <w:rsid w:val="00691049"/>
    <w:rsid w:val="006913CA"/>
    <w:rsid w:val="006913F0"/>
    <w:rsid w:val="006918F7"/>
    <w:rsid w:val="00691A4D"/>
    <w:rsid w:val="00691AE5"/>
    <w:rsid w:val="006922AB"/>
    <w:rsid w:val="0069243C"/>
    <w:rsid w:val="006924F9"/>
    <w:rsid w:val="006925D6"/>
    <w:rsid w:val="00692744"/>
    <w:rsid w:val="00692CB3"/>
    <w:rsid w:val="00692FDA"/>
    <w:rsid w:val="006930DD"/>
    <w:rsid w:val="006933A9"/>
    <w:rsid w:val="00693422"/>
    <w:rsid w:val="00693515"/>
    <w:rsid w:val="006937C5"/>
    <w:rsid w:val="0069389D"/>
    <w:rsid w:val="006939E2"/>
    <w:rsid w:val="006939FE"/>
    <w:rsid w:val="00693F02"/>
    <w:rsid w:val="00693F6D"/>
    <w:rsid w:val="0069455D"/>
    <w:rsid w:val="0069491E"/>
    <w:rsid w:val="00694BCE"/>
    <w:rsid w:val="0069543B"/>
    <w:rsid w:val="006954FF"/>
    <w:rsid w:val="00695713"/>
    <w:rsid w:val="00695D64"/>
    <w:rsid w:val="00695DAC"/>
    <w:rsid w:val="00695EC4"/>
    <w:rsid w:val="00695FD8"/>
    <w:rsid w:val="00696418"/>
    <w:rsid w:val="0069644A"/>
    <w:rsid w:val="00696D23"/>
    <w:rsid w:val="00697A33"/>
    <w:rsid w:val="00697C87"/>
    <w:rsid w:val="006A00E5"/>
    <w:rsid w:val="006A050C"/>
    <w:rsid w:val="006A0798"/>
    <w:rsid w:val="006A07B9"/>
    <w:rsid w:val="006A082A"/>
    <w:rsid w:val="006A0C7D"/>
    <w:rsid w:val="006A1296"/>
    <w:rsid w:val="006A12D4"/>
    <w:rsid w:val="006A140A"/>
    <w:rsid w:val="006A18A2"/>
    <w:rsid w:val="006A1EDC"/>
    <w:rsid w:val="006A2233"/>
    <w:rsid w:val="006A23A9"/>
    <w:rsid w:val="006A2573"/>
    <w:rsid w:val="006A264F"/>
    <w:rsid w:val="006A26E1"/>
    <w:rsid w:val="006A27D2"/>
    <w:rsid w:val="006A2B4D"/>
    <w:rsid w:val="006A2C84"/>
    <w:rsid w:val="006A306C"/>
    <w:rsid w:val="006A3105"/>
    <w:rsid w:val="006A31C2"/>
    <w:rsid w:val="006A34EE"/>
    <w:rsid w:val="006A3B2F"/>
    <w:rsid w:val="006A3CC7"/>
    <w:rsid w:val="006A3E3B"/>
    <w:rsid w:val="006A3E93"/>
    <w:rsid w:val="006A426A"/>
    <w:rsid w:val="006A43E0"/>
    <w:rsid w:val="006A441E"/>
    <w:rsid w:val="006A44CE"/>
    <w:rsid w:val="006A4608"/>
    <w:rsid w:val="006A47E5"/>
    <w:rsid w:val="006A48DB"/>
    <w:rsid w:val="006A49D5"/>
    <w:rsid w:val="006A4BCD"/>
    <w:rsid w:val="006A56B8"/>
    <w:rsid w:val="006A5732"/>
    <w:rsid w:val="006A5C99"/>
    <w:rsid w:val="006A5D86"/>
    <w:rsid w:val="006A6115"/>
    <w:rsid w:val="006A616B"/>
    <w:rsid w:val="006A66BB"/>
    <w:rsid w:val="006A679F"/>
    <w:rsid w:val="006A68AD"/>
    <w:rsid w:val="006A6C4E"/>
    <w:rsid w:val="006A7322"/>
    <w:rsid w:val="006A7454"/>
    <w:rsid w:val="006A79FB"/>
    <w:rsid w:val="006A7C5B"/>
    <w:rsid w:val="006A7EBE"/>
    <w:rsid w:val="006B0130"/>
    <w:rsid w:val="006B08DB"/>
    <w:rsid w:val="006B103F"/>
    <w:rsid w:val="006B10A7"/>
    <w:rsid w:val="006B2600"/>
    <w:rsid w:val="006B2E0B"/>
    <w:rsid w:val="006B2E24"/>
    <w:rsid w:val="006B2EDE"/>
    <w:rsid w:val="006B30F5"/>
    <w:rsid w:val="006B333F"/>
    <w:rsid w:val="006B3839"/>
    <w:rsid w:val="006B3883"/>
    <w:rsid w:val="006B3C5B"/>
    <w:rsid w:val="006B3F72"/>
    <w:rsid w:val="006B4296"/>
    <w:rsid w:val="006B4815"/>
    <w:rsid w:val="006B4C4C"/>
    <w:rsid w:val="006B4D09"/>
    <w:rsid w:val="006B4EB4"/>
    <w:rsid w:val="006B5444"/>
    <w:rsid w:val="006B5454"/>
    <w:rsid w:val="006B551E"/>
    <w:rsid w:val="006B55EA"/>
    <w:rsid w:val="006B5A46"/>
    <w:rsid w:val="006B5C73"/>
    <w:rsid w:val="006B6051"/>
    <w:rsid w:val="006B6053"/>
    <w:rsid w:val="006B64CF"/>
    <w:rsid w:val="006B6593"/>
    <w:rsid w:val="006B6A41"/>
    <w:rsid w:val="006B6D9E"/>
    <w:rsid w:val="006B6F1B"/>
    <w:rsid w:val="006B6FC6"/>
    <w:rsid w:val="006B7067"/>
    <w:rsid w:val="006B7778"/>
    <w:rsid w:val="006B7AF9"/>
    <w:rsid w:val="006B7E25"/>
    <w:rsid w:val="006B7F44"/>
    <w:rsid w:val="006C01AF"/>
    <w:rsid w:val="006C043C"/>
    <w:rsid w:val="006C066E"/>
    <w:rsid w:val="006C06E6"/>
    <w:rsid w:val="006C086B"/>
    <w:rsid w:val="006C0D44"/>
    <w:rsid w:val="006C0E5F"/>
    <w:rsid w:val="006C0F2A"/>
    <w:rsid w:val="006C0FC1"/>
    <w:rsid w:val="006C0FCD"/>
    <w:rsid w:val="006C11BC"/>
    <w:rsid w:val="006C15BD"/>
    <w:rsid w:val="006C16A6"/>
    <w:rsid w:val="006C17F3"/>
    <w:rsid w:val="006C1885"/>
    <w:rsid w:val="006C1AC4"/>
    <w:rsid w:val="006C1E82"/>
    <w:rsid w:val="006C2246"/>
    <w:rsid w:val="006C25BD"/>
    <w:rsid w:val="006C2742"/>
    <w:rsid w:val="006C2CDD"/>
    <w:rsid w:val="006C2FE9"/>
    <w:rsid w:val="006C3427"/>
    <w:rsid w:val="006C34EE"/>
    <w:rsid w:val="006C3545"/>
    <w:rsid w:val="006C35B5"/>
    <w:rsid w:val="006C3693"/>
    <w:rsid w:val="006C371D"/>
    <w:rsid w:val="006C3A28"/>
    <w:rsid w:val="006C3D94"/>
    <w:rsid w:val="006C401D"/>
    <w:rsid w:val="006C41BB"/>
    <w:rsid w:val="006C4685"/>
    <w:rsid w:val="006C498F"/>
    <w:rsid w:val="006C4B49"/>
    <w:rsid w:val="006C4CD8"/>
    <w:rsid w:val="006C4D1B"/>
    <w:rsid w:val="006C4DE0"/>
    <w:rsid w:val="006C4EFC"/>
    <w:rsid w:val="006C5671"/>
    <w:rsid w:val="006C5689"/>
    <w:rsid w:val="006C5CA3"/>
    <w:rsid w:val="006C5D48"/>
    <w:rsid w:val="006C5DB7"/>
    <w:rsid w:val="006C5F3D"/>
    <w:rsid w:val="006C6171"/>
    <w:rsid w:val="006C6957"/>
    <w:rsid w:val="006C6E78"/>
    <w:rsid w:val="006C71B9"/>
    <w:rsid w:val="006C7463"/>
    <w:rsid w:val="006C79BA"/>
    <w:rsid w:val="006C7DD1"/>
    <w:rsid w:val="006D00D0"/>
    <w:rsid w:val="006D0347"/>
    <w:rsid w:val="006D07DE"/>
    <w:rsid w:val="006D087A"/>
    <w:rsid w:val="006D0895"/>
    <w:rsid w:val="006D0CC3"/>
    <w:rsid w:val="006D0D7A"/>
    <w:rsid w:val="006D1103"/>
    <w:rsid w:val="006D116A"/>
    <w:rsid w:val="006D1231"/>
    <w:rsid w:val="006D12E4"/>
    <w:rsid w:val="006D13E4"/>
    <w:rsid w:val="006D1423"/>
    <w:rsid w:val="006D17AA"/>
    <w:rsid w:val="006D1A7C"/>
    <w:rsid w:val="006D1E29"/>
    <w:rsid w:val="006D1F8F"/>
    <w:rsid w:val="006D2662"/>
    <w:rsid w:val="006D2851"/>
    <w:rsid w:val="006D292D"/>
    <w:rsid w:val="006D2935"/>
    <w:rsid w:val="006D2949"/>
    <w:rsid w:val="006D2AC2"/>
    <w:rsid w:val="006D2AE4"/>
    <w:rsid w:val="006D36BE"/>
    <w:rsid w:val="006D3879"/>
    <w:rsid w:val="006D3E4D"/>
    <w:rsid w:val="006D4168"/>
    <w:rsid w:val="006D429C"/>
    <w:rsid w:val="006D461D"/>
    <w:rsid w:val="006D46C5"/>
    <w:rsid w:val="006D4A09"/>
    <w:rsid w:val="006D4B26"/>
    <w:rsid w:val="006D4C1D"/>
    <w:rsid w:val="006D4F91"/>
    <w:rsid w:val="006D548A"/>
    <w:rsid w:val="006D55D3"/>
    <w:rsid w:val="006D5626"/>
    <w:rsid w:val="006D5974"/>
    <w:rsid w:val="006D5E00"/>
    <w:rsid w:val="006D6432"/>
    <w:rsid w:val="006D6DCA"/>
    <w:rsid w:val="006D6EC0"/>
    <w:rsid w:val="006D7112"/>
    <w:rsid w:val="006D7402"/>
    <w:rsid w:val="006D7648"/>
    <w:rsid w:val="006D7750"/>
    <w:rsid w:val="006E015B"/>
    <w:rsid w:val="006E02B6"/>
    <w:rsid w:val="006E032F"/>
    <w:rsid w:val="006E0BD3"/>
    <w:rsid w:val="006E0C41"/>
    <w:rsid w:val="006E0C42"/>
    <w:rsid w:val="006E0CC1"/>
    <w:rsid w:val="006E0DE0"/>
    <w:rsid w:val="006E0FB2"/>
    <w:rsid w:val="006E13C0"/>
    <w:rsid w:val="006E162D"/>
    <w:rsid w:val="006E16F9"/>
    <w:rsid w:val="006E1869"/>
    <w:rsid w:val="006E1958"/>
    <w:rsid w:val="006E1A0D"/>
    <w:rsid w:val="006E1AC0"/>
    <w:rsid w:val="006E1B36"/>
    <w:rsid w:val="006E1D99"/>
    <w:rsid w:val="006E1F63"/>
    <w:rsid w:val="006E21D4"/>
    <w:rsid w:val="006E236A"/>
    <w:rsid w:val="006E2535"/>
    <w:rsid w:val="006E2E20"/>
    <w:rsid w:val="006E3129"/>
    <w:rsid w:val="006E36B2"/>
    <w:rsid w:val="006E3AEF"/>
    <w:rsid w:val="006E3C29"/>
    <w:rsid w:val="006E3E09"/>
    <w:rsid w:val="006E3EE7"/>
    <w:rsid w:val="006E4142"/>
    <w:rsid w:val="006E45DB"/>
    <w:rsid w:val="006E472D"/>
    <w:rsid w:val="006E4997"/>
    <w:rsid w:val="006E4D8C"/>
    <w:rsid w:val="006E537D"/>
    <w:rsid w:val="006E5739"/>
    <w:rsid w:val="006E5EF0"/>
    <w:rsid w:val="006E60F3"/>
    <w:rsid w:val="006E64E7"/>
    <w:rsid w:val="006E6567"/>
    <w:rsid w:val="006E6D88"/>
    <w:rsid w:val="006E6F3D"/>
    <w:rsid w:val="006E738F"/>
    <w:rsid w:val="006E73A7"/>
    <w:rsid w:val="006E7515"/>
    <w:rsid w:val="006E765B"/>
    <w:rsid w:val="006E77D8"/>
    <w:rsid w:val="006E78E6"/>
    <w:rsid w:val="006F0731"/>
    <w:rsid w:val="006F097A"/>
    <w:rsid w:val="006F0A52"/>
    <w:rsid w:val="006F1221"/>
    <w:rsid w:val="006F1A31"/>
    <w:rsid w:val="006F1DA4"/>
    <w:rsid w:val="006F1FB2"/>
    <w:rsid w:val="006F23AC"/>
    <w:rsid w:val="006F23EF"/>
    <w:rsid w:val="006F2461"/>
    <w:rsid w:val="006F2571"/>
    <w:rsid w:val="006F25D6"/>
    <w:rsid w:val="006F28DB"/>
    <w:rsid w:val="006F2912"/>
    <w:rsid w:val="006F2AE3"/>
    <w:rsid w:val="006F2E1C"/>
    <w:rsid w:val="006F3179"/>
    <w:rsid w:val="006F31D3"/>
    <w:rsid w:val="006F31DB"/>
    <w:rsid w:val="006F3421"/>
    <w:rsid w:val="006F3743"/>
    <w:rsid w:val="006F3A80"/>
    <w:rsid w:val="006F3A9F"/>
    <w:rsid w:val="006F3CA8"/>
    <w:rsid w:val="006F3DD2"/>
    <w:rsid w:val="006F3DE1"/>
    <w:rsid w:val="006F4028"/>
    <w:rsid w:val="006F4DC8"/>
    <w:rsid w:val="006F4E0C"/>
    <w:rsid w:val="006F508F"/>
    <w:rsid w:val="006F56C9"/>
    <w:rsid w:val="006F56FD"/>
    <w:rsid w:val="006F5965"/>
    <w:rsid w:val="006F5B04"/>
    <w:rsid w:val="006F5B63"/>
    <w:rsid w:val="006F5F67"/>
    <w:rsid w:val="006F62A2"/>
    <w:rsid w:val="006F65AC"/>
    <w:rsid w:val="006F6DBA"/>
    <w:rsid w:val="006F6E7A"/>
    <w:rsid w:val="006F6EA6"/>
    <w:rsid w:val="006F707D"/>
    <w:rsid w:val="006F76EE"/>
    <w:rsid w:val="006F7C5B"/>
    <w:rsid w:val="006F7E2D"/>
    <w:rsid w:val="006F7EE2"/>
    <w:rsid w:val="007001CD"/>
    <w:rsid w:val="007003F2"/>
    <w:rsid w:val="0070052A"/>
    <w:rsid w:val="007006AF"/>
    <w:rsid w:val="007011A1"/>
    <w:rsid w:val="00701207"/>
    <w:rsid w:val="0070121A"/>
    <w:rsid w:val="0070153D"/>
    <w:rsid w:val="00701ECE"/>
    <w:rsid w:val="007020B7"/>
    <w:rsid w:val="00702116"/>
    <w:rsid w:val="00702147"/>
    <w:rsid w:val="007021E2"/>
    <w:rsid w:val="0070252B"/>
    <w:rsid w:val="007025DB"/>
    <w:rsid w:val="00702805"/>
    <w:rsid w:val="00702D14"/>
    <w:rsid w:val="007033B9"/>
    <w:rsid w:val="00703404"/>
    <w:rsid w:val="00703849"/>
    <w:rsid w:val="00703957"/>
    <w:rsid w:val="00703CE6"/>
    <w:rsid w:val="00704043"/>
    <w:rsid w:val="007041AA"/>
    <w:rsid w:val="007044E2"/>
    <w:rsid w:val="00704931"/>
    <w:rsid w:val="00704FE4"/>
    <w:rsid w:val="00705853"/>
    <w:rsid w:val="00705929"/>
    <w:rsid w:val="00705B89"/>
    <w:rsid w:val="00705E02"/>
    <w:rsid w:val="007060D1"/>
    <w:rsid w:val="007060D7"/>
    <w:rsid w:val="007067E4"/>
    <w:rsid w:val="00706A62"/>
    <w:rsid w:val="00706BF9"/>
    <w:rsid w:val="00706EDC"/>
    <w:rsid w:val="007071C0"/>
    <w:rsid w:val="007071C7"/>
    <w:rsid w:val="007071F1"/>
    <w:rsid w:val="0070724C"/>
    <w:rsid w:val="00707379"/>
    <w:rsid w:val="00707E2D"/>
    <w:rsid w:val="00707F0C"/>
    <w:rsid w:val="007100FD"/>
    <w:rsid w:val="00710195"/>
    <w:rsid w:val="00710643"/>
    <w:rsid w:val="007108E5"/>
    <w:rsid w:val="00711005"/>
    <w:rsid w:val="007112B1"/>
    <w:rsid w:val="007113A9"/>
    <w:rsid w:val="00711521"/>
    <w:rsid w:val="0071158B"/>
    <w:rsid w:val="0071199E"/>
    <w:rsid w:val="00711A89"/>
    <w:rsid w:val="00711CAA"/>
    <w:rsid w:val="007121F8"/>
    <w:rsid w:val="007122A5"/>
    <w:rsid w:val="007122A9"/>
    <w:rsid w:val="00712358"/>
    <w:rsid w:val="0071268F"/>
    <w:rsid w:val="00712C4F"/>
    <w:rsid w:val="00713061"/>
    <w:rsid w:val="00713158"/>
    <w:rsid w:val="0071365C"/>
    <w:rsid w:val="0071365F"/>
    <w:rsid w:val="00713A58"/>
    <w:rsid w:val="00713B8D"/>
    <w:rsid w:val="00713CF6"/>
    <w:rsid w:val="00713FB1"/>
    <w:rsid w:val="00714212"/>
    <w:rsid w:val="007142FE"/>
    <w:rsid w:val="0071431C"/>
    <w:rsid w:val="00714398"/>
    <w:rsid w:val="0071444C"/>
    <w:rsid w:val="00714602"/>
    <w:rsid w:val="007146FC"/>
    <w:rsid w:val="00714B53"/>
    <w:rsid w:val="00714E7D"/>
    <w:rsid w:val="00715188"/>
    <w:rsid w:val="00715744"/>
    <w:rsid w:val="00715CE1"/>
    <w:rsid w:val="007160B7"/>
    <w:rsid w:val="007162BF"/>
    <w:rsid w:val="00716335"/>
    <w:rsid w:val="00716B65"/>
    <w:rsid w:val="0071794C"/>
    <w:rsid w:val="007179BB"/>
    <w:rsid w:val="00717ABE"/>
    <w:rsid w:val="007203FE"/>
    <w:rsid w:val="0072043C"/>
    <w:rsid w:val="0072052D"/>
    <w:rsid w:val="00720566"/>
    <w:rsid w:val="00720705"/>
    <w:rsid w:val="0072092B"/>
    <w:rsid w:val="00720DC4"/>
    <w:rsid w:val="00720DE0"/>
    <w:rsid w:val="00721224"/>
    <w:rsid w:val="007212D8"/>
    <w:rsid w:val="0072154E"/>
    <w:rsid w:val="00721590"/>
    <w:rsid w:val="00721E65"/>
    <w:rsid w:val="00721E6B"/>
    <w:rsid w:val="00721ED1"/>
    <w:rsid w:val="00721FC0"/>
    <w:rsid w:val="0072223C"/>
    <w:rsid w:val="00722551"/>
    <w:rsid w:val="00722653"/>
    <w:rsid w:val="00722678"/>
    <w:rsid w:val="00722694"/>
    <w:rsid w:val="00722750"/>
    <w:rsid w:val="00722753"/>
    <w:rsid w:val="007228BA"/>
    <w:rsid w:val="00722D2C"/>
    <w:rsid w:val="00722DBA"/>
    <w:rsid w:val="00723254"/>
    <w:rsid w:val="00723517"/>
    <w:rsid w:val="00723D3E"/>
    <w:rsid w:val="00723E5E"/>
    <w:rsid w:val="0072452E"/>
    <w:rsid w:val="007247B0"/>
    <w:rsid w:val="00724B68"/>
    <w:rsid w:val="00724DB5"/>
    <w:rsid w:val="00724EFD"/>
    <w:rsid w:val="00724FA0"/>
    <w:rsid w:val="00724FB2"/>
    <w:rsid w:val="00724FE5"/>
    <w:rsid w:val="007250F1"/>
    <w:rsid w:val="00725350"/>
    <w:rsid w:val="007254F2"/>
    <w:rsid w:val="00725500"/>
    <w:rsid w:val="00725BB1"/>
    <w:rsid w:val="00725CF6"/>
    <w:rsid w:val="007260CE"/>
    <w:rsid w:val="00726237"/>
    <w:rsid w:val="0072659F"/>
    <w:rsid w:val="007265A0"/>
    <w:rsid w:val="00726826"/>
    <w:rsid w:val="00726A2C"/>
    <w:rsid w:val="00726D2C"/>
    <w:rsid w:val="00726F94"/>
    <w:rsid w:val="0072738A"/>
    <w:rsid w:val="007273A3"/>
    <w:rsid w:val="00727541"/>
    <w:rsid w:val="007277A1"/>
    <w:rsid w:val="00727847"/>
    <w:rsid w:val="00727EF8"/>
    <w:rsid w:val="0073025A"/>
    <w:rsid w:val="007302D3"/>
    <w:rsid w:val="0073035E"/>
    <w:rsid w:val="00730493"/>
    <w:rsid w:val="007308DB"/>
    <w:rsid w:val="00730903"/>
    <w:rsid w:val="00730B52"/>
    <w:rsid w:val="00730CC0"/>
    <w:rsid w:val="0073100E"/>
    <w:rsid w:val="00731022"/>
    <w:rsid w:val="0073102B"/>
    <w:rsid w:val="007311D9"/>
    <w:rsid w:val="00731239"/>
    <w:rsid w:val="0073139D"/>
    <w:rsid w:val="0073140F"/>
    <w:rsid w:val="00731472"/>
    <w:rsid w:val="00731EAF"/>
    <w:rsid w:val="00731F02"/>
    <w:rsid w:val="00732742"/>
    <w:rsid w:val="007327EC"/>
    <w:rsid w:val="00732E46"/>
    <w:rsid w:val="00733131"/>
    <w:rsid w:val="0073359F"/>
    <w:rsid w:val="00733674"/>
    <w:rsid w:val="007336AA"/>
    <w:rsid w:val="00733801"/>
    <w:rsid w:val="00733E63"/>
    <w:rsid w:val="00733FBB"/>
    <w:rsid w:val="007341C3"/>
    <w:rsid w:val="00734953"/>
    <w:rsid w:val="00734D57"/>
    <w:rsid w:val="00734E7A"/>
    <w:rsid w:val="00734F3E"/>
    <w:rsid w:val="0073518B"/>
    <w:rsid w:val="00735415"/>
    <w:rsid w:val="007356B3"/>
    <w:rsid w:val="007358FC"/>
    <w:rsid w:val="0073590E"/>
    <w:rsid w:val="007359ED"/>
    <w:rsid w:val="00735A13"/>
    <w:rsid w:val="00735A70"/>
    <w:rsid w:val="00735CF7"/>
    <w:rsid w:val="0073604C"/>
    <w:rsid w:val="00736158"/>
    <w:rsid w:val="0073632E"/>
    <w:rsid w:val="007363FD"/>
    <w:rsid w:val="007364A4"/>
    <w:rsid w:val="007364BB"/>
    <w:rsid w:val="0073654D"/>
    <w:rsid w:val="0073664D"/>
    <w:rsid w:val="007367CE"/>
    <w:rsid w:val="00736824"/>
    <w:rsid w:val="007369D0"/>
    <w:rsid w:val="00736B07"/>
    <w:rsid w:val="0073703D"/>
    <w:rsid w:val="00737147"/>
    <w:rsid w:val="0073734D"/>
    <w:rsid w:val="00737B9B"/>
    <w:rsid w:val="00737E60"/>
    <w:rsid w:val="00740129"/>
    <w:rsid w:val="007403DE"/>
    <w:rsid w:val="007406DA"/>
    <w:rsid w:val="00740779"/>
    <w:rsid w:val="007408D2"/>
    <w:rsid w:val="00740B0F"/>
    <w:rsid w:val="00740EE2"/>
    <w:rsid w:val="00740FF5"/>
    <w:rsid w:val="007410C8"/>
    <w:rsid w:val="007410E1"/>
    <w:rsid w:val="0074134D"/>
    <w:rsid w:val="00741713"/>
    <w:rsid w:val="007417B4"/>
    <w:rsid w:val="007417F5"/>
    <w:rsid w:val="0074188A"/>
    <w:rsid w:val="00741E71"/>
    <w:rsid w:val="00741F80"/>
    <w:rsid w:val="00741FC1"/>
    <w:rsid w:val="0074207C"/>
    <w:rsid w:val="00742266"/>
    <w:rsid w:val="007422F5"/>
    <w:rsid w:val="00742C1B"/>
    <w:rsid w:val="00742CD1"/>
    <w:rsid w:val="00742E6B"/>
    <w:rsid w:val="00742FC9"/>
    <w:rsid w:val="00743151"/>
    <w:rsid w:val="00743358"/>
    <w:rsid w:val="0074337E"/>
    <w:rsid w:val="00743513"/>
    <w:rsid w:val="00743608"/>
    <w:rsid w:val="00743AC7"/>
    <w:rsid w:val="00743B11"/>
    <w:rsid w:val="00743C52"/>
    <w:rsid w:val="00743CCB"/>
    <w:rsid w:val="007441F0"/>
    <w:rsid w:val="007441F9"/>
    <w:rsid w:val="0074431D"/>
    <w:rsid w:val="0074463C"/>
    <w:rsid w:val="0074464F"/>
    <w:rsid w:val="00744DD7"/>
    <w:rsid w:val="00744F07"/>
    <w:rsid w:val="00745855"/>
    <w:rsid w:val="00745CF2"/>
    <w:rsid w:val="00745E89"/>
    <w:rsid w:val="00745EC0"/>
    <w:rsid w:val="007463EC"/>
    <w:rsid w:val="0074662F"/>
    <w:rsid w:val="007466D4"/>
    <w:rsid w:val="0074683F"/>
    <w:rsid w:val="0074699C"/>
    <w:rsid w:val="00746B59"/>
    <w:rsid w:val="00746C7A"/>
    <w:rsid w:val="00746D25"/>
    <w:rsid w:val="00746DBF"/>
    <w:rsid w:val="00746DC5"/>
    <w:rsid w:val="00746F34"/>
    <w:rsid w:val="00746F3A"/>
    <w:rsid w:val="00746F73"/>
    <w:rsid w:val="00747077"/>
    <w:rsid w:val="007473C6"/>
    <w:rsid w:val="00747656"/>
    <w:rsid w:val="0074794B"/>
    <w:rsid w:val="00747A1C"/>
    <w:rsid w:val="00747A2D"/>
    <w:rsid w:val="00747C23"/>
    <w:rsid w:val="00747F88"/>
    <w:rsid w:val="00747FE8"/>
    <w:rsid w:val="0075008F"/>
    <w:rsid w:val="00750335"/>
    <w:rsid w:val="0075041B"/>
    <w:rsid w:val="0075064B"/>
    <w:rsid w:val="007507D2"/>
    <w:rsid w:val="0075095D"/>
    <w:rsid w:val="007511FD"/>
    <w:rsid w:val="007514D8"/>
    <w:rsid w:val="0075155E"/>
    <w:rsid w:val="007519B9"/>
    <w:rsid w:val="00751A22"/>
    <w:rsid w:val="00751D99"/>
    <w:rsid w:val="00751EF2"/>
    <w:rsid w:val="0075276B"/>
    <w:rsid w:val="007528A6"/>
    <w:rsid w:val="00752998"/>
    <w:rsid w:val="007529F3"/>
    <w:rsid w:val="00752A6F"/>
    <w:rsid w:val="00752C00"/>
    <w:rsid w:val="00752C2E"/>
    <w:rsid w:val="00752C42"/>
    <w:rsid w:val="00752DB9"/>
    <w:rsid w:val="00752E8F"/>
    <w:rsid w:val="007530A1"/>
    <w:rsid w:val="00753186"/>
    <w:rsid w:val="0075321C"/>
    <w:rsid w:val="007532AB"/>
    <w:rsid w:val="007532C4"/>
    <w:rsid w:val="007533D9"/>
    <w:rsid w:val="0075354E"/>
    <w:rsid w:val="00753889"/>
    <w:rsid w:val="007538CC"/>
    <w:rsid w:val="00753989"/>
    <w:rsid w:val="007539D2"/>
    <w:rsid w:val="00753A80"/>
    <w:rsid w:val="00753BAE"/>
    <w:rsid w:val="00753FAA"/>
    <w:rsid w:val="00754008"/>
    <w:rsid w:val="0075467C"/>
    <w:rsid w:val="00754928"/>
    <w:rsid w:val="00754A46"/>
    <w:rsid w:val="00754A71"/>
    <w:rsid w:val="00754BD0"/>
    <w:rsid w:val="00754C71"/>
    <w:rsid w:val="00754D28"/>
    <w:rsid w:val="00754D80"/>
    <w:rsid w:val="00754F0B"/>
    <w:rsid w:val="0075535A"/>
    <w:rsid w:val="00755521"/>
    <w:rsid w:val="00755748"/>
    <w:rsid w:val="007559AB"/>
    <w:rsid w:val="00755ADC"/>
    <w:rsid w:val="00755EDD"/>
    <w:rsid w:val="00755F80"/>
    <w:rsid w:val="00755FBB"/>
    <w:rsid w:val="0075625E"/>
    <w:rsid w:val="0075631B"/>
    <w:rsid w:val="007563BA"/>
    <w:rsid w:val="007564FA"/>
    <w:rsid w:val="0075663A"/>
    <w:rsid w:val="007566D4"/>
    <w:rsid w:val="007569C9"/>
    <w:rsid w:val="00756EAD"/>
    <w:rsid w:val="00756FAF"/>
    <w:rsid w:val="00757112"/>
    <w:rsid w:val="00757169"/>
    <w:rsid w:val="00757368"/>
    <w:rsid w:val="0075756F"/>
    <w:rsid w:val="0075761F"/>
    <w:rsid w:val="007577DC"/>
    <w:rsid w:val="00757A3D"/>
    <w:rsid w:val="00757C8C"/>
    <w:rsid w:val="00757DAB"/>
    <w:rsid w:val="00757DC3"/>
    <w:rsid w:val="00757E71"/>
    <w:rsid w:val="00760098"/>
    <w:rsid w:val="007601A3"/>
    <w:rsid w:val="0076043D"/>
    <w:rsid w:val="0076064E"/>
    <w:rsid w:val="007607E1"/>
    <w:rsid w:val="00760A15"/>
    <w:rsid w:val="00760C1B"/>
    <w:rsid w:val="00760CE0"/>
    <w:rsid w:val="00760D91"/>
    <w:rsid w:val="00760EAA"/>
    <w:rsid w:val="0076120F"/>
    <w:rsid w:val="0076135D"/>
    <w:rsid w:val="007616C2"/>
    <w:rsid w:val="00761956"/>
    <w:rsid w:val="00761EC0"/>
    <w:rsid w:val="00761FA9"/>
    <w:rsid w:val="007621A5"/>
    <w:rsid w:val="007625FD"/>
    <w:rsid w:val="00762AA0"/>
    <w:rsid w:val="00762CE5"/>
    <w:rsid w:val="00763AC5"/>
    <w:rsid w:val="00763F7C"/>
    <w:rsid w:val="00764410"/>
    <w:rsid w:val="0076470F"/>
    <w:rsid w:val="00765007"/>
    <w:rsid w:val="007658E7"/>
    <w:rsid w:val="00765A6A"/>
    <w:rsid w:val="00765C15"/>
    <w:rsid w:val="00765E3C"/>
    <w:rsid w:val="00766054"/>
    <w:rsid w:val="0076657E"/>
    <w:rsid w:val="00766839"/>
    <w:rsid w:val="00766B60"/>
    <w:rsid w:val="00766C03"/>
    <w:rsid w:val="00766C15"/>
    <w:rsid w:val="00766C26"/>
    <w:rsid w:val="00767289"/>
    <w:rsid w:val="00767573"/>
    <w:rsid w:val="00767667"/>
    <w:rsid w:val="00767782"/>
    <w:rsid w:val="00767882"/>
    <w:rsid w:val="00767ADB"/>
    <w:rsid w:val="00767AE8"/>
    <w:rsid w:val="00767BDD"/>
    <w:rsid w:val="00767F25"/>
    <w:rsid w:val="007708A3"/>
    <w:rsid w:val="00770ACC"/>
    <w:rsid w:val="00770BB8"/>
    <w:rsid w:val="00770BE7"/>
    <w:rsid w:val="00770C8C"/>
    <w:rsid w:val="00770E49"/>
    <w:rsid w:val="00770E53"/>
    <w:rsid w:val="00770F15"/>
    <w:rsid w:val="00770F26"/>
    <w:rsid w:val="007710EA"/>
    <w:rsid w:val="00771619"/>
    <w:rsid w:val="00771657"/>
    <w:rsid w:val="007718CB"/>
    <w:rsid w:val="00771BC5"/>
    <w:rsid w:val="00771BE7"/>
    <w:rsid w:val="007720A4"/>
    <w:rsid w:val="007721D6"/>
    <w:rsid w:val="00772968"/>
    <w:rsid w:val="0077301D"/>
    <w:rsid w:val="00773A35"/>
    <w:rsid w:val="00774871"/>
    <w:rsid w:val="0077505B"/>
    <w:rsid w:val="007750CB"/>
    <w:rsid w:val="0077510C"/>
    <w:rsid w:val="00775219"/>
    <w:rsid w:val="007752DF"/>
    <w:rsid w:val="007753E0"/>
    <w:rsid w:val="007754F6"/>
    <w:rsid w:val="007758AA"/>
    <w:rsid w:val="00775C90"/>
    <w:rsid w:val="00775DD5"/>
    <w:rsid w:val="0077630D"/>
    <w:rsid w:val="00776610"/>
    <w:rsid w:val="00776A11"/>
    <w:rsid w:val="00776B0E"/>
    <w:rsid w:val="00776D65"/>
    <w:rsid w:val="00776DD9"/>
    <w:rsid w:val="00777059"/>
    <w:rsid w:val="00777307"/>
    <w:rsid w:val="007773C6"/>
    <w:rsid w:val="00777490"/>
    <w:rsid w:val="0077779E"/>
    <w:rsid w:val="00777B2D"/>
    <w:rsid w:val="00777F59"/>
    <w:rsid w:val="00777FC3"/>
    <w:rsid w:val="007800D7"/>
    <w:rsid w:val="00780249"/>
    <w:rsid w:val="00780428"/>
    <w:rsid w:val="00780676"/>
    <w:rsid w:val="007806BD"/>
    <w:rsid w:val="007807F0"/>
    <w:rsid w:val="00780868"/>
    <w:rsid w:val="007809CA"/>
    <w:rsid w:val="00780A03"/>
    <w:rsid w:val="00780A8F"/>
    <w:rsid w:val="00780CAA"/>
    <w:rsid w:val="00780CE2"/>
    <w:rsid w:val="0078105B"/>
    <w:rsid w:val="007810C9"/>
    <w:rsid w:val="007810FC"/>
    <w:rsid w:val="00781548"/>
    <w:rsid w:val="0078169B"/>
    <w:rsid w:val="007819C1"/>
    <w:rsid w:val="00781B33"/>
    <w:rsid w:val="00781BD1"/>
    <w:rsid w:val="00781D53"/>
    <w:rsid w:val="00782112"/>
    <w:rsid w:val="0078261E"/>
    <w:rsid w:val="0078278E"/>
    <w:rsid w:val="00782956"/>
    <w:rsid w:val="00782D24"/>
    <w:rsid w:val="00782E18"/>
    <w:rsid w:val="007830C9"/>
    <w:rsid w:val="00783176"/>
    <w:rsid w:val="007831C1"/>
    <w:rsid w:val="007831D2"/>
    <w:rsid w:val="0078334D"/>
    <w:rsid w:val="00783808"/>
    <w:rsid w:val="0078399D"/>
    <w:rsid w:val="00783E59"/>
    <w:rsid w:val="00784195"/>
    <w:rsid w:val="00784268"/>
    <w:rsid w:val="007848FB"/>
    <w:rsid w:val="0078495F"/>
    <w:rsid w:val="0078496D"/>
    <w:rsid w:val="00784AD3"/>
    <w:rsid w:val="00784CB5"/>
    <w:rsid w:val="00785128"/>
    <w:rsid w:val="00785220"/>
    <w:rsid w:val="0078561D"/>
    <w:rsid w:val="007856ED"/>
    <w:rsid w:val="00785886"/>
    <w:rsid w:val="00785B52"/>
    <w:rsid w:val="00785FCB"/>
    <w:rsid w:val="0078679D"/>
    <w:rsid w:val="0078692D"/>
    <w:rsid w:val="00786A22"/>
    <w:rsid w:val="00786E6E"/>
    <w:rsid w:val="00786ED6"/>
    <w:rsid w:val="00786F76"/>
    <w:rsid w:val="0078725C"/>
    <w:rsid w:val="007877DF"/>
    <w:rsid w:val="00787896"/>
    <w:rsid w:val="00787F2B"/>
    <w:rsid w:val="007901DE"/>
    <w:rsid w:val="007901F5"/>
    <w:rsid w:val="007909D7"/>
    <w:rsid w:val="00790C59"/>
    <w:rsid w:val="00790CEF"/>
    <w:rsid w:val="00791ACA"/>
    <w:rsid w:val="00791B5D"/>
    <w:rsid w:val="00791F62"/>
    <w:rsid w:val="007920CE"/>
    <w:rsid w:val="0079213F"/>
    <w:rsid w:val="0079237C"/>
    <w:rsid w:val="00792746"/>
    <w:rsid w:val="007927DB"/>
    <w:rsid w:val="00792894"/>
    <w:rsid w:val="00792A01"/>
    <w:rsid w:val="00792B5E"/>
    <w:rsid w:val="00792F03"/>
    <w:rsid w:val="0079352A"/>
    <w:rsid w:val="007935CA"/>
    <w:rsid w:val="00793C01"/>
    <w:rsid w:val="00793CBF"/>
    <w:rsid w:val="00793DF4"/>
    <w:rsid w:val="00794199"/>
    <w:rsid w:val="00794FA1"/>
    <w:rsid w:val="0079515D"/>
    <w:rsid w:val="00795435"/>
    <w:rsid w:val="00795532"/>
    <w:rsid w:val="007956B4"/>
    <w:rsid w:val="007958A5"/>
    <w:rsid w:val="0079590F"/>
    <w:rsid w:val="0079667A"/>
    <w:rsid w:val="00796739"/>
    <w:rsid w:val="00796776"/>
    <w:rsid w:val="00796CDB"/>
    <w:rsid w:val="00796F05"/>
    <w:rsid w:val="00797040"/>
    <w:rsid w:val="0079704D"/>
    <w:rsid w:val="007974AA"/>
    <w:rsid w:val="0079777E"/>
    <w:rsid w:val="00797993"/>
    <w:rsid w:val="00797AE3"/>
    <w:rsid w:val="00797D7D"/>
    <w:rsid w:val="00797E2B"/>
    <w:rsid w:val="007A00B3"/>
    <w:rsid w:val="007A013E"/>
    <w:rsid w:val="007A03EB"/>
    <w:rsid w:val="007A0B97"/>
    <w:rsid w:val="007A0B9E"/>
    <w:rsid w:val="007A0C63"/>
    <w:rsid w:val="007A10F8"/>
    <w:rsid w:val="007A10FB"/>
    <w:rsid w:val="007A1976"/>
    <w:rsid w:val="007A1ADF"/>
    <w:rsid w:val="007A1EDF"/>
    <w:rsid w:val="007A2125"/>
    <w:rsid w:val="007A231B"/>
    <w:rsid w:val="007A2491"/>
    <w:rsid w:val="007A2642"/>
    <w:rsid w:val="007A2709"/>
    <w:rsid w:val="007A2775"/>
    <w:rsid w:val="007A28BB"/>
    <w:rsid w:val="007A2A90"/>
    <w:rsid w:val="007A3044"/>
    <w:rsid w:val="007A3132"/>
    <w:rsid w:val="007A326D"/>
    <w:rsid w:val="007A32C5"/>
    <w:rsid w:val="007A33F3"/>
    <w:rsid w:val="007A3505"/>
    <w:rsid w:val="007A3739"/>
    <w:rsid w:val="007A3753"/>
    <w:rsid w:val="007A37CD"/>
    <w:rsid w:val="007A3986"/>
    <w:rsid w:val="007A3B1E"/>
    <w:rsid w:val="007A3B4D"/>
    <w:rsid w:val="007A3CC5"/>
    <w:rsid w:val="007A3FCF"/>
    <w:rsid w:val="007A3FE6"/>
    <w:rsid w:val="007A4584"/>
    <w:rsid w:val="007A4854"/>
    <w:rsid w:val="007A487B"/>
    <w:rsid w:val="007A4C83"/>
    <w:rsid w:val="007A4E04"/>
    <w:rsid w:val="007A4E48"/>
    <w:rsid w:val="007A4FF4"/>
    <w:rsid w:val="007A539C"/>
    <w:rsid w:val="007A57AD"/>
    <w:rsid w:val="007A5919"/>
    <w:rsid w:val="007A597F"/>
    <w:rsid w:val="007A5AC2"/>
    <w:rsid w:val="007A5B75"/>
    <w:rsid w:val="007A64B5"/>
    <w:rsid w:val="007A6729"/>
    <w:rsid w:val="007A6A2F"/>
    <w:rsid w:val="007A704B"/>
    <w:rsid w:val="007A71F1"/>
    <w:rsid w:val="007A75C8"/>
    <w:rsid w:val="007A7634"/>
    <w:rsid w:val="007A7BBA"/>
    <w:rsid w:val="007B0046"/>
    <w:rsid w:val="007B01CE"/>
    <w:rsid w:val="007B0673"/>
    <w:rsid w:val="007B08F0"/>
    <w:rsid w:val="007B090A"/>
    <w:rsid w:val="007B09B9"/>
    <w:rsid w:val="007B0DFC"/>
    <w:rsid w:val="007B10FC"/>
    <w:rsid w:val="007B134D"/>
    <w:rsid w:val="007B16D6"/>
    <w:rsid w:val="007B195E"/>
    <w:rsid w:val="007B1A27"/>
    <w:rsid w:val="007B1AA5"/>
    <w:rsid w:val="007B1C7A"/>
    <w:rsid w:val="007B1D85"/>
    <w:rsid w:val="007B1EAA"/>
    <w:rsid w:val="007B220E"/>
    <w:rsid w:val="007B2468"/>
    <w:rsid w:val="007B24B1"/>
    <w:rsid w:val="007B2539"/>
    <w:rsid w:val="007B272D"/>
    <w:rsid w:val="007B2748"/>
    <w:rsid w:val="007B28F8"/>
    <w:rsid w:val="007B2B7D"/>
    <w:rsid w:val="007B2D9F"/>
    <w:rsid w:val="007B2E2D"/>
    <w:rsid w:val="007B2E60"/>
    <w:rsid w:val="007B304F"/>
    <w:rsid w:val="007B3554"/>
    <w:rsid w:val="007B3701"/>
    <w:rsid w:val="007B3AB6"/>
    <w:rsid w:val="007B3ADF"/>
    <w:rsid w:val="007B4014"/>
    <w:rsid w:val="007B43D2"/>
    <w:rsid w:val="007B46A0"/>
    <w:rsid w:val="007B4771"/>
    <w:rsid w:val="007B47F2"/>
    <w:rsid w:val="007B48E8"/>
    <w:rsid w:val="007B4A8D"/>
    <w:rsid w:val="007B4F6E"/>
    <w:rsid w:val="007B541D"/>
    <w:rsid w:val="007B55A6"/>
    <w:rsid w:val="007B5AF9"/>
    <w:rsid w:val="007B5B05"/>
    <w:rsid w:val="007B5B60"/>
    <w:rsid w:val="007B5C29"/>
    <w:rsid w:val="007B6067"/>
    <w:rsid w:val="007B60FB"/>
    <w:rsid w:val="007B6A56"/>
    <w:rsid w:val="007B6CD0"/>
    <w:rsid w:val="007B6D1B"/>
    <w:rsid w:val="007B6D73"/>
    <w:rsid w:val="007B6E1D"/>
    <w:rsid w:val="007B6F53"/>
    <w:rsid w:val="007B7125"/>
    <w:rsid w:val="007B72F0"/>
    <w:rsid w:val="007B743E"/>
    <w:rsid w:val="007B7A38"/>
    <w:rsid w:val="007B7D53"/>
    <w:rsid w:val="007B7DA4"/>
    <w:rsid w:val="007C0136"/>
    <w:rsid w:val="007C019E"/>
    <w:rsid w:val="007C0359"/>
    <w:rsid w:val="007C0AF4"/>
    <w:rsid w:val="007C0B59"/>
    <w:rsid w:val="007C0BF5"/>
    <w:rsid w:val="007C0E3E"/>
    <w:rsid w:val="007C0EC0"/>
    <w:rsid w:val="007C11A6"/>
    <w:rsid w:val="007C1219"/>
    <w:rsid w:val="007C170A"/>
    <w:rsid w:val="007C196A"/>
    <w:rsid w:val="007C19F1"/>
    <w:rsid w:val="007C1AEA"/>
    <w:rsid w:val="007C1B6F"/>
    <w:rsid w:val="007C1CD8"/>
    <w:rsid w:val="007C1E12"/>
    <w:rsid w:val="007C2139"/>
    <w:rsid w:val="007C2449"/>
    <w:rsid w:val="007C262F"/>
    <w:rsid w:val="007C265D"/>
    <w:rsid w:val="007C26F7"/>
    <w:rsid w:val="007C28BA"/>
    <w:rsid w:val="007C2D10"/>
    <w:rsid w:val="007C2D15"/>
    <w:rsid w:val="007C2EE9"/>
    <w:rsid w:val="007C2F37"/>
    <w:rsid w:val="007C3009"/>
    <w:rsid w:val="007C307E"/>
    <w:rsid w:val="007C30A4"/>
    <w:rsid w:val="007C45C5"/>
    <w:rsid w:val="007C466E"/>
    <w:rsid w:val="007C49ED"/>
    <w:rsid w:val="007C4A77"/>
    <w:rsid w:val="007C4ABD"/>
    <w:rsid w:val="007C4BA5"/>
    <w:rsid w:val="007C501B"/>
    <w:rsid w:val="007C53DE"/>
    <w:rsid w:val="007C5741"/>
    <w:rsid w:val="007C5D86"/>
    <w:rsid w:val="007C5FCB"/>
    <w:rsid w:val="007C633B"/>
    <w:rsid w:val="007C6538"/>
    <w:rsid w:val="007C69CA"/>
    <w:rsid w:val="007C7012"/>
    <w:rsid w:val="007C7031"/>
    <w:rsid w:val="007C7712"/>
    <w:rsid w:val="007C795E"/>
    <w:rsid w:val="007C7A13"/>
    <w:rsid w:val="007C7C23"/>
    <w:rsid w:val="007D079C"/>
    <w:rsid w:val="007D0E97"/>
    <w:rsid w:val="007D10E7"/>
    <w:rsid w:val="007D1106"/>
    <w:rsid w:val="007D118F"/>
    <w:rsid w:val="007D145F"/>
    <w:rsid w:val="007D1599"/>
    <w:rsid w:val="007D16BA"/>
    <w:rsid w:val="007D17E7"/>
    <w:rsid w:val="007D19AE"/>
    <w:rsid w:val="007D19ED"/>
    <w:rsid w:val="007D1A6A"/>
    <w:rsid w:val="007D1B78"/>
    <w:rsid w:val="007D1C98"/>
    <w:rsid w:val="007D1FF2"/>
    <w:rsid w:val="007D2177"/>
    <w:rsid w:val="007D2178"/>
    <w:rsid w:val="007D23A1"/>
    <w:rsid w:val="007D2884"/>
    <w:rsid w:val="007D2897"/>
    <w:rsid w:val="007D2ACC"/>
    <w:rsid w:val="007D2C5F"/>
    <w:rsid w:val="007D2EB0"/>
    <w:rsid w:val="007D319B"/>
    <w:rsid w:val="007D3218"/>
    <w:rsid w:val="007D3A32"/>
    <w:rsid w:val="007D3CA6"/>
    <w:rsid w:val="007D3D40"/>
    <w:rsid w:val="007D42B1"/>
    <w:rsid w:val="007D446B"/>
    <w:rsid w:val="007D46E3"/>
    <w:rsid w:val="007D4A18"/>
    <w:rsid w:val="007D50A3"/>
    <w:rsid w:val="007D51F6"/>
    <w:rsid w:val="007D53CC"/>
    <w:rsid w:val="007D53FD"/>
    <w:rsid w:val="007D5783"/>
    <w:rsid w:val="007D5BAF"/>
    <w:rsid w:val="007D5D66"/>
    <w:rsid w:val="007D5F04"/>
    <w:rsid w:val="007D60A7"/>
    <w:rsid w:val="007D6611"/>
    <w:rsid w:val="007D66F3"/>
    <w:rsid w:val="007D6968"/>
    <w:rsid w:val="007D714B"/>
    <w:rsid w:val="007D72B4"/>
    <w:rsid w:val="007D777F"/>
    <w:rsid w:val="007D7B5D"/>
    <w:rsid w:val="007E02FC"/>
    <w:rsid w:val="007E0363"/>
    <w:rsid w:val="007E04DB"/>
    <w:rsid w:val="007E0647"/>
    <w:rsid w:val="007E0D9C"/>
    <w:rsid w:val="007E0E86"/>
    <w:rsid w:val="007E0FA1"/>
    <w:rsid w:val="007E10A5"/>
    <w:rsid w:val="007E1341"/>
    <w:rsid w:val="007E15AC"/>
    <w:rsid w:val="007E16BB"/>
    <w:rsid w:val="007E185E"/>
    <w:rsid w:val="007E1A1B"/>
    <w:rsid w:val="007E1B07"/>
    <w:rsid w:val="007E1C56"/>
    <w:rsid w:val="007E1E44"/>
    <w:rsid w:val="007E1F38"/>
    <w:rsid w:val="007E21DB"/>
    <w:rsid w:val="007E2841"/>
    <w:rsid w:val="007E2848"/>
    <w:rsid w:val="007E28BB"/>
    <w:rsid w:val="007E2D6C"/>
    <w:rsid w:val="007E2FE3"/>
    <w:rsid w:val="007E3177"/>
    <w:rsid w:val="007E32D1"/>
    <w:rsid w:val="007E3300"/>
    <w:rsid w:val="007E340C"/>
    <w:rsid w:val="007E3494"/>
    <w:rsid w:val="007E3871"/>
    <w:rsid w:val="007E38FA"/>
    <w:rsid w:val="007E3A8C"/>
    <w:rsid w:val="007E3B89"/>
    <w:rsid w:val="007E3CA4"/>
    <w:rsid w:val="007E3CBF"/>
    <w:rsid w:val="007E3E9D"/>
    <w:rsid w:val="007E3FFE"/>
    <w:rsid w:val="007E45D0"/>
    <w:rsid w:val="007E46E8"/>
    <w:rsid w:val="007E4E2F"/>
    <w:rsid w:val="007E510B"/>
    <w:rsid w:val="007E518F"/>
    <w:rsid w:val="007E51D7"/>
    <w:rsid w:val="007E5293"/>
    <w:rsid w:val="007E57BC"/>
    <w:rsid w:val="007E57F2"/>
    <w:rsid w:val="007E5973"/>
    <w:rsid w:val="007E59F5"/>
    <w:rsid w:val="007E5CE9"/>
    <w:rsid w:val="007E5EED"/>
    <w:rsid w:val="007E601B"/>
    <w:rsid w:val="007E6189"/>
    <w:rsid w:val="007E6264"/>
    <w:rsid w:val="007E65EF"/>
    <w:rsid w:val="007E6A74"/>
    <w:rsid w:val="007E6CD3"/>
    <w:rsid w:val="007E6DF2"/>
    <w:rsid w:val="007E6F46"/>
    <w:rsid w:val="007E744E"/>
    <w:rsid w:val="007E7798"/>
    <w:rsid w:val="007E7A2F"/>
    <w:rsid w:val="007E7DD8"/>
    <w:rsid w:val="007E7F62"/>
    <w:rsid w:val="007F007B"/>
    <w:rsid w:val="007F00C0"/>
    <w:rsid w:val="007F02B9"/>
    <w:rsid w:val="007F0922"/>
    <w:rsid w:val="007F0C30"/>
    <w:rsid w:val="007F0DF9"/>
    <w:rsid w:val="007F0ED9"/>
    <w:rsid w:val="007F1168"/>
    <w:rsid w:val="007F1566"/>
    <w:rsid w:val="007F1797"/>
    <w:rsid w:val="007F17A0"/>
    <w:rsid w:val="007F1855"/>
    <w:rsid w:val="007F1D87"/>
    <w:rsid w:val="007F206C"/>
    <w:rsid w:val="007F22E6"/>
    <w:rsid w:val="007F2543"/>
    <w:rsid w:val="007F257A"/>
    <w:rsid w:val="007F2B66"/>
    <w:rsid w:val="007F2DEE"/>
    <w:rsid w:val="007F2EDE"/>
    <w:rsid w:val="007F2FAF"/>
    <w:rsid w:val="007F2FDB"/>
    <w:rsid w:val="007F3055"/>
    <w:rsid w:val="007F306A"/>
    <w:rsid w:val="007F3201"/>
    <w:rsid w:val="007F343F"/>
    <w:rsid w:val="007F353C"/>
    <w:rsid w:val="007F356B"/>
    <w:rsid w:val="007F3735"/>
    <w:rsid w:val="007F3816"/>
    <w:rsid w:val="007F3AE4"/>
    <w:rsid w:val="007F3D79"/>
    <w:rsid w:val="007F3DD7"/>
    <w:rsid w:val="007F3E0F"/>
    <w:rsid w:val="007F40E4"/>
    <w:rsid w:val="007F41CF"/>
    <w:rsid w:val="007F4882"/>
    <w:rsid w:val="007F48C6"/>
    <w:rsid w:val="007F4937"/>
    <w:rsid w:val="007F4990"/>
    <w:rsid w:val="007F4BF4"/>
    <w:rsid w:val="007F4E44"/>
    <w:rsid w:val="007F4E8A"/>
    <w:rsid w:val="007F51FD"/>
    <w:rsid w:val="007F52A5"/>
    <w:rsid w:val="007F5412"/>
    <w:rsid w:val="007F5450"/>
    <w:rsid w:val="007F5633"/>
    <w:rsid w:val="007F5637"/>
    <w:rsid w:val="007F5893"/>
    <w:rsid w:val="007F592F"/>
    <w:rsid w:val="007F5A1A"/>
    <w:rsid w:val="007F5D1D"/>
    <w:rsid w:val="007F5FFF"/>
    <w:rsid w:val="007F61E9"/>
    <w:rsid w:val="007F63CD"/>
    <w:rsid w:val="007F6587"/>
    <w:rsid w:val="007F6BF9"/>
    <w:rsid w:val="007F6EF0"/>
    <w:rsid w:val="007F6FA2"/>
    <w:rsid w:val="007F72C8"/>
    <w:rsid w:val="007F7509"/>
    <w:rsid w:val="007F7885"/>
    <w:rsid w:val="007F79A4"/>
    <w:rsid w:val="007F7A3F"/>
    <w:rsid w:val="007F7B00"/>
    <w:rsid w:val="007F7B84"/>
    <w:rsid w:val="007F7E59"/>
    <w:rsid w:val="00800077"/>
    <w:rsid w:val="00800C47"/>
    <w:rsid w:val="00800E63"/>
    <w:rsid w:val="0080148D"/>
    <w:rsid w:val="008014D7"/>
    <w:rsid w:val="008018BD"/>
    <w:rsid w:val="00801979"/>
    <w:rsid w:val="00801AFE"/>
    <w:rsid w:val="008022EB"/>
    <w:rsid w:val="00802AA7"/>
    <w:rsid w:val="00802C55"/>
    <w:rsid w:val="00802CA2"/>
    <w:rsid w:val="00802FD9"/>
    <w:rsid w:val="00803828"/>
    <w:rsid w:val="00803829"/>
    <w:rsid w:val="00803880"/>
    <w:rsid w:val="008039A5"/>
    <w:rsid w:val="00803D6D"/>
    <w:rsid w:val="008042EC"/>
    <w:rsid w:val="00804A26"/>
    <w:rsid w:val="00804CA1"/>
    <w:rsid w:val="00804DD2"/>
    <w:rsid w:val="00804E18"/>
    <w:rsid w:val="00804E62"/>
    <w:rsid w:val="00804E8D"/>
    <w:rsid w:val="00804EED"/>
    <w:rsid w:val="00805132"/>
    <w:rsid w:val="0080513D"/>
    <w:rsid w:val="0080514B"/>
    <w:rsid w:val="008053A7"/>
    <w:rsid w:val="00805652"/>
    <w:rsid w:val="0080598E"/>
    <w:rsid w:val="0080606A"/>
    <w:rsid w:val="008062AA"/>
    <w:rsid w:val="008062FA"/>
    <w:rsid w:val="00806388"/>
    <w:rsid w:val="0080684C"/>
    <w:rsid w:val="008068F8"/>
    <w:rsid w:val="00806DA0"/>
    <w:rsid w:val="00806E2E"/>
    <w:rsid w:val="0080754F"/>
    <w:rsid w:val="0080763F"/>
    <w:rsid w:val="00807B0E"/>
    <w:rsid w:val="00807B8E"/>
    <w:rsid w:val="00807CC0"/>
    <w:rsid w:val="00807D19"/>
    <w:rsid w:val="00807D98"/>
    <w:rsid w:val="00810340"/>
    <w:rsid w:val="008106C7"/>
    <w:rsid w:val="00810731"/>
    <w:rsid w:val="0081135F"/>
    <w:rsid w:val="00811493"/>
    <w:rsid w:val="008116D4"/>
    <w:rsid w:val="008117A4"/>
    <w:rsid w:val="008117DD"/>
    <w:rsid w:val="0081192E"/>
    <w:rsid w:val="00811C48"/>
    <w:rsid w:val="00811D87"/>
    <w:rsid w:val="00811DD0"/>
    <w:rsid w:val="00812055"/>
    <w:rsid w:val="008122E3"/>
    <w:rsid w:val="008126A9"/>
    <w:rsid w:val="00812A3A"/>
    <w:rsid w:val="00812D16"/>
    <w:rsid w:val="00812D83"/>
    <w:rsid w:val="00812EC2"/>
    <w:rsid w:val="00812F98"/>
    <w:rsid w:val="00813002"/>
    <w:rsid w:val="0081305A"/>
    <w:rsid w:val="00813379"/>
    <w:rsid w:val="0081383F"/>
    <w:rsid w:val="00813C60"/>
    <w:rsid w:val="008142FB"/>
    <w:rsid w:val="0081454F"/>
    <w:rsid w:val="008149AF"/>
    <w:rsid w:val="00814D0B"/>
    <w:rsid w:val="008151F0"/>
    <w:rsid w:val="00815367"/>
    <w:rsid w:val="0081547F"/>
    <w:rsid w:val="008154FD"/>
    <w:rsid w:val="0081594E"/>
    <w:rsid w:val="00815973"/>
    <w:rsid w:val="00815AC1"/>
    <w:rsid w:val="00815D18"/>
    <w:rsid w:val="00815DAE"/>
    <w:rsid w:val="00815DE1"/>
    <w:rsid w:val="00815DE9"/>
    <w:rsid w:val="00816127"/>
    <w:rsid w:val="00816293"/>
    <w:rsid w:val="0081637E"/>
    <w:rsid w:val="00816A15"/>
    <w:rsid w:val="0081716C"/>
    <w:rsid w:val="00817311"/>
    <w:rsid w:val="0081759F"/>
    <w:rsid w:val="008175DC"/>
    <w:rsid w:val="00817646"/>
    <w:rsid w:val="008177AC"/>
    <w:rsid w:val="0081781C"/>
    <w:rsid w:val="00817938"/>
    <w:rsid w:val="00817C02"/>
    <w:rsid w:val="00817D5C"/>
    <w:rsid w:val="00817DAE"/>
    <w:rsid w:val="00817FDF"/>
    <w:rsid w:val="00820038"/>
    <w:rsid w:val="00820A97"/>
    <w:rsid w:val="00820C04"/>
    <w:rsid w:val="00820CE8"/>
    <w:rsid w:val="00820FDD"/>
    <w:rsid w:val="008212A9"/>
    <w:rsid w:val="008212FB"/>
    <w:rsid w:val="008213C7"/>
    <w:rsid w:val="00821620"/>
    <w:rsid w:val="008219B1"/>
    <w:rsid w:val="00821D4F"/>
    <w:rsid w:val="008222CA"/>
    <w:rsid w:val="008224AA"/>
    <w:rsid w:val="00822563"/>
    <w:rsid w:val="00822A77"/>
    <w:rsid w:val="00822C48"/>
    <w:rsid w:val="00822DD3"/>
    <w:rsid w:val="00822E20"/>
    <w:rsid w:val="00823184"/>
    <w:rsid w:val="008237BD"/>
    <w:rsid w:val="00823870"/>
    <w:rsid w:val="008238CA"/>
    <w:rsid w:val="00823EC0"/>
    <w:rsid w:val="008246E6"/>
    <w:rsid w:val="008246FD"/>
    <w:rsid w:val="0082485D"/>
    <w:rsid w:val="00824B4C"/>
    <w:rsid w:val="00824E00"/>
    <w:rsid w:val="00824EAB"/>
    <w:rsid w:val="0082551F"/>
    <w:rsid w:val="00825579"/>
    <w:rsid w:val="00825A40"/>
    <w:rsid w:val="00825AEC"/>
    <w:rsid w:val="00825C49"/>
    <w:rsid w:val="00825C99"/>
    <w:rsid w:val="00825D85"/>
    <w:rsid w:val="00826196"/>
    <w:rsid w:val="00826330"/>
    <w:rsid w:val="00826500"/>
    <w:rsid w:val="00826603"/>
    <w:rsid w:val="008266F6"/>
    <w:rsid w:val="00826797"/>
    <w:rsid w:val="00826D1F"/>
    <w:rsid w:val="00826F7D"/>
    <w:rsid w:val="00827030"/>
    <w:rsid w:val="00827039"/>
    <w:rsid w:val="00827259"/>
    <w:rsid w:val="00827544"/>
    <w:rsid w:val="008276DE"/>
    <w:rsid w:val="0082796A"/>
    <w:rsid w:val="00827A77"/>
    <w:rsid w:val="00827CE2"/>
    <w:rsid w:val="00827FF2"/>
    <w:rsid w:val="008303F1"/>
    <w:rsid w:val="00830473"/>
    <w:rsid w:val="00830772"/>
    <w:rsid w:val="008309BE"/>
    <w:rsid w:val="00830CF1"/>
    <w:rsid w:val="00830F5D"/>
    <w:rsid w:val="008311E0"/>
    <w:rsid w:val="008312DE"/>
    <w:rsid w:val="0083133E"/>
    <w:rsid w:val="00831344"/>
    <w:rsid w:val="00831373"/>
    <w:rsid w:val="00831565"/>
    <w:rsid w:val="00831809"/>
    <w:rsid w:val="00831880"/>
    <w:rsid w:val="00831B6B"/>
    <w:rsid w:val="00831BBC"/>
    <w:rsid w:val="00831BD5"/>
    <w:rsid w:val="008320F8"/>
    <w:rsid w:val="00832474"/>
    <w:rsid w:val="008324A9"/>
    <w:rsid w:val="00832863"/>
    <w:rsid w:val="00832D7E"/>
    <w:rsid w:val="00832F52"/>
    <w:rsid w:val="008330E7"/>
    <w:rsid w:val="00833712"/>
    <w:rsid w:val="0083387F"/>
    <w:rsid w:val="00833B15"/>
    <w:rsid w:val="00833C7E"/>
    <w:rsid w:val="00834051"/>
    <w:rsid w:val="00834270"/>
    <w:rsid w:val="00834962"/>
    <w:rsid w:val="00834C37"/>
    <w:rsid w:val="00834E0A"/>
    <w:rsid w:val="008350AC"/>
    <w:rsid w:val="00835668"/>
    <w:rsid w:val="0083566C"/>
    <w:rsid w:val="00835781"/>
    <w:rsid w:val="00835AA9"/>
    <w:rsid w:val="00835CDA"/>
    <w:rsid w:val="0083621D"/>
    <w:rsid w:val="008364CD"/>
    <w:rsid w:val="00836A08"/>
    <w:rsid w:val="00836B5B"/>
    <w:rsid w:val="00836C61"/>
    <w:rsid w:val="00836E6C"/>
    <w:rsid w:val="00837461"/>
    <w:rsid w:val="0083777A"/>
    <w:rsid w:val="00837916"/>
    <w:rsid w:val="00837ECF"/>
    <w:rsid w:val="00840060"/>
    <w:rsid w:val="00840150"/>
    <w:rsid w:val="00840663"/>
    <w:rsid w:val="00840668"/>
    <w:rsid w:val="00840CCB"/>
    <w:rsid w:val="00840FBC"/>
    <w:rsid w:val="0084132D"/>
    <w:rsid w:val="008415CB"/>
    <w:rsid w:val="00841693"/>
    <w:rsid w:val="0084170E"/>
    <w:rsid w:val="008417F2"/>
    <w:rsid w:val="00841897"/>
    <w:rsid w:val="00841C59"/>
    <w:rsid w:val="00841CB0"/>
    <w:rsid w:val="00841D0E"/>
    <w:rsid w:val="00841D9C"/>
    <w:rsid w:val="00841E90"/>
    <w:rsid w:val="00841EF6"/>
    <w:rsid w:val="00842134"/>
    <w:rsid w:val="0084228D"/>
    <w:rsid w:val="00842382"/>
    <w:rsid w:val="0084298C"/>
    <w:rsid w:val="00842E3C"/>
    <w:rsid w:val="0084303F"/>
    <w:rsid w:val="008430F5"/>
    <w:rsid w:val="00843249"/>
    <w:rsid w:val="00843395"/>
    <w:rsid w:val="00843413"/>
    <w:rsid w:val="00843423"/>
    <w:rsid w:val="0084361B"/>
    <w:rsid w:val="00843BE9"/>
    <w:rsid w:val="00843D0A"/>
    <w:rsid w:val="00843D42"/>
    <w:rsid w:val="00843DDB"/>
    <w:rsid w:val="00844E22"/>
    <w:rsid w:val="00844E55"/>
    <w:rsid w:val="00844EC5"/>
    <w:rsid w:val="0084500E"/>
    <w:rsid w:val="00845173"/>
    <w:rsid w:val="0084568A"/>
    <w:rsid w:val="00845781"/>
    <w:rsid w:val="008458C0"/>
    <w:rsid w:val="00845ACA"/>
    <w:rsid w:val="008460EB"/>
    <w:rsid w:val="008461C0"/>
    <w:rsid w:val="008463DD"/>
    <w:rsid w:val="0084649C"/>
    <w:rsid w:val="008465DF"/>
    <w:rsid w:val="00846663"/>
    <w:rsid w:val="0084679E"/>
    <w:rsid w:val="008469CF"/>
    <w:rsid w:val="00846AEF"/>
    <w:rsid w:val="00846DF8"/>
    <w:rsid w:val="0084720E"/>
    <w:rsid w:val="00847693"/>
    <w:rsid w:val="008476A7"/>
    <w:rsid w:val="00847A2D"/>
    <w:rsid w:val="00847BA8"/>
    <w:rsid w:val="00847E70"/>
    <w:rsid w:val="00847FDE"/>
    <w:rsid w:val="008502F6"/>
    <w:rsid w:val="0085056F"/>
    <w:rsid w:val="008507E6"/>
    <w:rsid w:val="00850A3D"/>
    <w:rsid w:val="00850D3D"/>
    <w:rsid w:val="00850E33"/>
    <w:rsid w:val="00850E96"/>
    <w:rsid w:val="00851087"/>
    <w:rsid w:val="008511E2"/>
    <w:rsid w:val="00851257"/>
    <w:rsid w:val="00851374"/>
    <w:rsid w:val="0085161B"/>
    <w:rsid w:val="008518B2"/>
    <w:rsid w:val="0085199D"/>
    <w:rsid w:val="00851B48"/>
    <w:rsid w:val="00851B9D"/>
    <w:rsid w:val="00851EAA"/>
    <w:rsid w:val="008521B4"/>
    <w:rsid w:val="0085236B"/>
    <w:rsid w:val="00852C26"/>
    <w:rsid w:val="00852FC9"/>
    <w:rsid w:val="008531A0"/>
    <w:rsid w:val="008531F6"/>
    <w:rsid w:val="008536EB"/>
    <w:rsid w:val="0085373C"/>
    <w:rsid w:val="00853F5F"/>
    <w:rsid w:val="008542EE"/>
    <w:rsid w:val="008542FD"/>
    <w:rsid w:val="00854924"/>
    <w:rsid w:val="00854AD6"/>
    <w:rsid w:val="00854E2F"/>
    <w:rsid w:val="00854EB3"/>
    <w:rsid w:val="00854F92"/>
    <w:rsid w:val="008550E6"/>
    <w:rsid w:val="00855331"/>
    <w:rsid w:val="0085560D"/>
    <w:rsid w:val="008557AB"/>
    <w:rsid w:val="00855AD4"/>
    <w:rsid w:val="00855D4D"/>
    <w:rsid w:val="00855E13"/>
    <w:rsid w:val="00855E35"/>
    <w:rsid w:val="008560EE"/>
    <w:rsid w:val="008560F7"/>
    <w:rsid w:val="00856D29"/>
    <w:rsid w:val="00856E14"/>
    <w:rsid w:val="00856F4F"/>
    <w:rsid w:val="0085702E"/>
    <w:rsid w:val="008572FA"/>
    <w:rsid w:val="008576BD"/>
    <w:rsid w:val="0085785C"/>
    <w:rsid w:val="00857FD2"/>
    <w:rsid w:val="00860070"/>
    <w:rsid w:val="00860579"/>
    <w:rsid w:val="00860DDE"/>
    <w:rsid w:val="008611AA"/>
    <w:rsid w:val="0086177D"/>
    <w:rsid w:val="008619A5"/>
    <w:rsid w:val="008619E7"/>
    <w:rsid w:val="00861D89"/>
    <w:rsid w:val="008627E7"/>
    <w:rsid w:val="00862839"/>
    <w:rsid w:val="00862CD2"/>
    <w:rsid w:val="00862E84"/>
    <w:rsid w:val="00863031"/>
    <w:rsid w:val="0086336C"/>
    <w:rsid w:val="008636C7"/>
    <w:rsid w:val="00863CAF"/>
    <w:rsid w:val="00863CDB"/>
    <w:rsid w:val="00863DFE"/>
    <w:rsid w:val="00863E29"/>
    <w:rsid w:val="00863F72"/>
    <w:rsid w:val="00864469"/>
    <w:rsid w:val="008644A4"/>
    <w:rsid w:val="00864B91"/>
    <w:rsid w:val="008652D6"/>
    <w:rsid w:val="00865312"/>
    <w:rsid w:val="0086574C"/>
    <w:rsid w:val="00865AD0"/>
    <w:rsid w:val="00865FB2"/>
    <w:rsid w:val="00865FFB"/>
    <w:rsid w:val="0086632C"/>
    <w:rsid w:val="00866454"/>
    <w:rsid w:val="008666A0"/>
    <w:rsid w:val="0086676A"/>
    <w:rsid w:val="00866915"/>
    <w:rsid w:val="00866B47"/>
    <w:rsid w:val="00866CCB"/>
    <w:rsid w:val="00866E02"/>
    <w:rsid w:val="008671C6"/>
    <w:rsid w:val="0086746B"/>
    <w:rsid w:val="0086797F"/>
    <w:rsid w:val="00867CA3"/>
    <w:rsid w:val="00867E62"/>
    <w:rsid w:val="008702C8"/>
    <w:rsid w:val="008704AC"/>
    <w:rsid w:val="00870619"/>
    <w:rsid w:val="00870A9C"/>
    <w:rsid w:val="00870C7F"/>
    <w:rsid w:val="00871155"/>
    <w:rsid w:val="008712AC"/>
    <w:rsid w:val="00871477"/>
    <w:rsid w:val="008715C7"/>
    <w:rsid w:val="008718BA"/>
    <w:rsid w:val="00871A2E"/>
    <w:rsid w:val="00871B7F"/>
    <w:rsid w:val="00872138"/>
    <w:rsid w:val="0087215F"/>
    <w:rsid w:val="00872359"/>
    <w:rsid w:val="0087248F"/>
    <w:rsid w:val="0087254B"/>
    <w:rsid w:val="00872FEE"/>
    <w:rsid w:val="0087334B"/>
    <w:rsid w:val="008734C2"/>
    <w:rsid w:val="008735BF"/>
    <w:rsid w:val="00873682"/>
    <w:rsid w:val="008737BE"/>
    <w:rsid w:val="00873A66"/>
    <w:rsid w:val="00873CA2"/>
    <w:rsid w:val="00873CDE"/>
    <w:rsid w:val="008741E8"/>
    <w:rsid w:val="008741FE"/>
    <w:rsid w:val="00874D3D"/>
    <w:rsid w:val="00874F61"/>
    <w:rsid w:val="00875164"/>
    <w:rsid w:val="0087540D"/>
    <w:rsid w:val="008758FA"/>
    <w:rsid w:val="00875FDC"/>
    <w:rsid w:val="008760B8"/>
    <w:rsid w:val="00876113"/>
    <w:rsid w:val="00876636"/>
    <w:rsid w:val="00876C59"/>
    <w:rsid w:val="00876E51"/>
    <w:rsid w:val="00876EF9"/>
    <w:rsid w:val="00876F37"/>
    <w:rsid w:val="00876FBF"/>
    <w:rsid w:val="0087711B"/>
    <w:rsid w:val="008773F6"/>
    <w:rsid w:val="00877B84"/>
    <w:rsid w:val="0088003C"/>
    <w:rsid w:val="008800D2"/>
    <w:rsid w:val="008804B1"/>
    <w:rsid w:val="0088064A"/>
    <w:rsid w:val="00880739"/>
    <w:rsid w:val="0088074C"/>
    <w:rsid w:val="00880968"/>
    <w:rsid w:val="008813E0"/>
    <w:rsid w:val="00881751"/>
    <w:rsid w:val="00881B18"/>
    <w:rsid w:val="00881D20"/>
    <w:rsid w:val="00882052"/>
    <w:rsid w:val="008821B4"/>
    <w:rsid w:val="008821C8"/>
    <w:rsid w:val="0088268C"/>
    <w:rsid w:val="00882DAC"/>
    <w:rsid w:val="00882E11"/>
    <w:rsid w:val="008831C9"/>
    <w:rsid w:val="008835D2"/>
    <w:rsid w:val="008839CB"/>
    <w:rsid w:val="00883A24"/>
    <w:rsid w:val="0088401C"/>
    <w:rsid w:val="008840D5"/>
    <w:rsid w:val="008845CE"/>
    <w:rsid w:val="00884EA5"/>
    <w:rsid w:val="008851B1"/>
    <w:rsid w:val="00885308"/>
    <w:rsid w:val="0088537A"/>
    <w:rsid w:val="00885782"/>
    <w:rsid w:val="00885900"/>
    <w:rsid w:val="0088679A"/>
    <w:rsid w:val="00886854"/>
    <w:rsid w:val="00886B7B"/>
    <w:rsid w:val="00886C77"/>
    <w:rsid w:val="0088707F"/>
    <w:rsid w:val="00887473"/>
    <w:rsid w:val="00887478"/>
    <w:rsid w:val="00887556"/>
    <w:rsid w:val="00887643"/>
    <w:rsid w:val="008879AB"/>
    <w:rsid w:val="008879FD"/>
    <w:rsid w:val="00887A6C"/>
    <w:rsid w:val="00887AA3"/>
    <w:rsid w:val="00887C97"/>
    <w:rsid w:val="00887CF3"/>
    <w:rsid w:val="00887FA2"/>
    <w:rsid w:val="008900FA"/>
    <w:rsid w:val="00890295"/>
    <w:rsid w:val="0089048F"/>
    <w:rsid w:val="00890492"/>
    <w:rsid w:val="00890515"/>
    <w:rsid w:val="00890623"/>
    <w:rsid w:val="008906AA"/>
    <w:rsid w:val="0089089C"/>
    <w:rsid w:val="00890A89"/>
    <w:rsid w:val="00890AF3"/>
    <w:rsid w:val="00890CBD"/>
    <w:rsid w:val="0089102E"/>
    <w:rsid w:val="00891088"/>
    <w:rsid w:val="00891441"/>
    <w:rsid w:val="0089181A"/>
    <w:rsid w:val="00892072"/>
    <w:rsid w:val="008921C6"/>
    <w:rsid w:val="0089252E"/>
    <w:rsid w:val="008928C7"/>
    <w:rsid w:val="00892948"/>
    <w:rsid w:val="008929D8"/>
    <w:rsid w:val="00892A51"/>
    <w:rsid w:val="00892D73"/>
    <w:rsid w:val="00892EEF"/>
    <w:rsid w:val="00892F79"/>
    <w:rsid w:val="00892FE4"/>
    <w:rsid w:val="008932B5"/>
    <w:rsid w:val="008935AF"/>
    <w:rsid w:val="0089368E"/>
    <w:rsid w:val="00893997"/>
    <w:rsid w:val="00893D6E"/>
    <w:rsid w:val="008942D4"/>
    <w:rsid w:val="008944DF"/>
    <w:rsid w:val="00894755"/>
    <w:rsid w:val="00894828"/>
    <w:rsid w:val="0089555C"/>
    <w:rsid w:val="008955BA"/>
    <w:rsid w:val="0089599F"/>
    <w:rsid w:val="00895F3A"/>
    <w:rsid w:val="0089622D"/>
    <w:rsid w:val="0089642D"/>
    <w:rsid w:val="00896AA5"/>
    <w:rsid w:val="0089723A"/>
    <w:rsid w:val="008979E0"/>
    <w:rsid w:val="00897C84"/>
    <w:rsid w:val="008A02F2"/>
    <w:rsid w:val="008A0E7C"/>
    <w:rsid w:val="008A12D5"/>
    <w:rsid w:val="008A172C"/>
    <w:rsid w:val="008A2255"/>
    <w:rsid w:val="008A25DA"/>
    <w:rsid w:val="008A26E4"/>
    <w:rsid w:val="008A2A79"/>
    <w:rsid w:val="008A2B0F"/>
    <w:rsid w:val="008A2B40"/>
    <w:rsid w:val="008A2BAB"/>
    <w:rsid w:val="008A2BD3"/>
    <w:rsid w:val="008A305F"/>
    <w:rsid w:val="008A313C"/>
    <w:rsid w:val="008A3DC5"/>
    <w:rsid w:val="008A3DDF"/>
    <w:rsid w:val="008A489C"/>
    <w:rsid w:val="008A48BD"/>
    <w:rsid w:val="008A4F80"/>
    <w:rsid w:val="008A4F84"/>
    <w:rsid w:val="008A4FC9"/>
    <w:rsid w:val="008A54B2"/>
    <w:rsid w:val="008A55DA"/>
    <w:rsid w:val="008A5BE9"/>
    <w:rsid w:val="008A5C3E"/>
    <w:rsid w:val="008A5E9B"/>
    <w:rsid w:val="008A5F25"/>
    <w:rsid w:val="008A6175"/>
    <w:rsid w:val="008A6191"/>
    <w:rsid w:val="008A61EE"/>
    <w:rsid w:val="008A694D"/>
    <w:rsid w:val="008A6C64"/>
    <w:rsid w:val="008A6C88"/>
    <w:rsid w:val="008A6FE1"/>
    <w:rsid w:val="008A6FF4"/>
    <w:rsid w:val="008A7490"/>
    <w:rsid w:val="008A775D"/>
    <w:rsid w:val="008A7CB2"/>
    <w:rsid w:val="008B06B7"/>
    <w:rsid w:val="008B088B"/>
    <w:rsid w:val="008B08A1"/>
    <w:rsid w:val="008B08FF"/>
    <w:rsid w:val="008B0CAA"/>
    <w:rsid w:val="008B0EFE"/>
    <w:rsid w:val="008B1309"/>
    <w:rsid w:val="008B1616"/>
    <w:rsid w:val="008B1A91"/>
    <w:rsid w:val="008B1BA8"/>
    <w:rsid w:val="008B1C71"/>
    <w:rsid w:val="008B1FB9"/>
    <w:rsid w:val="008B2088"/>
    <w:rsid w:val="008B2320"/>
    <w:rsid w:val="008B2429"/>
    <w:rsid w:val="008B28DC"/>
    <w:rsid w:val="008B2BFD"/>
    <w:rsid w:val="008B3138"/>
    <w:rsid w:val="008B3266"/>
    <w:rsid w:val="008B3361"/>
    <w:rsid w:val="008B34DB"/>
    <w:rsid w:val="008B37C8"/>
    <w:rsid w:val="008B38BA"/>
    <w:rsid w:val="008B3FC4"/>
    <w:rsid w:val="008B4932"/>
    <w:rsid w:val="008B50D0"/>
    <w:rsid w:val="008B511B"/>
    <w:rsid w:val="008B5523"/>
    <w:rsid w:val="008B57C8"/>
    <w:rsid w:val="008B58AE"/>
    <w:rsid w:val="008B5986"/>
    <w:rsid w:val="008B5EC8"/>
    <w:rsid w:val="008B60FC"/>
    <w:rsid w:val="008B6189"/>
    <w:rsid w:val="008B6731"/>
    <w:rsid w:val="008B6E22"/>
    <w:rsid w:val="008B70C7"/>
    <w:rsid w:val="008B7529"/>
    <w:rsid w:val="008B7F92"/>
    <w:rsid w:val="008C013D"/>
    <w:rsid w:val="008C03AD"/>
    <w:rsid w:val="008C0663"/>
    <w:rsid w:val="008C06FC"/>
    <w:rsid w:val="008C080D"/>
    <w:rsid w:val="008C0B23"/>
    <w:rsid w:val="008C15B2"/>
    <w:rsid w:val="008C1667"/>
    <w:rsid w:val="008C1676"/>
    <w:rsid w:val="008C1C6A"/>
    <w:rsid w:val="008C1CB4"/>
    <w:rsid w:val="008C1D75"/>
    <w:rsid w:val="008C1FF2"/>
    <w:rsid w:val="008C283A"/>
    <w:rsid w:val="008C297D"/>
    <w:rsid w:val="008C2FAD"/>
    <w:rsid w:val="008C3243"/>
    <w:rsid w:val="008C3580"/>
    <w:rsid w:val="008C3CDD"/>
    <w:rsid w:val="008C3F5D"/>
    <w:rsid w:val="008C41F4"/>
    <w:rsid w:val="008C4878"/>
    <w:rsid w:val="008C4A04"/>
    <w:rsid w:val="008C4B1B"/>
    <w:rsid w:val="008C4BA4"/>
    <w:rsid w:val="008C4C57"/>
    <w:rsid w:val="008C4DA1"/>
    <w:rsid w:val="008C50B3"/>
    <w:rsid w:val="008C5169"/>
    <w:rsid w:val="008C524E"/>
    <w:rsid w:val="008C5579"/>
    <w:rsid w:val="008C5706"/>
    <w:rsid w:val="008C5A54"/>
    <w:rsid w:val="008C5AF5"/>
    <w:rsid w:val="008C61D9"/>
    <w:rsid w:val="008C61EE"/>
    <w:rsid w:val="008C639A"/>
    <w:rsid w:val="008C65CC"/>
    <w:rsid w:val="008C6729"/>
    <w:rsid w:val="008C679C"/>
    <w:rsid w:val="008C6DF8"/>
    <w:rsid w:val="008C6EC2"/>
    <w:rsid w:val="008C70ED"/>
    <w:rsid w:val="008C7B0D"/>
    <w:rsid w:val="008C7E40"/>
    <w:rsid w:val="008D05D1"/>
    <w:rsid w:val="008D06F8"/>
    <w:rsid w:val="008D0918"/>
    <w:rsid w:val="008D0A98"/>
    <w:rsid w:val="008D0CF5"/>
    <w:rsid w:val="008D0EC9"/>
    <w:rsid w:val="008D0F9F"/>
    <w:rsid w:val="008D1341"/>
    <w:rsid w:val="008D14FE"/>
    <w:rsid w:val="008D18A3"/>
    <w:rsid w:val="008D18D9"/>
    <w:rsid w:val="008D19FA"/>
    <w:rsid w:val="008D1C58"/>
    <w:rsid w:val="008D20AC"/>
    <w:rsid w:val="008D2153"/>
    <w:rsid w:val="008D2249"/>
    <w:rsid w:val="008D22F7"/>
    <w:rsid w:val="008D26AF"/>
    <w:rsid w:val="008D28A3"/>
    <w:rsid w:val="008D2A2F"/>
    <w:rsid w:val="008D2DE0"/>
    <w:rsid w:val="008D2F61"/>
    <w:rsid w:val="008D312A"/>
    <w:rsid w:val="008D35EE"/>
    <w:rsid w:val="008D3722"/>
    <w:rsid w:val="008D421C"/>
    <w:rsid w:val="008D4675"/>
    <w:rsid w:val="008D4774"/>
    <w:rsid w:val="008D483B"/>
    <w:rsid w:val="008D488C"/>
    <w:rsid w:val="008D4C53"/>
    <w:rsid w:val="008D4F0C"/>
    <w:rsid w:val="008D51A7"/>
    <w:rsid w:val="008D51B3"/>
    <w:rsid w:val="008D52A0"/>
    <w:rsid w:val="008D52CE"/>
    <w:rsid w:val="008D53E8"/>
    <w:rsid w:val="008D5CCA"/>
    <w:rsid w:val="008D5EA3"/>
    <w:rsid w:val="008D6148"/>
    <w:rsid w:val="008D6965"/>
    <w:rsid w:val="008D6BBE"/>
    <w:rsid w:val="008D6BFF"/>
    <w:rsid w:val="008D6FD7"/>
    <w:rsid w:val="008D6FFB"/>
    <w:rsid w:val="008D7249"/>
    <w:rsid w:val="008D73FA"/>
    <w:rsid w:val="008D749A"/>
    <w:rsid w:val="008D7516"/>
    <w:rsid w:val="008D7551"/>
    <w:rsid w:val="008D7788"/>
    <w:rsid w:val="008D77C7"/>
    <w:rsid w:val="008D7868"/>
    <w:rsid w:val="008D7FF3"/>
    <w:rsid w:val="008E0037"/>
    <w:rsid w:val="008E05BD"/>
    <w:rsid w:val="008E06C0"/>
    <w:rsid w:val="008E06F9"/>
    <w:rsid w:val="008E08C9"/>
    <w:rsid w:val="008E0D21"/>
    <w:rsid w:val="008E0DE8"/>
    <w:rsid w:val="008E0FA7"/>
    <w:rsid w:val="008E1244"/>
    <w:rsid w:val="008E140B"/>
    <w:rsid w:val="008E18D9"/>
    <w:rsid w:val="008E1C02"/>
    <w:rsid w:val="008E1D14"/>
    <w:rsid w:val="008E23FD"/>
    <w:rsid w:val="008E25C0"/>
    <w:rsid w:val="008E2B1A"/>
    <w:rsid w:val="008E2D10"/>
    <w:rsid w:val="008E360E"/>
    <w:rsid w:val="008E368E"/>
    <w:rsid w:val="008E3C14"/>
    <w:rsid w:val="008E40BE"/>
    <w:rsid w:val="008E4221"/>
    <w:rsid w:val="008E45F1"/>
    <w:rsid w:val="008E4AD7"/>
    <w:rsid w:val="008E4C17"/>
    <w:rsid w:val="008E4C96"/>
    <w:rsid w:val="008E4D05"/>
    <w:rsid w:val="008E4D2D"/>
    <w:rsid w:val="008E4E25"/>
    <w:rsid w:val="008E4E3D"/>
    <w:rsid w:val="008E4FEC"/>
    <w:rsid w:val="008E528E"/>
    <w:rsid w:val="008E52C7"/>
    <w:rsid w:val="008E557A"/>
    <w:rsid w:val="008E557F"/>
    <w:rsid w:val="008E5629"/>
    <w:rsid w:val="008E6084"/>
    <w:rsid w:val="008E613C"/>
    <w:rsid w:val="008E6194"/>
    <w:rsid w:val="008E621C"/>
    <w:rsid w:val="008E659D"/>
    <w:rsid w:val="008E661D"/>
    <w:rsid w:val="008E6ABD"/>
    <w:rsid w:val="008E6FB5"/>
    <w:rsid w:val="008E715A"/>
    <w:rsid w:val="008E73FB"/>
    <w:rsid w:val="008E799F"/>
    <w:rsid w:val="008E79A5"/>
    <w:rsid w:val="008E7BF7"/>
    <w:rsid w:val="008E7FB9"/>
    <w:rsid w:val="008F00E2"/>
    <w:rsid w:val="008F028B"/>
    <w:rsid w:val="008F033F"/>
    <w:rsid w:val="008F03F4"/>
    <w:rsid w:val="008F058D"/>
    <w:rsid w:val="008F0AAC"/>
    <w:rsid w:val="008F0C42"/>
    <w:rsid w:val="008F0DD1"/>
    <w:rsid w:val="008F109E"/>
    <w:rsid w:val="008F13E3"/>
    <w:rsid w:val="008F141F"/>
    <w:rsid w:val="008F15BA"/>
    <w:rsid w:val="008F1915"/>
    <w:rsid w:val="008F1B61"/>
    <w:rsid w:val="008F1D81"/>
    <w:rsid w:val="008F1F7A"/>
    <w:rsid w:val="008F20FA"/>
    <w:rsid w:val="008F2213"/>
    <w:rsid w:val="008F2380"/>
    <w:rsid w:val="008F26E8"/>
    <w:rsid w:val="008F2761"/>
    <w:rsid w:val="008F27A3"/>
    <w:rsid w:val="008F2A73"/>
    <w:rsid w:val="008F31E6"/>
    <w:rsid w:val="008F3313"/>
    <w:rsid w:val="008F369D"/>
    <w:rsid w:val="008F375B"/>
    <w:rsid w:val="008F38A0"/>
    <w:rsid w:val="008F394C"/>
    <w:rsid w:val="008F3A96"/>
    <w:rsid w:val="008F3FD7"/>
    <w:rsid w:val="008F4C7B"/>
    <w:rsid w:val="008F4CF8"/>
    <w:rsid w:val="008F51D7"/>
    <w:rsid w:val="008F5291"/>
    <w:rsid w:val="008F5544"/>
    <w:rsid w:val="008F555B"/>
    <w:rsid w:val="008F556D"/>
    <w:rsid w:val="008F5636"/>
    <w:rsid w:val="008F5737"/>
    <w:rsid w:val="008F5788"/>
    <w:rsid w:val="008F5992"/>
    <w:rsid w:val="008F5AC4"/>
    <w:rsid w:val="008F5C2C"/>
    <w:rsid w:val="008F5D4B"/>
    <w:rsid w:val="008F5E1F"/>
    <w:rsid w:val="008F6228"/>
    <w:rsid w:val="008F62E7"/>
    <w:rsid w:val="008F63A6"/>
    <w:rsid w:val="008F6670"/>
    <w:rsid w:val="008F6789"/>
    <w:rsid w:val="008F6DB2"/>
    <w:rsid w:val="008F6FE3"/>
    <w:rsid w:val="008F711A"/>
    <w:rsid w:val="008F7221"/>
    <w:rsid w:val="008F73D5"/>
    <w:rsid w:val="008F76E6"/>
    <w:rsid w:val="008F7EF4"/>
    <w:rsid w:val="0090003F"/>
    <w:rsid w:val="0090046B"/>
    <w:rsid w:val="009005F6"/>
    <w:rsid w:val="0090062A"/>
    <w:rsid w:val="0090092F"/>
    <w:rsid w:val="00900DD3"/>
    <w:rsid w:val="0090115B"/>
    <w:rsid w:val="00901415"/>
    <w:rsid w:val="0090155F"/>
    <w:rsid w:val="0090190B"/>
    <w:rsid w:val="00901DF7"/>
    <w:rsid w:val="00901FF4"/>
    <w:rsid w:val="00902329"/>
    <w:rsid w:val="009026F4"/>
    <w:rsid w:val="0090272C"/>
    <w:rsid w:val="00902885"/>
    <w:rsid w:val="00902A05"/>
    <w:rsid w:val="009031BA"/>
    <w:rsid w:val="0090346B"/>
    <w:rsid w:val="00903872"/>
    <w:rsid w:val="00903D7D"/>
    <w:rsid w:val="00903D90"/>
    <w:rsid w:val="00903F50"/>
    <w:rsid w:val="00903FBF"/>
    <w:rsid w:val="00903FC9"/>
    <w:rsid w:val="009048C6"/>
    <w:rsid w:val="009049B4"/>
    <w:rsid w:val="00904C4D"/>
    <w:rsid w:val="00905232"/>
    <w:rsid w:val="0090560E"/>
    <w:rsid w:val="009056C0"/>
    <w:rsid w:val="00905A38"/>
    <w:rsid w:val="00905BAB"/>
    <w:rsid w:val="00905F24"/>
    <w:rsid w:val="00906109"/>
    <w:rsid w:val="00906A1A"/>
    <w:rsid w:val="00906E24"/>
    <w:rsid w:val="00906F13"/>
    <w:rsid w:val="009070BD"/>
    <w:rsid w:val="009071DD"/>
    <w:rsid w:val="0090739F"/>
    <w:rsid w:val="00907630"/>
    <w:rsid w:val="00907825"/>
    <w:rsid w:val="00907985"/>
    <w:rsid w:val="009079F0"/>
    <w:rsid w:val="00907B86"/>
    <w:rsid w:val="00907D28"/>
    <w:rsid w:val="00907DD7"/>
    <w:rsid w:val="00907F7E"/>
    <w:rsid w:val="00910130"/>
    <w:rsid w:val="00910311"/>
    <w:rsid w:val="00910AF0"/>
    <w:rsid w:val="00910B54"/>
    <w:rsid w:val="00910EE6"/>
    <w:rsid w:val="00911277"/>
    <w:rsid w:val="009112A9"/>
    <w:rsid w:val="0091156D"/>
    <w:rsid w:val="0091165A"/>
    <w:rsid w:val="009116BF"/>
    <w:rsid w:val="00911747"/>
    <w:rsid w:val="0091174A"/>
    <w:rsid w:val="00911798"/>
    <w:rsid w:val="009117E4"/>
    <w:rsid w:val="009118F3"/>
    <w:rsid w:val="00911E31"/>
    <w:rsid w:val="00911ED1"/>
    <w:rsid w:val="009120D7"/>
    <w:rsid w:val="00912176"/>
    <w:rsid w:val="0091237D"/>
    <w:rsid w:val="00912906"/>
    <w:rsid w:val="009129D7"/>
    <w:rsid w:val="00912A07"/>
    <w:rsid w:val="00912AE0"/>
    <w:rsid w:val="00912C23"/>
    <w:rsid w:val="00912CA1"/>
    <w:rsid w:val="00912E32"/>
    <w:rsid w:val="00912F19"/>
    <w:rsid w:val="0091324D"/>
    <w:rsid w:val="00913498"/>
    <w:rsid w:val="009135EF"/>
    <w:rsid w:val="009135F8"/>
    <w:rsid w:val="0091379D"/>
    <w:rsid w:val="009138A2"/>
    <w:rsid w:val="009138EF"/>
    <w:rsid w:val="00913981"/>
    <w:rsid w:val="00913DB6"/>
    <w:rsid w:val="00914020"/>
    <w:rsid w:val="009140C4"/>
    <w:rsid w:val="00914163"/>
    <w:rsid w:val="0091422F"/>
    <w:rsid w:val="00914293"/>
    <w:rsid w:val="00914372"/>
    <w:rsid w:val="009143C1"/>
    <w:rsid w:val="00914499"/>
    <w:rsid w:val="0091451C"/>
    <w:rsid w:val="009146E1"/>
    <w:rsid w:val="009149F0"/>
    <w:rsid w:val="00914B6F"/>
    <w:rsid w:val="00914C00"/>
    <w:rsid w:val="0091511A"/>
    <w:rsid w:val="0091580C"/>
    <w:rsid w:val="00915A92"/>
    <w:rsid w:val="0091602C"/>
    <w:rsid w:val="009165A5"/>
    <w:rsid w:val="009167D0"/>
    <w:rsid w:val="00916E96"/>
    <w:rsid w:val="009175C4"/>
    <w:rsid w:val="00917782"/>
    <w:rsid w:val="0091799F"/>
    <w:rsid w:val="00920419"/>
    <w:rsid w:val="0092056E"/>
    <w:rsid w:val="0092075C"/>
    <w:rsid w:val="00920E1F"/>
    <w:rsid w:val="00920F47"/>
    <w:rsid w:val="00921084"/>
    <w:rsid w:val="009211AE"/>
    <w:rsid w:val="00921390"/>
    <w:rsid w:val="009213E8"/>
    <w:rsid w:val="0092140C"/>
    <w:rsid w:val="009215F5"/>
    <w:rsid w:val="0092178B"/>
    <w:rsid w:val="0092183B"/>
    <w:rsid w:val="00921C06"/>
    <w:rsid w:val="00921D2F"/>
    <w:rsid w:val="009222E9"/>
    <w:rsid w:val="00922A15"/>
    <w:rsid w:val="00922A6E"/>
    <w:rsid w:val="00922AD0"/>
    <w:rsid w:val="00922C9E"/>
    <w:rsid w:val="00922D82"/>
    <w:rsid w:val="00922E67"/>
    <w:rsid w:val="00922EE2"/>
    <w:rsid w:val="00922F61"/>
    <w:rsid w:val="00923133"/>
    <w:rsid w:val="00923433"/>
    <w:rsid w:val="009234AD"/>
    <w:rsid w:val="009239C1"/>
    <w:rsid w:val="00924009"/>
    <w:rsid w:val="0092461B"/>
    <w:rsid w:val="00925138"/>
    <w:rsid w:val="009253E0"/>
    <w:rsid w:val="00925441"/>
    <w:rsid w:val="00925A53"/>
    <w:rsid w:val="00925BBB"/>
    <w:rsid w:val="00926089"/>
    <w:rsid w:val="0092613B"/>
    <w:rsid w:val="00926478"/>
    <w:rsid w:val="009269C9"/>
    <w:rsid w:val="00926BFB"/>
    <w:rsid w:val="009270C3"/>
    <w:rsid w:val="009275B3"/>
    <w:rsid w:val="009279B2"/>
    <w:rsid w:val="00927D09"/>
    <w:rsid w:val="00927EF3"/>
    <w:rsid w:val="00927FD8"/>
    <w:rsid w:val="00930206"/>
    <w:rsid w:val="0093053C"/>
    <w:rsid w:val="009306DA"/>
    <w:rsid w:val="0093070A"/>
    <w:rsid w:val="00930712"/>
    <w:rsid w:val="00930DD8"/>
    <w:rsid w:val="0093100B"/>
    <w:rsid w:val="009315D5"/>
    <w:rsid w:val="009318A2"/>
    <w:rsid w:val="00931A5B"/>
    <w:rsid w:val="00931F1C"/>
    <w:rsid w:val="00931F97"/>
    <w:rsid w:val="0093248B"/>
    <w:rsid w:val="00932765"/>
    <w:rsid w:val="009327D9"/>
    <w:rsid w:val="00932A6C"/>
    <w:rsid w:val="00932C4A"/>
    <w:rsid w:val="00932D6D"/>
    <w:rsid w:val="009331F7"/>
    <w:rsid w:val="00933456"/>
    <w:rsid w:val="0093375B"/>
    <w:rsid w:val="00933809"/>
    <w:rsid w:val="009339F5"/>
    <w:rsid w:val="00933C81"/>
    <w:rsid w:val="00933D67"/>
    <w:rsid w:val="00933DC3"/>
    <w:rsid w:val="00933DF2"/>
    <w:rsid w:val="00933F84"/>
    <w:rsid w:val="00933FFD"/>
    <w:rsid w:val="009340CE"/>
    <w:rsid w:val="009342C5"/>
    <w:rsid w:val="009344CE"/>
    <w:rsid w:val="009347E2"/>
    <w:rsid w:val="009348BA"/>
    <w:rsid w:val="00934915"/>
    <w:rsid w:val="00934BA9"/>
    <w:rsid w:val="00934F04"/>
    <w:rsid w:val="0093598E"/>
    <w:rsid w:val="009359FA"/>
    <w:rsid w:val="00935A4E"/>
    <w:rsid w:val="00935B53"/>
    <w:rsid w:val="00935B66"/>
    <w:rsid w:val="00935EEF"/>
    <w:rsid w:val="009362A3"/>
    <w:rsid w:val="0093667B"/>
    <w:rsid w:val="009366A4"/>
    <w:rsid w:val="0093682E"/>
    <w:rsid w:val="00936D56"/>
    <w:rsid w:val="009372B2"/>
    <w:rsid w:val="0093745A"/>
    <w:rsid w:val="0093789F"/>
    <w:rsid w:val="00937A3B"/>
    <w:rsid w:val="00937B29"/>
    <w:rsid w:val="00937BB2"/>
    <w:rsid w:val="00937E85"/>
    <w:rsid w:val="00940090"/>
    <w:rsid w:val="00940217"/>
    <w:rsid w:val="0094061E"/>
    <w:rsid w:val="00940713"/>
    <w:rsid w:val="00940B3E"/>
    <w:rsid w:val="00940B98"/>
    <w:rsid w:val="00940C30"/>
    <w:rsid w:val="00941269"/>
    <w:rsid w:val="0094137D"/>
    <w:rsid w:val="009414CE"/>
    <w:rsid w:val="00941633"/>
    <w:rsid w:val="00941902"/>
    <w:rsid w:val="00941978"/>
    <w:rsid w:val="00941E98"/>
    <w:rsid w:val="00941EA4"/>
    <w:rsid w:val="00941F91"/>
    <w:rsid w:val="00942062"/>
    <w:rsid w:val="00942119"/>
    <w:rsid w:val="0094255C"/>
    <w:rsid w:val="009425A3"/>
    <w:rsid w:val="00942622"/>
    <w:rsid w:val="00942F0F"/>
    <w:rsid w:val="009436E0"/>
    <w:rsid w:val="00943774"/>
    <w:rsid w:val="00943781"/>
    <w:rsid w:val="0094378C"/>
    <w:rsid w:val="00943D36"/>
    <w:rsid w:val="00943E07"/>
    <w:rsid w:val="00944423"/>
    <w:rsid w:val="0094459E"/>
    <w:rsid w:val="00944742"/>
    <w:rsid w:val="00944BA8"/>
    <w:rsid w:val="00944F17"/>
    <w:rsid w:val="009450EC"/>
    <w:rsid w:val="00945131"/>
    <w:rsid w:val="009451A7"/>
    <w:rsid w:val="00945489"/>
    <w:rsid w:val="0094577A"/>
    <w:rsid w:val="009459B7"/>
    <w:rsid w:val="00945B40"/>
    <w:rsid w:val="00945C49"/>
    <w:rsid w:val="009464A5"/>
    <w:rsid w:val="0094670E"/>
    <w:rsid w:val="00946971"/>
    <w:rsid w:val="00946E9D"/>
    <w:rsid w:val="00947321"/>
    <w:rsid w:val="009477C9"/>
    <w:rsid w:val="009477FB"/>
    <w:rsid w:val="00947925"/>
    <w:rsid w:val="00947C9E"/>
    <w:rsid w:val="009505DD"/>
    <w:rsid w:val="009507F5"/>
    <w:rsid w:val="0095085F"/>
    <w:rsid w:val="00950EDF"/>
    <w:rsid w:val="0095104A"/>
    <w:rsid w:val="0095125A"/>
    <w:rsid w:val="00951670"/>
    <w:rsid w:val="00951CB7"/>
    <w:rsid w:val="00951ECE"/>
    <w:rsid w:val="00951F80"/>
    <w:rsid w:val="00952278"/>
    <w:rsid w:val="00952639"/>
    <w:rsid w:val="00952CC1"/>
    <w:rsid w:val="00952D30"/>
    <w:rsid w:val="00952D3F"/>
    <w:rsid w:val="00952F1A"/>
    <w:rsid w:val="009532EB"/>
    <w:rsid w:val="00953422"/>
    <w:rsid w:val="00953503"/>
    <w:rsid w:val="00953743"/>
    <w:rsid w:val="00953830"/>
    <w:rsid w:val="00953C89"/>
    <w:rsid w:val="00953D12"/>
    <w:rsid w:val="00953E5E"/>
    <w:rsid w:val="00953E97"/>
    <w:rsid w:val="00954344"/>
    <w:rsid w:val="00954536"/>
    <w:rsid w:val="00954A6F"/>
    <w:rsid w:val="00954E80"/>
    <w:rsid w:val="00954ED3"/>
    <w:rsid w:val="009551E9"/>
    <w:rsid w:val="009554C2"/>
    <w:rsid w:val="00955609"/>
    <w:rsid w:val="00955726"/>
    <w:rsid w:val="009557A0"/>
    <w:rsid w:val="00955AAF"/>
    <w:rsid w:val="00955B07"/>
    <w:rsid w:val="00955CC6"/>
    <w:rsid w:val="00955E03"/>
    <w:rsid w:val="00955F20"/>
    <w:rsid w:val="00955F6F"/>
    <w:rsid w:val="00955F74"/>
    <w:rsid w:val="00955F85"/>
    <w:rsid w:val="00955FB2"/>
    <w:rsid w:val="0095610D"/>
    <w:rsid w:val="00956196"/>
    <w:rsid w:val="009561F7"/>
    <w:rsid w:val="00956379"/>
    <w:rsid w:val="009563CC"/>
    <w:rsid w:val="0095680C"/>
    <w:rsid w:val="00956C45"/>
    <w:rsid w:val="00956F49"/>
    <w:rsid w:val="00957310"/>
    <w:rsid w:val="009573B1"/>
    <w:rsid w:val="00957514"/>
    <w:rsid w:val="00957626"/>
    <w:rsid w:val="00957C88"/>
    <w:rsid w:val="00957D5E"/>
    <w:rsid w:val="00957F9E"/>
    <w:rsid w:val="009611EC"/>
    <w:rsid w:val="009617F9"/>
    <w:rsid w:val="009619DB"/>
    <w:rsid w:val="009619DC"/>
    <w:rsid w:val="00961A6B"/>
    <w:rsid w:val="00961D3A"/>
    <w:rsid w:val="0096239E"/>
    <w:rsid w:val="009623E6"/>
    <w:rsid w:val="00962443"/>
    <w:rsid w:val="00962463"/>
    <w:rsid w:val="00962605"/>
    <w:rsid w:val="00962693"/>
    <w:rsid w:val="009629C4"/>
    <w:rsid w:val="00962B39"/>
    <w:rsid w:val="00962B3E"/>
    <w:rsid w:val="00962DAF"/>
    <w:rsid w:val="00962E6D"/>
    <w:rsid w:val="00963064"/>
    <w:rsid w:val="0096313B"/>
    <w:rsid w:val="00963337"/>
    <w:rsid w:val="00963596"/>
    <w:rsid w:val="0096381D"/>
    <w:rsid w:val="0096398E"/>
    <w:rsid w:val="009639F5"/>
    <w:rsid w:val="00963B73"/>
    <w:rsid w:val="00963E33"/>
    <w:rsid w:val="00963E3B"/>
    <w:rsid w:val="00963F53"/>
    <w:rsid w:val="00964038"/>
    <w:rsid w:val="00964192"/>
    <w:rsid w:val="00964320"/>
    <w:rsid w:val="0096434E"/>
    <w:rsid w:val="00964436"/>
    <w:rsid w:val="0096450E"/>
    <w:rsid w:val="009646BD"/>
    <w:rsid w:val="00964CB8"/>
    <w:rsid w:val="00965189"/>
    <w:rsid w:val="0096524D"/>
    <w:rsid w:val="009653A6"/>
    <w:rsid w:val="009655A4"/>
    <w:rsid w:val="009657D7"/>
    <w:rsid w:val="00965B29"/>
    <w:rsid w:val="00965B5A"/>
    <w:rsid w:val="00965E24"/>
    <w:rsid w:val="00965ED2"/>
    <w:rsid w:val="00966151"/>
    <w:rsid w:val="009662AA"/>
    <w:rsid w:val="009663D6"/>
    <w:rsid w:val="0096654D"/>
    <w:rsid w:val="009666C6"/>
    <w:rsid w:val="00966705"/>
    <w:rsid w:val="00966C9A"/>
    <w:rsid w:val="00967270"/>
    <w:rsid w:val="00967378"/>
    <w:rsid w:val="0096752E"/>
    <w:rsid w:val="009676F7"/>
    <w:rsid w:val="00967F99"/>
    <w:rsid w:val="00970028"/>
    <w:rsid w:val="009700A5"/>
    <w:rsid w:val="00970156"/>
    <w:rsid w:val="0097020E"/>
    <w:rsid w:val="00970270"/>
    <w:rsid w:val="00970708"/>
    <w:rsid w:val="00970786"/>
    <w:rsid w:val="009707D5"/>
    <w:rsid w:val="00970D84"/>
    <w:rsid w:val="00970EC7"/>
    <w:rsid w:val="00970F72"/>
    <w:rsid w:val="0097133F"/>
    <w:rsid w:val="00971646"/>
    <w:rsid w:val="00971682"/>
    <w:rsid w:val="00971752"/>
    <w:rsid w:val="009717C2"/>
    <w:rsid w:val="0097199A"/>
    <w:rsid w:val="00971D06"/>
    <w:rsid w:val="00971DF7"/>
    <w:rsid w:val="00972498"/>
    <w:rsid w:val="0097281A"/>
    <w:rsid w:val="00972983"/>
    <w:rsid w:val="00973203"/>
    <w:rsid w:val="00973510"/>
    <w:rsid w:val="00973966"/>
    <w:rsid w:val="00973B94"/>
    <w:rsid w:val="00974319"/>
    <w:rsid w:val="00974688"/>
    <w:rsid w:val="0097482A"/>
    <w:rsid w:val="00974AA2"/>
    <w:rsid w:val="00974F53"/>
    <w:rsid w:val="00974F68"/>
    <w:rsid w:val="009754E0"/>
    <w:rsid w:val="00975517"/>
    <w:rsid w:val="009757FD"/>
    <w:rsid w:val="0097582C"/>
    <w:rsid w:val="0097590B"/>
    <w:rsid w:val="00975B00"/>
    <w:rsid w:val="00975C71"/>
    <w:rsid w:val="0097610B"/>
    <w:rsid w:val="00976555"/>
    <w:rsid w:val="0097671D"/>
    <w:rsid w:val="00976A45"/>
    <w:rsid w:val="00976AB3"/>
    <w:rsid w:val="00976B1E"/>
    <w:rsid w:val="00977190"/>
    <w:rsid w:val="009771DA"/>
    <w:rsid w:val="00977645"/>
    <w:rsid w:val="00977729"/>
    <w:rsid w:val="009779CD"/>
    <w:rsid w:val="00977EEB"/>
    <w:rsid w:val="00980A34"/>
    <w:rsid w:val="00980AC7"/>
    <w:rsid w:val="00980BD7"/>
    <w:rsid w:val="00980C9C"/>
    <w:rsid w:val="00980D1B"/>
    <w:rsid w:val="00980D20"/>
    <w:rsid w:val="00980E03"/>
    <w:rsid w:val="00981048"/>
    <w:rsid w:val="00981271"/>
    <w:rsid w:val="00981D7C"/>
    <w:rsid w:val="0098226A"/>
    <w:rsid w:val="00982287"/>
    <w:rsid w:val="009822B1"/>
    <w:rsid w:val="00982532"/>
    <w:rsid w:val="0098257C"/>
    <w:rsid w:val="009831A3"/>
    <w:rsid w:val="009831F6"/>
    <w:rsid w:val="0098325C"/>
    <w:rsid w:val="009832F8"/>
    <w:rsid w:val="00983333"/>
    <w:rsid w:val="00983385"/>
    <w:rsid w:val="00983457"/>
    <w:rsid w:val="009836FC"/>
    <w:rsid w:val="00983A13"/>
    <w:rsid w:val="00983A7D"/>
    <w:rsid w:val="0098413C"/>
    <w:rsid w:val="00984169"/>
    <w:rsid w:val="009843E3"/>
    <w:rsid w:val="009843FD"/>
    <w:rsid w:val="0098480E"/>
    <w:rsid w:val="00984DDA"/>
    <w:rsid w:val="00985422"/>
    <w:rsid w:val="00985730"/>
    <w:rsid w:val="009857A8"/>
    <w:rsid w:val="009858E8"/>
    <w:rsid w:val="00985DF6"/>
    <w:rsid w:val="00986316"/>
    <w:rsid w:val="00986670"/>
    <w:rsid w:val="009867AA"/>
    <w:rsid w:val="00986B11"/>
    <w:rsid w:val="00986B7B"/>
    <w:rsid w:val="009870A3"/>
    <w:rsid w:val="009870C0"/>
    <w:rsid w:val="00987573"/>
    <w:rsid w:val="009877DC"/>
    <w:rsid w:val="009879DB"/>
    <w:rsid w:val="00987ABB"/>
    <w:rsid w:val="009900E9"/>
    <w:rsid w:val="009902E2"/>
    <w:rsid w:val="00990383"/>
    <w:rsid w:val="009905E0"/>
    <w:rsid w:val="00990698"/>
    <w:rsid w:val="00990797"/>
    <w:rsid w:val="009907DC"/>
    <w:rsid w:val="00990836"/>
    <w:rsid w:val="00990A78"/>
    <w:rsid w:val="00990ABA"/>
    <w:rsid w:val="00990D1B"/>
    <w:rsid w:val="00991C34"/>
    <w:rsid w:val="00991E47"/>
    <w:rsid w:val="0099236A"/>
    <w:rsid w:val="009923C8"/>
    <w:rsid w:val="009923F3"/>
    <w:rsid w:val="0099241F"/>
    <w:rsid w:val="009926AC"/>
    <w:rsid w:val="00992820"/>
    <w:rsid w:val="009928D9"/>
    <w:rsid w:val="00992A8C"/>
    <w:rsid w:val="00992BBE"/>
    <w:rsid w:val="00992BF7"/>
    <w:rsid w:val="00992C6F"/>
    <w:rsid w:val="00993AC0"/>
    <w:rsid w:val="00993C09"/>
    <w:rsid w:val="00993C76"/>
    <w:rsid w:val="00993CD4"/>
    <w:rsid w:val="00993DEA"/>
    <w:rsid w:val="009940B5"/>
    <w:rsid w:val="009942D2"/>
    <w:rsid w:val="00994607"/>
    <w:rsid w:val="00994AA1"/>
    <w:rsid w:val="00994BB2"/>
    <w:rsid w:val="00995139"/>
    <w:rsid w:val="009952E1"/>
    <w:rsid w:val="0099534E"/>
    <w:rsid w:val="00995374"/>
    <w:rsid w:val="009955EF"/>
    <w:rsid w:val="009955F6"/>
    <w:rsid w:val="009956C1"/>
    <w:rsid w:val="0099570F"/>
    <w:rsid w:val="00995770"/>
    <w:rsid w:val="009958F2"/>
    <w:rsid w:val="00995B57"/>
    <w:rsid w:val="00995BB4"/>
    <w:rsid w:val="00995C06"/>
    <w:rsid w:val="00995C19"/>
    <w:rsid w:val="00995C3C"/>
    <w:rsid w:val="00995C5E"/>
    <w:rsid w:val="00995C7D"/>
    <w:rsid w:val="00995FED"/>
    <w:rsid w:val="00996053"/>
    <w:rsid w:val="0099622A"/>
    <w:rsid w:val="0099647B"/>
    <w:rsid w:val="009967D6"/>
    <w:rsid w:val="00996975"/>
    <w:rsid w:val="00996F58"/>
    <w:rsid w:val="009970CE"/>
    <w:rsid w:val="00997104"/>
    <w:rsid w:val="009972A9"/>
    <w:rsid w:val="009973F1"/>
    <w:rsid w:val="0099765A"/>
    <w:rsid w:val="00997D2A"/>
    <w:rsid w:val="009A0123"/>
    <w:rsid w:val="009A0393"/>
    <w:rsid w:val="009A071B"/>
    <w:rsid w:val="009A0960"/>
    <w:rsid w:val="009A0A73"/>
    <w:rsid w:val="009A0B81"/>
    <w:rsid w:val="009A0C18"/>
    <w:rsid w:val="009A143B"/>
    <w:rsid w:val="009A144C"/>
    <w:rsid w:val="009A1691"/>
    <w:rsid w:val="009A16AE"/>
    <w:rsid w:val="009A1B4D"/>
    <w:rsid w:val="009A203B"/>
    <w:rsid w:val="009A237A"/>
    <w:rsid w:val="009A264D"/>
    <w:rsid w:val="009A267D"/>
    <w:rsid w:val="009A28BE"/>
    <w:rsid w:val="009A2E0C"/>
    <w:rsid w:val="009A3460"/>
    <w:rsid w:val="009A3CAE"/>
    <w:rsid w:val="009A4194"/>
    <w:rsid w:val="009A4601"/>
    <w:rsid w:val="009A4C0E"/>
    <w:rsid w:val="009A4E33"/>
    <w:rsid w:val="009A4F15"/>
    <w:rsid w:val="009A4FA7"/>
    <w:rsid w:val="009A5078"/>
    <w:rsid w:val="009A51D3"/>
    <w:rsid w:val="009A5773"/>
    <w:rsid w:val="009A58CF"/>
    <w:rsid w:val="009A5D0D"/>
    <w:rsid w:val="009A623A"/>
    <w:rsid w:val="009A63B2"/>
    <w:rsid w:val="009A6EB0"/>
    <w:rsid w:val="009A718B"/>
    <w:rsid w:val="009A769F"/>
    <w:rsid w:val="009A7E6C"/>
    <w:rsid w:val="009B00B8"/>
    <w:rsid w:val="009B015E"/>
    <w:rsid w:val="009B03A9"/>
    <w:rsid w:val="009B0408"/>
    <w:rsid w:val="009B0472"/>
    <w:rsid w:val="009B06C6"/>
    <w:rsid w:val="009B0B21"/>
    <w:rsid w:val="009B0BAB"/>
    <w:rsid w:val="009B105E"/>
    <w:rsid w:val="009B1157"/>
    <w:rsid w:val="009B1A9F"/>
    <w:rsid w:val="009B22CE"/>
    <w:rsid w:val="009B23C1"/>
    <w:rsid w:val="009B2C97"/>
    <w:rsid w:val="009B2CA1"/>
    <w:rsid w:val="009B2F18"/>
    <w:rsid w:val="009B3827"/>
    <w:rsid w:val="009B3A46"/>
    <w:rsid w:val="009B4427"/>
    <w:rsid w:val="009B4513"/>
    <w:rsid w:val="009B4559"/>
    <w:rsid w:val="009B47FB"/>
    <w:rsid w:val="009B4FA4"/>
    <w:rsid w:val="009B5061"/>
    <w:rsid w:val="009B513D"/>
    <w:rsid w:val="009B52F3"/>
    <w:rsid w:val="009B53B6"/>
    <w:rsid w:val="009B545D"/>
    <w:rsid w:val="009B5528"/>
    <w:rsid w:val="009B55BE"/>
    <w:rsid w:val="009B56B8"/>
    <w:rsid w:val="009B56F0"/>
    <w:rsid w:val="009B57A2"/>
    <w:rsid w:val="009B59B6"/>
    <w:rsid w:val="009B59F4"/>
    <w:rsid w:val="009B5BEC"/>
    <w:rsid w:val="009B5D34"/>
    <w:rsid w:val="009B5EC6"/>
    <w:rsid w:val="009B64D1"/>
    <w:rsid w:val="009B68F9"/>
    <w:rsid w:val="009B6E6B"/>
    <w:rsid w:val="009B7250"/>
    <w:rsid w:val="009B7376"/>
    <w:rsid w:val="009B74C7"/>
    <w:rsid w:val="009B7623"/>
    <w:rsid w:val="009B7800"/>
    <w:rsid w:val="009B7B8A"/>
    <w:rsid w:val="009B7D5C"/>
    <w:rsid w:val="009C0605"/>
    <w:rsid w:val="009C071B"/>
    <w:rsid w:val="009C0927"/>
    <w:rsid w:val="009C0930"/>
    <w:rsid w:val="009C0C8E"/>
    <w:rsid w:val="009C0F77"/>
    <w:rsid w:val="009C0FF4"/>
    <w:rsid w:val="009C1281"/>
    <w:rsid w:val="009C14FC"/>
    <w:rsid w:val="009C1C56"/>
    <w:rsid w:val="009C1D39"/>
    <w:rsid w:val="009C1D50"/>
    <w:rsid w:val="009C1FF4"/>
    <w:rsid w:val="009C28CE"/>
    <w:rsid w:val="009C2A54"/>
    <w:rsid w:val="009C2B9A"/>
    <w:rsid w:val="009C2BEE"/>
    <w:rsid w:val="009C2E2D"/>
    <w:rsid w:val="009C2E86"/>
    <w:rsid w:val="009C31DD"/>
    <w:rsid w:val="009C342A"/>
    <w:rsid w:val="009C34E9"/>
    <w:rsid w:val="009C3567"/>
    <w:rsid w:val="009C3BB2"/>
    <w:rsid w:val="009C3D2E"/>
    <w:rsid w:val="009C4274"/>
    <w:rsid w:val="009C4571"/>
    <w:rsid w:val="009C47A3"/>
    <w:rsid w:val="009C4832"/>
    <w:rsid w:val="009C4919"/>
    <w:rsid w:val="009C4D9F"/>
    <w:rsid w:val="009C502A"/>
    <w:rsid w:val="009C5159"/>
    <w:rsid w:val="009C515B"/>
    <w:rsid w:val="009C589F"/>
    <w:rsid w:val="009C5A95"/>
    <w:rsid w:val="009C63AB"/>
    <w:rsid w:val="009C66B0"/>
    <w:rsid w:val="009C66EB"/>
    <w:rsid w:val="009C678B"/>
    <w:rsid w:val="009C69EA"/>
    <w:rsid w:val="009C6BE6"/>
    <w:rsid w:val="009C6DD3"/>
    <w:rsid w:val="009C6FA2"/>
    <w:rsid w:val="009C71B6"/>
    <w:rsid w:val="009C71CC"/>
    <w:rsid w:val="009C781E"/>
    <w:rsid w:val="009C7B00"/>
    <w:rsid w:val="009C7BE8"/>
    <w:rsid w:val="009C7DBA"/>
    <w:rsid w:val="009C7F17"/>
    <w:rsid w:val="009D0104"/>
    <w:rsid w:val="009D05F6"/>
    <w:rsid w:val="009D07DF"/>
    <w:rsid w:val="009D07EE"/>
    <w:rsid w:val="009D0858"/>
    <w:rsid w:val="009D09FE"/>
    <w:rsid w:val="009D11BE"/>
    <w:rsid w:val="009D1239"/>
    <w:rsid w:val="009D1780"/>
    <w:rsid w:val="009D1C6E"/>
    <w:rsid w:val="009D1CE1"/>
    <w:rsid w:val="009D1E16"/>
    <w:rsid w:val="009D2054"/>
    <w:rsid w:val="009D244F"/>
    <w:rsid w:val="009D25AD"/>
    <w:rsid w:val="009D26EE"/>
    <w:rsid w:val="009D284C"/>
    <w:rsid w:val="009D2A34"/>
    <w:rsid w:val="009D2A83"/>
    <w:rsid w:val="009D2C6C"/>
    <w:rsid w:val="009D2D01"/>
    <w:rsid w:val="009D3183"/>
    <w:rsid w:val="009D34A5"/>
    <w:rsid w:val="009D34C7"/>
    <w:rsid w:val="009D373B"/>
    <w:rsid w:val="009D39CF"/>
    <w:rsid w:val="009D43D1"/>
    <w:rsid w:val="009D441C"/>
    <w:rsid w:val="009D465A"/>
    <w:rsid w:val="009D48CA"/>
    <w:rsid w:val="009D49BE"/>
    <w:rsid w:val="009D4C6E"/>
    <w:rsid w:val="009D5A2B"/>
    <w:rsid w:val="009D5C04"/>
    <w:rsid w:val="009D5C89"/>
    <w:rsid w:val="009D5FAF"/>
    <w:rsid w:val="009D6410"/>
    <w:rsid w:val="009D6E3E"/>
    <w:rsid w:val="009D718F"/>
    <w:rsid w:val="009D734D"/>
    <w:rsid w:val="009D73A3"/>
    <w:rsid w:val="009D7425"/>
    <w:rsid w:val="009D75FF"/>
    <w:rsid w:val="009D788A"/>
    <w:rsid w:val="009D7917"/>
    <w:rsid w:val="009D7A0F"/>
    <w:rsid w:val="009D7C70"/>
    <w:rsid w:val="009D7D09"/>
    <w:rsid w:val="009E0052"/>
    <w:rsid w:val="009E022E"/>
    <w:rsid w:val="009E044C"/>
    <w:rsid w:val="009E06B3"/>
    <w:rsid w:val="009E0D91"/>
    <w:rsid w:val="009E13CC"/>
    <w:rsid w:val="009E16B4"/>
    <w:rsid w:val="009E192D"/>
    <w:rsid w:val="009E1D09"/>
    <w:rsid w:val="009E2361"/>
    <w:rsid w:val="009E243E"/>
    <w:rsid w:val="009E24CB"/>
    <w:rsid w:val="009E2713"/>
    <w:rsid w:val="009E296C"/>
    <w:rsid w:val="009E2ABD"/>
    <w:rsid w:val="009E30DC"/>
    <w:rsid w:val="009E31AB"/>
    <w:rsid w:val="009E32BF"/>
    <w:rsid w:val="009E3550"/>
    <w:rsid w:val="009E3614"/>
    <w:rsid w:val="009E3664"/>
    <w:rsid w:val="009E3D54"/>
    <w:rsid w:val="009E3DCC"/>
    <w:rsid w:val="009E4117"/>
    <w:rsid w:val="009E44FE"/>
    <w:rsid w:val="009E473B"/>
    <w:rsid w:val="009E4905"/>
    <w:rsid w:val="009E4C40"/>
    <w:rsid w:val="009E501E"/>
    <w:rsid w:val="009E564A"/>
    <w:rsid w:val="009E5735"/>
    <w:rsid w:val="009E62A4"/>
    <w:rsid w:val="009E63BA"/>
    <w:rsid w:val="009E6535"/>
    <w:rsid w:val="009E6687"/>
    <w:rsid w:val="009E6754"/>
    <w:rsid w:val="009E6881"/>
    <w:rsid w:val="009E733B"/>
    <w:rsid w:val="009E7392"/>
    <w:rsid w:val="009E794D"/>
    <w:rsid w:val="009E7F7A"/>
    <w:rsid w:val="009F01F0"/>
    <w:rsid w:val="009F023F"/>
    <w:rsid w:val="009F0509"/>
    <w:rsid w:val="009F0673"/>
    <w:rsid w:val="009F0A66"/>
    <w:rsid w:val="009F0A8A"/>
    <w:rsid w:val="009F0BE8"/>
    <w:rsid w:val="009F0E4F"/>
    <w:rsid w:val="009F1138"/>
    <w:rsid w:val="009F1A67"/>
    <w:rsid w:val="009F1B4D"/>
    <w:rsid w:val="009F1DED"/>
    <w:rsid w:val="009F1FC5"/>
    <w:rsid w:val="009F25E5"/>
    <w:rsid w:val="009F2631"/>
    <w:rsid w:val="009F2763"/>
    <w:rsid w:val="009F27A5"/>
    <w:rsid w:val="009F2932"/>
    <w:rsid w:val="009F29F1"/>
    <w:rsid w:val="009F2C0D"/>
    <w:rsid w:val="009F3080"/>
    <w:rsid w:val="009F39A9"/>
    <w:rsid w:val="009F409D"/>
    <w:rsid w:val="009F4118"/>
    <w:rsid w:val="009F430F"/>
    <w:rsid w:val="009F43A5"/>
    <w:rsid w:val="009F4450"/>
    <w:rsid w:val="009F45B9"/>
    <w:rsid w:val="009F46E4"/>
    <w:rsid w:val="009F48DA"/>
    <w:rsid w:val="009F4DF2"/>
    <w:rsid w:val="009F4F26"/>
    <w:rsid w:val="009F5144"/>
    <w:rsid w:val="009F5321"/>
    <w:rsid w:val="009F534A"/>
    <w:rsid w:val="009F5665"/>
    <w:rsid w:val="009F57AD"/>
    <w:rsid w:val="009F5803"/>
    <w:rsid w:val="009F5C9E"/>
    <w:rsid w:val="009F5CFD"/>
    <w:rsid w:val="009F628D"/>
    <w:rsid w:val="009F6455"/>
    <w:rsid w:val="009F66DF"/>
    <w:rsid w:val="009F6843"/>
    <w:rsid w:val="009F69E8"/>
    <w:rsid w:val="009F6A11"/>
    <w:rsid w:val="009F6B1E"/>
    <w:rsid w:val="009F6B8E"/>
    <w:rsid w:val="009F6DB6"/>
    <w:rsid w:val="009F6F8C"/>
    <w:rsid w:val="009F7259"/>
    <w:rsid w:val="009F731D"/>
    <w:rsid w:val="009F73EE"/>
    <w:rsid w:val="009F7744"/>
    <w:rsid w:val="009F77CC"/>
    <w:rsid w:val="009F7920"/>
    <w:rsid w:val="009F7AE2"/>
    <w:rsid w:val="009F7B7B"/>
    <w:rsid w:val="00A0022F"/>
    <w:rsid w:val="00A0048D"/>
    <w:rsid w:val="00A00807"/>
    <w:rsid w:val="00A00BC7"/>
    <w:rsid w:val="00A00C49"/>
    <w:rsid w:val="00A00CC0"/>
    <w:rsid w:val="00A00E89"/>
    <w:rsid w:val="00A011BA"/>
    <w:rsid w:val="00A01231"/>
    <w:rsid w:val="00A0124D"/>
    <w:rsid w:val="00A0151C"/>
    <w:rsid w:val="00A01639"/>
    <w:rsid w:val="00A01993"/>
    <w:rsid w:val="00A020F5"/>
    <w:rsid w:val="00A023B8"/>
    <w:rsid w:val="00A0265A"/>
    <w:rsid w:val="00A02671"/>
    <w:rsid w:val="00A0287C"/>
    <w:rsid w:val="00A02A5B"/>
    <w:rsid w:val="00A02A8A"/>
    <w:rsid w:val="00A02B58"/>
    <w:rsid w:val="00A031EA"/>
    <w:rsid w:val="00A0337B"/>
    <w:rsid w:val="00A03383"/>
    <w:rsid w:val="00A0376D"/>
    <w:rsid w:val="00A037B7"/>
    <w:rsid w:val="00A03812"/>
    <w:rsid w:val="00A0393C"/>
    <w:rsid w:val="00A03B35"/>
    <w:rsid w:val="00A03C10"/>
    <w:rsid w:val="00A03C68"/>
    <w:rsid w:val="00A03D5E"/>
    <w:rsid w:val="00A03DD6"/>
    <w:rsid w:val="00A03EBC"/>
    <w:rsid w:val="00A03F41"/>
    <w:rsid w:val="00A04176"/>
    <w:rsid w:val="00A04654"/>
    <w:rsid w:val="00A0546F"/>
    <w:rsid w:val="00A059BB"/>
    <w:rsid w:val="00A05B22"/>
    <w:rsid w:val="00A05B3C"/>
    <w:rsid w:val="00A05B6C"/>
    <w:rsid w:val="00A06B7B"/>
    <w:rsid w:val="00A06BA7"/>
    <w:rsid w:val="00A06D12"/>
    <w:rsid w:val="00A06E34"/>
    <w:rsid w:val="00A06E3D"/>
    <w:rsid w:val="00A06EAC"/>
    <w:rsid w:val="00A07226"/>
    <w:rsid w:val="00A07410"/>
    <w:rsid w:val="00A075FD"/>
    <w:rsid w:val="00A0786F"/>
    <w:rsid w:val="00A0798A"/>
    <w:rsid w:val="00A102C6"/>
    <w:rsid w:val="00A102FB"/>
    <w:rsid w:val="00A10791"/>
    <w:rsid w:val="00A1083D"/>
    <w:rsid w:val="00A10A44"/>
    <w:rsid w:val="00A10E6A"/>
    <w:rsid w:val="00A114B7"/>
    <w:rsid w:val="00A117C9"/>
    <w:rsid w:val="00A1195F"/>
    <w:rsid w:val="00A119B0"/>
    <w:rsid w:val="00A11D84"/>
    <w:rsid w:val="00A11F85"/>
    <w:rsid w:val="00A12663"/>
    <w:rsid w:val="00A12891"/>
    <w:rsid w:val="00A12A53"/>
    <w:rsid w:val="00A12AC1"/>
    <w:rsid w:val="00A12B35"/>
    <w:rsid w:val="00A1346D"/>
    <w:rsid w:val="00A13849"/>
    <w:rsid w:val="00A13AB6"/>
    <w:rsid w:val="00A13E22"/>
    <w:rsid w:val="00A141BE"/>
    <w:rsid w:val="00A14795"/>
    <w:rsid w:val="00A14963"/>
    <w:rsid w:val="00A14E8C"/>
    <w:rsid w:val="00A15049"/>
    <w:rsid w:val="00A15154"/>
    <w:rsid w:val="00A15184"/>
    <w:rsid w:val="00A152AB"/>
    <w:rsid w:val="00A15777"/>
    <w:rsid w:val="00A1595B"/>
    <w:rsid w:val="00A15965"/>
    <w:rsid w:val="00A15AFB"/>
    <w:rsid w:val="00A15E7F"/>
    <w:rsid w:val="00A1615D"/>
    <w:rsid w:val="00A165DB"/>
    <w:rsid w:val="00A165FB"/>
    <w:rsid w:val="00A169A3"/>
    <w:rsid w:val="00A1751B"/>
    <w:rsid w:val="00A1795D"/>
    <w:rsid w:val="00A17975"/>
    <w:rsid w:val="00A17977"/>
    <w:rsid w:val="00A17CCC"/>
    <w:rsid w:val="00A20094"/>
    <w:rsid w:val="00A200AE"/>
    <w:rsid w:val="00A2035F"/>
    <w:rsid w:val="00A2043B"/>
    <w:rsid w:val="00A204F7"/>
    <w:rsid w:val="00A20C91"/>
    <w:rsid w:val="00A20E82"/>
    <w:rsid w:val="00A20F8F"/>
    <w:rsid w:val="00A21178"/>
    <w:rsid w:val="00A215DC"/>
    <w:rsid w:val="00A21657"/>
    <w:rsid w:val="00A217D9"/>
    <w:rsid w:val="00A2184D"/>
    <w:rsid w:val="00A219CA"/>
    <w:rsid w:val="00A223CE"/>
    <w:rsid w:val="00A229A5"/>
    <w:rsid w:val="00A22BB5"/>
    <w:rsid w:val="00A22C1C"/>
    <w:rsid w:val="00A22C6B"/>
    <w:rsid w:val="00A22E1C"/>
    <w:rsid w:val="00A22F14"/>
    <w:rsid w:val="00A23417"/>
    <w:rsid w:val="00A23B26"/>
    <w:rsid w:val="00A23D21"/>
    <w:rsid w:val="00A241BA"/>
    <w:rsid w:val="00A244D4"/>
    <w:rsid w:val="00A245D2"/>
    <w:rsid w:val="00A247F2"/>
    <w:rsid w:val="00A249C3"/>
    <w:rsid w:val="00A24AE0"/>
    <w:rsid w:val="00A24D4C"/>
    <w:rsid w:val="00A24DB2"/>
    <w:rsid w:val="00A24FEE"/>
    <w:rsid w:val="00A25139"/>
    <w:rsid w:val="00A252D2"/>
    <w:rsid w:val="00A252EF"/>
    <w:rsid w:val="00A25639"/>
    <w:rsid w:val="00A25EC0"/>
    <w:rsid w:val="00A261D5"/>
    <w:rsid w:val="00A26216"/>
    <w:rsid w:val="00A264E7"/>
    <w:rsid w:val="00A26590"/>
    <w:rsid w:val="00A26752"/>
    <w:rsid w:val="00A267C7"/>
    <w:rsid w:val="00A26C42"/>
    <w:rsid w:val="00A26D0B"/>
    <w:rsid w:val="00A26FEC"/>
    <w:rsid w:val="00A27291"/>
    <w:rsid w:val="00A272C2"/>
    <w:rsid w:val="00A2751A"/>
    <w:rsid w:val="00A278B8"/>
    <w:rsid w:val="00A27A05"/>
    <w:rsid w:val="00A27A82"/>
    <w:rsid w:val="00A27BAA"/>
    <w:rsid w:val="00A30132"/>
    <w:rsid w:val="00A3053D"/>
    <w:rsid w:val="00A307DC"/>
    <w:rsid w:val="00A30DFD"/>
    <w:rsid w:val="00A30F72"/>
    <w:rsid w:val="00A30F74"/>
    <w:rsid w:val="00A3145C"/>
    <w:rsid w:val="00A31894"/>
    <w:rsid w:val="00A31B06"/>
    <w:rsid w:val="00A31D8F"/>
    <w:rsid w:val="00A31F21"/>
    <w:rsid w:val="00A32036"/>
    <w:rsid w:val="00A32071"/>
    <w:rsid w:val="00A32178"/>
    <w:rsid w:val="00A321BD"/>
    <w:rsid w:val="00A3266D"/>
    <w:rsid w:val="00A32EE6"/>
    <w:rsid w:val="00A32EF7"/>
    <w:rsid w:val="00A337A2"/>
    <w:rsid w:val="00A33A94"/>
    <w:rsid w:val="00A340AF"/>
    <w:rsid w:val="00A34308"/>
    <w:rsid w:val="00A34631"/>
    <w:rsid w:val="00A34871"/>
    <w:rsid w:val="00A34C42"/>
    <w:rsid w:val="00A35142"/>
    <w:rsid w:val="00A360AB"/>
    <w:rsid w:val="00A3659F"/>
    <w:rsid w:val="00A36682"/>
    <w:rsid w:val="00A36954"/>
    <w:rsid w:val="00A36C78"/>
    <w:rsid w:val="00A370ED"/>
    <w:rsid w:val="00A373A8"/>
    <w:rsid w:val="00A373B4"/>
    <w:rsid w:val="00A374CD"/>
    <w:rsid w:val="00A3757A"/>
    <w:rsid w:val="00A375D4"/>
    <w:rsid w:val="00A3761A"/>
    <w:rsid w:val="00A3792C"/>
    <w:rsid w:val="00A37C04"/>
    <w:rsid w:val="00A37CAD"/>
    <w:rsid w:val="00A37F03"/>
    <w:rsid w:val="00A4001A"/>
    <w:rsid w:val="00A4001B"/>
    <w:rsid w:val="00A4007C"/>
    <w:rsid w:val="00A400BF"/>
    <w:rsid w:val="00A40431"/>
    <w:rsid w:val="00A40968"/>
    <w:rsid w:val="00A40F03"/>
    <w:rsid w:val="00A41397"/>
    <w:rsid w:val="00A413B0"/>
    <w:rsid w:val="00A414B9"/>
    <w:rsid w:val="00A4181B"/>
    <w:rsid w:val="00A41A89"/>
    <w:rsid w:val="00A41BFB"/>
    <w:rsid w:val="00A41CA3"/>
    <w:rsid w:val="00A41F25"/>
    <w:rsid w:val="00A4240C"/>
    <w:rsid w:val="00A4299D"/>
    <w:rsid w:val="00A429F7"/>
    <w:rsid w:val="00A42C03"/>
    <w:rsid w:val="00A42C55"/>
    <w:rsid w:val="00A42D8D"/>
    <w:rsid w:val="00A43033"/>
    <w:rsid w:val="00A432A7"/>
    <w:rsid w:val="00A434C9"/>
    <w:rsid w:val="00A436F1"/>
    <w:rsid w:val="00A437A6"/>
    <w:rsid w:val="00A43820"/>
    <w:rsid w:val="00A43AE4"/>
    <w:rsid w:val="00A43C96"/>
    <w:rsid w:val="00A44065"/>
    <w:rsid w:val="00A44255"/>
    <w:rsid w:val="00A44516"/>
    <w:rsid w:val="00A4455F"/>
    <w:rsid w:val="00A44978"/>
    <w:rsid w:val="00A44C6F"/>
    <w:rsid w:val="00A44D7A"/>
    <w:rsid w:val="00A44E04"/>
    <w:rsid w:val="00A4512B"/>
    <w:rsid w:val="00A453C8"/>
    <w:rsid w:val="00A454B2"/>
    <w:rsid w:val="00A455A0"/>
    <w:rsid w:val="00A458B9"/>
    <w:rsid w:val="00A45AAF"/>
    <w:rsid w:val="00A45E4E"/>
    <w:rsid w:val="00A45F24"/>
    <w:rsid w:val="00A46BBB"/>
    <w:rsid w:val="00A46C26"/>
    <w:rsid w:val="00A46C84"/>
    <w:rsid w:val="00A46D68"/>
    <w:rsid w:val="00A46DEC"/>
    <w:rsid w:val="00A46EB4"/>
    <w:rsid w:val="00A470B1"/>
    <w:rsid w:val="00A474E8"/>
    <w:rsid w:val="00A47800"/>
    <w:rsid w:val="00A47A60"/>
    <w:rsid w:val="00A501C3"/>
    <w:rsid w:val="00A502E5"/>
    <w:rsid w:val="00A504AD"/>
    <w:rsid w:val="00A5053F"/>
    <w:rsid w:val="00A50661"/>
    <w:rsid w:val="00A50C10"/>
    <w:rsid w:val="00A50D5A"/>
    <w:rsid w:val="00A51135"/>
    <w:rsid w:val="00A51828"/>
    <w:rsid w:val="00A51935"/>
    <w:rsid w:val="00A51977"/>
    <w:rsid w:val="00A519CE"/>
    <w:rsid w:val="00A51BC3"/>
    <w:rsid w:val="00A51DF4"/>
    <w:rsid w:val="00A51F9D"/>
    <w:rsid w:val="00A52287"/>
    <w:rsid w:val="00A522B3"/>
    <w:rsid w:val="00A522BC"/>
    <w:rsid w:val="00A523C8"/>
    <w:rsid w:val="00A52424"/>
    <w:rsid w:val="00A5253F"/>
    <w:rsid w:val="00A526D0"/>
    <w:rsid w:val="00A5275B"/>
    <w:rsid w:val="00A52879"/>
    <w:rsid w:val="00A52C04"/>
    <w:rsid w:val="00A52D27"/>
    <w:rsid w:val="00A52F2C"/>
    <w:rsid w:val="00A53124"/>
    <w:rsid w:val="00A53480"/>
    <w:rsid w:val="00A53779"/>
    <w:rsid w:val="00A5392E"/>
    <w:rsid w:val="00A53AEA"/>
    <w:rsid w:val="00A53B2E"/>
    <w:rsid w:val="00A53BEC"/>
    <w:rsid w:val="00A53C83"/>
    <w:rsid w:val="00A5406A"/>
    <w:rsid w:val="00A5426A"/>
    <w:rsid w:val="00A545A6"/>
    <w:rsid w:val="00A54E6C"/>
    <w:rsid w:val="00A54F30"/>
    <w:rsid w:val="00A55A16"/>
    <w:rsid w:val="00A55E71"/>
    <w:rsid w:val="00A55EF5"/>
    <w:rsid w:val="00A56081"/>
    <w:rsid w:val="00A5620A"/>
    <w:rsid w:val="00A56557"/>
    <w:rsid w:val="00A565A7"/>
    <w:rsid w:val="00A56729"/>
    <w:rsid w:val="00A56A41"/>
    <w:rsid w:val="00A56A58"/>
    <w:rsid w:val="00A56A67"/>
    <w:rsid w:val="00A56CB4"/>
    <w:rsid w:val="00A5735B"/>
    <w:rsid w:val="00A574E6"/>
    <w:rsid w:val="00A576DC"/>
    <w:rsid w:val="00A57794"/>
    <w:rsid w:val="00A57D61"/>
    <w:rsid w:val="00A6037D"/>
    <w:rsid w:val="00A6048D"/>
    <w:rsid w:val="00A6053D"/>
    <w:rsid w:val="00A6087F"/>
    <w:rsid w:val="00A60A4B"/>
    <w:rsid w:val="00A60A5E"/>
    <w:rsid w:val="00A60D19"/>
    <w:rsid w:val="00A61023"/>
    <w:rsid w:val="00A61420"/>
    <w:rsid w:val="00A61519"/>
    <w:rsid w:val="00A617C3"/>
    <w:rsid w:val="00A6195C"/>
    <w:rsid w:val="00A619C7"/>
    <w:rsid w:val="00A61CF3"/>
    <w:rsid w:val="00A61FBB"/>
    <w:rsid w:val="00A6232E"/>
    <w:rsid w:val="00A624E5"/>
    <w:rsid w:val="00A627F0"/>
    <w:rsid w:val="00A62DEA"/>
    <w:rsid w:val="00A62E51"/>
    <w:rsid w:val="00A62FFC"/>
    <w:rsid w:val="00A630B5"/>
    <w:rsid w:val="00A63666"/>
    <w:rsid w:val="00A63C94"/>
    <w:rsid w:val="00A63E14"/>
    <w:rsid w:val="00A63E2A"/>
    <w:rsid w:val="00A63EDE"/>
    <w:rsid w:val="00A63FD5"/>
    <w:rsid w:val="00A640FB"/>
    <w:rsid w:val="00A64717"/>
    <w:rsid w:val="00A6510F"/>
    <w:rsid w:val="00A6518F"/>
    <w:rsid w:val="00A6550C"/>
    <w:rsid w:val="00A65A57"/>
    <w:rsid w:val="00A65AE6"/>
    <w:rsid w:val="00A65C02"/>
    <w:rsid w:val="00A65CBB"/>
    <w:rsid w:val="00A66010"/>
    <w:rsid w:val="00A66157"/>
    <w:rsid w:val="00A6617E"/>
    <w:rsid w:val="00A66236"/>
    <w:rsid w:val="00A6639E"/>
    <w:rsid w:val="00A666D0"/>
    <w:rsid w:val="00A66B3C"/>
    <w:rsid w:val="00A66BD8"/>
    <w:rsid w:val="00A67132"/>
    <w:rsid w:val="00A67507"/>
    <w:rsid w:val="00A67523"/>
    <w:rsid w:val="00A67658"/>
    <w:rsid w:val="00A6793D"/>
    <w:rsid w:val="00A67990"/>
    <w:rsid w:val="00A67B5C"/>
    <w:rsid w:val="00A67CC6"/>
    <w:rsid w:val="00A67E5E"/>
    <w:rsid w:val="00A67E80"/>
    <w:rsid w:val="00A70646"/>
    <w:rsid w:val="00A70AE0"/>
    <w:rsid w:val="00A70AFE"/>
    <w:rsid w:val="00A70DBD"/>
    <w:rsid w:val="00A711AB"/>
    <w:rsid w:val="00A7129D"/>
    <w:rsid w:val="00A71588"/>
    <w:rsid w:val="00A7182B"/>
    <w:rsid w:val="00A71C80"/>
    <w:rsid w:val="00A71C97"/>
    <w:rsid w:val="00A724AE"/>
    <w:rsid w:val="00A72504"/>
    <w:rsid w:val="00A725F7"/>
    <w:rsid w:val="00A72797"/>
    <w:rsid w:val="00A727DB"/>
    <w:rsid w:val="00A7284A"/>
    <w:rsid w:val="00A72F37"/>
    <w:rsid w:val="00A72FD1"/>
    <w:rsid w:val="00A732DE"/>
    <w:rsid w:val="00A73319"/>
    <w:rsid w:val="00A73437"/>
    <w:rsid w:val="00A734DB"/>
    <w:rsid w:val="00A7350F"/>
    <w:rsid w:val="00A73715"/>
    <w:rsid w:val="00A7395F"/>
    <w:rsid w:val="00A73CDD"/>
    <w:rsid w:val="00A73FFB"/>
    <w:rsid w:val="00A741A7"/>
    <w:rsid w:val="00A744F2"/>
    <w:rsid w:val="00A74500"/>
    <w:rsid w:val="00A7461F"/>
    <w:rsid w:val="00A74626"/>
    <w:rsid w:val="00A74718"/>
    <w:rsid w:val="00A747BF"/>
    <w:rsid w:val="00A74A8F"/>
    <w:rsid w:val="00A74D4A"/>
    <w:rsid w:val="00A755C2"/>
    <w:rsid w:val="00A75ACA"/>
    <w:rsid w:val="00A75D3E"/>
    <w:rsid w:val="00A760AE"/>
    <w:rsid w:val="00A76166"/>
    <w:rsid w:val="00A76216"/>
    <w:rsid w:val="00A76694"/>
    <w:rsid w:val="00A76DD8"/>
    <w:rsid w:val="00A77225"/>
    <w:rsid w:val="00A772DF"/>
    <w:rsid w:val="00A777E2"/>
    <w:rsid w:val="00A77852"/>
    <w:rsid w:val="00A7788C"/>
    <w:rsid w:val="00A7791C"/>
    <w:rsid w:val="00A77961"/>
    <w:rsid w:val="00A77CE0"/>
    <w:rsid w:val="00A77F52"/>
    <w:rsid w:val="00A80111"/>
    <w:rsid w:val="00A80204"/>
    <w:rsid w:val="00A805EC"/>
    <w:rsid w:val="00A80767"/>
    <w:rsid w:val="00A807F2"/>
    <w:rsid w:val="00A80A85"/>
    <w:rsid w:val="00A80B0B"/>
    <w:rsid w:val="00A80BA5"/>
    <w:rsid w:val="00A80C31"/>
    <w:rsid w:val="00A80DBC"/>
    <w:rsid w:val="00A81426"/>
    <w:rsid w:val="00A81506"/>
    <w:rsid w:val="00A81796"/>
    <w:rsid w:val="00A81B0D"/>
    <w:rsid w:val="00A81EF2"/>
    <w:rsid w:val="00A821A8"/>
    <w:rsid w:val="00A823EC"/>
    <w:rsid w:val="00A827D2"/>
    <w:rsid w:val="00A82B56"/>
    <w:rsid w:val="00A834A3"/>
    <w:rsid w:val="00A836A0"/>
    <w:rsid w:val="00A83704"/>
    <w:rsid w:val="00A8376D"/>
    <w:rsid w:val="00A8388B"/>
    <w:rsid w:val="00A83BF5"/>
    <w:rsid w:val="00A83DD4"/>
    <w:rsid w:val="00A83F9A"/>
    <w:rsid w:val="00A84037"/>
    <w:rsid w:val="00A8407F"/>
    <w:rsid w:val="00A843AD"/>
    <w:rsid w:val="00A843C8"/>
    <w:rsid w:val="00A847C1"/>
    <w:rsid w:val="00A84ECB"/>
    <w:rsid w:val="00A850AD"/>
    <w:rsid w:val="00A850C6"/>
    <w:rsid w:val="00A85223"/>
    <w:rsid w:val="00A852CD"/>
    <w:rsid w:val="00A8563A"/>
    <w:rsid w:val="00A85898"/>
    <w:rsid w:val="00A85CF5"/>
    <w:rsid w:val="00A86010"/>
    <w:rsid w:val="00A862F4"/>
    <w:rsid w:val="00A86310"/>
    <w:rsid w:val="00A863DE"/>
    <w:rsid w:val="00A86C2E"/>
    <w:rsid w:val="00A86C40"/>
    <w:rsid w:val="00A86DD7"/>
    <w:rsid w:val="00A8708C"/>
    <w:rsid w:val="00A87527"/>
    <w:rsid w:val="00A87597"/>
    <w:rsid w:val="00A87891"/>
    <w:rsid w:val="00A87AD5"/>
    <w:rsid w:val="00A901A8"/>
    <w:rsid w:val="00A9032E"/>
    <w:rsid w:val="00A91128"/>
    <w:rsid w:val="00A9128D"/>
    <w:rsid w:val="00A912B8"/>
    <w:rsid w:val="00A91445"/>
    <w:rsid w:val="00A91519"/>
    <w:rsid w:val="00A919CC"/>
    <w:rsid w:val="00A92169"/>
    <w:rsid w:val="00A92236"/>
    <w:rsid w:val="00A925C9"/>
    <w:rsid w:val="00A92940"/>
    <w:rsid w:val="00A93076"/>
    <w:rsid w:val="00A933FA"/>
    <w:rsid w:val="00A937A6"/>
    <w:rsid w:val="00A94123"/>
    <w:rsid w:val="00A94235"/>
    <w:rsid w:val="00A945C1"/>
    <w:rsid w:val="00A94D08"/>
    <w:rsid w:val="00A94D94"/>
    <w:rsid w:val="00A94FFC"/>
    <w:rsid w:val="00A9517A"/>
    <w:rsid w:val="00A95380"/>
    <w:rsid w:val="00A95CF1"/>
    <w:rsid w:val="00A95D4A"/>
    <w:rsid w:val="00A95DEC"/>
    <w:rsid w:val="00A9602A"/>
    <w:rsid w:val="00A96549"/>
    <w:rsid w:val="00A9680E"/>
    <w:rsid w:val="00A96CB9"/>
    <w:rsid w:val="00A96E74"/>
    <w:rsid w:val="00A97565"/>
    <w:rsid w:val="00A9771C"/>
    <w:rsid w:val="00A97ABF"/>
    <w:rsid w:val="00A97E6B"/>
    <w:rsid w:val="00AA00C0"/>
    <w:rsid w:val="00AA0148"/>
    <w:rsid w:val="00AA0769"/>
    <w:rsid w:val="00AA08E9"/>
    <w:rsid w:val="00AA0911"/>
    <w:rsid w:val="00AA0914"/>
    <w:rsid w:val="00AA0A28"/>
    <w:rsid w:val="00AA0AA4"/>
    <w:rsid w:val="00AA1143"/>
    <w:rsid w:val="00AA179C"/>
    <w:rsid w:val="00AA211E"/>
    <w:rsid w:val="00AA237F"/>
    <w:rsid w:val="00AA277C"/>
    <w:rsid w:val="00AA2817"/>
    <w:rsid w:val="00AA2857"/>
    <w:rsid w:val="00AA2CC1"/>
    <w:rsid w:val="00AA321C"/>
    <w:rsid w:val="00AA3295"/>
    <w:rsid w:val="00AA3575"/>
    <w:rsid w:val="00AA3768"/>
    <w:rsid w:val="00AA3DE5"/>
    <w:rsid w:val="00AA4232"/>
    <w:rsid w:val="00AA45A9"/>
    <w:rsid w:val="00AA4704"/>
    <w:rsid w:val="00AA4911"/>
    <w:rsid w:val="00AA542B"/>
    <w:rsid w:val="00AA6464"/>
    <w:rsid w:val="00AA66FA"/>
    <w:rsid w:val="00AA67C7"/>
    <w:rsid w:val="00AA696B"/>
    <w:rsid w:val="00AA6CE2"/>
    <w:rsid w:val="00AA6D70"/>
    <w:rsid w:val="00AA6D72"/>
    <w:rsid w:val="00AA6E53"/>
    <w:rsid w:val="00AA7083"/>
    <w:rsid w:val="00AA7525"/>
    <w:rsid w:val="00AA7666"/>
    <w:rsid w:val="00AA7728"/>
    <w:rsid w:val="00AA78B6"/>
    <w:rsid w:val="00AB012A"/>
    <w:rsid w:val="00AB0637"/>
    <w:rsid w:val="00AB067C"/>
    <w:rsid w:val="00AB0A5A"/>
    <w:rsid w:val="00AB1D48"/>
    <w:rsid w:val="00AB222F"/>
    <w:rsid w:val="00AB23CB"/>
    <w:rsid w:val="00AB2A29"/>
    <w:rsid w:val="00AB2C2F"/>
    <w:rsid w:val="00AB2D73"/>
    <w:rsid w:val="00AB2E05"/>
    <w:rsid w:val="00AB2F8E"/>
    <w:rsid w:val="00AB30DC"/>
    <w:rsid w:val="00AB315E"/>
    <w:rsid w:val="00AB3235"/>
    <w:rsid w:val="00AB362E"/>
    <w:rsid w:val="00AB3889"/>
    <w:rsid w:val="00AB3A92"/>
    <w:rsid w:val="00AB3B30"/>
    <w:rsid w:val="00AB3BCB"/>
    <w:rsid w:val="00AB3C1C"/>
    <w:rsid w:val="00AB3D53"/>
    <w:rsid w:val="00AB3E58"/>
    <w:rsid w:val="00AB3F8A"/>
    <w:rsid w:val="00AB4074"/>
    <w:rsid w:val="00AB420B"/>
    <w:rsid w:val="00AB4550"/>
    <w:rsid w:val="00AB456D"/>
    <w:rsid w:val="00AB46AC"/>
    <w:rsid w:val="00AB5368"/>
    <w:rsid w:val="00AB55CE"/>
    <w:rsid w:val="00AB5D22"/>
    <w:rsid w:val="00AB5F5F"/>
    <w:rsid w:val="00AB6087"/>
    <w:rsid w:val="00AB69C9"/>
    <w:rsid w:val="00AB6C71"/>
    <w:rsid w:val="00AB6F20"/>
    <w:rsid w:val="00AB6F83"/>
    <w:rsid w:val="00AB7B41"/>
    <w:rsid w:val="00AB7D1E"/>
    <w:rsid w:val="00AC01AE"/>
    <w:rsid w:val="00AC01D5"/>
    <w:rsid w:val="00AC0493"/>
    <w:rsid w:val="00AC0B4E"/>
    <w:rsid w:val="00AC0ED1"/>
    <w:rsid w:val="00AC1D17"/>
    <w:rsid w:val="00AC1FCE"/>
    <w:rsid w:val="00AC20F2"/>
    <w:rsid w:val="00AC22C9"/>
    <w:rsid w:val="00AC2445"/>
    <w:rsid w:val="00AC2539"/>
    <w:rsid w:val="00AC25BD"/>
    <w:rsid w:val="00AC2686"/>
    <w:rsid w:val="00AC271D"/>
    <w:rsid w:val="00AC29EA"/>
    <w:rsid w:val="00AC2DF5"/>
    <w:rsid w:val="00AC2DF8"/>
    <w:rsid w:val="00AC2E93"/>
    <w:rsid w:val="00AC2EB1"/>
    <w:rsid w:val="00AC315F"/>
    <w:rsid w:val="00AC3237"/>
    <w:rsid w:val="00AC3270"/>
    <w:rsid w:val="00AC34C9"/>
    <w:rsid w:val="00AC3643"/>
    <w:rsid w:val="00AC3951"/>
    <w:rsid w:val="00AC399D"/>
    <w:rsid w:val="00AC39BA"/>
    <w:rsid w:val="00AC39E1"/>
    <w:rsid w:val="00AC3AB4"/>
    <w:rsid w:val="00AC3D4D"/>
    <w:rsid w:val="00AC3F89"/>
    <w:rsid w:val="00AC4297"/>
    <w:rsid w:val="00AC4647"/>
    <w:rsid w:val="00AC48D5"/>
    <w:rsid w:val="00AC4BEA"/>
    <w:rsid w:val="00AC4C7E"/>
    <w:rsid w:val="00AC4CA6"/>
    <w:rsid w:val="00AC4DCE"/>
    <w:rsid w:val="00AC5284"/>
    <w:rsid w:val="00AC5302"/>
    <w:rsid w:val="00AC59C3"/>
    <w:rsid w:val="00AC5C48"/>
    <w:rsid w:val="00AC5FE5"/>
    <w:rsid w:val="00AC603C"/>
    <w:rsid w:val="00AC6194"/>
    <w:rsid w:val="00AC6671"/>
    <w:rsid w:val="00AC69E9"/>
    <w:rsid w:val="00AC6AB6"/>
    <w:rsid w:val="00AC6AE6"/>
    <w:rsid w:val="00AC6B3B"/>
    <w:rsid w:val="00AC6C5C"/>
    <w:rsid w:val="00AC732F"/>
    <w:rsid w:val="00AC73FA"/>
    <w:rsid w:val="00AC76C9"/>
    <w:rsid w:val="00AC76F9"/>
    <w:rsid w:val="00AC7A4D"/>
    <w:rsid w:val="00AC7B46"/>
    <w:rsid w:val="00AC7BB2"/>
    <w:rsid w:val="00AC7BFF"/>
    <w:rsid w:val="00AC7DC1"/>
    <w:rsid w:val="00AD027E"/>
    <w:rsid w:val="00AD028F"/>
    <w:rsid w:val="00AD05D3"/>
    <w:rsid w:val="00AD067F"/>
    <w:rsid w:val="00AD096A"/>
    <w:rsid w:val="00AD0A3A"/>
    <w:rsid w:val="00AD1063"/>
    <w:rsid w:val="00AD10B1"/>
    <w:rsid w:val="00AD12E1"/>
    <w:rsid w:val="00AD183C"/>
    <w:rsid w:val="00AD1840"/>
    <w:rsid w:val="00AD23D9"/>
    <w:rsid w:val="00AD25FB"/>
    <w:rsid w:val="00AD2665"/>
    <w:rsid w:val="00AD269B"/>
    <w:rsid w:val="00AD2EF4"/>
    <w:rsid w:val="00AD3187"/>
    <w:rsid w:val="00AD3348"/>
    <w:rsid w:val="00AD3C3A"/>
    <w:rsid w:val="00AD3D1D"/>
    <w:rsid w:val="00AD400D"/>
    <w:rsid w:val="00AD4245"/>
    <w:rsid w:val="00AD4370"/>
    <w:rsid w:val="00AD4562"/>
    <w:rsid w:val="00AD4B2D"/>
    <w:rsid w:val="00AD4C91"/>
    <w:rsid w:val="00AD541A"/>
    <w:rsid w:val="00AD5891"/>
    <w:rsid w:val="00AD5AE6"/>
    <w:rsid w:val="00AD5E37"/>
    <w:rsid w:val="00AD6073"/>
    <w:rsid w:val="00AD6294"/>
    <w:rsid w:val="00AD62DD"/>
    <w:rsid w:val="00AD6C2A"/>
    <w:rsid w:val="00AD6F4E"/>
    <w:rsid w:val="00AD7139"/>
    <w:rsid w:val="00AD7523"/>
    <w:rsid w:val="00AD7794"/>
    <w:rsid w:val="00AD77E5"/>
    <w:rsid w:val="00AD77F1"/>
    <w:rsid w:val="00AD794C"/>
    <w:rsid w:val="00AD7965"/>
    <w:rsid w:val="00AD79C3"/>
    <w:rsid w:val="00AD7C91"/>
    <w:rsid w:val="00AD7CAC"/>
    <w:rsid w:val="00AE0002"/>
    <w:rsid w:val="00AE031C"/>
    <w:rsid w:val="00AE0342"/>
    <w:rsid w:val="00AE085E"/>
    <w:rsid w:val="00AE0F57"/>
    <w:rsid w:val="00AE1405"/>
    <w:rsid w:val="00AE17CA"/>
    <w:rsid w:val="00AE1949"/>
    <w:rsid w:val="00AE1AE4"/>
    <w:rsid w:val="00AE1B29"/>
    <w:rsid w:val="00AE1F3B"/>
    <w:rsid w:val="00AE21CA"/>
    <w:rsid w:val="00AE23E9"/>
    <w:rsid w:val="00AE2715"/>
    <w:rsid w:val="00AE2938"/>
    <w:rsid w:val="00AE2ACD"/>
    <w:rsid w:val="00AE2EB5"/>
    <w:rsid w:val="00AE3087"/>
    <w:rsid w:val="00AE3262"/>
    <w:rsid w:val="00AE32D1"/>
    <w:rsid w:val="00AE3583"/>
    <w:rsid w:val="00AE3A75"/>
    <w:rsid w:val="00AE3AC4"/>
    <w:rsid w:val="00AE3DB4"/>
    <w:rsid w:val="00AE3E50"/>
    <w:rsid w:val="00AE3E74"/>
    <w:rsid w:val="00AE4316"/>
    <w:rsid w:val="00AE45DA"/>
    <w:rsid w:val="00AE4638"/>
    <w:rsid w:val="00AE467A"/>
    <w:rsid w:val="00AE4881"/>
    <w:rsid w:val="00AE4904"/>
    <w:rsid w:val="00AE4BE8"/>
    <w:rsid w:val="00AE5292"/>
    <w:rsid w:val="00AE5317"/>
    <w:rsid w:val="00AE56E7"/>
    <w:rsid w:val="00AE58B1"/>
    <w:rsid w:val="00AE59E1"/>
    <w:rsid w:val="00AE6225"/>
    <w:rsid w:val="00AE650D"/>
    <w:rsid w:val="00AE670B"/>
    <w:rsid w:val="00AE67F1"/>
    <w:rsid w:val="00AE6D05"/>
    <w:rsid w:val="00AE6DE8"/>
    <w:rsid w:val="00AE6EB1"/>
    <w:rsid w:val="00AE758C"/>
    <w:rsid w:val="00AE777F"/>
    <w:rsid w:val="00AE7988"/>
    <w:rsid w:val="00AE7C51"/>
    <w:rsid w:val="00AE7CF6"/>
    <w:rsid w:val="00AE7E37"/>
    <w:rsid w:val="00AF00D4"/>
    <w:rsid w:val="00AF016D"/>
    <w:rsid w:val="00AF031F"/>
    <w:rsid w:val="00AF043A"/>
    <w:rsid w:val="00AF053C"/>
    <w:rsid w:val="00AF0598"/>
    <w:rsid w:val="00AF0836"/>
    <w:rsid w:val="00AF0942"/>
    <w:rsid w:val="00AF0E52"/>
    <w:rsid w:val="00AF0E75"/>
    <w:rsid w:val="00AF105E"/>
    <w:rsid w:val="00AF14C9"/>
    <w:rsid w:val="00AF18E4"/>
    <w:rsid w:val="00AF1AE9"/>
    <w:rsid w:val="00AF1D09"/>
    <w:rsid w:val="00AF20B5"/>
    <w:rsid w:val="00AF21A1"/>
    <w:rsid w:val="00AF2344"/>
    <w:rsid w:val="00AF237A"/>
    <w:rsid w:val="00AF2DB3"/>
    <w:rsid w:val="00AF2FBB"/>
    <w:rsid w:val="00AF308A"/>
    <w:rsid w:val="00AF3336"/>
    <w:rsid w:val="00AF379E"/>
    <w:rsid w:val="00AF3B49"/>
    <w:rsid w:val="00AF3C5E"/>
    <w:rsid w:val="00AF3E85"/>
    <w:rsid w:val="00AF43C9"/>
    <w:rsid w:val="00AF452F"/>
    <w:rsid w:val="00AF45B2"/>
    <w:rsid w:val="00AF46AF"/>
    <w:rsid w:val="00AF4CB4"/>
    <w:rsid w:val="00AF4CEA"/>
    <w:rsid w:val="00AF4F85"/>
    <w:rsid w:val="00AF52C1"/>
    <w:rsid w:val="00AF540B"/>
    <w:rsid w:val="00AF548B"/>
    <w:rsid w:val="00AF59D3"/>
    <w:rsid w:val="00AF5E2B"/>
    <w:rsid w:val="00AF644A"/>
    <w:rsid w:val="00AF6619"/>
    <w:rsid w:val="00AF66D9"/>
    <w:rsid w:val="00AF66DD"/>
    <w:rsid w:val="00AF6716"/>
    <w:rsid w:val="00AF693D"/>
    <w:rsid w:val="00AF6957"/>
    <w:rsid w:val="00AF6A27"/>
    <w:rsid w:val="00AF6CF1"/>
    <w:rsid w:val="00AF6CF3"/>
    <w:rsid w:val="00AF6E45"/>
    <w:rsid w:val="00AF6E79"/>
    <w:rsid w:val="00AF7442"/>
    <w:rsid w:val="00AF7780"/>
    <w:rsid w:val="00AF7F9D"/>
    <w:rsid w:val="00B00050"/>
    <w:rsid w:val="00B000CD"/>
    <w:rsid w:val="00B008E0"/>
    <w:rsid w:val="00B00956"/>
    <w:rsid w:val="00B009D8"/>
    <w:rsid w:val="00B00AEB"/>
    <w:rsid w:val="00B00B3E"/>
    <w:rsid w:val="00B00E60"/>
    <w:rsid w:val="00B016DA"/>
    <w:rsid w:val="00B017DD"/>
    <w:rsid w:val="00B017E7"/>
    <w:rsid w:val="00B01F67"/>
    <w:rsid w:val="00B024CD"/>
    <w:rsid w:val="00B02867"/>
    <w:rsid w:val="00B0294E"/>
    <w:rsid w:val="00B02C14"/>
    <w:rsid w:val="00B02DAE"/>
    <w:rsid w:val="00B02E4D"/>
    <w:rsid w:val="00B02E4F"/>
    <w:rsid w:val="00B02F0B"/>
    <w:rsid w:val="00B032A0"/>
    <w:rsid w:val="00B032C4"/>
    <w:rsid w:val="00B03352"/>
    <w:rsid w:val="00B0337D"/>
    <w:rsid w:val="00B03417"/>
    <w:rsid w:val="00B03A60"/>
    <w:rsid w:val="00B03A91"/>
    <w:rsid w:val="00B03C06"/>
    <w:rsid w:val="00B03E83"/>
    <w:rsid w:val="00B040BD"/>
    <w:rsid w:val="00B044F3"/>
    <w:rsid w:val="00B045AF"/>
    <w:rsid w:val="00B047AE"/>
    <w:rsid w:val="00B047BD"/>
    <w:rsid w:val="00B047D3"/>
    <w:rsid w:val="00B04A2F"/>
    <w:rsid w:val="00B05321"/>
    <w:rsid w:val="00B05472"/>
    <w:rsid w:val="00B054BA"/>
    <w:rsid w:val="00B05513"/>
    <w:rsid w:val="00B05788"/>
    <w:rsid w:val="00B059F7"/>
    <w:rsid w:val="00B05D03"/>
    <w:rsid w:val="00B0605E"/>
    <w:rsid w:val="00B060AA"/>
    <w:rsid w:val="00B06322"/>
    <w:rsid w:val="00B06CDD"/>
    <w:rsid w:val="00B071F4"/>
    <w:rsid w:val="00B073BF"/>
    <w:rsid w:val="00B07A91"/>
    <w:rsid w:val="00B07BAD"/>
    <w:rsid w:val="00B07CEA"/>
    <w:rsid w:val="00B07E49"/>
    <w:rsid w:val="00B07FBB"/>
    <w:rsid w:val="00B07FD6"/>
    <w:rsid w:val="00B100DF"/>
    <w:rsid w:val="00B10161"/>
    <w:rsid w:val="00B101C0"/>
    <w:rsid w:val="00B1074D"/>
    <w:rsid w:val="00B10913"/>
    <w:rsid w:val="00B109F3"/>
    <w:rsid w:val="00B10A06"/>
    <w:rsid w:val="00B10D91"/>
    <w:rsid w:val="00B10D97"/>
    <w:rsid w:val="00B10E9F"/>
    <w:rsid w:val="00B10FD3"/>
    <w:rsid w:val="00B11219"/>
    <w:rsid w:val="00B11A96"/>
    <w:rsid w:val="00B11C4C"/>
    <w:rsid w:val="00B11F17"/>
    <w:rsid w:val="00B12078"/>
    <w:rsid w:val="00B12084"/>
    <w:rsid w:val="00B120E5"/>
    <w:rsid w:val="00B1313E"/>
    <w:rsid w:val="00B13491"/>
    <w:rsid w:val="00B13571"/>
    <w:rsid w:val="00B1369A"/>
    <w:rsid w:val="00B13A29"/>
    <w:rsid w:val="00B13CFB"/>
    <w:rsid w:val="00B14027"/>
    <w:rsid w:val="00B1417F"/>
    <w:rsid w:val="00B147CF"/>
    <w:rsid w:val="00B14BF1"/>
    <w:rsid w:val="00B14E1C"/>
    <w:rsid w:val="00B15173"/>
    <w:rsid w:val="00B15225"/>
    <w:rsid w:val="00B156E6"/>
    <w:rsid w:val="00B1591F"/>
    <w:rsid w:val="00B15A4B"/>
    <w:rsid w:val="00B15F5F"/>
    <w:rsid w:val="00B15FE4"/>
    <w:rsid w:val="00B161DE"/>
    <w:rsid w:val="00B163E7"/>
    <w:rsid w:val="00B166B6"/>
    <w:rsid w:val="00B168CC"/>
    <w:rsid w:val="00B169E0"/>
    <w:rsid w:val="00B16ABC"/>
    <w:rsid w:val="00B16C0E"/>
    <w:rsid w:val="00B16E05"/>
    <w:rsid w:val="00B16E93"/>
    <w:rsid w:val="00B1733B"/>
    <w:rsid w:val="00B17656"/>
    <w:rsid w:val="00B17729"/>
    <w:rsid w:val="00B1792A"/>
    <w:rsid w:val="00B17962"/>
    <w:rsid w:val="00B17BA4"/>
    <w:rsid w:val="00B17DD0"/>
    <w:rsid w:val="00B17DF2"/>
    <w:rsid w:val="00B17E14"/>
    <w:rsid w:val="00B17E21"/>
    <w:rsid w:val="00B20211"/>
    <w:rsid w:val="00B20406"/>
    <w:rsid w:val="00B2069C"/>
    <w:rsid w:val="00B206FE"/>
    <w:rsid w:val="00B20A63"/>
    <w:rsid w:val="00B20B22"/>
    <w:rsid w:val="00B20BB1"/>
    <w:rsid w:val="00B212D3"/>
    <w:rsid w:val="00B213D6"/>
    <w:rsid w:val="00B2177C"/>
    <w:rsid w:val="00B219C3"/>
    <w:rsid w:val="00B21C1F"/>
    <w:rsid w:val="00B21FAF"/>
    <w:rsid w:val="00B220B5"/>
    <w:rsid w:val="00B223DA"/>
    <w:rsid w:val="00B22518"/>
    <w:rsid w:val="00B2259D"/>
    <w:rsid w:val="00B228D7"/>
    <w:rsid w:val="00B22D5C"/>
    <w:rsid w:val="00B22FDB"/>
    <w:rsid w:val="00B2304C"/>
    <w:rsid w:val="00B2333D"/>
    <w:rsid w:val="00B233A3"/>
    <w:rsid w:val="00B237C8"/>
    <w:rsid w:val="00B238D0"/>
    <w:rsid w:val="00B23ADD"/>
    <w:rsid w:val="00B23D5B"/>
    <w:rsid w:val="00B23E4E"/>
    <w:rsid w:val="00B24118"/>
    <w:rsid w:val="00B2414F"/>
    <w:rsid w:val="00B245B8"/>
    <w:rsid w:val="00B2464D"/>
    <w:rsid w:val="00B24748"/>
    <w:rsid w:val="00B247BB"/>
    <w:rsid w:val="00B2576C"/>
    <w:rsid w:val="00B25777"/>
    <w:rsid w:val="00B25E07"/>
    <w:rsid w:val="00B26364"/>
    <w:rsid w:val="00B26BA1"/>
    <w:rsid w:val="00B26ED3"/>
    <w:rsid w:val="00B26EF8"/>
    <w:rsid w:val="00B2704D"/>
    <w:rsid w:val="00B270E7"/>
    <w:rsid w:val="00B27133"/>
    <w:rsid w:val="00B272B5"/>
    <w:rsid w:val="00B27542"/>
    <w:rsid w:val="00B27739"/>
    <w:rsid w:val="00B27A27"/>
    <w:rsid w:val="00B27C59"/>
    <w:rsid w:val="00B27D55"/>
    <w:rsid w:val="00B27E08"/>
    <w:rsid w:val="00B3013A"/>
    <w:rsid w:val="00B30272"/>
    <w:rsid w:val="00B3042A"/>
    <w:rsid w:val="00B30752"/>
    <w:rsid w:val="00B309C5"/>
    <w:rsid w:val="00B30D4B"/>
    <w:rsid w:val="00B30E78"/>
    <w:rsid w:val="00B30EB0"/>
    <w:rsid w:val="00B30F5F"/>
    <w:rsid w:val="00B313D2"/>
    <w:rsid w:val="00B31460"/>
    <w:rsid w:val="00B3165D"/>
    <w:rsid w:val="00B317D6"/>
    <w:rsid w:val="00B3190E"/>
    <w:rsid w:val="00B31922"/>
    <w:rsid w:val="00B31EB5"/>
    <w:rsid w:val="00B3206F"/>
    <w:rsid w:val="00B3222E"/>
    <w:rsid w:val="00B3225E"/>
    <w:rsid w:val="00B3258C"/>
    <w:rsid w:val="00B329B0"/>
    <w:rsid w:val="00B32AEA"/>
    <w:rsid w:val="00B32D6C"/>
    <w:rsid w:val="00B3348C"/>
    <w:rsid w:val="00B3358C"/>
    <w:rsid w:val="00B3361D"/>
    <w:rsid w:val="00B33A42"/>
    <w:rsid w:val="00B33F99"/>
    <w:rsid w:val="00B33FD6"/>
    <w:rsid w:val="00B33FF5"/>
    <w:rsid w:val="00B34030"/>
    <w:rsid w:val="00B34404"/>
    <w:rsid w:val="00B34771"/>
    <w:rsid w:val="00B3487E"/>
    <w:rsid w:val="00B34A09"/>
    <w:rsid w:val="00B34E2E"/>
    <w:rsid w:val="00B3520F"/>
    <w:rsid w:val="00B3542E"/>
    <w:rsid w:val="00B3580F"/>
    <w:rsid w:val="00B3586B"/>
    <w:rsid w:val="00B35DCF"/>
    <w:rsid w:val="00B35EEA"/>
    <w:rsid w:val="00B3612C"/>
    <w:rsid w:val="00B36445"/>
    <w:rsid w:val="00B364B6"/>
    <w:rsid w:val="00B364FA"/>
    <w:rsid w:val="00B36A19"/>
    <w:rsid w:val="00B36CB6"/>
    <w:rsid w:val="00B37083"/>
    <w:rsid w:val="00B371D1"/>
    <w:rsid w:val="00B377FC"/>
    <w:rsid w:val="00B37897"/>
    <w:rsid w:val="00B3790F"/>
    <w:rsid w:val="00B37BED"/>
    <w:rsid w:val="00B37D35"/>
    <w:rsid w:val="00B4017A"/>
    <w:rsid w:val="00B406B8"/>
    <w:rsid w:val="00B406C8"/>
    <w:rsid w:val="00B40883"/>
    <w:rsid w:val="00B40908"/>
    <w:rsid w:val="00B4098C"/>
    <w:rsid w:val="00B40C97"/>
    <w:rsid w:val="00B40DA7"/>
    <w:rsid w:val="00B40DD3"/>
    <w:rsid w:val="00B4136E"/>
    <w:rsid w:val="00B41523"/>
    <w:rsid w:val="00B41874"/>
    <w:rsid w:val="00B420E7"/>
    <w:rsid w:val="00B4232D"/>
    <w:rsid w:val="00B42815"/>
    <w:rsid w:val="00B42DB6"/>
    <w:rsid w:val="00B42F7B"/>
    <w:rsid w:val="00B433D0"/>
    <w:rsid w:val="00B434FA"/>
    <w:rsid w:val="00B43778"/>
    <w:rsid w:val="00B43962"/>
    <w:rsid w:val="00B439FB"/>
    <w:rsid w:val="00B43D13"/>
    <w:rsid w:val="00B43FF9"/>
    <w:rsid w:val="00B44194"/>
    <w:rsid w:val="00B44266"/>
    <w:rsid w:val="00B4467B"/>
    <w:rsid w:val="00B4475A"/>
    <w:rsid w:val="00B448FF"/>
    <w:rsid w:val="00B44A44"/>
    <w:rsid w:val="00B44D66"/>
    <w:rsid w:val="00B4520C"/>
    <w:rsid w:val="00B45360"/>
    <w:rsid w:val="00B455BB"/>
    <w:rsid w:val="00B45884"/>
    <w:rsid w:val="00B458CB"/>
    <w:rsid w:val="00B4591F"/>
    <w:rsid w:val="00B459B4"/>
    <w:rsid w:val="00B45A5C"/>
    <w:rsid w:val="00B45C82"/>
    <w:rsid w:val="00B46116"/>
    <w:rsid w:val="00B468BB"/>
    <w:rsid w:val="00B46B59"/>
    <w:rsid w:val="00B46C77"/>
    <w:rsid w:val="00B46D7F"/>
    <w:rsid w:val="00B46DDA"/>
    <w:rsid w:val="00B4775E"/>
    <w:rsid w:val="00B477B1"/>
    <w:rsid w:val="00B4782E"/>
    <w:rsid w:val="00B5048F"/>
    <w:rsid w:val="00B5091D"/>
    <w:rsid w:val="00B509A4"/>
    <w:rsid w:val="00B50B84"/>
    <w:rsid w:val="00B50CE1"/>
    <w:rsid w:val="00B50ECF"/>
    <w:rsid w:val="00B5144B"/>
    <w:rsid w:val="00B516DF"/>
    <w:rsid w:val="00B516E2"/>
    <w:rsid w:val="00B51D5E"/>
    <w:rsid w:val="00B51F39"/>
    <w:rsid w:val="00B52188"/>
    <w:rsid w:val="00B521F0"/>
    <w:rsid w:val="00B5255D"/>
    <w:rsid w:val="00B52629"/>
    <w:rsid w:val="00B53084"/>
    <w:rsid w:val="00B531B2"/>
    <w:rsid w:val="00B532D7"/>
    <w:rsid w:val="00B53683"/>
    <w:rsid w:val="00B5372C"/>
    <w:rsid w:val="00B539FC"/>
    <w:rsid w:val="00B53BA0"/>
    <w:rsid w:val="00B540B2"/>
    <w:rsid w:val="00B54217"/>
    <w:rsid w:val="00B5424E"/>
    <w:rsid w:val="00B54563"/>
    <w:rsid w:val="00B5473E"/>
    <w:rsid w:val="00B54F1E"/>
    <w:rsid w:val="00B55637"/>
    <w:rsid w:val="00B5575F"/>
    <w:rsid w:val="00B55825"/>
    <w:rsid w:val="00B55B12"/>
    <w:rsid w:val="00B55F92"/>
    <w:rsid w:val="00B563B3"/>
    <w:rsid w:val="00B563C8"/>
    <w:rsid w:val="00B564AF"/>
    <w:rsid w:val="00B56581"/>
    <w:rsid w:val="00B56600"/>
    <w:rsid w:val="00B567F9"/>
    <w:rsid w:val="00B56906"/>
    <w:rsid w:val="00B56907"/>
    <w:rsid w:val="00B56A99"/>
    <w:rsid w:val="00B56D56"/>
    <w:rsid w:val="00B56E6A"/>
    <w:rsid w:val="00B56EEE"/>
    <w:rsid w:val="00B5715B"/>
    <w:rsid w:val="00B5748A"/>
    <w:rsid w:val="00B574A3"/>
    <w:rsid w:val="00B57713"/>
    <w:rsid w:val="00B57914"/>
    <w:rsid w:val="00B57A50"/>
    <w:rsid w:val="00B57E0A"/>
    <w:rsid w:val="00B57E7F"/>
    <w:rsid w:val="00B57EAA"/>
    <w:rsid w:val="00B601FE"/>
    <w:rsid w:val="00B6046A"/>
    <w:rsid w:val="00B604D9"/>
    <w:rsid w:val="00B60757"/>
    <w:rsid w:val="00B60BAD"/>
    <w:rsid w:val="00B60D62"/>
    <w:rsid w:val="00B60E25"/>
    <w:rsid w:val="00B60F11"/>
    <w:rsid w:val="00B613A0"/>
    <w:rsid w:val="00B61434"/>
    <w:rsid w:val="00B615BB"/>
    <w:rsid w:val="00B617CD"/>
    <w:rsid w:val="00B61AAE"/>
    <w:rsid w:val="00B61B3F"/>
    <w:rsid w:val="00B61C58"/>
    <w:rsid w:val="00B61DA3"/>
    <w:rsid w:val="00B6228A"/>
    <w:rsid w:val="00B623C5"/>
    <w:rsid w:val="00B62A2C"/>
    <w:rsid w:val="00B62D9A"/>
    <w:rsid w:val="00B62F87"/>
    <w:rsid w:val="00B6310A"/>
    <w:rsid w:val="00B63739"/>
    <w:rsid w:val="00B639E2"/>
    <w:rsid w:val="00B639FA"/>
    <w:rsid w:val="00B63C2E"/>
    <w:rsid w:val="00B63F77"/>
    <w:rsid w:val="00B640FD"/>
    <w:rsid w:val="00B6426E"/>
    <w:rsid w:val="00B643D6"/>
    <w:rsid w:val="00B64607"/>
    <w:rsid w:val="00B64A08"/>
    <w:rsid w:val="00B64CA4"/>
    <w:rsid w:val="00B654AA"/>
    <w:rsid w:val="00B65572"/>
    <w:rsid w:val="00B6577B"/>
    <w:rsid w:val="00B65926"/>
    <w:rsid w:val="00B65AD5"/>
    <w:rsid w:val="00B65B84"/>
    <w:rsid w:val="00B65BB5"/>
    <w:rsid w:val="00B65D5E"/>
    <w:rsid w:val="00B66052"/>
    <w:rsid w:val="00B664BE"/>
    <w:rsid w:val="00B66883"/>
    <w:rsid w:val="00B66E41"/>
    <w:rsid w:val="00B670FD"/>
    <w:rsid w:val="00B671EE"/>
    <w:rsid w:val="00B67F5F"/>
    <w:rsid w:val="00B704A3"/>
    <w:rsid w:val="00B705C5"/>
    <w:rsid w:val="00B70C80"/>
    <w:rsid w:val="00B713FB"/>
    <w:rsid w:val="00B71727"/>
    <w:rsid w:val="00B718CD"/>
    <w:rsid w:val="00B71ACB"/>
    <w:rsid w:val="00B71E82"/>
    <w:rsid w:val="00B71F04"/>
    <w:rsid w:val="00B72694"/>
    <w:rsid w:val="00B72839"/>
    <w:rsid w:val="00B7288F"/>
    <w:rsid w:val="00B72A5F"/>
    <w:rsid w:val="00B72AD3"/>
    <w:rsid w:val="00B72B00"/>
    <w:rsid w:val="00B72C74"/>
    <w:rsid w:val="00B72F3E"/>
    <w:rsid w:val="00B731C4"/>
    <w:rsid w:val="00B73205"/>
    <w:rsid w:val="00B73339"/>
    <w:rsid w:val="00B73660"/>
    <w:rsid w:val="00B736FA"/>
    <w:rsid w:val="00B73792"/>
    <w:rsid w:val="00B7382A"/>
    <w:rsid w:val="00B73919"/>
    <w:rsid w:val="00B739E8"/>
    <w:rsid w:val="00B739FE"/>
    <w:rsid w:val="00B73A8D"/>
    <w:rsid w:val="00B73B71"/>
    <w:rsid w:val="00B7415A"/>
    <w:rsid w:val="00B7442C"/>
    <w:rsid w:val="00B748D4"/>
    <w:rsid w:val="00B74B0E"/>
    <w:rsid w:val="00B74B86"/>
    <w:rsid w:val="00B74E9A"/>
    <w:rsid w:val="00B74FE5"/>
    <w:rsid w:val="00B75019"/>
    <w:rsid w:val="00B76315"/>
    <w:rsid w:val="00B765A4"/>
    <w:rsid w:val="00B765CC"/>
    <w:rsid w:val="00B765EC"/>
    <w:rsid w:val="00B76772"/>
    <w:rsid w:val="00B76A1A"/>
    <w:rsid w:val="00B770FA"/>
    <w:rsid w:val="00B77559"/>
    <w:rsid w:val="00B77661"/>
    <w:rsid w:val="00B7787C"/>
    <w:rsid w:val="00B77956"/>
    <w:rsid w:val="00B77B9C"/>
    <w:rsid w:val="00B77E40"/>
    <w:rsid w:val="00B8007B"/>
    <w:rsid w:val="00B8008E"/>
    <w:rsid w:val="00B8044A"/>
    <w:rsid w:val="00B80885"/>
    <w:rsid w:val="00B80F50"/>
    <w:rsid w:val="00B80FB4"/>
    <w:rsid w:val="00B815F6"/>
    <w:rsid w:val="00B81730"/>
    <w:rsid w:val="00B818EE"/>
    <w:rsid w:val="00B819D4"/>
    <w:rsid w:val="00B81A36"/>
    <w:rsid w:val="00B81CFE"/>
    <w:rsid w:val="00B82163"/>
    <w:rsid w:val="00B82189"/>
    <w:rsid w:val="00B82373"/>
    <w:rsid w:val="00B823ED"/>
    <w:rsid w:val="00B82604"/>
    <w:rsid w:val="00B8279F"/>
    <w:rsid w:val="00B82928"/>
    <w:rsid w:val="00B82BEA"/>
    <w:rsid w:val="00B82E82"/>
    <w:rsid w:val="00B82F19"/>
    <w:rsid w:val="00B830E5"/>
    <w:rsid w:val="00B831EC"/>
    <w:rsid w:val="00B83577"/>
    <w:rsid w:val="00B83799"/>
    <w:rsid w:val="00B837FA"/>
    <w:rsid w:val="00B839D0"/>
    <w:rsid w:val="00B83B51"/>
    <w:rsid w:val="00B84029"/>
    <w:rsid w:val="00B841F3"/>
    <w:rsid w:val="00B841F5"/>
    <w:rsid w:val="00B8459F"/>
    <w:rsid w:val="00B848B1"/>
    <w:rsid w:val="00B84D49"/>
    <w:rsid w:val="00B84F15"/>
    <w:rsid w:val="00B84FC3"/>
    <w:rsid w:val="00B8501B"/>
    <w:rsid w:val="00B8547C"/>
    <w:rsid w:val="00B85CD7"/>
    <w:rsid w:val="00B85E70"/>
    <w:rsid w:val="00B85F7E"/>
    <w:rsid w:val="00B86236"/>
    <w:rsid w:val="00B86280"/>
    <w:rsid w:val="00B8633B"/>
    <w:rsid w:val="00B86352"/>
    <w:rsid w:val="00B8642D"/>
    <w:rsid w:val="00B86813"/>
    <w:rsid w:val="00B86955"/>
    <w:rsid w:val="00B86D9C"/>
    <w:rsid w:val="00B86E92"/>
    <w:rsid w:val="00B86F7C"/>
    <w:rsid w:val="00B87908"/>
    <w:rsid w:val="00B87D3E"/>
    <w:rsid w:val="00B904E8"/>
    <w:rsid w:val="00B90CF7"/>
    <w:rsid w:val="00B90D5E"/>
    <w:rsid w:val="00B90D90"/>
    <w:rsid w:val="00B90DD0"/>
    <w:rsid w:val="00B90E26"/>
    <w:rsid w:val="00B90F8D"/>
    <w:rsid w:val="00B90FF2"/>
    <w:rsid w:val="00B911B9"/>
    <w:rsid w:val="00B915DF"/>
    <w:rsid w:val="00B91791"/>
    <w:rsid w:val="00B919A7"/>
    <w:rsid w:val="00B91A6F"/>
    <w:rsid w:val="00B91B82"/>
    <w:rsid w:val="00B91C27"/>
    <w:rsid w:val="00B91DCF"/>
    <w:rsid w:val="00B92225"/>
    <w:rsid w:val="00B926C4"/>
    <w:rsid w:val="00B92C41"/>
    <w:rsid w:val="00B92E6A"/>
    <w:rsid w:val="00B931D5"/>
    <w:rsid w:val="00B9352B"/>
    <w:rsid w:val="00B9373A"/>
    <w:rsid w:val="00B93921"/>
    <w:rsid w:val="00B93A69"/>
    <w:rsid w:val="00B93FA6"/>
    <w:rsid w:val="00B94333"/>
    <w:rsid w:val="00B94812"/>
    <w:rsid w:val="00B94B1B"/>
    <w:rsid w:val="00B9513F"/>
    <w:rsid w:val="00B95207"/>
    <w:rsid w:val="00B9575F"/>
    <w:rsid w:val="00B968C3"/>
    <w:rsid w:val="00B969CA"/>
    <w:rsid w:val="00B96A04"/>
    <w:rsid w:val="00B96BB3"/>
    <w:rsid w:val="00B96D4B"/>
    <w:rsid w:val="00B9713B"/>
    <w:rsid w:val="00B97155"/>
    <w:rsid w:val="00B972C7"/>
    <w:rsid w:val="00B97615"/>
    <w:rsid w:val="00B97634"/>
    <w:rsid w:val="00B97A35"/>
    <w:rsid w:val="00B97DA2"/>
    <w:rsid w:val="00B97E6C"/>
    <w:rsid w:val="00B97EAF"/>
    <w:rsid w:val="00B97EEE"/>
    <w:rsid w:val="00BA02FE"/>
    <w:rsid w:val="00BA045F"/>
    <w:rsid w:val="00BA0A57"/>
    <w:rsid w:val="00BA0C9B"/>
    <w:rsid w:val="00BA10A6"/>
    <w:rsid w:val="00BA112A"/>
    <w:rsid w:val="00BA11E9"/>
    <w:rsid w:val="00BA12A4"/>
    <w:rsid w:val="00BA13D0"/>
    <w:rsid w:val="00BA1433"/>
    <w:rsid w:val="00BA1A7E"/>
    <w:rsid w:val="00BA1B27"/>
    <w:rsid w:val="00BA25B5"/>
    <w:rsid w:val="00BA2995"/>
    <w:rsid w:val="00BA2AC9"/>
    <w:rsid w:val="00BA2F9C"/>
    <w:rsid w:val="00BA310B"/>
    <w:rsid w:val="00BA32BB"/>
    <w:rsid w:val="00BA3C54"/>
    <w:rsid w:val="00BA3D62"/>
    <w:rsid w:val="00BA3E3E"/>
    <w:rsid w:val="00BA434C"/>
    <w:rsid w:val="00BA4603"/>
    <w:rsid w:val="00BA4666"/>
    <w:rsid w:val="00BA477B"/>
    <w:rsid w:val="00BA47F6"/>
    <w:rsid w:val="00BA4CB4"/>
    <w:rsid w:val="00BA4DEC"/>
    <w:rsid w:val="00BA4F25"/>
    <w:rsid w:val="00BA5673"/>
    <w:rsid w:val="00BA5719"/>
    <w:rsid w:val="00BA5B30"/>
    <w:rsid w:val="00BA5DE8"/>
    <w:rsid w:val="00BA6121"/>
    <w:rsid w:val="00BA613F"/>
    <w:rsid w:val="00BA6672"/>
    <w:rsid w:val="00BA67F0"/>
    <w:rsid w:val="00BA7149"/>
    <w:rsid w:val="00BA71D6"/>
    <w:rsid w:val="00BA7383"/>
    <w:rsid w:val="00BA7496"/>
    <w:rsid w:val="00BA7877"/>
    <w:rsid w:val="00BA78DA"/>
    <w:rsid w:val="00BA7A3E"/>
    <w:rsid w:val="00BA7B38"/>
    <w:rsid w:val="00BA7EA5"/>
    <w:rsid w:val="00BB0033"/>
    <w:rsid w:val="00BB0238"/>
    <w:rsid w:val="00BB0EF0"/>
    <w:rsid w:val="00BB108A"/>
    <w:rsid w:val="00BB130F"/>
    <w:rsid w:val="00BB153E"/>
    <w:rsid w:val="00BB1658"/>
    <w:rsid w:val="00BB190E"/>
    <w:rsid w:val="00BB1A6D"/>
    <w:rsid w:val="00BB1C86"/>
    <w:rsid w:val="00BB1CBD"/>
    <w:rsid w:val="00BB1E66"/>
    <w:rsid w:val="00BB1FC3"/>
    <w:rsid w:val="00BB2329"/>
    <w:rsid w:val="00BB26B3"/>
    <w:rsid w:val="00BB2A7A"/>
    <w:rsid w:val="00BB2A8E"/>
    <w:rsid w:val="00BB2DE0"/>
    <w:rsid w:val="00BB2EF8"/>
    <w:rsid w:val="00BB3348"/>
    <w:rsid w:val="00BB3883"/>
    <w:rsid w:val="00BB394C"/>
    <w:rsid w:val="00BB3F1D"/>
    <w:rsid w:val="00BB4005"/>
    <w:rsid w:val="00BB4215"/>
    <w:rsid w:val="00BB42A0"/>
    <w:rsid w:val="00BB457C"/>
    <w:rsid w:val="00BB45D0"/>
    <w:rsid w:val="00BB463D"/>
    <w:rsid w:val="00BB4647"/>
    <w:rsid w:val="00BB46BC"/>
    <w:rsid w:val="00BB474A"/>
    <w:rsid w:val="00BB4955"/>
    <w:rsid w:val="00BB4A52"/>
    <w:rsid w:val="00BB4B16"/>
    <w:rsid w:val="00BB4B48"/>
    <w:rsid w:val="00BB515E"/>
    <w:rsid w:val="00BB5782"/>
    <w:rsid w:val="00BB5B34"/>
    <w:rsid w:val="00BB5D8E"/>
    <w:rsid w:val="00BB5E58"/>
    <w:rsid w:val="00BB5FE5"/>
    <w:rsid w:val="00BB615B"/>
    <w:rsid w:val="00BB6203"/>
    <w:rsid w:val="00BB67CA"/>
    <w:rsid w:val="00BB688A"/>
    <w:rsid w:val="00BB6890"/>
    <w:rsid w:val="00BB705B"/>
    <w:rsid w:val="00BB70FA"/>
    <w:rsid w:val="00BB7414"/>
    <w:rsid w:val="00BB74CE"/>
    <w:rsid w:val="00BB78ED"/>
    <w:rsid w:val="00BB7A87"/>
    <w:rsid w:val="00BB7E0A"/>
    <w:rsid w:val="00BC01AB"/>
    <w:rsid w:val="00BC02B6"/>
    <w:rsid w:val="00BC055E"/>
    <w:rsid w:val="00BC05C9"/>
    <w:rsid w:val="00BC0661"/>
    <w:rsid w:val="00BC0753"/>
    <w:rsid w:val="00BC0EDD"/>
    <w:rsid w:val="00BC101F"/>
    <w:rsid w:val="00BC1410"/>
    <w:rsid w:val="00BC19FC"/>
    <w:rsid w:val="00BC24FB"/>
    <w:rsid w:val="00BC28E5"/>
    <w:rsid w:val="00BC28FB"/>
    <w:rsid w:val="00BC2A92"/>
    <w:rsid w:val="00BC310A"/>
    <w:rsid w:val="00BC340C"/>
    <w:rsid w:val="00BC39D2"/>
    <w:rsid w:val="00BC3ACA"/>
    <w:rsid w:val="00BC3CFA"/>
    <w:rsid w:val="00BC4068"/>
    <w:rsid w:val="00BC4715"/>
    <w:rsid w:val="00BC4954"/>
    <w:rsid w:val="00BC4ADB"/>
    <w:rsid w:val="00BC5071"/>
    <w:rsid w:val="00BC509C"/>
    <w:rsid w:val="00BC51DB"/>
    <w:rsid w:val="00BC544F"/>
    <w:rsid w:val="00BC5699"/>
    <w:rsid w:val="00BC59BC"/>
    <w:rsid w:val="00BC5BE1"/>
    <w:rsid w:val="00BC5F98"/>
    <w:rsid w:val="00BC636B"/>
    <w:rsid w:val="00BC637C"/>
    <w:rsid w:val="00BC6AB6"/>
    <w:rsid w:val="00BC7140"/>
    <w:rsid w:val="00BC7681"/>
    <w:rsid w:val="00BC777E"/>
    <w:rsid w:val="00BC7849"/>
    <w:rsid w:val="00BC787D"/>
    <w:rsid w:val="00BC791A"/>
    <w:rsid w:val="00BC7BBC"/>
    <w:rsid w:val="00BC7C21"/>
    <w:rsid w:val="00BC7DA2"/>
    <w:rsid w:val="00BC7FF1"/>
    <w:rsid w:val="00BD02F5"/>
    <w:rsid w:val="00BD0347"/>
    <w:rsid w:val="00BD04BC"/>
    <w:rsid w:val="00BD0ACF"/>
    <w:rsid w:val="00BD0EE2"/>
    <w:rsid w:val="00BD116C"/>
    <w:rsid w:val="00BD190B"/>
    <w:rsid w:val="00BD1B80"/>
    <w:rsid w:val="00BD1DEF"/>
    <w:rsid w:val="00BD1DFD"/>
    <w:rsid w:val="00BD1ED6"/>
    <w:rsid w:val="00BD2001"/>
    <w:rsid w:val="00BD21C5"/>
    <w:rsid w:val="00BD21F4"/>
    <w:rsid w:val="00BD2210"/>
    <w:rsid w:val="00BD25CB"/>
    <w:rsid w:val="00BD2928"/>
    <w:rsid w:val="00BD2B47"/>
    <w:rsid w:val="00BD3041"/>
    <w:rsid w:val="00BD3855"/>
    <w:rsid w:val="00BD3DC0"/>
    <w:rsid w:val="00BD3EAE"/>
    <w:rsid w:val="00BD4330"/>
    <w:rsid w:val="00BD4B79"/>
    <w:rsid w:val="00BD4BB3"/>
    <w:rsid w:val="00BD4BC4"/>
    <w:rsid w:val="00BD4DB6"/>
    <w:rsid w:val="00BD5005"/>
    <w:rsid w:val="00BD5264"/>
    <w:rsid w:val="00BD5320"/>
    <w:rsid w:val="00BD54BD"/>
    <w:rsid w:val="00BD54BE"/>
    <w:rsid w:val="00BD5922"/>
    <w:rsid w:val="00BD5966"/>
    <w:rsid w:val="00BD5B21"/>
    <w:rsid w:val="00BD5D3F"/>
    <w:rsid w:val="00BD5EDE"/>
    <w:rsid w:val="00BD6216"/>
    <w:rsid w:val="00BD62F9"/>
    <w:rsid w:val="00BD64E4"/>
    <w:rsid w:val="00BD68D4"/>
    <w:rsid w:val="00BD6DF0"/>
    <w:rsid w:val="00BD6EDA"/>
    <w:rsid w:val="00BD7642"/>
    <w:rsid w:val="00BD7653"/>
    <w:rsid w:val="00BD7669"/>
    <w:rsid w:val="00BD79B7"/>
    <w:rsid w:val="00BD79D1"/>
    <w:rsid w:val="00BD7C32"/>
    <w:rsid w:val="00BD7C9D"/>
    <w:rsid w:val="00BD7CAF"/>
    <w:rsid w:val="00BD7CB1"/>
    <w:rsid w:val="00BD7E2B"/>
    <w:rsid w:val="00BD7E34"/>
    <w:rsid w:val="00BD7F9A"/>
    <w:rsid w:val="00BE00CA"/>
    <w:rsid w:val="00BE0159"/>
    <w:rsid w:val="00BE0235"/>
    <w:rsid w:val="00BE037A"/>
    <w:rsid w:val="00BE0744"/>
    <w:rsid w:val="00BE07E5"/>
    <w:rsid w:val="00BE080B"/>
    <w:rsid w:val="00BE121E"/>
    <w:rsid w:val="00BE148B"/>
    <w:rsid w:val="00BE149D"/>
    <w:rsid w:val="00BE15CA"/>
    <w:rsid w:val="00BE1807"/>
    <w:rsid w:val="00BE1E94"/>
    <w:rsid w:val="00BE1F0F"/>
    <w:rsid w:val="00BE1FFB"/>
    <w:rsid w:val="00BE213E"/>
    <w:rsid w:val="00BE219A"/>
    <w:rsid w:val="00BE22A6"/>
    <w:rsid w:val="00BE2749"/>
    <w:rsid w:val="00BE2858"/>
    <w:rsid w:val="00BE2DB9"/>
    <w:rsid w:val="00BE2DDF"/>
    <w:rsid w:val="00BE2E55"/>
    <w:rsid w:val="00BE330C"/>
    <w:rsid w:val="00BE3805"/>
    <w:rsid w:val="00BE3F13"/>
    <w:rsid w:val="00BE432B"/>
    <w:rsid w:val="00BE4737"/>
    <w:rsid w:val="00BE54E7"/>
    <w:rsid w:val="00BE5867"/>
    <w:rsid w:val="00BE5927"/>
    <w:rsid w:val="00BE593F"/>
    <w:rsid w:val="00BE5A52"/>
    <w:rsid w:val="00BE5D9A"/>
    <w:rsid w:val="00BE5F51"/>
    <w:rsid w:val="00BE6334"/>
    <w:rsid w:val="00BE6905"/>
    <w:rsid w:val="00BE6A42"/>
    <w:rsid w:val="00BE6BFB"/>
    <w:rsid w:val="00BE6DB5"/>
    <w:rsid w:val="00BE6F93"/>
    <w:rsid w:val="00BE7010"/>
    <w:rsid w:val="00BE7330"/>
    <w:rsid w:val="00BE7354"/>
    <w:rsid w:val="00BE73E6"/>
    <w:rsid w:val="00BE7423"/>
    <w:rsid w:val="00BE75AB"/>
    <w:rsid w:val="00BE763B"/>
    <w:rsid w:val="00BE7D4F"/>
    <w:rsid w:val="00BF000C"/>
    <w:rsid w:val="00BF00A7"/>
    <w:rsid w:val="00BF0224"/>
    <w:rsid w:val="00BF02F0"/>
    <w:rsid w:val="00BF057D"/>
    <w:rsid w:val="00BF0846"/>
    <w:rsid w:val="00BF0C07"/>
    <w:rsid w:val="00BF1285"/>
    <w:rsid w:val="00BF130D"/>
    <w:rsid w:val="00BF137E"/>
    <w:rsid w:val="00BF142A"/>
    <w:rsid w:val="00BF1F85"/>
    <w:rsid w:val="00BF1FDE"/>
    <w:rsid w:val="00BF212D"/>
    <w:rsid w:val="00BF236F"/>
    <w:rsid w:val="00BF23A7"/>
    <w:rsid w:val="00BF23D7"/>
    <w:rsid w:val="00BF2555"/>
    <w:rsid w:val="00BF25C5"/>
    <w:rsid w:val="00BF2618"/>
    <w:rsid w:val="00BF2632"/>
    <w:rsid w:val="00BF2646"/>
    <w:rsid w:val="00BF2813"/>
    <w:rsid w:val="00BF2A54"/>
    <w:rsid w:val="00BF2E6F"/>
    <w:rsid w:val="00BF3161"/>
    <w:rsid w:val="00BF3270"/>
    <w:rsid w:val="00BF35E9"/>
    <w:rsid w:val="00BF3674"/>
    <w:rsid w:val="00BF3942"/>
    <w:rsid w:val="00BF3B9A"/>
    <w:rsid w:val="00BF3E14"/>
    <w:rsid w:val="00BF3F5C"/>
    <w:rsid w:val="00BF43DC"/>
    <w:rsid w:val="00BF445A"/>
    <w:rsid w:val="00BF4611"/>
    <w:rsid w:val="00BF468D"/>
    <w:rsid w:val="00BF4CD3"/>
    <w:rsid w:val="00BF4E6E"/>
    <w:rsid w:val="00BF5567"/>
    <w:rsid w:val="00BF560D"/>
    <w:rsid w:val="00BF56CC"/>
    <w:rsid w:val="00BF580B"/>
    <w:rsid w:val="00BF58E4"/>
    <w:rsid w:val="00BF5B7D"/>
    <w:rsid w:val="00BF5D33"/>
    <w:rsid w:val="00BF6152"/>
    <w:rsid w:val="00BF61EF"/>
    <w:rsid w:val="00BF6665"/>
    <w:rsid w:val="00BF6A85"/>
    <w:rsid w:val="00BF6BCF"/>
    <w:rsid w:val="00BF6D9C"/>
    <w:rsid w:val="00BF6EF3"/>
    <w:rsid w:val="00BF7435"/>
    <w:rsid w:val="00BF74A6"/>
    <w:rsid w:val="00BF7AE0"/>
    <w:rsid w:val="00BF7C1B"/>
    <w:rsid w:val="00BF7D4C"/>
    <w:rsid w:val="00BF7E2B"/>
    <w:rsid w:val="00C00398"/>
    <w:rsid w:val="00C007EF"/>
    <w:rsid w:val="00C00905"/>
    <w:rsid w:val="00C00938"/>
    <w:rsid w:val="00C009EA"/>
    <w:rsid w:val="00C00A9E"/>
    <w:rsid w:val="00C00F6A"/>
    <w:rsid w:val="00C01005"/>
    <w:rsid w:val="00C011E4"/>
    <w:rsid w:val="00C01271"/>
    <w:rsid w:val="00C01373"/>
    <w:rsid w:val="00C0144F"/>
    <w:rsid w:val="00C0167E"/>
    <w:rsid w:val="00C017D0"/>
    <w:rsid w:val="00C01BA3"/>
    <w:rsid w:val="00C01D62"/>
    <w:rsid w:val="00C02182"/>
    <w:rsid w:val="00C02206"/>
    <w:rsid w:val="00C02270"/>
    <w:rsid w:val="00C02644"/>
    <w:rsid w:val="00C02965"/>
    <w:rsid w:val="00C03024"/>
    <w:rsid w:val="00C0312E"/>
    <w:rsid w:val="00C0316D"/>
    <w:rsid w:val="00C03358"/>
    <w:rsid w:val="00C03535"/>
    <w:rsid w:val="00C03833"/>
    <w:rsid w:val="00C03A8A"/>
    <w:rsid w:val="00C04432"/>
    <w:rsid w:val="00C047FD"/>
    <w:rsid w:val="00C04DA9"/>
    <w:rsid w:val="00C052FF"/>
    <w:rsid w:val="00C0549C"/>
    <w:rsid w:val="00C05775"/>
    <w:rsid w:val="00C05A28"/>
    <w:rsid w:val="00C05BF4"/>
    <w:rsid w:val="00C05C70"/>
    <w:rsid w:val="00C062A0"/>
    <w:rsid w:val="00C0636F"/>
    <w:rsid w:val="00C0639D"/>
    <w:rsid w:val="00C068BF"/>
    <w:rsid w:val="00C069D6"/>
    <w:rsid w:val="00C06C72"/>
    <w:rsid w:val="00C0702F"/>
    <w:rsid w:val="00C07255"/>
    <w:rsid w:val="00C07C1B"/>
    <w:rsid w:val="00C07C4D"/>
    <w:rsid w:val="00C07CC5"/>
    <w:rsid w:val="00C07F71"/>
    <w:rsid w:val="00C1001C"/>
    <w:rsid w:val="00C10768"/>
    <w:rsid w:val="00C10BD9"/>
    <w:rsid w:val="00C10F72"/>
    <w:rsid w:val="00C11607"/>
    <w:rsid w:val="00C116DB"/>
    <w:rsid w:val="00C11779"/>
    <w:rsid w:val="00C11818"/>
    <w:rsid w:val="00C11A29"/>
    <w:rsid w:val="00C11D88"/>
    <w:rsid w:val="00C11F76"/>
    <w:rsid w:val="00C12826"/>
    <w:rsid w:val="00C12B74"/>
    <w:rsid w:val="00C12D6E"/>
    <w:rsid w:val="00C1317D"/>
    <w:rsid w:val="00C1330C"/>
    <w:rsid w:val="00C13397"/>
    <w:rsid w:val="00C136CF"/>
    <w:rsid w:val="00C1383D"/>
    <w:rsid w:val="00C1384C"/>
    <w:rsid w:val="00C1392E"/>
    <w:rsid w:val="00C13B38"/>
    <w:rsid w:val="00C14008"/>
    <w:rsid w:val="00C14090"/>
    <w:rsid w:val="00C1416E"/>
    <w:rsid w:val="00C141DE"/>
    <w:rsid w:val="00C14320"/>
    <w:rsid w:val="00C14DE4"/>
    <w:rsid w:val="00C1556C"/>
    <w:rsid w:val="00C155D8"/>
    <w:rsid w:val="00C155EA"/>
    <w:rsid w:val="00C15958"/>
    <w:rsid w:val="00C15ABC"/>
    <w:rsid w:val="00C15F72"/>
    <w:rsid w:val="00C16231"/>
    <w:rsid w:val="00C163E1"/>
    <w:rsid w:val="00C167A6"/>
    <w:rsid w:val="00C16834"/>
    <w:rsid w:val="00C16B7E"/>
    <w:rsid w:val="00C16C73"/>
    <w:rsid w:val="00C17034"/>
    <w:rsid w:val="00C17106"/>
    <w:rsid w:val="00C17793"/>
    <w:rsid w:val="00C17993"/>
    <w:rsid w:val="00C17A06"/>
    <w:rsid w:val="00C203C2"/>
    <w:rsid w:val="00C205E4"/>
    <w:rsid w:val="00C20C0E"/>
    <w:rsid w:val="00C20F5E"/>
    <w:rsid w:val="00C218B9"/>
    <w:rsid w:val="00C2196B"/>
    <w:rsid w:val="00C21D11"/>
    <w:rsid w:val="00C21FE5"/>
    <w:rsid w:val="00C2201F"/>
    <w:rsid w:val="00C2202E"/>
    <w:rsid w:val="00C22067"/>
    <w:rsid w:val="00C223EC"/>
    <w:rsid w:val="00C22603"/>
    <w:rsid w:val="00C226CF"/>
    <w:rsid w:val="00C228C7"/>
    <w:rsid w:val="00C2290C"/>
    <w:rsid w:val="00C231D0"/>
    <w:rsid w:val="00C2361C"/>
    <w:rsid w:val="00C23BB1"/>
    <w:rsid w:val="00C23C0F"/>
    <w:rsid w:val="00C23C69"/>
    <w:rsid w:val="00C23CFF"/>
    <w:rsid w:val="00C23D82"/>
    <w:rsid w:val="00C24355"/>
    <w:rsid w:val="00C24D15"/>
    <w:rsid w:val="00C24DF3"/>
    <w:rsid w:val="00C24F13"/>
    <w:rsid w:val="00C2509F"/>
    <w:rsid w:val="00C25621"/>
    <w:rsid w:val="00C25685"/>
    <w:rsid w:val="00C257B3"/>
    <w:rsid w:val="00C25B05"/>
    <w:rsid w:val="00C25F96"/>
    <w:rsid w:val="00C2625B"/>
    <w:rsid w:val="00C26427"/>
    <w:rsid w:val="00C2688B"/>
    <w:rsid w:val="00C269B4"/>
    <w:rsid w:val="00C26BA6"/>
    <w:rsid w:val="00C26BD2"/>
    <w:rsid w:val="00C26F6D"/>
    <w:rsid w:val="00C26FFA"/>
    <w:rsid w:val="00C27002"/>
    <w:rsid w:val="00C27457"/>
    <w:rsid w:val="00C2761D"/>
    <w:rsid w:val="00C27A54"/>
    <w:rsid w:val="00C27B0B"/>
    <w:rsid w:val="00C27BD4"/>
    <w:rsid w:val="00C27BF3"/>
    <w:rsid w:val="00C27D42"/>
    <w:rsid w:val="00C30457"/>
    <w:rsid w:val="00C306C9"/>
    <w:rsid w:val="00C307CA"/>
    <w:rsid w:val="00C309C0"/>
    <w:rsid w:val="00C30B09"/>
    <w:rsid w:val="00C30C84"/>
    <w:rsid w:val="00C30C87"/>
    <w:rsid w:val="00C310D1"/>
    <w:rsid w:val="00C3148F"/>
    <w:rsid w:val="00C3165A"/>
    <w:rsid w:val="00C320A7"/>
    <w:rsid w:val="00C32154"/>
    <w:rsid w:val="00C3220A"/>
    <w:rsid w:val="00C32901"/>
    <w:rsid w:val="00C3299A"/>
    <w:rsid w:val="00C32A7D"/>
    <w:rsid w:val="00C32DB8"/>
    <w:rsid w:val="00C33383"/>
    <w:rsid w:val="00C33418"/>
    <w:rsid w:val="00C33EE1"/>
    <w:rsid w:val="00C3418B"/>
    <w:rsid w:val="00C34289"/>
    <w:rsid w:val="00C34B23"/>
    <w:rsid w:val="00C34DA4"/>
    <w:rsid w:val="00C34F8A"/>
    <w:rsid w:val="00C35344"/>
    <w:rsid w:val="00C35923"/>
    <w:rsid w:val="00C36152"/>
    <w:rsid w:val="00C36B75"/>
    <w:rsid w:val="00C36CBF"/>
    <w:rsid w:val="00C36D27"/>
    <w:rsid w:val="00C37165"/>
    <w:rsid w:val="00C371FB"/>
    <w:rsid w:val="00C37243"/>
    <w:rsid w:val="00C37368"/>
    <w:rsid w:val="00C3749A"/>
    <w:rsid w:val="00C37680"/>
    <w:rsid w:val="00C3777B"/>
    <w:rsid w:val="00C3777C"/>
    <w:rsid w:val="00C37868"/>
    <w:rsid w:val="00C37D8D"/>
    <w:rsid w:val="00C40175"/>
    <w:rsid w:val="00C403A2"/>
    <w:rsid w:val="00C405FB"/>
    <w:rsid w:val="00C408B5"/>
    <w:rsid w:val="00C413E1"/>
    <w:rsid w:val="00C4150B"/>
    <w:rsid w:val="00C4173C"/>
    <w:rsid w:val="00C41B87"/>
    <w:rsid w:val="00C41D6C"/>
    <w:rsid w:val="00C41EB4"/>
    <w:rsid w:val="00C41EC8"/>
    <w:rsid w:val="00C41EE7"/>
    <w:rsid w:val="00C42016"/>
    <w:rsid w:val="00C420F4"/>
    <w:rsid w:val="00C42405"/>
    <w:rsid w:val="00C42994"/>
    <w:rsid w:val="00C4344F"/>
    <w:rsid w:val="00C43AE7"/>
    <w:rsid w:val="00C43B53"/>
    <w:rsid w:val="00C43F8D"/>
    <w:rsid w:val="00C4480C"/>
    <w:rsid w:val="00C448AB"/>
    <w:rsid w:val="00C44C63"/>
    <w:rsid w:val="00C44EA4"/>
    <w:rsid w:val="00C44F8F"/>
    <w:rsid w:val="00C45310"/>
    <w:rsid w:val="00C456E1"/>
    <w:rsid w:val="00C45728"/>
    <w:rsid w:val="00C45819"/>
    <w:rsid w:val="00C45AC5"/>
    <w:rsid w:val="00C45B7E"/>
    <w:rsid w:val="00C45B9D"/>
    <w:rsid w:val="00C45D81"/>
    <w:rsid w:val="00C45FAA"/>
    <w:rsid w:val="00C46233"/>
    <w:rsid w:val="00C4667E"/>
    <w:rsid w:val="00C4684F"/>
    <w:rsid w:val="00C46AC2"/>
    <w:rsid w:val="00C46AF0"/>
    <w:rsid w:val="00C46EAA"/>
    <w:rsid w:val="00C46F92"/>
    <w:rsid w:val="00C472DB"/>
    <w:rsid w:val="00C47715"/>
    <w:rsid w:val="00C47816"/>
    <w:rsid w:val="00C478BD"/>
    <w:rsid w:val="00C47ACD"/>
    <w:rsid w:val="00C47D87"/>
    <w:rsid w:val="00C47DFA"/>
    <w:rsid w:val="00C50293"/>
    <w:rsid w:val="00C50321"/>
    <w:rsid w:val="00C506CA"/>
    <w:rsid w:val="00C50A3E"/>
    <w:rsid w:val="00C50C38"/>
    <w:rsid w:val="00C511B8"/>
    <w:rsid w:val="00C51266"/>
    <w:rsid w:val="00C514CB"/>
    <w:rsid w:val="00C5161B"/>
    <w:rsid w:val="00C51C40"/>
    <w:rsid w:val="00C51D8D"/>
    <w:rsid w:val="00C51FC9"/>
    <w:rsid w:val="00C52456"/>
    <w:rsid w:val="00C5258A"/>
    <w:rsid w:val="00C525F3"/>
    <w:rsid w:val="00C5274E"/>
    <w:rsid w:val="00C52AC1"/>
    <w:rsid w:val="00C52B3B"/>
    <w:rsid w:val="00C52B77"/>
    <w:rsid w:val="00C52C7E"/>
    <w:rsid w:val="00C52C80"/>
    <w:rsid w:val="00C52F13"/>
    <w:rsid w:val="00C530B6"/>
    <w:rsid w:val="00C53133"/>
    <w:rsid w:val="00C533F0"/>
    <w:rsid w:val="00C53419"/>
    <w:rsid w:val="00C53524"/>
    <w:rsid w:val="00C5379B"/>
    <w:rsid w:val="00C538E7"/>
    <w:rsid w:val="00C53A4F"/>
    <w:rsid w:val="00C54075"/>
    <w:rsid w:val="00C542C1"/>
    <w:rsid w:val="00C54455"/>
    <w:rsid w:val="00C54635"/>
    <w:rsid w:val="00C54912"/>
    <w:rsid w:val="00C549EB"/>
    <w:rsid w:val="00C54EBA"/>
    <w:rsid w:val="00C54F32"/>
    <w:rsid w:val="00C54FE4"/>
    <w:rsid w:val="00C553CA"/>
    <w:rsid w:val="00C555F7"/>
    <w:rsid w:val="00C55838"/>
    <w:rsid w:val="00C55951"/>
    <w:rsid w:val="00C55AAC"/>
    <w:rsid w:val="00C55BF6"/>
    <w:rsid w:val="00C55D00"/>
    <w:rsid w:val="00C562CF"/>
    <w:rsid w:val="00C5642C"/>
    <w:rsid w:val="00C572AE"/>
    <w:rsid w:val="00C576E0"/>
    <w:rsid w:val="00C5778A"/>
    <w:rsid w:val="00C577FC"/>
    <w:rsid w:val="00C57861"/>
    <w:rsid w:val="00C57902"/>
    <w:rsid w:val="00C57D46"/>
    <w:rsid w:val="00C57FC3"/>
    <w:rsid w:val="00C57FE5"/>
    <w:rsid w:val="00C6013C"/>
    <w:rsid w:val="00C6018A"/>
    <w:rsid w:val="00C607D7"/>
    <w:rsid w:val="00C60817"/>
    <w:rsid w:val="00C60A28"/>
    <w:rsid w:val="00C60C8A"/>
    <w:rsid w:val="00C60DF0"/>
    <w:rsid w:val="00C60E0D"/>
    <w:rsid w:val="00C61473"/>
    <w:rsid w:val="00C61F41"/>
    <w:rsid w:val="00C62439"/>
    <w:rsid w:val="00C62648"/>
    <w:rsid w:val="00C632FF"/>
    <w:rsid w:val="00C63732"/>
    <w:rsid w:val="00C6380B"/>
    <w:rsid w:val="00C639C6"/>
    <w:rsid w:val="00C63BA4"/>
    <w:rsid w:val="00C63E5E"/>
    <w:rsid w:val="00C63F25"/>
    <w:rsid w:val="00C64001"/>
    <w:rsid w:val="00C640CE"/>
    <w:rsid w:val="00C640E9"/>
    <w:rsid w:val="00C64333"/>
    <w:rsid w:val="00C645B9"/>
    <w:rsid w:val="00C64E4A"/>
    <w:rsid w:val="00C64F00"/>
    <w:rsid w:val="00C65216"/>
    <w:rsid w:val="00C657B1"/>
    <w:rsid w:val="00C65886"/>
    <w:rsid w:val="00C65A90"/>
    <w:rsid w:val="00C65E69"/>
    <w:rsid w:val="00C65E85"/>
    <w:rsid w:val="00C6627D"/>
    <w:rsid w:val="00C6636E"/>
    <w:rsid w:val="00C6670B"/>
    <w:rsid w:val="00C66C5F"/>
    <w:rsid w:val="00C66F38"/>
    <w:rsid w:val="00C676C3"/>
    <w:rsid w:val="00C67BF5"/>
    <w:rsid w:val="00C67F0A"/>
    <w:rsid w:val="00C7028B"/>
    <w:rsid w:val="00C702B0"/>
    <w:rsid w:val="00C70541"/>
    <w:rsid w:val="00C70A3A"/>
    <w:rsid w:val="00C70E78"/>
    <w:rsid w:val="00C7117B"/>
    <w:rsid w:val="00C7122E"/>
    <w:rsid w:val="00C71432"/>
    <w:rsid w:val="00C71750"/>
    <w:rsid w:val="00C719E6"/>
    <w:rsid w:val="00C71B2E"/>
    <w:rsid w:val="00C71DDF"/>
    <w:rsid w:val="00C71FB2"/>
    <w:rsid w:val="00C72009"/>
    <w:rsid w:val="00C72896"/>
    <w:rsid w:val="00C729CC"/>
    <w:rsid w:val="00C72ACD"/>
    <w:rsid w:val="00C73239"/>
    <w:rsid w:val="00C733FE"/>
    <w:rsid w:val="00C7390B"/>
    <w:rsid w:val="00C739BF"/>
    <w:rsid w:val="00C73CCA"/>
    <w:rsid w:val="00C73DA5"/>
    <w:rsid w:val="00C73F23"/>
    <w:rsid w:val="00C74317"/>
    <w:rsid w:val="00C74924"/>
    <w:rsid w:val="00C7492E"/>
    <w:rsid w:val="00C749CB"/>
    <w:rsid w:val="00C75038"/>
    <w:rsid w:val="00C75182"/>
    <w:rsid w:val="00C751C9"/>
    <w:rsid w:val="00C75744"/>
    <w:rsid w:val="00C757F7"/>
    <w:rsid w:val="00C75954"/>
    <w:rsid w:val="00C75CBF"/>
    <w:rsid w:val="00C75F94"/>
    <w:rsid w:val="00C76105"/>
    <w:rsid w:val="00C7629F"/>
    <w:rsid w:val="00C7636B"/>
    <w:rsid w:val="00C763AF"/>
    <w:rsid w:val="00C7647D"/>
    <w:rsid w:val="00C775FB"/>
    <w:rsid w:val="00C777C9"/>
    <w:rsid w:val="00C77AE7"/>
    <w:rsid w:val="00C77E75"/>
    <w:rsid w:val="00C80361"/>
    <w:rsid w:val="00C80A20"/>
    <w:rsid w:val="00C80DC6"/>
    <w:rsid w:val="00C80E16"/>
    <w:rsid w:val="00C8110C"/>
    <w:rsid w:val="00C814EA"/>
    <w:rsid w:val="00C81854"/>
    <w:rsid w:val="00C81885"/>
    <w:rsid w:val="00C818F2"/>
    <w:rsid w:val="00C81D32"/>
    <w:rsid w:val="00C81E20"/>
    <w:rsid w:val="00C81E4A"/>
    <w:rsid w:val="00C81FC9"/>
    <w:rsid w:val="00C8208A"/>
    <w:rsid w:val="00C8232D"/>
    <w:rsid w:val="00C8237E"/>
    <w:rsid w:val="00C823E2"/>
    <w:rsid w:val="00C823E8"/>
    <w:rsid w:val="00C825DD"/>
    <w:rsid w:val="00C826A4"/>
    <w:rsid w:val="00C82944"/>
    <w:rsid w:val="00C82BE9"/>
    <w:rsid w:val="00C82F4C"/>
    <w:rsid w:val="00C82F8D"/>
    <w:rsid w:val="00C830D7"/>
    <w:rsid w:val="00C8311B"/>
    <w:rsid w:val="00C83340"/>
    <w:rsid w:val="00C83424"/>
    <w:rsid w:val="00C83969"/>
    <w:rsid w:val="00C83DCA"/>
    <w:rsid w:val="00C8408C"/>
    <w:rsid w:val="00C84381"/>
    <w:rsid w:val="00C8448F"/>
    <w:rsid w:val="00C845CD"/>
    <w:rsid w:val="00C84949"/>
    <w:rsid w:val="00C84AA8"/>
    <w:rsid w:val="00C84AC0"/>
    <w:rsid w:val="00C84BDD"/>
    <w:rsid w:val="00C84DBA"/>
    <w:rsid w:val="00C84EE1"/>
    <w:rsid w:val="00C85088"/>
    <w:rsid w:val="00C85121"/>
    <w:rsid w:val="00C85A33"/>
    <w:rsid w:val="00C85A5D"/>
    <w:rsid w:val="00C85C64"/>
    <w:rsid w:val="00C85CE1"/>
    <w:rsid w:val="00C85D9A"/>
    <w:rsid w:val="00C86091"/>
    <w:rsid w:val="00C8649F"/>
    <w:rsid w:val="00C86D5C"/>
    <w:rsid w:val="00C86E5E"/>
    <w:rsid w:val="00C86E9C"/>
    <w:rsid w:val="00C87072"/>
    <w:rsid w:val="00C8722B"/>
    <w:rsid w:val="00C8744C"/>
    <w:rsid w:val="00C87A33"/>
    <w:rsid w:val="00C87FB9"/>
    <w:rsid w:val="00C90358"/>
    <w:rsid w:val="00C908D3"/>
    <w:rsid w:val="00C90B44"/>
    <w:rsid w:val="00C90BAE"/>
    <w:rsid w:val="00C90EFB"/>
    <w:rsid w:val="00C910FD"/>
    <w:rsid w:val="00C913A6"/>
    <w:rsid w:val="00C91637"/>
    <w:rsid w:val="00C920DA"/>
    <w:rsid w:val="00C92505"/>
    <w:rsid w:val="00C9290C"/>
    <w:rsid w:val="00C92AB7"/>
    <w:rsid w:val="00C92C5B"/>
    <w:rsid w:val="00C932F9"/>
    <w:rsid w:val="00C93926"/>
    <w:rsid w:val="00C93966"/>
    <w:rsid w:val="00C93AE8"/>
    <w:rsid w:val="00C93B83"/>
    <w:rsid w:val="00C93D47"/>
    <w:rsid w:val="00C94234"/>
    <w:rsid w:val="00C94C32"/>
    <w:rsid w:val="00C94D7B"/>
    <w:rsid w:val="00C950E0"/>
    <w:rsid w:val="00C95208"/>
    <w:rsid w:val="00C952C3"/>
    <w:rsid w:val="00C955A7"/>
    <w:rsid w:val="00C95605"/>
    <w:rsid w:val="00C957BE"/>
    <w:rsid w:val="00C95B76"/>
    <w:rsid w:val="00C96015"/>
    <w:rsid w:val="00C961E4"/>
    <w:rsid w:val="00C9633D"/>
    <w:rsid w:val="00C964C4"/>
    <w:rsid w:val="00C9667B"/>
    <w:rsid w:val="00C966DC"/>
    <w:rsid w:val="00C967AF"/>
    <w:rsid w:val="00C96BA3"/>
    <w:rsid w:val="00C96BAD"/>
    <w:rsid w:val="00C96FF3"/>
    <w:rsid w:val="00C9721A"/>
    <w:rsid w:val="00C973B6"/>
    <w:rsid w:val="00C97A1C"/>
    <w:rsid w:val="00C97B70"/>
    <w:rsid w:val="00C97C58"/>
    <w:rsid w:val="00C97CD9"/>
    <w:rsid w:val="00CA0164"/>
    <w:rsid w:val="00CA0A81"/>
    <w:rsid w:val="00CA0B0E"/>
    <w:rsid w:val="00CA0BC1"/>
    <w:rsid w:val="00CA0C2A"/>
    <w:rsid w:val="00CA1C45"/>
    <w:rsid w:val="00CA1F2E"/>
    <w:rsid w:val="00CA22ED"/>
    <w:rsid w:val="00CA23F3"/>
    <w:rsid w:val="00CA26D4"/>
    <w:rsid w:val="00CA279F"/>
    <w:rsid w:val="00CA2939"/>
    <w:rsid w:val="00CA298E"/>
    <w:rsid w:val="00CA299F"/>
    <w:rsid w:val="00CA2B82"/>
    <w:rsid w:val="00CA3203"/>
    <w:rsid w:val="00CA349A"/>
    <w:rsid w:val="00CA34B1"/>
    <w:rsid w:val="00CA3765"/>
    <w:rsid w:val="00CA3790"/>
    <w:rsid w:val="00CA3A33"/>
    <w:rsid w:val="00CA3BFA"/>
    <w:rsid w:val="00CA3C7E"/>
    <w:rsid w:val="00CA3D31"/>
    <w:rsid w:val="00CA3E57"/>
    <w:rsid w:val="00CA43B2"/>
    <w:rsid w:val="00CA44B7"/>
    <w:rsid w:val="00CA44E6"/>
    <w:rsid w:val="00CA466C"/>
    <w:rsid w:val="00CA4C2D"/>
    <w:rsid w:val="00CA5130"/>
    <w:rsid w:val="00CA51EC"/>
    <w:rsid w:val="00CA5241"/>
    <w:rsid w:val="00CA5397"/>
    <w:rsid w:val="00CA5795"/>
    <w:rsid w:val="00CA5B91"/>
    <w:rsid w:val="00CA5C09"/>
    <w:rsid w:val="00CA5D9C"/>
    <w:rsid w:val="00CA5E62"/>
    <w:rsid w:val="00CA6182"/>
    <w:rsid w:val="00CA6241"/>
    <w:rsid w:val="00CA63EE"/>
    <w:rsid w:val="00CA6465"/>
    <w:rsid w:val="00CA6BB0"/>
    <w:rsid w:val="00CA6C7E"/>
    <w:rsid w:val="00CA6D4E"/>
    <w:rsid w:val="00CA72B4"/>
    <w:rsid w:val="00CA7521"/>
    <w:rsid w:val="00CA76C5"/>
    <w:rsid w:val="00CA7A15"/>
    <w:rsid w:val="00CA7F18"/>
    <w:rsid w:val="00CB013F"/>
    <w:rsid w:val="00CB01CC"/>
    <w:rsid w:val="00CB022A"/>
    <w:rsid w:val="00CB0313"/>
    <w:rsid w:val="00CB051E"/>
    <w:rsid w:val="00CB08F6"/>
    <w:rsid w:val="00CB097E"/>
    <w:rsid w:val="00CB0A76"/>
    <w:rsid w:val="00CB1374"/>
    <w:rsid w:val="00CB1571"/>
    <w:rsid w:val="00CB16B2"/>
    <w:rsid w:val="00CB16B5"/>
    <w:rsid w:val="00CB18E1"/>
    <w:rsid w:val="00CB1A53"/>
    <w:rsid w:val="00CB1AE5"/>
    <w:rsid w:val="00CB1B7D"/>
    <w:rsid w:val="00CB1EB0"/>
    <w:rsid w:val="00CB1EEC"/>
    <w:rsid w:val="00CB1F04"/>
    <w:rsid w:val="00CB207D"/>
    <w:rsid w:val="00CB20AE"/>
    <w:rsid w:val="00CB2634"/>
    <w:rsid w:val="00CB2867"/>
    <w:rsid w:val="00CB2C77"/>
    <w:rsid w:val="00CB30FA"/>
    <w:rsid w:val="00CB3390"/>
    <w:rsid w:val="00CB3A3A"/>
    <w:rsid w:val="00CB3B06"/>
    <w:rsid w:val="00CB3DED"/>
    <w:rsid w:val="00CB49FB"/>
    <w:rsid w:val="00CB4C84"/>
    <w:rsid w:val="00CB4FDD"/>
    <w:rsid w:val="00CB5054"/>
    <w:rsid w:val="00CB50F6"/>
    <w:rsid w:val="00CB511D"/>
    <w:rsid w:val="00CB539D"/>
    <w:rsid w:val="00CB540E"/>
    <w:rsid w:val="00CB553E"/>
    <w:rsid w:val="00CB5807"/>
    <w:rsid w:val="00CB5912"/>
    <w:rsid w:val="00CB606A"/>
    <w:rsid w:val="00CB62DC"/>
    <w:rsid w:val="00CB6647"/>
    <w:rsid w:val="00CB6651"/>
    <w:rsid w:val="00CB6825"/>
    <w:rsid w:val="00CB6B28"/>
    <w:rsid w:val="00CB6B93"/>
    <w:rsid w:val="00CB6C4C"/>
    <w:rsid w:val="00CB6C56"/>
    <w:rsid w:val="00CB6CD7"/>
    <w:rsid w:val="00CB7592"/>
    <w:rsid w:val="00CB768E"/>
    <w:rsid w:val="00CB76F6"/>
    <w:rsid w:val="00CB78AA"/>
    <w:rsid w:val="00CB7DDC"/>
    <w:rsid w:val="00CB7F91"/>
    <w:rsid w:val="00CB7FD0"/>
    <w:rsid w:val="00CC055D"/>
    <w:rsid w:val="00CC0629"/>
    <w:rsid w:val="00CC064C"/>
    <w:rsid w:val="00CC079B"/>
    <w:rsid w:val="00CC09B6"/>
    <w:rsid w:val="00CC0CE2"/>
    <w:rsid w:val="00CC0E62"/>
    <w:rsid w:val="00CC12D3"/>
    <w:rsid w:val="00CC134F"/>
    <w:rsid w:val="00CC1431"/>
    <w:rsid w:val="00CC1522"/>
    <w:rsid w:val="00CC17E7"/>
    <w:rsid w:val="00CC1E29"/>
    <w:rsid w:val="00CC2712"/>
    <w:rsid w:val="00CC2834"/>
    <w:rsid w:val="00CC29CD"/>
    <w:rsid w:val="00CC2A06"/>
    <w:rsid w:val="00CC2A26"/>
    <w:rsid w:val="00CC2A8D"/>
    <w:rsid w:val="00CC2AB8"/>
    <w:rsid w:val="00CC2C7D"/>
    <w:rsid w:val="00CC2D4C"/>
    <w:rsid w:val="00CC2E85"/>
    <w:rsid w:val="00CC3180"/>
    <w:rsid w:val="00CC3259"/>
    <w:rsid w:val="00CC3363"/>
    <w:rsid w:val="00CC34FA"/>
    <w:rsid w:val="00CC3711"/>
    <w:rsid w:val="00CC3A47"/>
    <w:rsid w:val="00CC3F74"/>
    <w:rsid w:val="00CC402C"/>
    <w:rsid w:val="00CC40DC"/>
    <w:rsid w:val="00CC43E1"/>
    <w:rsid w:val="00CC44E9"/>
    <w:rsid w:val="00CC46F9"/>
    <w:rsid w:val="00CC46FE"/>
    <w:rsid w:val="00CC4867"/>
    <w:rsid w:val="00CC489B"/>
    <w:rsid w:val="00CC4955"/>
    <w:rsid w:val="00CC4C41"/>
    <w:rsid w:val="00CC4CEB"/>
    <w:rsid w:val="00CC4E3A"/>
    <w:rsid w:val="00CC512F"/>
    <w:rsid w:val="00CC5132"/>
    <w:rsid w:val="00CC5481"/>
    <w:rsid w:val="00CC548F"/>
    <w:rsid w:val="00CC553F"/>
    <w:rsid w:val="00CC56E2"/>
    <w:rsid w:val="00CC5913"/>
    <w:rsid w:val="00CC5BFD"/>
    <w:rsid w:val="00CC5E3A"/>
    <w:rsid w:val="00CC5E84"/>
    <w:rsid w:val="00CC5F52"/>
    <w:rsid w:val="00CC5F55"/>
    <w:rsid w:val="00CC614C"/>
    <w:rsid w:val="00CC6180"/>
    <w:rsid w:val="00CC622C"/>
    <w:rsid w:val="00CC65F5"/>
    <w:rsid w:val="00CC6A72"/>
    <w:rsid w:val="00CC6DF0"/>
    <w:rsid w:val="00CC7156"/>
    <w:rsid w:val="00CC71D8"/>
    <w:rsid w:val="00CC7639"/>
    <w:rsid w:val="00CC770F"/>
    <w:rsid w:val="00CC7DD0"/>
    <w:rsid w:val="00CC7E71"/>
    <w:rsid w:val="00CD0648"/>
    <w:rsid w:val="00CD0784"/>
    <w:rsid w:val="00CD0B54"/>
    <w:rsid w:val="00CD0C40"/>
    <w:rsid w:val="00CD120F"/>
    <w:rsid w:val="00CD122D"/>
    <w:rsid w:val="00CD12E4"/>
    <w:rsid w:val="00CD16C5"/>
    <w:rsid w:val="00CD1A4E"/>
    <w:rsid w:val="00CD1AA0"/>
    <w:rsid w:val="00CD1D85"/>
    <w:rsid w:val="00CD2258"/>
    <w:rsid w:val="00CD2459"/>
    <w:rsid w:val="00CD2858"/>
    <w:rsid w:val="00CD294B"/>
    <w:rsid w:val="00CD2B7A"/>
    <w:rsid w:val="00CD3287"/>
    <w:rsid w:val="00CD346B"/>
    <w:rsid w:val="00CD3471"/>
    <w:rsid w:val="00CD392E"/>
    <w:rsid w:val="00CD3F8D"/>
    <w:rsid w:val="00CD41C2"/>
    <w:rsid w:val="00CD4244"/>
    <w:rsid w:val="00CD44B1"/>
    <w:rsid w:val="00CD45E3"/>
    <w:rsid w:val="00CD4856"/>
    <w:rsid w:val="00CD48AF"/>
    <w:rsid w:val="00CD4DC3"/>
    <w:rsid w:val="00CD5045"/>
    <w:rsid w:val="00CD5052"/>
    <w:rsid w:val="00CD505B"/>
    <w:rsid w:val="00CD5496"/>
    <w:rsid w:val="00CD593A"/>
    <w:rsid w:val="00CD5D0B"/>
    <w:rsid w:val="00CD5E49"/>
    <w:rsid w:val="00CD5EE3"/>
    <w:rsid w:val="00CD6193"/>
    <w:rsid w:val="00CD64B0"/>
    <w:rsid w:val="00CD6782"/>
    <w:rsid w:val="00CD68B8"/>
    <w:rsid w:val="00CD6B4F"/>
    <w:rsid w:val="00CD6BCA"/>
    <w:rsid w:val="00CD73C8"/>
    <w:rsid w:val="00CD7681"/>
    <w:rsid w:val="00CD785B"/>
    <w:rsid w:val="00CD7E1C"/>
    <w:rsid w:val="00CE040E"/>
    <w:rsid w:val="00CE05D9"/>
    <w:rsid w:val="00CE06F0"/>
    <w:rsid w:val="00CE0CB6"/>
    <w:rsid w:val="00CE1189"/>
    <w:rsid w:val="00CE1402"/>
    <w:rsid w:val="00CE1441"/>
    <w:rsid w:val="00CE1D00"/>
    <w:rsid w:val="00CE1D4A"/>
    <w:rsid w:val="00CE1E7A"/>
    <w:rsid w:val="00CE206A"/>
    <w:rsid w:val="00CE20C4"/>
    <w:rsid w:val="00CE2350"/>
    <w:rsid w:val="00CE23A9"/>
    <w:rsid w:val="00CE266F"/>
    <w:rsid w:val="00CE274B"/>
    <w:rsid w:val="00CE287E"/>
    <w:rsid w:val="00CE2D40"/>
    <w:rsid w:val="00CE3082"/>
    <w:rsid w:val="00CE3084"/>
    <w:rsid w:val="00CE4056"/>
    <w:rsid w:val="00CE40F1"/>
    <w:rsid w:val="00CE4409"/>
    <w:rsid w:val="00CE442E"/>
    <w:rsid w:val="00CE47A6"/>
    <w:rsid w:val="00CE48FC"/>
    <w:rsid w:val="00CE4DE5"/>
    <w:rsid w:val="00CE5547"/>
    <w:rsid w:val="00CE5934"/>
    <w:rsid w:val="00CE5F61"/>
    <w:rsid w:val="00CE5FDC"/>
    <w:rsid w:val="00CE63A2"/>
    <w:rsid w:val="00CE72DC"/>
    <w:rsid w:val="00CE73E7"/>
    <w:rsid w:val="00CE763C"/>
    <w:rsid w:val="00CE7672"/>
    <w:rsid w:val="00CE77E6"/>
    <w:rsid w:val="00CE7B7D"/>
    <w:rsid w:val="00CE7C89"/>
    <w:rsid w:val="00CE7ED4"/>
    <w:rsid w:val="00CF01A9"/>
    <w:rsid w:val="00CF02B6"/>
    <w:rsid w:val="00CF0430"/>
    <w:rsid w:val="00CF0AA9"/>
    <w:rsid w:val="00CF0F2C"/>
    <w:rsid w:val="00CF107E"/>
    <w:rsid w:val="00CF12BB"/>
    <w:rsid w:val="00CF16AB"/>
    <w:rsid w:val="00CF1ADC"/>
    <w:rsid w:val="00CF1BE7"/>
    <w:rsid w:val="00CF1DB7"/>
    <w:rsid w:val="00CF1DFE"/>
    <w:rsid w:val="00CF1EB3"/>
    <w:rsid w:val="00CF2026"/>
    <w:rsid w:val="00CF20E8"/>
    <w:rsid w:val="00CF2108"/>
    <w:rsid w:val="00CF2139"/>
    <w:rsid w:val="00CF2302"/>
    <w:rsid w:val="00CF2460"/>
    <w:rsid w:val="00CF24A5"/>
    <w:rsid w:val="00CF2705"/>
    <w:rsid w:val="00CF2961"/>
    <w:rsid w:val="00CF297D"/>
    <w:rsid w:val="00CF2ACB"/>
    <w:rsid w:val="00CF2F8C"/>
    <w:rsid w:val="00CF32EE"/>
    <w:rsid w:val="00CF3598"/>
    <w:rsid w:val="00CF3BB8"/>
    <w:rsid w:val="00CF3C3E"/>
    <w:rsid w:val="00CF3D44"/>
    <w:rsid w:val="00CF4358"/>
    <w:rsid w:val="00CF4428"/>
    <w:rsid w:val="00CF44E5"/>
    <w:rsid w:val="00CF4C34"/>
    <w:rsid w:val="00CF50DA"/>
    <w:rsid w:val="00CF514C"/>
    <w:rsid w:val="00CF5398"/>
    <w:rsid w:val="00CF5A54"/>
    <w:rsid w:val="00CF5C46"/>
    <w:rsid w:val="00CF5CEA"/>
    <w:rsid w:val="00CF5E08"/>
    <w:rsid w:val="00CF64DD"/>
    <w:rsid w:val="00CF65A9"/>
    <w:rsid w:val="00CF69FC"/>
    <w:rsid w:val="00CF6A78"/>
    <w:rsid w:val="00CF6A7D"/>
    <w:rsid w:val="00CF6AA2"/>
    <w:rsid w:val="00CF6E3B"/>
    <w:rsid w:val="00CF71EF"/>
    <w:rsid w:val="00CF723F"/>
    <w:rsid w:val="00CF729D"/>
    <w:rsid w:val="00CF734A"/>
    <w:rsid w:val="00CF7428"/>
    <w:rsid w:val="00CF743C"/>
    <w:rsid w:val="00CF7490"/>
    <w:rsid w:val="00CF74FD"/>
    <w:rsid w:val="00CF75FB"/>
    <w:rsid w:val="00CF787C"/>
    <w:rsid w:val="00CF78F5"/>
    <w:rsid w:val="00CF7B66"/>
    <w:rsid w:val="00CF7D4C"/>
    <w:rsid w:val="00CF7E11"/>
    <w:rsid w:val="00CF7F53"/>
    <w:rsid w:val="00D00005"/>
    <w:rsid w:val="00D00378"/>
    <w:rsid w:val="00D003C2"/>
    <w:rsid w:val="00D005C5"/>
    <w:rsid w:val="00D00846"/>
    <w:rsid w:val="00D00A71"/>
    <w:rsid w:val="00D00D71"/>
    <w:rsid w:val="00D00FB5"/>
    <w:rsid w:val="00D01666"/>
    <w:rsid w:val="00D017E4"/>
    <w:rsid w:val="00D01A09"/>
    <w:rsid w:val="00D01F70"/>
    <w:rsid w:val="00D021AC"/>
    <w:rsid w:val="00D02399"/>
    <w:rsid w:val="00D02536"/>
    <w:rsid w:val="00D0263B"/>
    <w:rsid w:val="00D02811"/>
    <w:rsid w:val="00D0281A"/>
    <w:rsid w:val="00D028A3"/>
    <w:rsid w:val="00D02E31"/>
    <w:rsid w:val="00D03041"/>
    <w:rsid w:val="00D030A0"/>
    <w:rsid w:val="00D030F5"/>
    <w:rsid w:val="00D03111"/>
    <w:rsid w:val="00D0315D"/>
    <w:rsid w:val="00D03212"/>
    <w:rsid w:val="00D03236"/>
    <w:rsid w:val="00D0331B"/>
    <w:rsid w:val="00D038D1"/>
    <w:rsid w:val="00D03AB6"/>
    <w:rsid w:val="00D03F7D"/>
    <w:rsid w:val="00D03FCC"/>
    <w:rsid w:val="00D043B9"/>
    <w:rsid w:val="00D043BF"/>
    <w:rsid w:val="00D04794"/>
    <w:rsid w:val="00D04884"/>
    <w:rsid w:val="00D04E76"/>
    <w:rsid w:val="00D04EFD"/>
    <w:rsid w:val="00D04FC1"/>
    <w:rsid w:val="00D052F5"/>
    <w:rsid w:val="00D05875"/>
    <w:rsid w:val="00D0591A"/>
    <w:rsid w:val="00D05FC6"/>
    <w:rsid w:val="00D06086"/>
    <w:rsid w:val="00D061C2"/>
    <w:rsid w:val="00D06A5E"/>
    <w:rsid w:val="00D0717A"/>
    <w:rsid w:val="00D07A80"/>
    <w:rsid w:val="00D07C54"/>
    <w:rsid w:val="00D07E06"/>
    <w:rsid w:val="00D1020D"/>
    <w:rsid w:val="00D104A7"/>
    <w:rsid w:val="00D104E7"/>
    <w:rsid w:val="00D10528"/>
    <w:rsid w:val="00D10CBF"/>
    <w:rsid w:val="00D10D86"/>
    <w:rsid w:val="00D10DC2"/>
    <w:rsid w:val="00D11150"/>
    <w:rsid w:val="00D11367"/>
    <w:rsid w:val="00D116FB"/>
    <w:rsid w:val="00D11A0F"/>
    <w:rsid w:val="00D11A29"/>
    <w:rsid w:val="00D11B0B"/>
    <w:rsid w:val="00D11B27"/>
    <w:rsid w:val="00D11CC3"/>
    <w:rsid w:val="00D124B4"/>
    <w:rsid w:val="00D128A5"/>
    <w:rsid w:val="00D12BA4"/>
    <w:rsid w:val="00D12E94"/>
    <w:rsid w:val="00D13200"/>
    <w:rsid w:val="00D138AA"/>
    <w:rsid w:val="00D13B3A"/>
    <w:rsid w:val="00D13E0E"/>
    <w:rsid w:val="00D13EC4"/>
    <w:rsid w:val="00D13EFD"/>
    <w:rsid w:val="00D144F9"/>
    <w:rsid w:val="00D1470B"/>
    <w:rsid w:val="00D1499A"/>
    <w:rsid w:val="00D14ED5"/>
    <w:rsid w:val="00D14EDC"/>
    <w:rsid w:val="00D15799"/>
    <w:rsid w:val="00D15910"/>
    <w:rsid w:val="00D15A76"/>
    <w:rsid w:val="00D15B0C"/>
    <w:rsid w:val="00D15BAF"/>
    <w:rsid w:val="00D15F4E"/>
    <w:rsid w:val="00D1601E"/>
    <w:rsid w:val="00D1682D"/>
    <w:rsid w:val="00D168CE"/>
    <w:rsid w:val="00D16C43"/>
    <w:rsid w:val="00D16D67"/>
    <w:rsid w:val="00D172FA"/>
    <w:rsid w:val="00D1769F"/>
    <w:rsid w:val="00D17741"/>
    <w:rsid w:val="00D17880"/>
    <w:rsid w:val="00D17AE7"/>
    <w:rsid w:val="00D17B5B"/>
    <w:rsid w:val="00D17D8D"/>
    <w:rsid w:val="00D17DE2"/>
    <w:rsid w:val="00D17E6B"/>
    <w:rsid w:val="00D203AC"/>
    <w:rsid w:val="00D20455"/>
    <w:rsid w:val="00D2045A"/>
    <w:rsid w:val="00D2081F"/>
    <w:rsid w:val="00D20860"/>
    <w:rsid w:val="00D20B36"/>
    <w:rsid w:val="00D20CC6"/>
    <w:rsid w:val="00D21234"/>
    <w:rsid w:val="00D212F7"/>
    <w:rsid w:val="00D21537"/>
    <w:rsid w:val="00D218EC"/>
    <w:rsid w:val="00D21EAC"/>
    <w:rsid w:val="00D2236A"/>
    <w:rsid w:val="00D22553"/>
    <w:rsid w:val="00D2269B"/>
    <w:rsid w:val="00D227E3"/>
    <w:rsid w:val="00D22A6F"/>
    <w:rsid w:val="00D22B2D"/>
    <w:rsid w:val="00D22D9F"/>
    <w:rsid w:val="00D23296"/>
    <w:rsid w:val="00D237CF"/>
    <w:rsid w:val="00D239E6"/>
    <w:rsid w:val="00D23AC0"/>
    <w:rsid w:val="00D23C6B"/>
    <w:rsid w:val="00D23DF0"/>
    <w:rsid w:val="00D23F86"/>
    <w:rsid w:val="00D23F8B"/>
    <w:rsid w:val="00D240D3"/>
    <w:rsid w:val="00D242D7"/>
    <w:rsid w:val="00D2457B"/>
    <w:rsid w:val="00D2463D"/>
    <w:rsid w:val="00D2484A"/>
    <w:rsid w:val="00D24A4F"/>
    <w:rsid w:val="00D24F16"/>
    <w:rsid w:val="00D24F2D"/>
    <w:rsid w:val="00D254A3"/>
    <w:rsid w:val="00D255C1"/>
    <w:rsid w:val="00D25848"/>
    <w:rsid w:val="00D259C8"/>
    <w:rsid w:val="00D25A8F"/>
    <w:rsid w:val="00D25B2E"/>
    <w:rsid w:val="00D25B62"/>
    <w:rsid w:val="00D25C2C"/>
    <w:rsid w:val="00D25CC0"/>
    <w:rsid w:val="00D26062"/>
    <w:rsid w:val="00D26366"/>
    <w:rsid w:val="00D2641F"/>
    <w:rsid w:val="00D264AB"/>
    <w:rsid w:val="00D26CAB"/>
    <w:rsid w:val="00D26D1D"/>
    <w:rsid w:val="00D26F85"/>
    <w:rsid w:val="00D27041"/>
    <w:rsid w:val="00D27FB4"/>
    <w:rsid w:val="00D3007B"/>
    <w:rsid w:val="00D30739"/>
    <w:rsid w:val="00D3078B"/>
    <w:rsid w:val="00D30AA3"/>
    <w:rsid w:val="00D30C25"/>
    <w:rsid w:val="00D30F88"/>
    <w:rsid w:val="00D31015"/>
    <w:rsid w:val="00D31028"/>
    <w:rsid w:val="00D316BF"/>
    <w:rsid w:val="00D31AC5"/>
    <w:rsid w:val="00D31B8E"/>
    <w:rsid w:val="00D321D6"/>
    <w:rsid w:val="00D32209"/>
    <w:rsid w:val="00D323AC"/>
    <w:rsid w:val="00D3278D"/>
    <w:rsid w:val="00D3292E"/>
    <w:rsid w:val="00D33007"/>
    <w:rsid w:val="00D332A5"/>
    <w:rsid w:val="00D336C1"/>
    <w:rsid w:val="00D336D8"/>
    <w:rsid w:val="00D33928"/>
    <w:rsid w:val="00D33E6A"/>
    <w:rsid w:val="00D341FC"/>
    <w:rsid w:val="00D342FE"/>
    <w:rsid w:val="00D34415"/>
    <w:rsid w:val="00D3479D"/>
    <w:rsid w:val="00D34879"/>
    <w:rsid w:val="00D34AEB"/>
    <w:rsid w:val="00D34BD5"/>
    <w:rsid w:val="00D34BEA"/>
    <w:rsid w:val="00D34C79"/>
    <w:rsid w:val="00D34E7E"/>
    <w:rsid w:val="00D3546F"/>
    <w:rsid w:val="00D3571E"/>
    <w:rsid w:val="00D35890"/>
    <w:rsid w:val="00D35910"/>
    <w:rsid w:val="00D35996"/>
    <w:rsid w:val="00D35D1A"/>
    <w:rsid w:val="00D365BE"/>
    <w:rsid w:val="00D366C8"/>
    <w:rsid w:val="00D36B01"/>
    <w:rsid w:val="00D36D75"/>
    <w:rsid w:val="00D36F04"/>
    <w:rsid w:val="00D372D5"/>
    <w:rsid w:val="00D372E0"/>
    <w:rsid w:val="00D37429"/>
    <w:rsid w:val="00D375CA"/>
    <w:rsid w:val="00D375EF"/>
    <w:rsid w:val="00D379ED"/>
    <w:rsid w:val="00D37A31"/>
    <w:rsid w:val="00D37BD8"/>
    <w:rsid w:val="00D37C8C"/>
    <w:rsid w:val="00D40172"/>
    <w:rsid w:val="00D403DB"/>
    <w:rsid w:val="00D403E1"/>
    <w:rsid w:val="00D4054A"/>
    <w:rsid w:val="00D4069B"/>
    <w:rsid w:val="00D40853"/>
    <w:rsid w:val="00D4099C"/>
    <w:rsid w:val="00D409D1"/>
    <w:rsid w:val="00D40C39"/>
    <w:rsid w:val="00D40F0B"/>
    <w:rsid w:val="00D410D4"/>
    <w:rsid w:val="00D41195"/>
    <w:rsid w:val="00D411A2"/>
    <w:rsid w:val="00D413D6"/>
    <w:rsid w:val="00D41424"/>
    <w:rsid w:val="00D419AD"/>
    <w:rsid w:val="00D419F2"/>
    <w:rsid w:val="00D41E12"/>
    <w:rsid w:val="00D41FC5"/>
    <w:rsid w:val="00D42025"/>
    <w:rsid w:val="00D42351"/>
    <w:rsid w:val="00D425BC"/>
    <w:rsid w:val="00D4274A"/>
    <w:rsid w:val="00D42930"/>
    <w:rsid w:val="00D42BC6"/>
    <w:rsid w:val="00D42C47"/>
    <w:rsid w:val="00D42D7E"/>
    <w:rsid w:val="00D43179"/>
    <w:rsid w:val="00D431D9"/>
    <w:rsid w:val="00D4355A"/>
    <w:rsid w:val="00D4364D"/>
    <w:rsid w:val="00D43A4F"/>
    <w:rsid w:val="00D43BAC"/>
    <w:rsid w:val="00D43C38"/>
    <w:rsid w:val="00D43E7D"/>
    <w:rsid w:val="00D4400C"/>
    <w:rsid w:val="00D445A9"/>
    <w:rsid w:val="00D4489B"/>
    <w:rsid w:val="00D4494A"/>
    <w:rsid w:val="00D44A1B"/>
    <w:rsid w:val="00D44CC1"/>
    <w:rsid w:val="00D44CE8"/>
    <w:rsid w:val="00D45026"/>
    <w:rsid w:val="00D451C3"/>
    <w:rsid w:val="00D45576"/>
    <w:rsid w:val="00D4565A"/>
    <w:rsid w:val="00D457A5"/>
    <w:rsid w:val="00D4589C"/>
    <w:rsid w:val="00D458C3"/>
    <w:rsid w:val="00D45B16"/>
    <w:rsid w:val="00D45CF2"/>
    <w:rsid w:val="00D45DA9"/>
    <w:rsid w:val="00D460D6"/>
    <w:rsid w:val="00D4667B"/>
    <w:rsid w:val="00D46749"/>
    <w:rsid w:val="00D46D82"/>
    <w:rsid w:val="00D46ECC"/>
    <w:rsid w:val="00D4716C"/>
    <w:rsid w:val="00D47387"/>
    <w:rsid w:val="00D4741C"/>
    <w:rsid w:val="00D474BD"/>
    <w:rsid w:val="00D4799F"/>
    <w:rsid w:val="00D479B5"/>
    <w:rsid w:val="00D50327"/>
    <w:rsid w:val="00D50381"/>
    <w:rsid w:val="00D503A2"/>
    <w:rsid w:val="00D5075C"/>
    <w:rsid w:val="00D507C8"/>
    <w:rsid w:val="00D50871"/>
    <w:rsid w:val="00D5092F"/>
    <w:rsid w:val="00D50967"/>
    <w:rsid w:val="00D50A4A"/>
    <w:rsid w:val="00D51017"/>
    <w:rsid w:val="00D51101"/>
    <w:rsid w:val="00D51482"/>
    <w:rsid w:val="00D51596"/>
    <w:rsid w:val="00D51E1B"/>
    <w:rsid w:val="00D52117"/>
    <w:rsid w:val="00D5251D"/>
    <w:rsid w:val="00D52811"/>
    <w:rsid w:val="00D52906"/>
    <w:rsid w:val="00D52A23"/>
    <w:rsid w:val="00D52A53"/>
    <w:rsid w:val="00D52AB3"/>
    <w:rsid w:val="00D52E4E"/>
    <w:rsid w:val="00D52FF1"/>
    <w:rsid w:val="00D533F9"/>
    <w:rsid w:val="00D5340F"/>
    <w:rsid w:val="00D534BE"/>
    <w:rsid w:val="00D5381E"/>
    <w:rsid w:val="00D53868"/>
    <w:rsid w:val="00D539C4"/>
    <w:rsid w:val="00D53F1D"/>
    <w:rsid w:val="00D5400A"/>
    <w:rsid w:val="00D54203"/>
    <w:rsid w:val="00D5445F"/>
    <w:rsid w:val="00D5449E"/>
    <w:rsid w:val="00D548E7"/>
    <w:rsid w:val="00D54990"/>
    <w:rsid w:val="00D54E17"/>
    <w:rsid w:val="00D550D8"/>
    <w:rsid w:val="00D55350"/>
    <w:rsid w:val="00D5546B"/>
    <w:rsid w:val="00D55558"/>
    <w:rsid w:val="00D5585B"/>
    <w:rsid w:val="00D55863"/>
    <w:rsid w:val="00D55958"/>
    <w:rsid w:val="00D55ADB"/>
    <w:rsid w:val="00D55ADE"/>
    <w:rsid w:val="00D55C9A"/>
    <w:rsid w:val="00D55DC8"/>
    <w:rsid w:val="00D5602A"/>
    <w:rsid w:val="00D56074"/>
    <w:rsid w:val="00D563F8"/>
    <w:rsid w:val="00D564B9"/>
    <w:rsid w:val="00D568E8"/>
    <w:rsid w:val="00D56978"/>
    <w:rsid w:val="00D56A7A"/>
    <w:rsid w:val="00D56EA0"/>
    <w:rsid w:val="00D56F69"/>
    <w:rsid w:val="00D57093"/>
    <w:rsid w:val="00D5733C"/>
    <w:rsid w:val="00D5755F"/>
    <w:rsid w:val="00D57D2C"/>
    <w:rsid w:val="00D57DB1"/>
    <w:rsid w:val="00D57F1D"/>
    <w:rsid w:val="00D601A7"/>
    <w:rsid w:val="00D606BD"/>
    <w:rsid w:val="00D60780"/>
    <w:rsid w:val="00D60852"/>
    <w:rsid w:val="00D608B4"/>
    <w:rsid w:val="00D60BE0"/>
    <w:rsid w:val="00D60F2D"/>
    <w:rsid w:val="00D61308"/>
    <w:rsid w:val="00D617E9"/>
    <w:rsid w:val="00D61ABC"/>
    <w:rsid w:val="00D61F89"/>
    <w:rsid w:val="00D624D1"/>
    <w:rsid w:val="00D624EA"/>
    <w:rsid w:val="00D62757"/>
    <w:rsid w:val="00D629AF"/>
    <w:rsid w:val="00D62AAE"/>
    <w:rsid w:val="00D63685"/>
    <w:rsid w:val="00D63A40"/>
    <w:rsid w:val="00D63DD8"/>
    <w:rsid w:val="00D6401E"/>
    <w:rsid w:val="00D64157"/>
    <w:rsid w:val="00D6415A"/>
    <w:rsid w:val="00D6421C"/>
    <w:rsid w:val="00D64597"/>
    <w:rsid w:val="00D647A0"/>
    <w:rsid w:val="00D64893"/>
    <w:rsid w:val="00D64C28"/>
    <w:rsid w:val="00D64E7B"/>
    <w:rsid w:val="00D64F90"/>
    <w:rsid w:val="00D64FA4"/>
    <w:rsid w:val="00D65241"/>
    <w:rsid w:val="00D6529C"/>
    <w:rsid w:val="00D6551C"/>
    <w:rsid w:val="00D65864"/>
    <w:rsid w:val="00D65A26"/>
    <w:rsid w:val="00D65AD6"/>
    <w:rsid w:val="00D65D35"/>
    <w:rsid w:val="00D66208"/>
    <w:rsid w:val="00D663EB"/>
    <w:rsid w:val="00D663FB"/>
    <w:rsid w:val="00D66483"/>
    <w:rsid w:val="00D66630"/>
    <w:rsid w:val="00D6664E"/>
    <w:rsid w:val="00D66876"/>
    <w:rsid w:val="00D66AA0"/>
    <w:rsid w:val="00D66C5A"/>
    <w:rsid w:val="00D66CC8"/>
    <w:rsid w:val="00D66E7E"/>
    <w:rsid w:val="00D66F70"/>
    <w:rsid w:val="00D6720F"/>
    <w:rsid w:val="00D6731A"/>
    <w:rsid w:val="00D67351"/>
    <w:rsid w:val="00D676AE"/>
    <w:rsid w:val="00D67800"/>
    <w:rsid w:val="00D67890"/>
    <w:rsid w:val="00D679BD"/>
    <w:rsid w:val="00D67D92"/>
    <w:rsid w:val="00D7096D"/>
    <w:rsid w:val="00D70E5E"/>
    <w:rsid w:val="00D70F98"/>
    <w:rsid w:val="00D7122C"/>
    <w:rsid w:val="00D716BD"/>
    <w:rsid w:val="00D7178F"/>
    <w:rsid w:val="00D7187E"/>
    <w:rsid w:val="00D719F1"/>
    <w:rsid w:val="00D71C3D"/>
    <w:rsid w:val="00D7210E"/>
    <w:rsid w:val="00D722DD"/>
    <w:rsid w:val="00D72503"/>
    <w:rsid w:val="00D72D52"/>
    <w:rsid w:val="00D7326D"/>
    <w:rsid w:val="00D73272"/>
    <w:rsid w:val="00D733EC"/>
    <w:rsid w:val="00D73546"/>
    <w:rsid w:val="00D735AA"/>
    <w:rsid w:val="00D7383C"/>
    <w:rsid w:val="00D73905"/>
    <w:rsid w:val="00D73E00"/>
    <w:rsid w:val="00D73E7F"/>
    <w:rsid w:val="00D7405D"/>
    <w:rsid w:val="00D742A2"/>
    <w:rsid w:val="00D74731"/>
    <w:rsid w:val="00D74777"/>
    <w:rsid w:val="00D74886"/>
    <w:rsid w:val="00D748D2"/>
    <w:rsid w:val="00D74EAE"/>
    <w:rsid w:val="00D75617"/>
    <w:rsid w:val="00D75743"/>
    <w:rsid w:val="00D75B85"/>
    <w:rsid w:val="00D75C89"/>
    <w:rsid w:val="00D75F60"/>
    <w:rsid w:val="00D75FA0"/>
    <w:rsid w:val="00D761C1"/>
    <w:rsid w:val="00D7643A"/>
    <w:rsid w:val="00D768DB"/>
    <w:rsid w:val="00D7694E"/>
    <w:rsid w:val="00D76A26"/>
    <w:rsid w:val="00D772AF"/>
    <w:rsid w:val="00D774B0"/>
    <w:rsid w:val="00D774DC"/>
    <w:rsid w:val="00D77501"/>
    <w:rsid w:val="00D7750E"/>
    <w:rsid w:val="00D776F4"/>
    <w:rsid w:val="00D777AA"/>
    <w:rsid w:val="00D778AD"/>
    <w:rsid w:val="00D7793B"/>
    <w:rsid w:val="00D779C9"/>
    <w:rsid w:val="00D77CDC"/>
    <w:rsid w:val="00D80258"/>
    <w:rsid w:val="00D804CB"/>
    <w:rsid w:val="00D80697"/>
    <w:rsid w:val="00D80A3F"/>
    <w:rsid w:val="00D80AE6"/>
    <w:rsid w:val="00D81040"/>
    <w:rsid w:val="00D815FB"/>
    <w:rsid w:val="00D8186E"/>
    <w:rsid w:val="00D81963"/>
    <w:rsid w:val="00D819CB"/>
    <w:rsid w:val="00D81D17"/>
    <w:rsid w:val="00D81D5F"/>
    <w:rsid w:val="00D821E6"/>
    <w:rsid w:val="00D8232A"/>
    <w:rsid w:val="00D82A88"/>
    <w:rsid w:val="00D82DAD"/>
    <w:rsid w:val="00D82DBD"/>
    <w:rsid w:val="00D83072"/>
    <w:rsid w:val="00D8323F"/>
    <w:rsid w:val="00D8352E"/>
    <w:rsid w:val="00D83ADA"/>
    <w:rsid w:val="00D83EF5"/>
    <w:rsid w:val="00D83FC6"/>
    <w:rsid w:val="00D84284"/>
    <w:rsid w:val="00D845B4"/>
    <w:rsid w:val="00D8468E"/>
    <w:rsid w:val="00D848D0"/>
    <w:rsid w:val="00D849FE"/>
    <w:rsid w:val="00D84B1D"/>
    <w:rsid w:val="00D84F4B"/>
    <w:rsid w:val="00D84FDB"/>
    <w:rsid w:val="00D8516D"/>
    <w:rsid w:val="00D8592F"/>
    <w:rsid w:val="00D85B22"/>
    <w:rsid w:val="00D85C7B"/>
    <w:rsid w:val="00D85F24"/>
    <w:rsid w:val="00D85FCB"/>
    <w:rsid w:val="00D86034"/>
    <w:rsid w:val="00D8617D"/>
    <w:rsid w:val="00D861B2"/>
    <w:rsid w:val="00D8629E"/>
    <w:rsid w:val="00D86439"/>
    <w:rsid w:val="00D864A3"/>
    <w:rsid w:val="00D86C9A"/>
    <w:rsid w:val="00D86FD5"/>
    <w:rsid w:val="00D87138"/>
    <w:rsid w:val="00D87554"/>
    <w:rsid w:val="00D875E1"/>
    <w:rsid w:val="00D87C24"/>
    <w:rsid w:val="00D87CC6"/>
    <w:rsid w:val="00D87DB7"/>
    <w:rsid w:val="00D87DB9"/>
    <w:rsid w:val="00D87F89"/>
    <w:rsid w:val="00D87FD2"/>
    <w:rsid w:val="00D90B80"/>
    <w:rsid w:val="00D90C30"/>
    <w:rsid w:val="00D90D3D"/>
    <w:rsid w:val="00D90D60"/>
    <w:rsid w:val="00D90FF0"/>
    <w:rsid w:val="00D910DC"/>
    <w:rsid w:val="00D9128D"/>
    <w:rsid w:val="00D9143D"/>
    <w:rsid w:val="00D91579"/>
    <w:rsid w:val="00D916B5"/>
    <w:rsid w:val="00D917B3"/>
    <w:rsid w:val="00D91A8B"/>
    <w:rsid w:val="00D91AAF"/>
    <w:rsid w:val="00D91AF0"/>
    <w:rsid w:val="00D91E59"/>
    <w:rsid w:val="00D92196"/>
    <w:rsid w:val="00D9246F"/>
    <w:rsid w:val="00D92487"/>
    <w:rsid w:val="00D926F7"/>
    <w:rsid w:val="00D92984"/>
    <w:rsid w:val="00D92DD5"/>
    <w:rsid w:val="00D92F92"/>
    <w:rsid w:val="00D9312B"/>
    <w:rsid w:val="00D93467"/>
    <w:rsid w:val="00D937E6"/>
    <w:rsid w:val="00D939B5"/>
    <w:rsid w:val="00D939E2"/>
    <w:rsid w:val="00D93DC6"/>
    <w:rsid w:val="00D93F8D"/>
    <w:rsid w:val="00D941A5"/>
    <w:rsid w:val="00D9444C"/>
    <w:rsid w:val="00D94623"/>
    <w:rsid w:val="00D94959"/>
    <w:rsid w:val="00D94DBB"/>
    <w:rsid w:val="00D9527A"/>
    <w:rsid w:val="00D9534F"/>
    <w:rsid w:val="00D95708"/>
    <w:rsid w:val="00D957DA"/>
    <w:rsid w:val="00D958AF"/>
    <w:rsid w:val="00D95E45"/>
    <w:rsid w:val="00D95E4B"/>
    <w:rsid w:val="00D95F3B"/>
    <w:rsid w:val="00D9616D"/>
    <w:rsid w:val="00D961A1"/>
    <w:rsid w:val="00D964B4"/>
    <w:rsid w:val="00D96D28"/>
    <w:rsid w:val="00D96F1D"/>
    <w:rsid w:val="00D97168"/>
    <w:rsid w:val="00D972A7"/>
    <w:rsid w:val="00D974DC"/>
    <w:rsid w:val="00D975DE"/>
    <w:rsid w:val="00D976F6"/>
    <w:rsid w:val="00D979D3"/>
    <w:rsid w:val="00D97B04"/>
    <w:rsid w:val="00D97BE7"/>
    <w:rsid w:val="00DA0092"/>
    <w:rsid w:val="00DA0558"/>
    <w:rsid w:val="00DA0C5A"/>
    <w:rsid w:val="00DA0DB0"/>
    <w:rsid w:val="00DA0ED0"/>
    <w:rsid w:val="00DA10F2"/>
    <w:rsid w:val="00DA16D6"/>
    <w:rsid w:val="00DA184A"/>
    <w:rsid w:val="00DA187F"/>
    <w:rsid w:val="00DA1A32"/>
    <w:rsid w:val="00DA1ABC"/>
    <w:rsid w:val="00DA1CC4"/>
    <w:rsid w:val="00DA1E4E"/>
    <w:rsid w:val="00DA1F42"/>
    <w:rsid w:val="00DA20AC"/>
    <w:rsid w:val="00DA22D6"/>
    <w:rsid w:val="00DA2520"/>
    <w:rsid w:val="00DA25D3"/>
    <w:rsid w:val="00DA26B1"/>
    <w:rsid w:val="00DA2CEB"/>
    <w:rsid w:val="00DA2D8F"/>
    <w:rsid w:val="00DA2E5C"/>
    <w:rsid w:val="00DA35D3"/>
    <w:rsid w:val="00DA3D91"/>
    <w:rsid w:val="00DA40AC"/>
    <w:rsid w:val="00DA4552"/>
    <w:rsid w:val="00DA4CA3"/>
    <w:rsid w:val="00DA4EA7"/>
    <w:rsid w:val="00DA4FCD"/>
    <w:rsid w:val="00DA51EA"/>
    <w:rsid w:val="00DA52F8"/>
    <w:rsid w:val="00DA5375"/>
    <w:rsid w:val="00DA54AB"/>
    <w:rsid w:val="00DA5614"/>
    <w:rsid w:val="00DA58D0"/>
    <w:rsid w:val="00DA596B"/>
    <w:rsid w:val="00DA59D7"/>
    <w:rsid w:val="00DA5A91"/>
    <w:rsid w:val="00DA5DCD"/>
    <w:rsid w:val="00DA5EE2"/>
    <w:rsid w:val="00DA5EFC"/>
    <w:rsid w:val="00DA6316"/>
    <w:rsid w:val="00DA64BF"/>
    <w:rsid w:val="00DA6A39"/>
    <w:rsid w:val="00DA6B0B"/>
    <w:rsid w:val="00DA6C37"/>
    <w:rsid w:val="00DA6C50"/>
    <w:rsid w:val="00DA6F06"/>
    <w:rsid w:val="00DA73C0"/>
    <w:rsid w:val="00DA78DF"/>
    <w:rsid w:val="00DA7B76"/>
    <w:rsid w:val="00DA7BF6"/>
    <w:rsid w:val="00DB0055"/>
    <w:rsid w:val="00DB01A5"/>
    <w:rsid w:val="00DB01FE"/>
    <w:rsid w:val="00DB0241"/>
    <w:rsid w:val="00DB04B2"/>
    <w:rsid w:val="00DB051A"/>
    <w:rsid w:val="00DB0971"/>
    <w:rsid w:val="00DB0AFE"/>
    <w:rsid w:val="00DB0C0B"/>
    <w:rsid w:val="00DB0E6C"/>
    <w:rsid w:val="00DB0F62"/>
    <w:rsid w:val="00DB147B"/>
    <w:rsid w:val="00DB148E"/>
    <w:rsid w:val="00DB1791"/>
    <w:rsid w:val="00DB1822"/>
    <w:rsid w:val="00DB1F45"/>
    <w:rsid w:val="00DB2006"/>
    <w:rsid w:val="00DB2208"/>
    <w:rsid w:val="00DB2372"/>
    <w:rsid w:val="00DB2817"/>
    <w:rsid w:val="00DB29AB"/>
    <w:rsid w:val="00DB29EA"/>
    <w:rsid w:val="00DB2A43"/>
    <w:rsid w:val="00DB2A55"/>
    <w:rsid w:val="00DB34EA"/>
    <w:rsid w:val="00DB36DB"/>
    <w:rsid w:val="00DB36EA"/>
    <w:rsid w:val="00DB3A53"/>
    <w:rsid w:val="00DB3DE0"/>
    <w:rsid w:val="00DB4024"/>
    <w:rsid w:val="00DB4164"/>
    <w:rsid w:val="00DB445F"/>
    <w:rsid w:val="00DB473F"/>
    <w:rsid w:val="00DB48B6"/>
    <w:rsid w:val="00DB4B44"/>
    <w:rsid w:val="00DB4B70"/>
    <w:rsid w:val="00DB4EE1"/>
    <w:rsid w:val="00DB51FE"/>
    <w:rsid w:val="00DB5220"/>
    <w:rsid w:val="00DB53F0"/>
    <w:rsid w:val="00DB548C"/>
    <w:rsid w:val="00DB5D14"/>
    <w:rsid w:val="00DB5DF0"/>
    <w:rsid w:val="00DB613A"/>
    <w:rsid w:val="00DB66C1"/>
    <w:rsid w:val="00DB68B9"/>
    <w:rsid w:val="00DB6C4C"/>
    <w:rsid w:val="00DB6E95"/>
    <w:rsid w:val="00DB72DC"/>
    <w:rsid w:val="00DB7601"/>
    <w:rsid w:val="00DB7877"/>
    <w:rsid w:val="00DB789A"/>
    <w:rsid w:val="00DC02B0"/>
    <w:rsid w:val="00DC0300"/>
    <w:rsid w:val="00DC044C"/>
    <w:rsid w:val="00DC09EE"/>
    <w:rsid w:val="00DC0B2F"/>
    <w:rsid w:val="00DC0E41"/>
    <w:rsid w:val="00DC10A6"/>
    <w:rsid w:val="00DC10D6"/>
    <w:rsid w:val="00DC1199"/>
    <w:rsid w:val="00DC1529"/>
    <w:rsid w:val="00DC1BDE"/>
    <w:rsid w:val="00DC1DA2"/>
    <w:rsid w:val="00DC2077"/>
    <w:rsid w:val="00DC2107"/>
    <w:rsid w:val="00DC254A"/>
    <w:rsid w:val="00DC267D"/>
    <w:rsid w:val="00DC26D4"/>
    <w:rsid w:val="00DC27C5"/>
    <w:rsid w:val="00DC30D3"/>
    <w:rsid w:val="00DC3184"/>
    <w:rsid w:val="00DC3192"/>
    <w:rsid w:val="00DC343E"/>
    <w:rsid w:val="00DC34C0"/>
    <w:rsid w:val="00DC351D"/>
    <w:rsid w:val="00DC36D2"/>
    <w:rsid w:val="00DC371F"/>
    <w:rsid w:val="00DC3748"/>
    <w:rsid w:val="00DC3A1B"/>
    <w:rsid w:val="00DC3DC1"/>
    <w:rsid w:val="00DC3E3B"/>
    <w:rsid w:val="00DC44DC"/>
    <w:rsid w:val="00DC46A9"/>
    <w:rsid w:val="00DC4CD0"/>
    <w:rsid w:val="00DC4EFF"/>
    <w:rsid w:val="00DC5074"/>
    <w:rsid w:val="00DC5175"/>
    <w:rsid w:val="00DC53C7"/>
    <w:rsid w:val="00DC55C2"/>
    <w:rsid w:val="00DC55F9"/>
    <w:rsid w:val="00DC56ED"/>
    <w:rsid w:val="00DC576B"/>
    <w:rsid w:val="00DC57D4"/>
    <w:rsid w:val="00DC586F"/>
    <w:rsid w:val="00DC5989"/>
    <w:rsid w:val="00DC59CD"/>
    <w:rsid w:val="00DC5BE1"/>
    <w:rsid w:val="00DC5FC7"/>
    <w:rsid w:val="00DC6018"/>
    <w:rsid w:val="00DC606C"/>
    <w:rsid w:val="00DC638D"/>
    <w:rsid w:val="00DC63AD"/>
    <w:rsid w:val="00DC64EE"/>
    <w:rsid w:val="00DC664A"/>
    <w:rsid w:val="00DC6C67"/>
    <w:rsid w:val="00DC7443"/>
    <w:rsid w:val="00DC75CB"/>
    <w:rsid w:val="00DC76DB"/>
    <w:rsid w:val="00DC79F1"/>
    <w:rsid w:val="00DC7AA7"/>
    <w:rsid w:val="00DC7B52"/>
    <w:rsid w:val="00DC7DCC"/>
    <w:rsid w:val="00DC7E0F"/>
    <w:rsid w:val="00DD02F0"/>
    <w:rsid w:val="00DD038A"/>
    <w:rsid w:val="00DD0E84"/>
    <w:rsid w:val="00DD103D"/>
    <w:rsid w:val="00DD144D"/>
    <w:rsid w:val="00DD1681"/>
    <w:rsid w:val="00DD1872"/>
    <w:rsid w:val="00DD18A1"/>
    <w:rsid w:val="00DD19AF"/>
    <w:rsid w:val="00DD1B18"/>
    <w:rsid w:val="00DD1BE9"/>
    <w:rsid w:val="00DD231E"/>
    <w:rsid w:val="00DD236E"/>
    <w:rsid w:val="00DD24EE"/>
    <w:rsid w:val="00DD24F5"/>
    <w:rsid w:val="00DD280C"/>
    <w:rsid w:val="00DD2902"/>
    <w:rsid w:val="00DD2A55"/>
    <w:rsid w:val="00DD2FEB"/>
    <w:rsid w:val="00DD301A"/>
    <w:rsid w:val="00DD30A2"/>
    <w:rsid w:val="00DD34A7"/>
    <w:rsid w:val="00DD3860"/>
    <w:rsid w:val="00DD3A86"/>
    <w:rsid w:val="00DD3D42"/>
    <w:rsid w:val="00DD3E1A"/>
    <w:rsid w:val="00DD402E"/>
    <w:rsid w:val="00DD40CD"/>
    <w:rsid w:val="00DD43AA"/>
    <w:rsid w:val="00DD4477"/>
    <w:rsid w:val="00DD46D3"/>
    <w:rsid w:val="00DD46DB"/>
    <w:rsid w:val="00DD4C5E"/>
    <w:rsid w:val="00DD4C8A"/>
    <w:rsid w:val="00DD507A"/>
    <w:rsid w:val="00DD50B2"/>
    <w:rsid w:val="00DD51E1"/>
    <w:rsid w:val="00DD52E5"/>
    <w:rsid w:val="00DD543C"/>
    <w:rsid w:val="00DD55A0"/>
    <w:rsid w:val="00DD5605"/>
    <w:rsid w:val="00DD5939"/>
    <w:rsid w:val="00DD5DBC"/>
    <w:rsid w:val="00DD6286"/>
    <w:rsid w:val="00DD699C"/>
    <w:rsid w:val="00DD6BA4"/>
    <w:rsid w:val="00DD6D06"/>
    <w:rsid w:val="00DD7182"/>
    <w:rsid w:val="00DD72D8"/>
    <w:rsid w:val="00DD7461"/>
    <w:rsid w:val="00DD74EC"/>
    <w:rsid w:val="00DD75E5"/>
    <w:rsid w:val="00DD7731"/>
    <w:rsid w:val="00DD77BA"/>
    <w:rsid w:val="00DD7AE5"/>
    <w:rsid w:val="00DE00D7"/>
    <w:rsid w:val="00DE04DE"/>
    <w:rsid w:val="00DE0589"/>
    <w:rsid w:val="00DE05AA"/>
    <w:rsid w:val="00DE0646"/>
    <w:rsid w:val="00DE06C6"/>
    <w:rsid w:val="00DE06D0"/>
    <w:rsid w:val="00DE1879"/>
    <w:rsid w:val="00DE1A4C"/>
    <w:rsid w:val="00DE1EE3"/>
    <w:rsid w:val="00DE1FDD"/>
    <w:rsid w:val="00DE1FE4"/>
    <w:rsid w:val="00DE22D1"/>
    <w:rsid w:val="00DE2466"/>
    <w:rsid w:val="00DE25D6"/>
    <w:rsid w:val="00DE2BA1"/>
    <w:rsid w:val="00DE2D87"/>
    <w:rsid w:val="00DE2E07"/>
    <w:rsid w:val="00DE3046"/>
    <w:rsid w:val="00DE30A5"/>
    <w:rsid w:val="00DE3264"/>
    <w:rsid w:val="00DE32FE"/>
    <w:rsid w:val="00DE33D0"/>
    <w:rsid w:val="00DE34E4"/>
    <w:rsid w:val="00DE3539"/>
    <w:rsid w:val="00DE37F2"/>
    <w:rsid w:val="00DE3938"/>
    <w:rsid w:val="00DE3C1A"/>
    <w:rsid w:val="00DE427A"/>
    <w:rsid w:val="00DE43A5"/>
    <w:rsid w:val="00DE46AA"/>
    <w:rsid w:val="00DE4891"/>
    <w:rsid w:val="00DE49FB"/>
    <w:rsid w:val="00DE4B0B"/>
    <w:rsid w:val="00DE4EAD"/>
    <w:rsid w:val="00DE5501"/>
    <w:rsid w:val="00DE5894"/>
    <w:rsid w:val="00DE5929"/>
    <w:rsid w:val="00DE5BEC"/>
    <w:rsid w:val="00DE5CA8"/>
    <w:rsid w:val="00DE5D3C"/>
    <w:rsid w:val="00DE5E44"/>
    <w:rsid w:val="00DE5F45"/>
    <w:rsid w:val="00DE5FD4"/>
    <w:rsid w:val="00DE60C9"/>
    <w:rsid w:val="00DE61F5"/>
    <w:rsid w:val="00DE6203"/>
    <w:rsid w:val="00DE6424"/>
    <w:rsid w:val="00DE660F"/>
    <w:rsid w:val="00DE6CB1"/>
    <w:rsid w:val="00DE7678"/>
    <w:rsid w:val="00DE78EC"/>
    <w:rsid w:val="00DE7A6A"/>
    <w:rsid w:val="00DE7C76"/>
    <w:rsid w:val="00DE7C80"/>
    <w:rsid w:val="00DE7F2B"/>
    <w:rsid w:val="00DE7FA1"/>
    <w:rsid w:val="00DF020B"/>
    <w:rsid w:val="00DF029D"/>
    <w:rsid w:val="00DF02EC"/>
    <w:rsid w:val="00DF04AB"/>
    <w:rsid w:val="00DF0750"/>
    <w:rsid w:val="00DF07DA"/>
    <w:rsid w:val="00DF0AEF"/>
    <w:rsid w:val="00DF1A9B"/>
    <w:rsid w:val="00DF1BDD"/>
    <w:rsid w:val="00DF1F21"/>
    <w:rsid w:val="00DF215E"/>
    <w:rsid w:val="00DF23C4"/>
    <w:rsid w:val="00DF2734"/>
    <w:rsid w:val="00DF273E"/>
    <w:rsid w:val="00DF290C"/>
    <w:rsid w:val="00DF2D30"/>
    <w:rsid w:val="00DF2F44"/>
    <w:rsid w:val="00DF2F74"/>
    <w:rsid w:val="00DF34CF"/>
    <w:rsid w:val="00DF35F6"/>
    <w:rsid w:val="00DF37C9"/>
    <w:rsid w:val="00DF3A55"/>
    <w:rsid w:val="00DF3CC1"/>
    <w:rsid w:val="00DF41C8"/>
    <w:rsid w:val="00DF423C"/>
    <w:rsid w:val="00DF4652"/>
    <w:rsid w:val="00DF4A07"/>
    <w:rsid w:val="00DF52CA"/>
    <w:rsid w:val="00DF5416"/>
    <w:rsid w:val="00DF58BA"/>
    <w:rsid w:val="00DF58E6"/>
    <w:rsid w:val="00DF5AEF"/>
    <w:rsid w:val="00DF5BD3"/>
    <w:rsid w:val="00DF5E05"/>
    <w:rsid w:val="00DF6177"/>
    <w:rsid w:val="00DF6480"/>
    <w:rsid w:val="00DF64CB"/>
    <w:rsid w:val="00DF6524"/>
    <w:rsid w:val="00DF66AE"/>
    <w:rsid w:val="00DF7026"/>
    <w:rsid w:val="00DF74DF"/>
    <w:rsid w:val="00DF7546"/>
    <w:rsid w:val="00DF7610"/>
    <w:rsid w:val="00DF7D25"/>
    <w:rsid w:val="00E00316"/>
    <w:rsid w:val="00E004E0"/>
    <w:rsid w:val="00E005EE"/>
    <w:rsid w:val="00E00625"/>
    <w:rsid w:val="00E00775"/>
    <w:rsid w:val="00E00A02"/>
    <w:rsid w:val="00E00AE9"/>
    <w:rsid w:val="00E00B2C"/>
    <w:rsid w:val="00E00B40"/>
    <w:rsid w:val="00E00CD2"/>
    <w:rsid w:val="00E01345"/>
    <w:rsid w:val="00E015CB"/>
    <w:rsid w:val="00E01869"/>
    <w:rsid w:val="00E018C7"/>
    <w:rsid w:val="00E01A51"/>
    <w:rsid w:val="00E01E54"/>
    <w:rsid w:val="00E02226"/>
    <w:rsid w:val="00E0268B"/>
    <w:rsid w:val="00E02C12"/>
    <w:rsid w:val="00E02CAF"/>
    <w:rsid w:val="00E03154"/>
    <w:rsid w:val="00E033B7"/>
    <w:rsid w:val="00E0389F"/>
    <w:rsid w:val="00E03DA1"/>
    <w:rsid w:val="00E03E11"/>
    <w:rsid w:val="00E03E77"/>
    <w:rsid w:val="00E041A0"/>
    <w:rsid w:val="00E0450C"/>
    <w:rsid w:val="00E047B9"/>
    <w:rsid w:val="00E053C3"/>
    <w:rsid w:val="00E057A3"/>
    <w:rsid w:val="00E05875"/>
    <w:rsid w:val="00E05A18"/>
    <w:rsid w:val="00E05AF4"/>
    <w:rsid w:val="00E05B3A"/>
    <w:rsid w:val="00E06D7F"/>
    <w:rsid w:val="00E07561"/>
    <w:rsid w:val="00E07E5F"/>
    <w:rsid w:val="00E10001"/>
    <w:rsid w:val="00E10226"/>
    <w:rsid w:val="00E1075E"/>
    <w:rsid w:val="00E10A3B"/>
    <w:rsid w:val="00E10AAC"/>
    <w:rsid w:val="00E10FCB"/>
    <w:rsid w:val="00E10FFD"/>
    <w:rsid w:val="00E11180"/>
    <w:rsid w:val="00E1182C"/>
    <w:rsid w:val="00E11A36"/>
    <w:rsid w:val="00E11C22"/>
    <w:rsid w:val="00E12322"/>
    <w:rsid w:val="00E12587"/>
    <w:rsid w:val="00E129C5"/>
    <w:rsid w:val="00E12FDF"/>
    <w:rsid w:val="00E12FEB"/>
    <w:rsid w:val="00E13191"/>
    <w:rsid w:val="00E135C1"/>
    <w:rsid w:val="00E137D1"/>
    <w:rsid w:val="00E1438A"/>
    <w:rsid w:val="00E1456A"/>
    <w:rsid w:val="00E1470B"/>
    <w:rsid w:val="00E14A26"/>
    <w:rsid w:val="00E14A87"/>
    <w:rsid w:val="00E15094"/>
    <w:rsid w:val="00E151F5"/>
    <w:rsid w:val="00E15223"/>
    <w:rsid w:val="00E153B6"/>
    <w:rsid w:val="00E15478"/>
    <w:rsid w:val="00E15701"/>
    <w:rsid w:val="00E15A01"/>
    <w:rsid w:val="00E15A26"/>
    <w:rsid w:val="00E15E48"/>
    <w:rsid w:val="00E16350"/>
    <w:rsid w:val="00E1669B"/>
    <w:rsid w:val="00E16759"/>
    <w:rsid w:val="00E16A85"/>
    <w:rsid w:val="00E16ADE"/>
    <w:rsid w:val="00E17083"/>
    <w:rsid w:val="00E17202"/>
    <w:rsid w:val="00E1723E"/>
    <w:rsid w:val="00E173FE"/>
    <w:rsid w:val="00E17486"/>
    <w:rsid w:val="00E178AB"/>
    <w:rsid w:val="00E17C33"/>
    <w:rsid w:val="00E17C8C"/>
    <w:rsid w:val="00E17FD7"/>
    <w:rsid w:val="00E17FEA"/>
    <w:rsid w:val="00E20212"/>
    <w:rsid w:val="00E20352"/>
    <w:rsid w:val="00E203BF"/>
    <w:rsid w:val="00E206BF"/>
    <w:rsid w:val="00E2094A"/>
    <w:rsid w:val="00E20AE9"/>
    <w:rsid w:val="00E20D9D"/>
    <w:rsid w:val="00E20DFB"/>
    <w:rsid w:val="00E21050"/>
    <w:rsid w:val="00E21449"/>
    <w:rsid w:val="00E21620"/>
    <w:rsid w:val="00E2189F"/>
    <w:rsid w:val="00E218E5"/>
    <w:rsid w:val="00E21B4C"/>
    <w:rsid w:val="00E21B89"/>
    <w:rsid w:val="00E21D1D"/>
    <w:rsid w:val="00E22259"/>
    <w:rsid w:val="00E22622"/>
    <w:rsid w:val="00E226D2"/>
    <w:rsid w:val="00E22B7B"/>
    <w:rsid w:val="00E22C43"/>
    <w:rsid w:val="00E23133"/>
    <w:rsid w:val="00E23407"/>
    <w:rsid w:val="00E238F4"/>
    <w:rsid w:val="00E23960"/>
    <w:rsid w:val="00E23E5C"/>
    <w:rsid w:val="00E23F71"/>
    <w:rsid w:val="00E24094"/>
    <w:rsid w:val="00E241AD"/>
    <w:rsid w:val="00E2432E"/>
    <w:rsid w:val="00E25215"/>
    <w:rsid w:val="00E2527B"/>
    <w:rsid w:val="00E252B4"/>
    <w:rsid w:val="00E25354"/>
    <w:rsid w:val="00E25512"/>
    <w:rsid w:val="00E2558C"/>
    <w:rsid w:val="00E2588F"/>
    <w:rsid w:val="00E2592E"/>
    <w:rsid w:val="00E25B1F"/>
    <w:rsid w:val="00E2626A"/>
    <w:rsid w:val="00E26300"/>
    <w:rsid w:val="00E2638E"/>
    <w:rsid w:val="00E263C1"/>
    <w:rsid w:val="00E265ED"/>
    <w:rsid w:val="00E268B4"/>
    <w:rsid w:val="00E26D14"/>
    <w:rsid w:val="00E26E4C"/>
    <w:rsid w:val="00E26F8A"/>
    <w:rsid w:val="00E2720F"/>
    <w:rsid w:val="00E27255"/>
    <w:rsid w:val="00E276DF"/>
    <w:rsid w:val="00E27B51"/>
    <w:rsid w:val="00E27C3E"/>
    <w:rsid w:val="00E27DA4"/>
    <w:rsid w:val="00E27EC6"/>
    <w:rsid w:val="00E30067"/>
    <w:rsid w:val="00E3031A"/>
    <w:rsid w:val="00E30386"/>
    <w:rsid w:val="00E306DA"/>
    <w:rsid w:val="00E306F2"/>
    <w:rsid w:val="00E30A6C"/>
    <w:rsid w:val="00E30B4C"/>
    <w:rsid w:val="00E30C9A"/>
    <w:rsid w:val="00E30CAC"/>
    <w:rsid w:val="00E30D5D"/>
    <w:rsid w:val="00E31449"/>
    <w:rsid w:val="00E32091"/>
    <w:rsid w:val="00E3244B"/>
    <w:rsid w:val="00E32473"/>
    <w:rsid w:val="00E3268D"/>
    <w:rsid w:val="00E327CF"/>
    <w:rsid w:val="00E328CC"/>
    <w:rsid w:val="00E329A6"/>
    <w:rsid w:val="00E3300C"/>
    <w:rsid w:val="00E33C2B"/>
    <w:rsid w:val="00E33E9A"/>
    <w:rsid w:val="00E33EC9"/>
    <w:rsid w:val="00E33FD3"/>
    <w:rsid w:val="00E34696"/>
    <w:rsid w:val="00E346D2"/>
    <w:rsid w:val="00E34B10"/>
    <w:rsid w:val="00E34B34"/>
    <w:rsid w:val="00E34B5C"/>
    <w:rsid w:val="00E34B9B"/>
    <w:rsid w:val="00E34F40"/>
    <w:rsid w:val="00E350A1"/>
    <w:rsid w:val="00E35276"/>
    <w:rsid w:val="00E352B6"/>
    <w:rsid w:val="00E3534C"/>
    <w:rsid w:val="00E353E5"/>
    <w:rsid w:val="00E354D5"/>
    <w:rsid w:val="00E35571"/>
    <w:rsid w:val="00E35652"/>
    <w:rsid w:val="00E3569A"/>
    <w:rsid w:val="00E35700"/>
    <w:rsid w:val="00E35CC9"/>
    <w:rsid w:val="00E36023"/>
    <w:rsid w:val="00E36AA3"/>
    <w:rsid w:val="00E36AE3"/>
    <w:rsid w:val="00E36E2A"/>
    <w:rsid w:val="00E370BC"/>
    <w:rsid w:val="00E37CB1"/>
    <w:rsid w:val="00E37EC6"/>
    <w:rsid w:val="00E40084"/>
    <w:rsid w:val="00E403FC"/>
    <w:rsid w:val="00E405A2"/>
    <w:rsid w:val="00E40692"/>
    <w:rsid w:val="00E40B44"/>
    <w:rsid w:val="00E4160B"/>
    <w:rsid w:val="00E41900"/>
    <w:rsid w:val="00E41B56"/>
    <w:rsid w:val="00E41D68"/>
    <w:rsid w:val="00E42162"/>
    <w:rsid w:val="00E421C0"/>
    <w:rsid w:val="00E426E2"/>
    <w:rsid w:val="00E42940"/>
    <w:rsid w:val="00E430A9"/>
    <w:rsid w:val="00E43216"/>
    <w:rsid w:val="00E432BF"/>
    <w:rsid w:val="00E43639"/>
    <w:rsid w:val="00E43AD7"/>
    <w:rsid w:val="00E43B48"/>
    <w:rsid w:val="00E43C23"/>
    <w:rsid w:val="00E43C28"/>
    <w:rsid w:val="00E43E05"/>
    <w:rsid w:val="00E43E40"/>
    <w:rsid w:val="00E43E79"/>
    <w:rsid w:val="00E44159"/>
    <w:rsid w:val="00E44161"/>
    <w:rsid w:val="00E44344"/>
    <w:rsid w:val="00E44795"/>
    <w:rsid w:val="00E44A86"/>
    <w:rsid w:val="00E44BCD"/>
    <w:rsid w:val="00E44C39"/>
    <w:rsid w:val="00E44F86"/>
    <w:rsid w:val="00E4505D"/>
    <w:rsid w:val="00E4513C"/>
    <w:rsid w:val="00E452D3"/>
    <w:rsid w:val="00E4589E"/>
    <w:rsid w:val="00E45923"/>
    <w:rsid w:val="00E45A8D"/>
    <w:rsid w:val="00E45CCE"/>
    <w:rsid w:val="00E465A7"/>
    <w:rsid w:val="00E46997"/>
    <w:rsid w:val="00E46C83"/>
    <w:rsid w:val="00E46F55"/>
    <w:rsid w:val="00E472EB"/>
    <w:rsid w:val="00E47625"/>
    <w:rsid w:val="00E478CB"/>
    <w:rsid w:val="00E4794E"/>
    <w:rsid w:val="00E47F18"/>
    <w:rsid w:val="00E501E6"/>
    <w:rsid w:val="00E50416"/>
    <w:rsid w:val="00E50485"/>
    <w:rsid w:val="00E50AB3"/>
    <w:rsid w:val="00E50E9F"/>
    <w:rsid w:val="00E51219"/>
    <w:rsid w:val="00E5122B"/>
    <w:rsid w:val="00E5137D"/>
    <w:rsid w:val="00E51A25"/>
    <w:rsid w:val="00E527FE"/>
    <w:rsid w:val="00E528E0"/>
    <w:rsid w:val="00E52957"/>
    <w:rsid w:val="00E52C6C"/>
    <w:rsid w:val="00E5313A"/>
    <w:rsid w:val="00E531B8"/>
    <w:rsid w:val="00E538B0"/>
    <w:rsid w:val="00E53AC2"/>
    <w:rsid w:val="00E53E97"/>
    <w:rsid w:val="00E53F52"/>
    <w:rsid w:val="00E54320"/>
    <w:rsid w:val="00E54668"/>
    <w:rsid w:val="00E54680"/>
    <w:rsid w:val="00E54A79"/>
    <w:rsid w:val="00E54B3B"/>
    <w:rsid w:val="00E54B97"/>
    <w:rsid w:val="00E5510D"/>
    <w:rsid w:val="00E55210"/>
    <w:rsid w:val="00E5582D"/>
    <w:rsid w:val="00E55A30"/>
    <w:rsid w:val="00E55DDD"/>
    <w:rsid w:val="00E5644D"/>
    <w:rsid w:val="00E56625"/>
    <w:rsid w:val="00E56791"/>
    <w:rsid w:val="00E56828"/>
    <w:rsid w:val="00E56ACC"/>
    <w:rsid w:val="00E56DDD"/>
    <w:rsid w:val="00E57713"/>
    <w:rsid w:val="00E578C2"/>
    <w:rsid w:val="00E57B0A"/>
    <w:rsid w:val="00E57E71"/>
    <w:rsid w:val="00E60021"/>
    <w:rsid w:val="00E6010F"/>
    <w:rsid w:val="00E6080F"/>
    <w:rsid w:val="00E609CC"/>
    <w:rsid w:val="00E60A1A"/>
    <w:rsid w:val="00E60A69"/>
    <w:rsid w:val="00E60C3A"/>
    <w:rsid w:val="00E60C6E"/>
    <w:rsid w:val="00E60DBE"/>
    <w:rsid w:val="00E60E11"/>
    <w:rsid w:val="00E61324"/>
    <w:rsid w:val="00E615A8"/>
    <w:rsid w:val="00E615E5"/>
    <w:rsid w:val="00E6193A"/>
    <w:rsid w:val="00E62118"/>
    <w:rsid w:val="00E6212D"/>
    <w:rsid w:val="00E62242"/>
    <w:rsid w:val="00E62271"/>
    <w:rsid w:val="00E6234E"/>
    <w:rsid w:val="00E62415"/>
    <w:rsid w:val="00E625B4"/>
    <w:rsid w:val="00E6275B"/>
    <w:rsid w:val="00E62BE4"/>
    <w:rsid w:val="00E62D28"/>
    <w:rsid w:val="00E63305"/>
    <w:rsid w:val="00E634DE"/>
    <w:rsid w:val="00E6368A"/>
    <w:rsid w:val="00E637DE"/>
    <w:rsid w:val="00E63973"/>
    <w:rsid w:val="00E63A14"/>
    <w:rsid w:val="00E63B72"/>
    <w:rsid w:val="00E63C39"/>
    <w:rsid w:val="00E63D5C"/>
    <w:rsid w:val="00E63F42"/>
    <w:rsid w:val="00E63F8F"/>
    <w:rsid w:val="00E642CB"/>
    <w:rsid w:val="00E6436F"/>
    <w:rsid w:val="00E6445A"/>
    <w:rsid w:val="00E64517"/>
    <w:rsid w:val="00E64540"/>
    <w:rsid w:val="00E6463A"/>
    <w:rsid w:val="00E64A06"/>
    <w:rsid w:val="00E64AAE"/>
    <w:rsid w:val="00E64C5B"/>
    <w:rsid w:val="00E655B0"/>
    <w:rsid w:val="00E65892"/>
    <w:rsid w:val="00E65979"/>
    <w:rsid w:val="00E65996"/>
    <w:rsid w:val="00E65A64"/>
    <w:rsid w:val="00E65BA3"/>
    <w:rsid w:val="00E65C05"/>
    <w:rsid w:val="00E65D2A"/>
    <w:rsid w:val="00E65F34"/>
    <w:rsid w:val="00E65FBA"/>
    <w:rsid w:val="00E660D7"/>
    <w:rsid w:val="00E6610D"/>
    <w:rsid w:val="00E664F3"/>
    <w:rsid w:val="00E665A8"/>
    <w:rsid w:val="00E666C6"/>
    <w:rsid w:val="00E6671D"/>
    <w:rsid w:val="00E667F8"/>
    <w:rsid w:val="00E66A5E"/>
    <w:rsid w:val="00E66BDF"/>
    <w:rsid w:val="00E66DFC"/>
    <w:rsid w:val="00E66F68"/>
    <w:rsid w:val="00E670CF"/>
    <w:rsid w:val="00E67211"/>
    <w:rsid w:val="00E672C1"/>
    <w:rsid w:val="00E67522"/>
    <w:rsid w:val="00E675A8"/>
    <w:rsid w:val="00E67A5D"/>
    <w:rsid w:val="00E67B9B"/>
    <w:rsid w:val="00E67E2C"/>
    <w:rsid w:val="00E70556"/>
    <w:rsid w:val="00E70A82"/>
    <w:rsid w:val="00E712F3"/>
    <w:rsid w:val="00E71584"/>
    <w:rsid w:val="00E71698"/>
    <w:rsid w:val="00E7187B"/>
    <w:rsid w:val="00E72162"/>
    <w:rsid w:val="00E72183"/>
    <w:rsid w:val="00E722E7"/>
    <w:rsid w:val="00E72322"/>
    <w:rsid w:val="00E7267C"/>
    <w:rsid w:val="00E72994"/>
    <w:rsid w:val="00E730DA"/>
    <w:rsid w:val="00E73253"/>
    <w:rsid w:val="00E73730"/>
    <w:rsid w:val="00E7396D"/>
    <w:rsid w:val="00E73D0D"/>
    <w:rsid w:val="00E74434"/>
    <w:rsid w:val="00E744DB"/>
    <w:rsid w:val="00E74557"/>
    <w:rsid w:val="00E74FC3"/>
    <w:rsid w:val="00E75458"/>
    <w:rsid w:val="00E754E0"/>
    <w:rsid w:val="00E75ACC"/>
    <w:rsid w:val="00E76512"/>
    <w:rsid w:val="00E76B7C"/>
    <w:rsid w:val="00E76BA8"/>
    <w:rsid w:val="00E76D74"/>
    <w:rsid w:val="00E76EA5"/>
    <w:rsid w:val="00E7745A"/>
    <w:rsid w:val="00E774D6"/>
    <w:rsid w:val="00E77734"/>
    <w:rsid w:val="00E77F1D"/>
    <w:rsid w:val="00E800B9"/>
    <w:rsid w:val="00E8015D"/>
    <w:rsid w:val="00E80500"/>
    <w:rsid w:val="00E8064A"/>
    <w:rsid w:val="00E80988"/>
    <w:rsid w:val="00E80AAA"/>
    <w:rsid w:val="00E80B51"/>
    <w:rsid w:val="00E812FD"/>
    <w:rsid w:val="00E813AB"/>
    <w:rsid w:val="00E8141E"/>
    <w:rsid w:val="00E81679"/>
    <w:rsid w:val="00E818AE"/>
    <w:rsid w:val="00E81944"/>
    <w:rsid w:val="00E81AAC"/>
    <w:rsid w:val="00E822CC"/>
    <w:rsid w:val="00E8249C"/>
    <w:rsid w:val="00E82813"/>
    <w:rsid w:val="00E82942"/>
    <w:rsid w:val="00E82A16"/>
    <w:rsid w:val="00E82C88"/>
    <w:rsid w:val="00E82F80"/>
    <w:rsid w:val="00E82FC6"/>
    <w:rsid w:val="00E83471"/>
    <w:rsid w:val="00E83887"/>
    <w:rsid w:val="00E83C7F"/>
    <w:rsid w:val="00E84C1A"/>
    <w:rsid w:val="00E84C33"/>
    <w:rsid w:val="00E84C5F"/>
    <w:rsid w:val="00E84CE9"/>
    <w:rsid w:val="00E84D87"/>
    <w:rsid w:val="00E84FA5"/>
    <w:rsid w:val="00E84FC3"/>
    <w:rsid w:val="00E8515C"/>
    <w:rsid w:val="00E851E5"/>
    <w:rsid w:val="00E8529E"/>
    <w:rsid w:val="00E8548D"/>
    <w:rsid w:val="00E854B4"/>
    <w:rsid w:val="00E856EF"/>
    <w:rsid w:val="00E85790"/>
    <w:rsid w:val="00E85A49"/>
    <w:rsid w:val="00E85C1D"/>
    <w:rsid w:val="00E863CC"/>
    <w:rsid w:val="00E8654F"/>
    <w:rsid w:val="00E866D3"/>
    <w:rsid w:val="00E867CF"/>
    <w:rsid w:val="00E86A2F"/>
    <w:rsid w:val="00E86F83"/>
    <w:rsid w:val="00E87026"/>
    <w:rsid w:val="00E871E2"/>
    <w:rsid w:val="00E8756D"/>
    <w:rsid w:val="00E875D4"/>
    <w:rsid w:val="00E87682"/>
    <w:rsid w:val="00E87741"/>
    <w:rsid w:val="00E87928"/>
    <w:rsid w:val="00E87B17"/>
    <w:rsid w:val="00E87C39"/>
    <w:rsid w:val="00E87D0C"/>
    <w:rsid w:val="00E87E9C"/>
    <w:rsid w:val="00E90050"/>
    <w:rsid w:val="00E90099"/>
    <w:rsid w:val="00E90235"/>
    <w:rsid w:val="00E90894"/>
    <w:rsid w:val="00E909C2"/>
    <w:rsid w:val="00E910F5"/>
    <w:rsid w:val="00E9180B"/>
    <w:rsid w:val="00E9193B"/>
    <w:rsid w:val="00E91C37"/>
    <w:rsid w:val="00E91CDF"/>
    <w:rsid w:val="00E92057"/>
    <w:rsid w:val="00E92151"/>
    <w:rsid w:val="00E92327"/>
    <w:rsid w:val="00E9237B"/>
    <w:rsid w:val="00E92926"/>
    <w:rsid w:val="00E9295D"/>
    <w:rsid w:val="00E92D05"/>
    <w:rsid w:val="00E92E14"/>
    <w:rsid w:val="00E9338F"/>
    <w:rsid w:val="00E9378B"/>
    <w:rsid w:val="00E939A6"/>
    <w:rsid w:val="00E93B07"/>
    <w:rsid w:val="00E943BE"/>
    <w:rsid w:val="00E94A30"/>
    <w:rsid w:val="00E94B54"/>
    <w:rsid w:val="00E952A9"/>
    <w:rsid w:val="00E95586"/>
    <w:rsid w:val="00E9567B"/>
    <w:rsid w:val="00E95A42"/>
    <w:rsid w:val="00E95BD7"/>
    <w:rsid w:val="00E95BF0"/>
    <w:rsid w:val="00E96056"/>
    <w:rsid w:val="00E96125"/>
    <w:rsid w:val="00E962DF"/>
    <w:rsid w:val="00E96668"/>
    <w:rsid w:val="00E966CD"/>
    <w:rsid w:val="00E9670F"/>
    <w:rsid w:val="00E969C0"/>
    <w:rsid w:val="00E96AED"/>
    <w:rsid w:val="00E96B8C"/>
    <w:rsid w:val="00E96C57"/>
    <w:rsid w:val="00E970CE"/>
    <w:rsid w:val="00E97696"/>
    <w:rsid w:val="00E977D7"/>
    <w:rsid w:val="00E97C24"/>
    <w:rsid w:val="00EA0933"/>
    <w:rsid w:val="00EA0AC3"/>
    <w:rsid w:val="00EA0EA2"/>
    <w:rsid w:val="00EA0F3F"/>
    <w:rsid w:val="00EA0FC9"/>
    <w:rsid w:val="00EA10A5"/>
    <w:rsid w:val="00EA1AC0"/>
    <w:rsid w:val="00EA1EE4"/>
    <w:rsid w:val="00EA1F9B"/>
    <w:rsid w:val="00EA1FDF"/>
    <w:rsid w:val="00EA1FE5"/>
    <w:rsid w:val="00EA2421"/>
    <w:rsid w:val="00EA265D"/>
    <w:rsid w:val="00EA2732"/>
    <w:rsid w:val="00EA2A4F"/>
    <w:rsid w:val="00EA2ADA"/>
    <w:rsid w:val="00EA309B"/>
    <w:rsid w:val="00EA30B6"/>
    <w:rsid w:val="00EA31E0"/>
    <w:rsid w:val="00EA322A"/>
    <w:rsid w:val="00EA3340"/>
    <w:rsid w:val="00EA33D7"/>
    <w:rsid w:val="00EA36CB"/>
    <w:rsid w:val="00EA37DB"/>
    <w:rsid w:val="00EA40FD"/>
    <w:rsid w:val="00EA417A"/>
    <w:rsid w:val="00EA41DB"/>
    <w:rsid w:val="00EA45C3"/>
    <w:rsid w:val="00EA4794"/>
    <w:rsid w:val="00EA4A04"/>
    <w:rsid w:val="00EA4C40"/>
    <w:rsid w:val="00EA50EF"/>
    <w:rsid w:val="00EA530B"/>
    <w:rsid w:val="00EA5880"/>
    <w:rsid w:val="00EA5AC6"/>
    <w:rsid w:val="00EA5D01"/>
    <w:rsid w:val="00EA5E1C"/>
    <w:rsid w:val="00EA5EB6"/>
    <w:rsid w:val="00EA68EE"/>
    <w:rsid w:val="00EA68FA"/>
    <w:rsid w:val="00EA6A62"/>
    <w:rsid w:val="00EA6A65"/>
    <w:rsid w:val="00EA6C9A"/>
    <w:rsid w:val="00EA6EAB"/>
    <w:rsid w:val="00EA703E"/>
    <w:rsid w:val="00EA7345"/>
    <w:rsid w:val="00EA75D1"/>
    <w:rsid w:val="00EA7885"/>
    <w:rsid w:val="00EA7CC2"/>
    <w:rsid w:val="00EA7F61"/>
    <w:rsid w:val="00EB01EE"/>
    <w:rsid w:val="00EB046D"/>
    <w:rsid w:val="00EB0652"/>
    <w:rsid w:val="00EB0ADB"/>
    <w:rsid w:val="00EB0D2B"/>
    <w:rsid w:val="00EB0E3A"/>
    <w:rsid w:val="00EB0E50"/>
    <w:rsid w:val="00EB0F3B"/>
    <w:rsid w:val="00EB10BF"/>
    <w:rsid w:val="00EB15F8"/>
    <w:rsid w:val="00EB1810"/>
    <w:rsid w:val="00EB1A1F"/>
    <w:rsid w:val="00EB1B7A"/>
    <w:rsid w:val="00EB1E75"/>
    <w:rsid w:val="00EB22A2"/>
    <w:rsid w:val="00EB2385"/>
    <w:rsid w:val="00EB264E"/>
    <w:rsid w:val="00EB266D"/>
    <w:rsid w:val="00EB2732"/>
    <w:rsid w:val="00EB2913"/>
    <w:rsid w:val="00EB2E09"/>
    <w:rsid w:val="00EB2F08"/>
    <w:rsid w:val="00EB3100"/>
    <w:rsid w:val="00EB3209"/>
    <w:rsid w:val="00EB32A3"/>
    <w:rsid w:val="00EB33D3"/>
    <w:rsid w:val="00EB33FB"/>
    <w:rsid w:val="00EB36D4"/>
    <w:rsid w:val="00EB3DD4"/>
    <w:rsid w:val="00EB4258"/>
    <w:rsid w:val="00EB434C"/>
    <w:rsid w:val="00EB4381"/>
    <w:rsid w:val="00EB43A8"/>
    <w:rsid w:val="00EB4E13"/>
    <w:rsid w:val="00EB514D"/>
    <w:rsid w:val="00EB51FD"/>
    <w:rsid w:val="00EB5299"/>
    <w:rsid w:val="00EB55B6"/>
    <w:rsid w:val="00EB55FD"/>
    <w:rsid w:val="00EB583C"/>
    <w:rsid w:val="00EB5EB5"/>
    <w:rsid w:val="00EB6312"/>
    <w:rsid w:val="00EB63E1"/>
    <w:rsid w:val="00EB6850"/>
    <w:rsid w:val="00EB6C41"/>
    <w:rsid w:val="00EB6CA3"/>
    <w:rsid w:val="00EB6D81"/>
    <w:rsid w:val="00EB6DD1"/>
    <w:rsid w:val="00EB6F73"/>
    <w:rsid w:val="00EB748E"/>
    <w:rsid w:val="00EB793E"/>
    <w:rsid w:val="00EB7A7A"/>
    <w:rsid w:val="00EB7A81"/>
    <w:rsid w:val="00EB7DF0"/>
    <w:rsid w:val="00EC0124"/>
    <w:rsid w:val="00EC01CC"/>
    <w:rsid w:val="00EC01DF"/>
    <w:rsid w:val="00EC082D"/>
    <w:rsid w:val="00EC0883"/>
    <w:rsid w:val="00EC0BE7"/>
    <w:rsid w:val="00EC0D71"/>
    <w:rsid w:val="00EC0DC5"/>
    <w:rsid w:val="00EC0F1C"/>
    <w:rsid w:val="00EC13EB"/>
    <w:rsid w:val="00EC1448"/>
    <w:rsid w:val="00EC1C25"/>
    <w:rsid w:val="00EC1C7E"/>
    <w:rsid w:val="00EC2108"/>
    <w:rsid w:val="00EC2338"/>
    <w:rsid w:val="00EC266D"/>
    <w:rsid w:val="00EC27E5"/>
    <w:rsid w:val="00EC2833"/>
    <w:rsid w:val="00EC2BC3"/>
    <w:rsid w:val="00EC3075"/>
    <w:rsid w:val="00EC3098"/>
    <w:rsid w:val="00EC358E"/>
    <w:rsid w:val="00EC35A2"/>
    <w:rsid w:val="00EC3711"/>
    <w:rsid w:val="00EC37BC"/>
    <w:rsid w:val="00EC39DD"/>
    <w:rsid w:val="00EC3DBC"/>
    <w:rsid w:val="00EC3F3A"/>
    <w:rsid w:val="00EC47E5"/>
    <w:rsid w:val="00EC48D5"/>
    <w:rsid w:val="00EC4AFE"/>
    <w:rsid w:val="00EC4B5C"/>
    <w:rsid w:val="00EC4BBF"/>
    <w:rsid w:val="00EC4D40"/>
    <w:rsid w:val="00EC51A7"/>
    <w:rsid w:val="00EC52F0"/>
    <w:rsid w:val="00EC57F2"/>
    <w:rsid w:val="00EC5829"/>
    <w:rsid w:val="00EC583A"/>
    <w:rsid w:val="00EC583E"/>
    <w:rsid w:val="00EC591D"/>
    <w:rsid w:val="00EC5CEF"/>
    <w:rsid w:val="00EC628B"/>
    <w:rsid w:val="00EC6569"/>
    <w:rsid w:val="00EC674A"/>
    <w:rsid w:val="00EC6D7B"/>
    <w:rsid w:val="00EC70C9"/>
    <w:rsid w:val="00EC70CE"/>
    <w:rsid w:val="00EC7102"/>
    <w:rsid w:val="00EC727F"/>
    <w:rsid w:val="00EC72B6"/>
    <w:rsid w:val="00EC740D"/>
    <w:rsid w:val="00EC79D2"/>
    <w:rsid w:val="00EC7AC8"/>
    <w:rsid w:val="00EC7B55"/>
    <w:rsid w:val="00EC7D85"/>
    <w:rsid w:val="00EC7E57"/>
    <w:rsid w:val="00EC7F8C"/>
    <w:rsid w:val="00EC7FEE"/>
    <w:rsid w:val="00ED050B"/>
    <w:rsid w:val="00ED06E9"/>
    <w:rsid w:val="00ED07A4"/>
    <w:rsid w:val="00ED09C0"/>
    <w:rsid w:val="00ED0B58"/>
    <w:rsid w:val="00ED0D01"/>
    <w:rsid w:val="00ED0D96"/>
    <w:rsid w:val="00ED0E20"/>
    <w:rsid w:val="00ED15BB"/>
    <w:rsid w:val="00ED15D0"/>
    <w:rsid w:val="00ED1655"/>
    <w:rsid w:val="00ED1C5E"/>
    <w:rsid w:val="00ED1D23"/>
    <w:rsid w:val="00ED2570"/>
    <w:rsid w:val="00ED2CE0"/>
    <w:rsid w:val="00ED3A55"/>
    <w:rsid w:val="00ED3BC2"/>
    <w:rsid w:val="00ED3D1A"/>
    <w:rsid w:val="00ED3D6A"/>
    <w:rsid w:val="00ED3E8D"/>
    <w:rsid w:val="00ED3F22"/>
    <w:rsid w:val="00ED415E"/>
    <w:rsid w:val="00ED48EF"/>
    <w:rsid w:val="00ED4947"/>
    <w:rsid w:val="00ED4962"/>
    <w:rsid w:val="00ED4D08"/>
    <w:rsid w:val="00ED4F2E"/>
    <w:rsid w:val="00ED52C6"/>
    <w:rsid w:val="00ED538A"/>
    <w:rsid w:val="00ED5548"/>
    <w:rsid w:val="00ED5B7A"/>
    <w:rsid w:val="00ED64FD"/>
    <w:rsid w:val="00ED6680"/>
    <w:rsid w:val="00ED6775"/>
    <w:rsid w:val="00ED7036"/>
    <w:rsid w:val="00ED7359"/>
    <w:rsid w:val="00ED757E"/>
    <w:rsid w:val="00ED76A1"/>
    <w:rsid w:val="00ED776B"/>
    <w:rsid w:val="00ED7B05"/>
    <w:rsid w:val="00ED7DBB"/>
    <w:rsid w:val="00EE020F"/>
    <w:rsid w:val="00EE0505"/>
    <w:rsid w:val="00EE07AB"/>
    <w:rsid w:val="00EE0DBB"/>
    <w:rsid w:val="00EE103B"/>
    <w:rsid w:val="00EE1266"/>
    <w:rsid w:val="00EE1458"/>
    <w:rsid w:val="00EE15B1"/>
    <w:rsid w:val="00EE15DB"/>
    <w:rsid w:val="00EE16C5"/>
    <w:rsid w:val="00EE1F76"/>
    <w:rsid w:val="00EE24C2"/>
    <w:rsid w:val="00EE2B0B"/>
    <w:rsid w:val="00EE2B54"/>
    <w:rsid w:val="00EE2B60"/>
    <w:rsid w:val="00EE2C91"/>
    <w:rsid w:val="00EE2DC3"/>
    <w:rsid w:val="00EE30A9"/>
    <w:rsid w:val="00EE329F"/>
    <w:rsid w:val="00EE36D0"/>
    <w:rsid w:val="00EE3A4E"/>
    <w:rsid w:val="00EE3CDE"/>
    <w:rsid w:val="00EE3E07"/>
    <w:rsid w:val="00EE3E41"/>
    <w:rsid w:val="00EE3ED8"/>
    <w:rsid w:val="00EE3F8E"/>
    <w:rsid w:val="00EE44F0"/>
    <w:rsid w:val="00EE483A"/>
    <w:rsid w:val="00EE4BF5"/>
    <w:rsid w:val="00EE4F95"/>
    <w:rsid w:val="00EE5114"/>
    <w:rsid w:val="00EE5E5A"/>
    <w:rsid w:val="00EE618B"/>
    <w:rsid w:val="00EE6359"/>
    <w:rsid w:val="00EE6CC1"/>
    <w:rsid w:val="00EE6EEB"/>
    <w:rsid w:val="00EE7596"/>
    <w:rsid w:val="00EE7834"/>
    <w:rsid w:val="00EE7D87"/>
    <w:rsid w:val="00EF01F9"/>
    <w:rsid w:val="00EF0EAC"/>
    <w:rsid w:val="00EF0F01"/>
    <w:rsid w:val="00EF1023"/>
    <w:rsid w:val="00EF1483"/>
    <w:rsid w:val="00EF17D6"/>
    <w:rsid w:val="00EF18A8"/>
    <w:rsid w:val="00EF1BDF"/>
    <w:rsid w:val="00EF1C76"/>
    <w:rsid w:val="00EF2A2B"/>
    <w:rsid w:val="00EF2A99"/>
    <w:rsid w:val="00EF2CF1"/>
    <w:rsid w:val="00EF2EB0"/>
    <w:rsid w:val="00EF3786"/>
    <w:rsid w:val="00EF3856"/>
    <w:rsid w:val="00EF3A27"/>
    <w:rsid w:val="00EF3D08"/>
    <w:rsid w:val="00EF3FC8"/>
    <w:rsid w:val="00EF423B"/>
    <w:rsid w:val="00EF4249"/>
    <w:rsid w:val="00EF4298"/>
    <w:rsid w:val="00EF4354"/>
    <w:rsid w:val="00EF4730"/>
    <w:rsid w:val="00EF48C8"/>
    <w:rsid w:val="00EF4CC2"/>
    <w:rsid w:val="00EF4EA5"/>
    <w:rsid w:val="00EF526C"/>
    <w:rsid w:val="00EF5381"/>
    <w:rsid w:val="00EF5570"/>
    <w:rsid w:val="00EF5952"/>
    <w:rsid w:val="00EF5BC1"/>
    <w:rsid w:val="00EF5C9F"/>
    <w:rsid w:val="00EF5EF5"/>
    <w:rsid w:val="00EF5F4B"/>
    <w:rsid w:val="00EF651C"/>
    <w:rsid w:val="00EF65A3"/>
    <w:rsid w:val="00EF6620"/>
    <w:rsid w:val="00EF6812"/>
    <w:rsid w:val="00EF6B3D"/>
    <w:rsid w:val="00EF6C72"/>
    <w:rsid w:val="00EF700C"/>
    <w:rsid w:val="00EF7083"/>
    <w:rsid w:val="00EF7161"/>
    <w:rsid w:val="00EF71FD"/>
    <w:rsid w:val="00EF7395"/>
    <w:rsid w:val="00EF7912"/>
    <w:rsid w:val="00EF7B3E"/>
    <w:rsid w:val="00EF7CCE"/>
    <w:rsid w:val="00EF7D3A"/>
    <w:rsid w:val="00EF7E66"/>
    <w:rsid w:val="00F0029C"/>
    <w:rsid w:val="00F0041A"/>
    <w:rsid w:val="00F0064B"/>
    <w:rsid w:val="00F006A8"/>
    <w:rsid w:val="00F00AD2"/>
    <w:rsid w:val="00F00DF9"/>
    <w:rsid w:val="00F00EAF"/>
    <w:rsid w:val="00F01264"/>
    <w:rsid w:val="00F01C3F"/>
    <w:rsid w:val="00F01D47"/>
    <w:rsid w:val="00F01DDC"/>
    <w:rsid w:val="00F0205F"/>
    <w:rsid w:val="00F02190"/>
    <w:rsid w:val="00F023F1"/>
    <w:rsid w:val="00F025B2"/>
    <w:rsid w:val="00F025D2"/>
    <w:rsid w:val="00F02667"/>
    <w:rsid w:val="00F02CC5"/>
    <w:rsid w:val="00F02E18"/>
    <w:rsid w:val="00F02ED0"/>
    <w:rsid w:val="00F03209"/>
    <w:rsid w:val="00F03383"/>
    <w:rsid w:val="00F039C3"/>
    <w:rsid w:val="00F03C19"/>
    <w:rsid w:val="00F03F34"/>
    <w:rsid w:val="00F04072"/>
    <w:rsid w:val="00F044BF"/>
    <w:rsid w:val="00F045FF"/>
    <w:rsid w:val="00F0461E"/>
    <w:rsid w:val="00F0467B"/>
    <w:rsid w:val="00F046C0"/>
    <w:rsid w:val="00F04ABB"/>
    <w:rsid w:val="00F0541F"/>
    <w:rsid w:val="00F059C1"/>
    <w:rsid w:val="00F05C57"/>
    <w:rsid w:val="00F05CF9"/>
    <w:rsid w:val="00F05EA7"/>
    <w:rsid w:val="00F06283"/>
    <w:rsid w:val="00F06422"/>
    <w:rsid w:val="00F065D1"/>
    <w:rsid w:val="00F06832"/>
    <w:rsid w:val="00F06882"/>
    <w:rsid w:val="00F06A15"/>
    <w:rsid w:val="00F06EBC"/>
    <w:rsid w:val="00F07A4E"/>
    <w:rsid w:val="00F104D8"/>
    <w:rsid w:val="00F106CF"/>
    <w:rsid w:val="00F11035"/>
    <w:rsid w:val="00F112CD"/>
    <w:rsid w:val="00F1137E"/>
    <w:rsid w:val="00F11500"/>
    <w:rsid w:val="00F11805"/>
    <w:rsid w:val="00F11AAC"/>
    <w:rsid w:val="00F11AD7"/>
    <w:rsid w:val="00F11BFE"/>
    <w:rsid w:val="00F11E87"/>
    <w:rsid w:val="00F12042"/>
    <w:rsid w:val="00F1251D"/>
    <w:rsid w:val="00F12690"/>
    <w:rsid w:val="00F12AF9"/>
    <w:rsid w:val="00F12D08"/>
    <w:rsid w:val="00F12D90"/>
    <w:rsid w:val="00F12F88"/>
    <w:rsid w:val="00F131F2"/>
    <w:rsid w:val="00F13573"/>
    <w:rsid w:val="00F1364C"/>
    <w:rsid w:val="00F13CDF"/>
    <w:rsid w:val="00F13D89"/>
    <w:rsid w:val="00F13E25"/>
    <w:rsid w:val="00F140EA"/>
    <w:rsid w:val="00F14ACC"/>
    <w:rsid w:val="00F14B20"/>
    <w:rsid w:val="00F14CB2"/>
    <w:rsid w:val="00F15088"/>
    <w:rsid w:val="00F15597"/>
    <w:rsid w:val="00F15697"/>
    <w:rsid w:val="00F15914"/>
    <w:rsid w:val="00F1595C"/>
    <w:rsid w:val="00F159CB"/>
    <w:rsid w:val="00F15AA1"/>
    <w:rsid w:val="00F15E61"/>
    <w:rsid w:val="00F16110"/>
    <w:rsid w:val="00F1618C"/>
    <w:rsid w:val="00F162EE"/>
    <w:rsid w:val="00F16394"/>
    <w:rsid w:val="00F163A0"/>
    <w:rsid w:val="00F16425"/>
    <w:rsid w:val="00F16502"/>
    <w:rsid w:val="00F16862"/>
    <w:rsid w:val="00F16877"/>
    <w:rsid w:val="00F16ABC"/>
    <w:rsid w:val="00F16E03"/>
    <w:rsid w:val="00F16E90"/>
    <w:rsid w:val="00F170BA"/>
    <w:rsid w:val="00F17680"/>
    <w:rsid w:val="00F179E5"/>
    <w:rsid w:val="00F17AC2"/>
    <w:rsid w:val="00F17BBD"/>
    <w:rsid w:val="00F20028"/>
    <w:rsid w:val="00F200A4"/>
    <w:rsid w:val="00F202D5"/>
    <w:rsid w:val="00F20716"/>
    <w:rsid w:val="00F20771"/>
    <w:rsid w:val="00F2082B"/>
    <w:rsid w:val="00F208FB"/>
    <w:rsid w:val="00F20D23"/>
    <w:rsid w:val="00F20E1E"/>
    <w:rsid w:val="00F21036"/>
    <w:rsid w:val="00F211AA"/>
    <w:rsid w:val="00F21200"/>
    <w:rsid w:val="00F21405"/>
    <w:rsid w:val="00F218CD"/>
    <w:rsid w:val="00F2196F"/>
    <w:rsid w:val="00F21CE7"/>
    <w:rsid w:val="00F21ED5"/>
    <w:rsid w:val="00F22067"/>
    <w:rsid w:val="00F222E1"/>
    <w:rsid w:val="00F22385"/>
    <w:rsid w:val="00F22481"/>
    <w:rsid w:val="00F225D9"/>
    <w:rsid w:val="00F23456"/>
    <w:rsid w:val="00F23BB5"/>
    <w:rsid w:val="00F23F5E"/>
    <w:rsid w:val="00F23FF7"/>
    <w:rsid w:val="00F24032"/>
    <w:rsid w:val="00F243B4"/>
    <w:rsid w:val="00F245AC"/>
    <w:rsid w:val="00F24714"/>
    <w:rsid w:val="00F24783"/>
    <w:rsid w:val="00F24BFE"/>
    <w:rsid w:val="00F24E60"/>
    <w:rsid w:val="00F24F63"/>
    <w:rsid w:val="00F24F6A"/>
    <w:rsid w:val="00F25264"/>
    <w:rsid w:val="00F25963"/>
    <w:rsid w:val="00F259A5"/>
    <w:rsid w:val="00F25CAC"/>
    <w:rsid w:val="00F26739"/>
    <w:rsid w:val="00F26791"/>
    <w:rsid w:val="00F26D14"/>
    <w:rsid w:val="00F26DE3"/>
    <w:rsid w:val="00F27080"/>
    <w:rsid w:val="00F270B3"/>
    <w:rsid w:val="00F27109"/>
    <w:rsid w:val="00F274DF"/>
    <w:rsid w:val="00F278D8"/>
    <w:rsid w:val="00F27B64"/>
    <w:rsid w:val="00F27CD7"/>
    <w:rsid w:val="00F27F31"/>
    <w:rsid w:val="00F27FD7"/>
    <w:rsid w:val="00F30062"/>
    <w:rsid w:val="00F303E1"/>
    <w:rsid w:val="00F3043D"/>
    <w:rsid w:val="00F3079F"/>
    <w:rsid w:val="00F308AB"/>
    <w:rsid w:val="00F3097F"/>
    <w:rsid w:val="00F30C1C"/>
    <w:rsid w:val="00F30FE8"/>
    <w:rsid w:val="00F311BC"/>
    <w:rsid w:val="00F3128C"/>
    <w:rsid w:val="00F317DA"/>
    <w:rsid w:val="00F31B02"/>
    <w:rsid w:val="00F31B04"/>
    <w:rsid w:val="00F31CF0"/>
    <w:rsid w:val="00F328F5"/>
    <w:rsid w:val="00F32C6A"/>
    <w:rsid w:val="00F32C85"/>
    <w:rsid w:val="00F32DB1"/>
    <w:rsid w:val="00F32E06"/>
    <w:rsid w:val="00F32EF4"/>
    <w:rsid w:val="00F33446"/>
    <w:rsid w:val="00F33450"/>
    <w:rsid w:val="00F335AA"/>
    <w:rsid w:val="00F33BE1"/>
    <w:rsid w:val="00F33BE6"/>
    <w:rsid w:val="00F33C60"/>
    <w:rsid w:val="00F34032"/>
    <w:rsid w:val="00F3424D"/>
    <w:rsid w:val="00F3431F"/>
    <w:rsid w:val="00F3434C"/>
    <w:rsid w:val="00F34354"/>
    <w:rsid w:val="00F34537"/>
    <w:rsid w:val="00F349C9"/>
    <w:rsid w:val="00F34E01"/>
    <w:rsid w:val="00F3509F"/>
    <w:rsid w:val="00F350BD"/>
    <w:rsid w:val="00F353AA"/>
    <w:rsid w:val="00F35431"/>
    <w:rsid w:val="00F354D2"/>
    <w:rsid w:val="00F355AE"/>
    <w:rsid w:val="00F3570F"/>
    <w:rsid w:val="00F35882"/>
    <w:rsid w:val="00F35F7C"/>
    <w:rsid w:val="00F3602F"/>
    <w:rsid w:val="00F3609E"/>
    <w:rsid w:val="00F36205"/>
    <w:rsid w:val="00F36679"/>
    <w:rsid w:val="00F36956"/>
    <w:rsid w:val="00F36F48"/>
    <w:rsid w:val="00F3734F"/>
    <w:rsid w:val="00F37380"/>
    <w:rsid w:val="00F37516"/>
    <w:rsid w:val="00F3794F"/>
    <w:rsid w:val="00F379C9"/>
    <w:rsid w:val="00F37A22"/>
    <w:rsid w:val="00F37B88"/>
    <w:rsid w:val="00F37CFA"/>
    <w:rsid w:val="00F37D9B"/>
    <w:rsid w:val="00F37E61"/>
    <w:rsid w:val="00F37EDC"/>
    <w:rsid w:val="00F4021C"/>
    <w:rsid w:val="00F402CC"/>
    <w:rsid w:val="00F40435"/>
    <w:rsid w:val="00F40555"/>
    <w:rsid w:val="00F40599"/>
    <w:rsid w:val="00F405B1"/>
    <w:rsid w:val="00F40728"/>
    <w:rsid w:val="00F40861"/>
    <w:rsid w:val="00F408B2"/>
    <w:rsid w:val="00F40A02"/>
    <w:rsid w:val="00F40DCE"/>
    <w:rsid w:val="00F40FDB"/>
    <w:rsid w:val="00F4108A"/>
    <w:rsid w:val="00F41302"/>
    <w:rsid w:val="00F4167F"/>
    <w:rsid w:val="00F41C55"/>
    <w:rsid w:val="00F41F39"/>
    <w:rsid w:val="00F4224E"/>
    <w:rsid w:val="00F4295E"/>
    <w:rsid w:val="00F42A4D"/>
    <w:rsid w:val="00F42A8F"/>
    <w:rsid w:val="00F42C20"/>
    <w:rsid w:val="00F42D17"/>
    <w:rsid w:val="00F438A2"/>
    <w:rsid w:val="00F43903"/>
    <w:rsid w:val="00F4398F"/>
    <w:rsid w:val="00F439FA"/>
    <w:rsid w:val="00F43BB5"/>
    <w:rsid w:val="00F440FB"/>
    <w:rsid w:val="00F44114"/>
    <w:rsid w:val="00F444E8"/>
    <w:rsid w:val="00F4451F"/>
    <w:rsid w:val="00F44DD1"/>
    <w:rsid w:val="00F44E7D"/>
    <w:rsid w:val="00F44FAE"/>
    <w:rsid w:val="00F452CB"/>
    <w:rsid w:val="00F45511"/>
    <w:rsid w:val="00F456CA"/>
    <w:rsid w:val="00F45716"/>
    <w:rsid w:val="00F460A4"/>
    <w:rsid w:val="00F460E2"/>
    <w:rsid w:val="00F46115"/>
    <w:rsid w:val="00F46BAA"/>
    <w:rsid w:val="00F46F5E"/>
    <w:rsid w:val="00F470AA"/>
    <w:rsid w:val="00F475EF"/>
    <w:rsid w:val="00F4787D"/>
    <w:rsid w:val="00F479DA"/>
    <w:rsid w:val="00F47AEB"/>
    <w:rsid w:val="00F47CC4"/>
    <w:rsid w:val="00F47FED"/>
    <w:rsid w:val="00F50402"/>
    <w:rsid w:val="00F5068D"/>
    <w:rsid w:val="00F508E1"/>
    <w:rsid w:val="00F50A1B"/>
    <w:rsid w:val="00F50E18"/>
    <w:rsid w:val="00F50EC4"/>
    <w:rsid w:val="00F50F82"/>
    <w:rsid w:val="00F5105D"/>
    <w:rsid w:val="00F510CA"/>
    <w:rsid w:val="00F512A1"/>
    <w:rsid w:val="00F5131B"/>
    <w:rsid w:val="00F51340"/>
    <w:rsid w:val="00F5138D"/>
    <w:rsid w:val="00F51759"/>
    <w:rsid w:val="00F51B4C"/>
    <w:rsid w:val="00F51CAB"/>
    <w:rsid w:val="00F51D48"/>
    <w:rsid w:val="00F51DEE"/>
    <w:rsid w:val="00F51E3C"/>
    <w:rsid w:val="00F51F22"/>
    <w:rsid w:val="00F51F33"/>
    <w:rsid w:val="00F51FE0"/>
    <w:rsid w:val="00F52113"/>
    <w:rsid w:val="00F5213B"/>
    <w:rsid w:val="00F52183"/>
    <w:rsid w:val="00F522B9"/>
    <w:rsid w:val="00F53150"/>
    <w:rsid w:val="00F5342B"/>
    <w:rsid w:val="00F536BE"/>
    <w:rsid w:val="00F539F1"/>
    <w:rsid w:val="00F53A68"/>
    <w:rsid w:val="00F53EE1"/>
    <w:rsid w:val="00F54618"/>
    <w:rsid w:val="00F5493A"/>
    <w:rsid w:val="00F54D3B"/>
    <w:rsid w:val="00F55076"/>
    <w:rsid w:val="00F5523A"/>
    <w:rsid w:val="00F553CA"/>
    <w:rsid w:val="00F557B0"/>
    <w:rsid w:val="00F557B4"/>
    <w:rsid w:val="00F55C6A"/>
    <w:rsid w:val="00F56534"/>
    <w:rsid w:val="00F5662E"/>
    <w:rsid w:val="00F566A7"/>
    <w:rsid w:val="00F5676B"/>
    <w:rsid w:val="00F56A25"/>
    <w:rsid w:val="00F56A46"/>
    <w:rsid w:val="00F56C59"/>
    <w:rsid w:val="00F56EF2"/>
    <w:rsid w:val="00F56F41"/>
    <w:rsid w:val="00F57027"/>
    <w:rsid w:val="00F57064"/>
    <w:rsid w:val="00F572A4"/>
    <w:rsid w:val="00F5768B"/>
    <w:rsid w:val="00F577A1"/>
    <w:rsid w:val="00F57BCA"/>
    <w:rsid w:val="00F602BD"/>
    <w:rsid w:val="00F60324"/>
    <w:rsid w:val="00F6048D"/>
    <w:rsid w:val="00F60615"/>
    <w:rsid w:val="00F6067D"/>
    <w:rsid w:val="00F6080E"/>
    <w:rsid w:val="00F6088F"/>
    <w:rsid w:val="00F60D04"/>
    <w:rsid w:val="00F60E02"/>
    <w:rsid w:val="00F61121"/>
    <w:rsid w:val="00F611AA"/>
    <w:rsid w:val="00F6138C"/>
    <w:rsid w:val="00F615E1"/>
    <w:rsid w:val="00F61D05"/>
    <w:rsid w:val="00F62404"/>
    <w:rsid w:val="00F6271F"/>
    <w:rsid w:val="00F627FC"/>
    <w:rsid w:val="00F629BD"/>
    <w:rsid w:val="00F629F2"/>
    <w:rsid w:val="00F62C55"/>
    <w:rsid w:val="00F62C60"/>
    <w:rsid w:val="00F62C95"/>
    <w:rsid w:val="00F62DE6"/>
    <w:rsid w:val="00F62FA1"/>
    <w:rsid w:val="00F6341B"/>
    <w:rsid w:val="00F6389F"/>
    <w:rsid w:val="00F63BFF"/>
    <w:rsid w:val="00F641EF"/>
    <w:rsid w:val="00F6440B"/>
    <w:rsid w:val="00F644AD"/>
    <w:rsid w:val="00F6465D"/>
    <w:rsid w:val="00F64938"/>
    <w:rsid w:val="00F64A7D"/>
    <w:rsid w:val="00F64D15"/>
    <w:rsid w:val="00F64DA7"/>
    <w:rsid w:val="00F64DDC"/>
    <w:rsid w:val="00F64F59"/>
    <w:rsid w:val="00F65268"/>
    <w:rsid w:val="00F653BE"/>
    <w:rsid w:val="00F65403"/>
    <w:rsid w:val="00F65861"/>
    <w:rsid w:val="00F65B1A"/>
    <w:rsid w:val="00F65CD0"/>
    <w:rsid w:val="00F65E38"/>
    <w:rsid w:val="00F664A3"/>
    <w:rsid w:val="00F66550"/>
    <w:rsid w:val="00F668CB"/>
    <w:rsid w:val="00F6694D"/>
    <w:rsid w:val="00F66F44"/>
    <w:rsid w:val="00F66F4B"/>
    <w:rsid w:val="00F672FA"/>
    <w:rsid w:val="00F673AA"/>
    <w:rsid w:val="00F67F12"/>
    <w:rsid w:val="00F7027A"/>
    <w:rsid w:val="00F70602"/>
    <w:rsid w:val="00F70690"/>
    <w:rsid w:val="00F7087B"/>
    <w:rsid w:val="00F70A3C"/>
    <w:rsid w:val="00F70BED"/>
    <w:rsid w:val="00F70D32"/>
    <w:rsid w:val="00F70D3E"/>
    <w:rsid w:val="00F70D67"/>
    <w:rsid w:val="00F70F68"/>
    <w:rsid w:val="00F70F99"/>
    <w:rsid w:val="00F71479"/>
    <w:rsid w:val="00F7190C"/>
    <w:rsid w:val="00F71916"/>
    <w:rsid w:val="00F71C07"/>
    <w:rsid w:val="00F72054"/>
    <w:rsid w:val="00F723A7"/>
    <w:rsid w:val="00F724A7"/>
    <w:rsid w:val="00F7268C"/>
    <w:rsid w:val="00F72878"/>
    <w:rsid w:val="00F7289A"/>
    <w:rsid w:val="00F728AE"/>
    <w:rsid w:val="00F728C9"/>
    <w:rsid w:val="00F728F9"/>
    <w:rsid w:val="00F72F53"/>
    <w:rsid w:val="00F74032"/>
    <w:rsid w:val="00F743A4"/>
    <w:rsid w:val="00F746F9"/>
    <w:rsid w:val="00F74AA9"/>
    <w:rsid w:val="00F74C2E"/>
    <w:rsid w:val="00F74E51"/>
    <w:rsid w:val="00F75309"/>
    <w:rsid w:val="00F754B5"/>
    <w:rsid w:val="00F754E2"/>
    <w:rsid w:val="00F75694"/>
    <w:rsid w:val="00F7569E"/>
    <w:rsid w:val="00F75BA0"/>
    <w:rsid w:val="00F75BA3"/>
    <w:rsid w:val="00F75BC6"/>
    <w:rsid w:val="00F75DF2"/>
    <w:rsid w:val="00F75EAC"/>
    <w:rsid w:val="00F761D7"/>
    <w:rsid w:val="00F764F0"/>
    <w:rsid w:val="00F76570"/>
    <w:rsid w:val="00F767CE"/>
    <w:rsid w:val="00F7681C"/>
    <w:rsid w:val="00F76B1C"/>
    <w:rsid w:val="00F770F5"/>
    <w:rsid w:val="00F77121"/>
    <w:rsid w:val="00F7721B"/>
    <w:rsid w:val="00F77765"/>
    <w:rsid w:val="00F77862"/>
    <w:rsid w:val="00F77983"/>
    <w:rsid w:val="00F77D89"/>
    <w:rsid w:val="00F80350"/>
    <w:rsid w:val="00F806C3"/>
    <w:rsid w:val="00F80AC2"/>
    <w:rsid w:val="00F812AA"/>
    <w:rsid w:val="00F816DA"/>
    <w:rsid w:val="00F81718"/>
    <w:rsid w:val="00F81CF2"/>
    <w:rsid w:val="00F81E37"/>
    <w:rsid w:val="00F823D2"/>
    <w:rsid w:val="00F82698"/>
    <w:rsid w:val="00F8270A"/>
    <w:rsid w:val="00F8284F"/>
    <w:rsid w:val="00F82A27"/>
    <w:rsid w:val="00F82DB4"/>
    <w:rsid w:val="00F83253"/>
    <w:rsid w:val="00F83540"/>
    <w:rsid w:val="00F835D0"/>
    <w:rsid w:val="00F8360A"/>
    <w:rsid w:val="00F83833"/>
    <w:rsid w:val="00F839E6"/>
    <w:rsid w:val="00F83BD5"/>
    <w:rsid w:val="00F83EC3"/>
    <w:rsid w:val="00F83F2E"/>
    <w:rsid w:val="00F83F35"/>
    <w:rsid w:val="00F84197"/>
    <w:rsid w:val="00F841F5"/>
    <w:rsid w:val="00F842F7"/>
    <w:rsid w:val="00F84333"/>
    <w:rsid w:val="00F844FF"/>
    <w:rsid w:val="00F8453E"/>
    <w:rsid w:val="00F84559"/>
    <w:rsid w:val="00F8469F"/>
    <w:rsid w:val="00F84776"/>
    <w:rsid w:val="00F84778"/>
    <w:rsid w:val="00F847D5"/>
    <w:rsid w:val="00F84982"/>
    <w:rsid w:val="00F84A5D"/>
    <w:rsid w:val="00F84A68"/>
    <w:rsid w:val="00F84BB7"/>
    <w:rsid w:val="00F84FC4"/>
    <w:rsid w:val="00F8523B"/>
    <w:rsid w:val="00F85815"/>
    <w:rsid w:val="00F859DF"/>
    <w:rsid w:val="00F85AD0"/>
    <w:rsid w:val="00F85AD8"/>
    <w:rsid w:val="00F85BC7"/>
    <w:rsid w:val="00F85E21"/>
    <w:rsid w:val="00F85F9F"/>
    <w:rsid w:val="00F85FFD"/>
    <w:rsid w:val="00F8604C"/>
    <w:rsid w:val="00F864EF"/>
    <w:rsid w:val="00F86889"/>
    <w:rsid w:val="00F86987"/>
    <w:rsid w:val="00F86B3B"/>
    <w:rsid w:val="00F86BC6"/>
    <w:rsid w:val="00F86D53"/>
    <w:rsid w:val="00F87012"/>
    <w:rsid w:val="00F87200"/>
    <w:rsid w:val="00F87324"/>
    <w:rsid w:val="00F87D1E"/>
    <w:rsid w:val="00F87F33"/>
    <w:rsid w:val="00F90136"/>
    <w:rsid w:val="00F903B1"/>
    <w:rsid w:val="00F90513"/>
    <w:rsid w:val="00F905BF"/>
    <w:rsid w:val="00F909B5"/>
    <w:rsid w:val="00F90BD0"/>
    <w:rsid w:val="00F90D8C"/>
    <w:rsid w:val="00F90E43"/>
    <w:rsid w:val="00F90F77"/>
    <w:rsid w:val="00F910C4"/>
    <w:rsid w:val="00F914DE"/>
    <w:rsid w:val="00F915B7"/>
    <w:rsid w:val="00F91798"/>
    <w:rsid w:val="00F91864"/>
    <w:rsid w:val="00F91A21"/>
    <w:rsid w:val="00F91BA5"/>
    <w:rsid w:val="00F91D64"/>
    <w:rsid w:val="00F92275"/>
    <w:rsid w:val="00F92536"/>
    <w:rsid w:val="00F927DB"/>
    <w:rsid w:val="00F92CE1"/>
    <w:rsid w:val="00F92E20"/>
    <w:rsid w:val="00F92ED7"/>
    <w:rsid w:val="00F93371"/>
    <w:rsid w:val="00F935CF"/>
    <w:rsid w:val="00F93748"/>
    <w:rsid w:val="00F93759"/>
    <w:rsid w:val="00F9387D"/>
    <w:rsid w:val="00F93891"/>
    <w:rsid w:val="00F93CA0"/>
    <w:rsid w:val="00F93CB7"/>
    <w:rsid w:val="00F93F17"/>
    <w:rsid w:val="00F93FA0"/>
    <w:rsid w:val="00F93FD5"/>
    <w:rsid w:val="00F94452"/>
    <w:rsid w:val="00F944CB"/>
    <w:rsid w:val="00F947C1"/>
    <w:rsid w:val="00F94D56"/>
    <w:rsid w:val="00F94F2F"/>
    <w:rsid w:val="00F9514A"/>
    <w:rsid w:val="00F9523E"/>
    <w:rsid w:val="00F95609"/>
    <w:rsid w:val="00F958AD"/>
    <w:rsid w:val="00F95AB9"/>
    <w:rsid w:val="00F96579"/>
    <w:rsid w:val="00F966C5"/>
    <w:rsid w:val="00F967DF"/>
    <w:rsid w:val="00F969FF"/>
    <w:rsid w:val="00F97096"/>
    <w:rsid w:val="00F97266"/>
    <w:rsid w:val="00F97496"/>
    <w:rsid w:val="00F974F5"/>
    <w:rsid w:val="00F97792"/>
    <w:rsid w:val="00F97A64"/>
    <w:rsid w:val="00F97E2C"/>
    <w:rsid w:val="00F97E4E"/>
    <w:rsid w:val="00FA00BD"/>
    <w:rsid w:val="00FA026D"/>
    <w:rsid w:val="00FA0B71"/>
    <w:rsid w:val="00FA0DC6"/>
    <w:rsid w:val="00FA10B4"/>
    <w:rsid w:val="00FA1247"/>
    <w:rsid w:val="00FA1684"/>
    <w:rsid w:val="00FA18FA"/>
    <w:rsid w:val="00FA1B2C"/>
    <w:rsid w:val="00FA1C95"/>
    <w:rsid w:val="00FA1CE0"/>
    <w:rsid w:val="00FA1E11"/>
    <w:rsid w:val="00FA1E7A"/>
    <w:rsid w:val="00FA21E2"/>
    <w:rsid w:val="00FA220C"/>
    <w:rsid w:val="00FA235E"/>
    <w:rsid w:val="00FA2424"/>
    <w:rsid w:val="00FA2772"/>
    <w:rsid w:val="00FA277D"/>
    <w:rsid w:val="00FA291C"/>
    <w:rsid w:val="00FA296E"/>
    <w:rsid w:val="00FA29AC"/>
    <w:rsid w:val="00FA29C6"/>
    <w:rsid w:val="00FA2B94"/>
    <w:rsid w:val="00FA32C2"/>
    <w:rsid w:val="00FA3778"/>
    <w:rsid w:val="00FA3974"/>
    <w:rsid w:val="00FA399A"/>
    <w:rsid w:val="00FA3A66"/>
    <w:rsid w:val="00FA3ACF"/>
    <w:rsid w:val="00FA3CE5"/>
    <w:rsid w:val="00FA3EB3"/>
    <w:rsid w:val="00FA3EB6"/>
    <w:rsid w:val="00FA4078"/>
    <w:rsid w:val="00FA4497"/>
    <w:rsid w:val="00FA44B1"/>
    <w:rsid w:val="00FA48F2"/>
    <w:rsid w:val="00FA4993"/>
    <w:rsid w:val="00FA4E3E"/>
    <w:rsid w:val="00FA4FDD"/>
    <w:rsid w:val="00FA511E"/>
    <w:rsid w:val="00FA5398"/>
    <w:rsid w:val="00FA5595"/>
    <w:rsid w:val="00FA587A"/>
    <w:rsid w:val="00FA5C5E"/>
    <w:rsid w:val="00FA5C72"/>
    <w:rsid w:val="00FA66B1"/>
    <w:rsid w:val="00FA6789"/>
    <w:rsid w:val="00FA680C"/>
    <w:rsid w:val="00FA6942"/>
    <w:rsid w:val="00FA6FFD"/>
    <w:rsid w:val="00FA70A8"/>
    <w:rsid w:val="00FA715A"/>
    <w:rsid w:val="00FA7718"/>
    <w:rsid w:val="00FA7C38"/>
    <w:rsid w:val="00FA7C49"/>
    <w:rsid w:val="00FA7D2E"/>
    <w:rsid w:val="00FA7DF8"/>
    <w:rsid w:val="00FB01A9"/>
    <w:rsid w:val="00FB0577"/>
    <w:rsid w:val="00FB08DF"/>
    <w:rsid w:val="00FB098F"/>
    <w:rsid w:val="00FB0A1C"/>
    <w:rsid w:val="00FB0A6F"/>
    <w:rsid w:val="00FB0D6B"/>
    <w:rsid w:val="00FB0EC4"/>
    <w:rsid w:val="00FB0FC0"/>
    <w:rsid w:val="00FB1207"/>
    <w:rsid w:val="00FB1353"/>
    <w:rsid w:val="00FB1685"/>
    <w:rsid w:val="00FB17F8"/>
    <w:rsid w:val="00FB1A47"/>
    <w:rsid w:val="00FB1AB3"/>
    <w:rsid w:val="00FB1D99"/>
    <w:rsid w:val="00FB2054"/>
    <w:rsid w:val="00FB2057"/>
    <w:rsid w:val="00FB2BA8"/>
    <w:rsid w:val="00FB2D6B"/>
    <w:rsid w:val="00FB2E16"/>
    <w:rsid w:val="00FB2EDB"/>
    <w:rsid w:val="00FB2F05"/>
    <w:rsid w:val="00FB3350"/>
    <w:rsid w:val="00FB3424"/>
    <w:rsid w:val="00FB36FD"/>
    <w:rsid w:val="00FB3748"/>
    <w:rsid w:val="00FB37FD"/>
    <w:rsid w:val="00FB387C"/>
    <w:rsid w:val="00FB3B84"/>
    <w:rsid w:val="00FB3D7D"/>
    <w:rsid w:val="00FB3DB1"/>
    <w:rsid w:val="00FB3DFF"/>
    <w:rsid w:val="00FB414F"/>
    <w:rsid w:val="00FB43A3"/>
    <w:rsid w:val="00FB442E"/>
    <w:rsid w:val="00FB4849"/>
    <w:rsid w:val="00FB4B9C"/>
    <w:rsid w:val="00FB4CE9"/>
    <w:rsid w:val="00FB4E62"/>
    <w:rsid w:val="00FB5037"/>
    <w:rsid w:val="00FB5112"/>
    <w:rsid w:val="00FB537C"/>
    <w:rsid w:val="00FB5657"/>
    <w:rsid w:val="00FB573C"/>
    <w:rsid w:val="00FB5A41"/>
    <w:rsid w:val="00FB5AE0"/>
    <w:rsid w:val="00FB5DCA"/>
    <w:rsid w:val="00FB6288"/>
    <w:rsid w:val="00FB65E2"/>
    <w:rsid w:val="00FB6762"/>
    <w:rsid w:val="00FB6816"/>
    <w:rsid w:val="00FB6C5B"/>
    <w:rsid w:val="00FB6CAF"/>
    <w:rsid w:val="00FB6FE5"/>
    <w:rsid w:val="00FB71E4"/>
    <w:rsid w:val="00FB7B6F"/>
    <w:rsid w:val="00FB7B7E"/>
    <w:rsid w:val="00FC02C3"/>
    <w:rsid w:val="00FC03EE"/>
    <w:rsid w:val="00FC088B"/>
    <w:rsid w:val="00FC09A7"/>
    <w:rsid w:val="00FC0A75"/>
    <w:rsid w:val="00FC0E7C"/>
    <w:rsid w:val="00FC10FF"/>
    <w:rsid w:val="00FC1100"/>
    <w:rsid w:val="00FC130C"/>
    <w:rsid w:val="00FC1487"/>
    <w:rsid w:val="00FC17E6"/>
    <w:rsid w:val="00FC191E"/>
    <w:rsid w:val="00FC1DF3"/>
    <w:rsid w:val="00FC219E"/>
    <w:rsid w:val="00FC2535"/>
    <w:rsid w:val="00FC26A4"/>
    <w:rsid w:val="00FC2B5F"/>
    <w:rsid w:val="00FC2FC1"/>
    <w:rsid w:val="00FC321E"/>
    <w:rsid w:val="00FC3567"/>
    <w:rsid w:val="00FC35EF"/>
    <w:rsid w:val="00FC3CDB"/>
    <w:rsid w:val="00FC3EAF"/>
    <w:rsid w:val="00FC41BC"/>
    <w:rsid w:val="00FC4569"/>
    <w:rsid w:val="00FC458E"/>
    <w:rsid w:val="00FC4943"/>
    <w:rsid w:val="00FC4B26"/>
    <w:rsid w:val="00FC504B"/>
    <w:rsid w:val="00FC50E1"/>
    <w:rsid w:val="00FC5256"/>
    <w:rsid w:val="00FC5274"/>
    <w:rsid w:val="00FC5339"/>
    <w:rsid w:val="00FC572E"/>
    <w:rsid w:val="00FC5995"/>
    <w:rsid w:val="00FC5CC2"/>
    <w:rsid w:val="00FC5DD7"/>
    <w:rsid w:val="00FC62BD"/>
    <w:rsid w:val="00FC62EA"/>
    <w:rsid w:val="00FC6640"/>
    <w:rsid w:val="00FC6FCF"/>
    <w:rsid w:val="00FC7038"/>
    <w:rsid w:val="00FC741A"/>
    <w:rsid w:val="00FC7482"/>
    <w:rsid w:val="00FC755D"/>
    <w:rsid w:val="00FC76F9"/>
    <w:rsid w:val="00FC7F05"/>
    <w:rsid w:val="00FD02CF"/>
    <w:rsid w:val="00FD03EC"/>
    <w:rsid w:val="00FD07C2"/>
    <w:rsid w:val="00FD0A9F"/>
    <w:rsid w:val="00FD0B3D"/>
    <w:rsid w:val="00FD0D29"/>
    <w:rsid w:val="00FD0D9A"/>
    <w:rsid w:val="00FD0FE2"/>
    <w:rsid w:val="00FD1647"/>
    <w:rsid w:val="00FD1662"/>
    <w:rsid w:val="00FD1ADD"/>
    <w:rsid w:val="00FD1B13"/>
    <w:rsid w:val="00FD1D39"/>
    <w:rsid w:val="00FD1F5F"/>
    <w:rsid w:val="00FD2273"/>
    <w:rsid w:val="00FD2514"/>
    <w:rsid w:val="00FD2BD5"/>
    <w:rsid w:val="00FD31A3"/>
    <w:rsid w:val="00FD33BB"/>
    <w:rsid w:val="00FD33F8"/>
    <w:rsid w:val="00FD3610"/>
    <w:rsid w:val="00FD3C80"/>
    <w:rsid w:val="00FD3DE1"/>
    <w:rsid w:val="00FD43BB"/>
    <w:rsid w:val="00FD5186"/>
    <w:rsid w:val="00FD54A8"/>
    <w:rsid w:val="00FD56A7"/>
    <w:rsid w:val="00FD57E6"/>
    <w:rsid w:val="00FD5A28"/>
    <w:rsid w:val="00FD5CFE"/>
    <w:rsid w:val="00FD5D56"/>
    <w:rsid w:val="00FD5F21"/>
    <w:rsid w:val="00FD5F4A"/>
    <w:rsid w:val="00FD613D"/>
    <w:rsid w:val="00FD6236"/>
    <w:rsid w:val="00FD633D"/>
    <w:rsid w:val="00FD65C5"/>
    <w:rsid w:val="00FD6C6F"/>
    <w:rsid w:val="00FD6D95"/>
    <w:rsid w:val="00FD6E26"/>
    <w:rsid w:val="00FD7139"/>
    <w:rsid w:val="00FD71C4"/>
    <w:rsid w:val="00FD7505"/>
    <w:rsid w:val="00FD750A"/>
    <w:rsid w:val="00FD7549"/>
    <w:rsid w:val="00FD75D9"/>
    <w:rsid w:val="00FD777F"/>
    <w:rsid w:val="00FD77AF"/>
    <w:rsid w:val="00FD77D3"/>
    <w:rsid w:val="00FD7F7A"/>
    <w:rsid w:val="00FD7FD6"/>
    <w:rsid w:val="00FE0470"/>
    <w:rsid w:val="00FE07D7"/>
    <w:rsid w:val="00FE0D5B"/>
    <w:rsid w:val="00FE1213"/>
    <w:rsid w:val="00FE13AA"/>
    <w:rsid w:val="00FE165D"/>
    <w:rsid w:val="00FE187A"/>
    <w:rsid w:val="00FE19D1"/>
    <w:rsid w:val="00FE1BAF"/>
    <w:rsid w:val="00FE2222"/>
    <w:rsid w:val="00FE22CD"/>
    <w:rsid w:val="00FE2983"/>
    <w:rsid w:val="00FE320D"/>
    <w:rsid w:val="00FE32B3"/>
    <w:rsid w:val="00FE33CF"/>
    <w:rsid w:val="00FE34DD"/>
    <w:rsid w:val="00FE359E"/>
    <w:rsid w:val="00FE362F"/>
    <w:rsid w:val="00FE3660"/>
    <w:rsid w:val="00FE37B9"/>
    <w:rsid w:val="00FE3BD6"/>
    <w:rsid w:val="00FE4399"/>
    <w:rsid w:val="00FE4407"/>
    <w:rsid w:val="00FE478E"/>
    <w:rsid w:val="00FE4D68"/>
    <w:rsid w:val="00FE4D90"/>
    <w:rsid w:val="00FE4E00"/>
    <w:rsid w:val="00FE5119"/>
    <w:rsid w:val="00FE52DE"/>
    <w:rsid w:val="00FE5498"/>
    <w:rsid w:val="00FE558F"/>
    <w:rsid w:val="00FE5B3F"/>
    <w:rsid w:val="00FE5C16"/>
    <w:rsid w:val="00FE5D6B"/>
    <w:rsid w:val="00FE5FD7"/>
    <w:rsid w:val="00FE67C8"/>
    <w:rsid w:val="00FE67FD"/>
    <w:rsid w:val="00FE68C5"/>
    <w:rsid w:val="00FE6C89"/>
    <w:rsid w:val="00FE6D88"/>
    <w:rsid w:val="00FE6FC5"/>
    <w:rsid w:val="00FE6FC8"/>
    <w:rsid w:val="00FE70E1"/>
    <w:rsid w:val="00FE718E"/>
    <w:rsid w:val="00FE71FD"/>
    <w:rsid w:val="00FE7347"/>
    <w:rsid w:val="00FE77C1"/>
    <w:rsid w:val="00FE7973"/>
    <w:rsid w:val="00FE79C0"/>
    <w:rsid w:val="00FE7AF5"/>
    <w:rsid w:val="00FE7CD6"/>
    <w:rsid w:val="00FE7F78"/>
    <w:rsid w:val="00FF02E1"/>
    <w:rsid w:val="00FF03D4"/>
    <w:rsid w:val="00FF03DA"/>
    <w:rsid w:val="00FF03FB"/>
    <w:rsid w:val="00FF04CD"/>
    <w:rsid w:val="00FF0654"/>
    <w:rsid w:val="00FF0657"/>
    <w:rsid w:val="00FF0CCB"/>
    <w:rsid w:val="00FF0E52"/>
    <w:rsid w:val="00FF112C"/>
    <w:rsid w:val="00FF1150"/>
    <w:rsid w:val="00FF13F0"/>
    <w:rsid w:val="00FF1592"/>
    <w:rsid w:val="00FF17D6"/>
    <w:rsid w:val="00FF190C"/>
    <w:rsid w:val="00FF1B5E"/>
    <w:rsid w:val="00FF2097"/>
    <w:rsid w:val="00FF21E4"/>
    <w:rsid w:val="00FF27A9"/>
    <w:rsid w:val="00FF2DE8"/>
    <w:rsid w:val="00FF361F"/>
    <w:rsid w:val="00FF3681"/>
    <w:rsid w:val="00FF3F22"/>
    <w:rsid w:val="00FF3F55"/>
    <w:rsid w:val="00FF3FEA"/>
    <w:rsid w:val="00FF4334"/>
    <w:rsid w:val="00FF44DB"/>
    <w:rsid w:val="00FF4580"/>
    <w:rsid w:val="00FF45CF"/>
    <w:rsid w:val="00FF47A0"/>
    <w:rsid w:val="00FF4DD3"/>
    <w:rsid w:val="00FF4F6B"/>
    <w:rsid w:val="00FF510A"/>
    <w:rsid w:val="00FF57BB"/>
    <w:rsid w:val="00FF5F6F"/>
    <w:rsid w:val="00FF64EF"/>
    <w:rsid w:val="00FF6569"/>
    <w:rsid w:val="00FF6709"/>
    <w:rsid w:val="00FF6927"/>
    <w:rsid w:val="00FF6B39"/>
    <w:rsid w:val="00FF6C44"/>
    <w:rsid w:val="00FF76A1"/>
    <w:rsid w:val="00FF7BA5"/>
    <w:rsid w:val="69309726"/>
    <w:rsid w:val="7E1B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4BF5B8"/>
  <w15:chartTrackingRefBased/>
  <w15:docId w15:val="{FF1C0829-1616-4AC6-82C4-08B44DCE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D56"/>
    <w:pPr>
      <w:autoSpaceDE w:val="0"/>
      <w:autoSpaceDN w:val="0"/>
      <w:adjustRightInd w:val="0"/>
      <w:spacing w:after="120" w:line="240" w:lineRule="auto"/>
      <w:jc w:val="left"/>
    </w:pPr>
    <w:rPr>
      <w:rFonts w:eastAsia="Times New Roman" w:cs="Calibri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44A"/>
    <w:pPr>
      <w:keepNext/>
      <w:keepLines/>
      <w:autoSpaceDE/>
      <w:autoSpaceDN/>
      <w:adjustRightInd/>
      <w:spacing w:before="320" w:after="40" w:line="360" w:lineRule="auto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DD"/>
    <w:pPr>
      <w:keepNext/>
      <w:keepLines/>
      <w:autoSpaceDE/>
      <w:autoSpaceDN/>
      <w:adjustRightInd/>
      <w:spacing w:before="1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4FA7"/>
    <w:pPr>
      <w:keepNext/>
      <w:keepLines/>
      <w:autoSpaceDE/>
      <w:autoSpaceDN/>
      <w:adjustRightInd/>
      <w:spacing w:after="0" w:line="360" w:lineRule="auto"/>
      <w:outlineLvl w:val="2"/>
    </w:pPr>
    <w:rPr>
      <w:rFonts w:asciiTheme="minorHAnsi" w:eastAsiaTheme="majorEastAsia" w:hAnsiTheme="minorHAnsi" w:cstheme="majorBidi"/>
      <w:b/>
      <w:bCs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301A"/>
    <w:pPr>
      <w:keepNext/>
      <w:keepLines/>
      <w:autoSpaceDE/>
      <w:autoSpaceDN/>
      <w:adjustRightInd/>
      <w:spacing w:before="120" w:line="360" w:lineRule="auto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5DCF"/>
    <w:pPr>
      <w:keepNext/>
      <w:keepLines/>
      <w:autoSpaceDE/>
      <w:autoSpaceDN/>
      <w:adjustRightInd/>
      <w:spacing w:before="120" w:line="360" w:lineRule="auto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1F1D"/>
    <w:pPr>
      <w:keepNext/>
      <w:keepLines/>
      <w:autoSpaceDE/>
      <w:autoSpaceDN/>
      <w:adjustRightInd/>
      <w:spacing w:before="120" w:line="360" w:lineRule="auto"/>
      <w:ind w:firstLine="7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1F1D"/>
    <w:pPr>
      <w:keepNext/>
      <w:keepLines/>
      <w:autoSpaceDE/>
      <w:autoSpaceDN/>
      <w:adjustRightInd/>
      <w:spacing w:before="120" w:line="360" w:lineRule="auto"/>
      <w:ind w:firstLine="720"/>
      <w:outlineLvl w:val="6"/>
    </w:pPr>
    <w:rPr>
      <w:rFonts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5D1F1D"/>
    <w:pPr>
      <w:keepNext/>
      <w:keepLines/>
      <w:autoSpaceDE/>
      <w:autoSpaceDN/>
      <w:adjustRightInd/>
      <w:spacing w:before="120" w:line="360" w:lineRule="auto"/>
      <w:ind w:firstLine="720"/>
      <w:outlineLvl w:val="7"/>
    </w:pPr>
    <w:rPr>
      <w:rFonts w:cs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autoSpaceDE/>
      <w:autoSpaceDN/>
      <w:adjustRightInd/>
      <w:spacing w:before="120" w:line="360" w:lineRule="auto"/>
      <w:ind w:firstLine="720"/>
      <w:outlineLvl w:val="8"/>
    </w:pPr>
    <w:rPr>
      <w:rFonts w:cs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44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6DDD"/>
    <w:rPr>
      <w:rFonts w:asciiTheme="majorHAnsi" w:eastAsiaTheme="majorEastAsia" w:hAnsiTheme="majorHAnsi" w:cstheme="majorBidi"/>
      <w:b/>
      <w:bCs/>
      <w:i/>
      <w:color w:val="000000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A4FA7"/>
    <w:rPr>
      <w:rFonts w:asciiTheme="minorHAnsi" w:eastAsiaTheme="majorEastAsia" w:hAnsiTheme="minorHAnsi" w:cstheme="majorBidi"/>
      <w:b/>
      <w:bCs/>
      <w:i/>
      <w:color w:val="000000"/>
      <w:spacing w:val="4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301A"/>
    <w:rPr>
      <w:rFonts w:asciiTheme="majorHAnsi" w:eastAsiaTheme="majorEastAsia" w:hAnsiTheme="majorHAnsi" w:cstheme="majorBidi"/>
      <w:i/>
      <w:iCs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35DCF"/>
    <w:rPr>
      <w:rFonts w:asciiTheme="majorHAnsi" w:eastAsiaTheme="majorEastAsia" w:hAnsiTheme="majorHAnsi" w:cstheme="majorBidi"/>
      <w:b/>
      <w:bCs/>
      <w:color w:val="00000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C2EB1"/>
    <w:pPr>
      <w:autoSpaceDE/>
      <w:autoSpaceDN/>
      <w:adjustRightInd/>
      <w:spacing w:before="120" w:line="360" w:lineRule="auto"/>
      <w:ind w:firstLine="720"/>
    </w:pPr>
    <w:rPr>
      <w:rFonts w:cs="Times New Roman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5D1F1D"/>
    <w:pPr>
      <w:autoSpaceDE/>
      <w:autoSpaceDN/>
      <w:adjustRightInd/>
      <w:spacing w:line="360" w:lineRule="auto"/>
      <w:ind w:firstLine="72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rsid w:val="005D1F1D"/>
    <w:pPr>
      <w:numPr>
        <w:ilvl w:val="1"/>
      </w:numPr>
      <w:autoSpaceDE/>
      <w:autoSpaceDN/>
      <w:adjustRightInd/>
      <w:spacing w:after="240" w:line="360" w:lineRule="auto"/>
      <w:ind w:firstLine="72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B27A27"/>
    <w:pPr>
      <w:autoSpaceDE/>
      <w:autoSpaceDN/>
      <w:adjustRightInd/>
      <w:spacing w:before="200" w:after="160" w:line="264" w:lineRule="auto"/>
      <w:ind w:left="864" w:right="864" w:firstLine="720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7A27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811"/>
    <w:pPr>
      <w:autoSpaceDE/>
      <w:autoSpaceDN/>
      <w:adjustRightInd/>
      <w:ind w:left="936" w:right="936"/>
      <w:jc w:val="center"/>
    </w:pPr>
    <w:rPr>
      <w:rFonts w:eastAsiaTheme="majorEastAsia" w:cstheme="majorBidi"/>
      <w:i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811"/>
    <w:rPr>
      <w:rFonts w:eastAsiaTheme="majorEastAsia" w:cstheme="majorBidi"/>
      <w:i/>
      <w:szCs w:val="26"/>
    </w:rPr>
  </w:style>
  <w:style w:type="character" w:styleId="SubtleEmphasis">
    <w:name w:val="Subtle Emphasis"/>
    <w:basedOn w:val="DefaultParagraphFont"/>
    <w:uiPriority w:val="19"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5031C7"/>
    <w:pPr>
      <w:autoSpaceDE/>
      <w:autoSpaceDN/>
      <w:adjustRightInd/>
      <w:spacing w:line="360" w:lineRule="auto"/>
      <w:ind w:firstLine="72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1C7"/>
    <w:rPr>
      <w:rFonts w:eastAsia="Times New Roman" w:cs="Calibri"/>
      <w:noProof/>
      <w:color w:val="000000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5031C7"/>
    <w:pPr>
      <w:autoSpaceDE/>
      <w:autoSpaceDN/>
      <w:adjustRightInd/>
      <w:spacing w:after="160"/>
      <w:ind w:firstLine="720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1C7"/>
    <w:rPr>
      <w:rFonts w:eastAsia="Times New Roman" w:cs="Calibri"/>
      <w:noProof/>
      <w:color w:val="000000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143A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3A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87C"/>
    <w:pPr>
      <w:autoSpaceDE/>
      <w:autoSpaceDN/>
      <w:adjustRightInd/>
      <w:spacing w:line="360" w:lineRule="auto"/>
      <w:ind w:firstLine="72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E8C"/>
    <w:pPr>
      <w:autoSpaceDE/>
      <w:autoSpaceDN/>
      <w:adjustRightInd/>
      <w:ind w:left="720" w:firstLine="720"/>
      <w:contextualSpacing/>
    </w:pPr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7B2539"/>
    <w:pPr>
      <w:autoSpaceDE/>
      <w:autoSpaceDN/>
      <w:adjustRightInd/>
      <w:spacing w:line="360" w:lineRule="auto"/>
      <w:ind w:firstLine="72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539"/>
    <w:rPr>
      <w:rFonts w:ascii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B2539"/>
    <w:rPr>
      <w:sz w:val="18"/>
      <w:szCs w:val="18"/>
    </w:rPr>
  </w:style>
  <w:style w:type="paragraph" w:customStyle="1" w:styleId="Normal0">
    <w:name w:val="[Normal]"/>
    <w:rsid w:val="005A514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C96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74A3"/>
    <w:pPr>
      <w:spacing w:after="0" w:line="240" w:lineRule="auto"/>
      <w:jc w:val="left"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9373A"/>
    <w:pPr>
      <w:ind w:firstLine="720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3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73A"/>
    <w:rPr>
      <w:vertAlign w:val="superscript"/>
    </w:rPr>
  </w:style>
  <w:style w:type="character" w:customStyle="1" w:styleId="ref-lnk">
    <w:name w:val="ref-lnk"/>
    <w:basedOn w:val="DefaultParagraphFont"/>
    <w:rsid w:val="00380F9B"/>
  </w:style>
  <w:style w:type="paragraph" w:customStyle="1" w:styleId="Table">
    <w:name w:val="Table"/>
    <w:basedOn w:val="Normal"/>
    <w:qFormat/>
    <w:rsid w:val="00E92D05"/>
    <w:rPr>
      <w:rFonts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9907DC"/>
    <w:pPr>
      <w:tabs>
        <w:tab w:val="center" w:pos="4513"/>
        <w:tab w:val="right" w:pos="9026"/>
      </w:tabs>
      <w:ind w:firstLine="720"/>
    </w:pPr>
    <w:rPr>
      <w:rFonts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907DC"/>
    <w:rPr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907DC"/>
    <w:pPr>
      <w:tabs>
        <w:tab w:val="center" w:pos="4513"/>
        <w:tab w:val="right" w:pos="9026"/>
      </w:tabs>
      <w:ind w:firstLine="720"/>
    </w:pPr>
    <w:rPr>
      <w:rFonts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907DC"/>
    <w:rPr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29C4"/>
    <w:pPr>
      <w:ind w:firstLine="720"/>
    </w:pPr>
    <w:rPr>
      <w:rFonts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29C4"/>
    <w:rPr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9629C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4B9"/>
    <w:pPr>
      <w:autoSpaceDE w:val="0"/>
      <w:autoSpaceDN w:val="0"/>
      <w:adjustRightInd w:val="0"/>
      <w:spacing w:after="200" w:line="240" w:lineRule="auto"/>
      <w:ind w:firstLine="0"/>
    </w:pPr>
    <w:rPr>
      <w:rFonts w:ascii="Calibri" w:hAnsi="Calibri" w:cs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4B9"/>
    <w:rPr>
      <w:rFonts w:asciiTheme="minorHAnsi" w:hAnsiTheme="minorHAnsi" w:cs="Calibri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F1285"/>
  </w:style>
  <w:style w:type="paragraph" w:styleId="NormalWeb">
    <w:name w:val="Normal (Web)"/>
    <w:basedOn w:val="Normal"/>
    <w:uiPriority w:val="99"/>
    <w:unhideWhenUsed/>
    <w:rsid w:val="00F32DB1"/>
    <w:pPr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au-introduction">
    <w:name w:val="au-introduction"/>
    <w:basedOn w:val="Normal"/>
    <w:rsid w:val="00064FAC"/>
    <w:pPr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rspreserve">
    <w:name w:val="rs_preserve"/>
    <w:basedOn w:val="Normal"/>
    <w:rsid w:val="00064FAC"/>
    <w:pPr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2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6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7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6004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531559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93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30914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3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196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816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7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961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298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623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5721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8800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320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5283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0" w:color="CCCCCC"/>
                                                                    <w:bottom w:val="single" w:sz="6" w:space="0" w:color="CCCCCC"/>
                                                                    <w:right w:val="single" w:sz="6" w:space="0" w:color="CCCCCC"/>
                                                                  </w:divBdr>
                                                                  <w:divsChild>
                                                                    <w:div w:id="18022596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1339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9677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6024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957728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5709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46330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90296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37790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20712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64551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39905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055495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438590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314734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30160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9708363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2020666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818217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5615082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449317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225"/>
                                                                                                                                                      <w:marBottom w:val="225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113928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225"/>
                                                                                                                                                      <w:marBottom w:val="225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479761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7676817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4547568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7375107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557956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43355125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single" w:sz="6" w:space="0" w:color="EEEEEE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169799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8702516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310484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1054114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7807432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358778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7129438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172659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4553751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5324343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5310669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206374629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152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261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57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4075">
                                      <w:marLeft w:val="6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52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509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552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8356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928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20353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CCCCCC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0949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6014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10457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7874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6310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9089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8313211">
                                                                  <w:marLeft w:val="0"/>
                                                                  <w:marRight w:val="0"/>
                                                                  <w:marTop w:val="30"/>
                                                                  <w:marBottom w:val="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1402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8966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08927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86937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3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58334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7905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0577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05036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66366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58993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10649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2555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43077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571480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61901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890060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951912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0540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94719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9369137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935243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5649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89600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613989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402788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6189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5823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86263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80818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22802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59258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195519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1483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24406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468814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13523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84010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81365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13259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94026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8588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single" w:sz="6" w:space="0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2953077">
                                                                              <w:marLeft w:val="30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09304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52964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15242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84131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5" ma:contentTypeDescription="Create a new document." ma:contentTypeScope="" ma:versionID="3e69be7dce8795fa6b5c07c1f003a8a8">
  <xsd:schema xmlns:xsd="http://www.w3.org/2001/XMLSchema" xmlns:xs="http://www.w3.org/2001/XMLSchema" xmlns:p="http://schemas.microsoft.com/office/2006/metadata/properties" xmlns:ns1="http://schemas.microsoft.com/sharepoint/v3" xmlns:ns3="7709dad4-e3b0-4425-8a7f-2ce4d29fe65d" xmlns:ns4="9b8581e2-d1e5-4eb0-8942-52f7d0d938e6" targetNamespace="http://schemas.microsoft.com/office/2006/metadata/properties" ma:root="true" ma:fieldsID="c3cd816265cb4d7696e107ec88295dc8" ns1:_="" ns3:_="" ns4:_="">
    <xsd:import namespace="http://schemas.microsoft.com/sharepoint/v3"/>
    <xsd:import namespace="7709dad4-e3b0-4425-8a7f-2ce4d29fe65d"/>
    <xsd:import namespace="9b8581e2-d1e5-4eb0-8942-52f7d0d938e6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722549-18AD-41C3-9527-D68922C7EB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F42854-20FA-4755-B9B7-11F94888B6C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D066E3A5-8738-45A1-99ED-49D584870A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709dad4-e3b0-4425-8a7f-2ce4d29fe65d"/>
    <ds:schemaRef ds:uri="9b8581e2-d1e5-4eb0-8942-52f7d0d93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5BECB88-FF4E-4DF2-B4A6-AE1395A587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Links>
    <vt:vector size="66" baseType="variant">
      <vt:variant>
        <vt:i4>3211300</vt:i4>
      </vt:variant>
      <vt:variant>
        <vt:i4>321</vt:i4>
      </vt:variant>
      <vt:variant>
        <vt:i4>0</vt:i4>
      </vt:variant>
      <vt:variant>
        <vt:i4>5</vt:i4>
      </vt:variant>
      <vt:variant>
        <vt:lpwstr>https://heinonline.org/HOL/PrintRequest?handle=hein.journals/swales42&amp;collection=journals&amp;div=25&amp;id=619&amp;print=section&amp;sction=25</vt:lpwstr>
      </vt:variant>
      <vt:variant>
        <vt:lpwstr/>
      </vt:variant>
      <vt:variant>
        <vt:i4>2424865</vt:i4>
      </vt:variant>
      <vt:variant>
        <vt:i4>318</vt:i4>
      </vt:variant>
      <vt:variant>
        <vt:i4>0</vt:i4>
      </vt:variant>
      <vt:variant>
        <vt:i4>5</vt:i4>
      </vt:variant>
      <vt:variant>
        <vt:lpwstr>https://heinonline.org/HOL/P?h=hein.journals/swales42&amp;i=619</vt:lpwstr>
      </vt:variant>
      <vt:variant>
        <vt:lpwstr/>
      </vt:variant>
      <vt:variant>
        <vt:i4>5701663</vt:i4>
      </vt:variant>
      <vt:variant>
        <vt:i4>315</vt:i4>
      </vt:variant>
      <vt:variant>
        <vt:i4>0</vt:i4>
      </vt:variant>
      <vt:variant>
        <vt:i4>5</vt:i4>
      </vt:variant>
      <vt:variant>
        <vt:lpwstr>https://doi.org/10.1016/j.ipm.2020.102364</vt:lpwstr>
      </vt:variant>
      <vt:variant>
        <vt:lpwstr/>
      </vt:variant>
      <vt:variant>
        <vt:i4>7995450</vt:i4>
      </vt:variant>
      <vt:variant>
        <vt:i4>312</vt:i4>
      </vt:variant>
      <vt:variant>
        <vt:i4>0</vt:i4>
      </vt:variant>
      <vt:variant>
        <vt:i4>5</vt:i4>
      </vt:variant>
      <vt:variant>
        <vt:lpwstr>http://www.normalizationprocess.org/resources/</vt:lpwstr>
      </vt:variant>
      <vt:variant>
        <vt:lpwstr/>
      </vt:variant>
      <vt:variant>
        <vt:i4>7077933</vt:i4>
      </vt:variant>
      <vt:variant>
        <vt:i4>309</vt:i4>
      </vt:variant>
      <vt:variant>
        <vt:i4>0</vt:i4>
      </vt:variant>
      <vt:variant>
        <vt:i4>5</vt:i4>
      </vt:variant>
      <vt:variant>
        <vt:lpwstr>https://www.myhealthrecord.gov.au/about/privacy-policy</vt:lpwstr>
      </vt:variant>
      <vt:variant>
        <vt:lpwstr/>
      </vt:variant>
      <vt:variant>
        <vt:i4>4718623</vt:i4>
      </vt:variant>
      <vt:variant>
        <vt:i4>306</vt:i4>
      </vt:variant>
      <vt:variant>
        <vt:i4>0</vt:i4>
      </vt:variant>
      <vt:variant>
        <vt:i4>5</vt:i4>
      </vt:variant>
      <vt:variant>
        <vt:lpwstr>https://www.myhealthrecord.gov.au/for-healthcare-professionals/conformant-clinical-software-products</vt:lpwstr>
      </vt:variant>
      <vt:variant>
        <vt:lpwstr/>
      </vt:variant>
      <vt:variant>
        <vt:i4>327797</vt:i4>
      </vt:variant>
      <vt:variant>
        <vt:i4>286</vt:i4>
      </vt:variant>
      <vt:variant>
        <vt:i4>0</vt:i4>
      </vt:variant>
      <vt:variant>
        <vt:i4>5</vt:i4>
      </vt:variant>
      <vt:variant>
        <vt:lpwstr>https://www.tandfonline.com/doi/full/10.1080/01463373.2017.1329219?casa_token=Uo3Taf2hYckAAAAA%3AgEApT6sFWooeRl61k0FxNUcVl7ORFpZAepIh6aMVsGjqfcKJXX-OTmb7wC3otuAdW0jCWjqSxg</vt:lpwstr>
      </vt:variant>
      <vt:variant>
        <vt:lpwstr/>
      </vt:variant>
      <vt:variant>
        <vt:i4>327797</vt:i4>
      </vt:variant>
      <vt:variant>
        <vt:i4>283</vt:i4>
      </vt:variant>
      <vt:variant>
        <vt:i4>0</vt:i4>
      </vt:variant>
      <vt:variant>
        <vt:i4>5</vt:i4>
      </vt:variant>
      <vt:variant>
        <vt:lpwstr>https://www.tandfonline.com/doi/full/10.1080/01463373.2017.1329219?casa_token=Uo3Taf2hYckAAAAA%3AgEApT6sFWooeRl61k0FxNUcVl7ORFpZAepIh6aMVsGjqfcKJXX-OTmb7wC3otuAdW0jCWjqSxg</vt:lpwstr>
      </vt:variant>
      <vt:variant>
        <vt:lpwstr/>
      </vt:variant>
      <vt:variant>
        <vt:i4>4653082</vt:i4>
      </vt:variant>
      <vt:variant>
        <vt:i4>274</vt:i4>
      </vt:variant>
      <vt:variant>
        <vt:i4>0</vt:i4>
      </vt:variant>
      <vt:variant>
        <vt:i4>5</vt:i4>
      </vt:variant>
      <vt:variant>
        <vt:lpwstr>https://www-cambridge-org.ezproxy.flinders.edu.au/core/journals/cambridge-quarterly-of-healthcare-ethics/article/responsibilities-for-healthcare/6E3DC0B181DC9D7DFE37F1C906BD1AE7/core-reader</vt:lpwstr>
      </vt:variant>
      <vt:variant>
        <vt:lpwstr>fn10</vt:lpwstr>
      </vt:variant>
      <vt:variant>
        <vt:i4>7798827</vt:i4>
      </vt:variant>
      <vt:variant>
        <vt:i4>271</vt:i4>
      </vt:variant>
      <vt:variant>
        <vt:i4>0</vt:i4>
      </vt:variant>
      <vt:variant>
        <vt:i4>5</vt:i4>
      </vt:variant>
      <vt:variant>
        <vt:lpwstr>https://www-cambridge-org.ezproxy.flinders.edu.au/core/journals/cambridge-quarterly-of-healthcare-ethics/article/responsibilities-for-healthcare/6E3DC0B181DC9D7DFE37F1C906BD1AE7/core-reader</vt:lpwstr>
      </vt:variant>
      <vt:variant>
        <vt:lpwstr>fn9</vt:lpwstr>
      </vt:variant>
      <vt:variant>
        <vt:i4>1048579</vt:i4>
      </vt:variant>
      <vt:variant>
        <vt:i4>247</vt:i4>
      </vt:variant>
      <vt:variant>
        <vt:i4>0</vt:i4>
      </vt:variant>
      <vt:variant>
        <vt:i4>5</vt:i4>
      </vt:variant>
      <vt:variant>
        <vt:lpwstr>C:\Users\bida0001\Library\Containers\com.apple.mail\Data\Library\Mail Downloads\58088797-02F3-4312-93FB-F4CCA5F5A539\417b28a6-b787-4884-add7-e212e0c73a9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Van Kasteren</dc:creator>
  <cp:keywords/>
  <dc:description/>
  <cp:lastModifiedBy>Yasmin van Kasteren</cp:lastModifiedBy>
  <cp:revision>4</cp:revision>
  <cp:lastPrinted>2021-12-01T23:21:00Z</cp:lastPrinted>
  <dcterms:created xsi:type="dcterms:W3CDTF">2021-12-03T01:17:00Z</dcterms:created>
  <dcterms:modified xsi:type="dcterms:W3CDTF">2021-12-03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